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546" w:rsidRPr="00434546" w:rsidRDefault="00434546" w:rsidP="00B8399A">
      <w:pPr>
        <w:jc w:val="center"/>
      </w:pPr>
      <w:r>
        <w:rPr>
          <w:b/>
        </w:rPr>
        <w:t>SUPPLEMENTARY INFORMATION</w:t>
      </w:r>
    </w:p>
    <w:p w:rsidR="00434546" w:rsidRDefault="00434546" w:rsidP="00B8399A">
      <w:pPr>
        <w:rPr>
          <w:b/>
        </w:rPr>
      </w:pPr>
    </w:p>
    <w:p w:rsidR="00A860E2" w:rsidRDefault="00434546" w:rsidP="00B8399A">
      <w:pPr>
        <w:rPr>
          <w:b/>
        </w:rPr>
      </w:pPr>
      <w:r>
        <w:rPr>
          <w:b/>
        </w:rPr>
        <w:t>Nanoparticles exhibit greater accumulation in kidney glomeruli during experimental glomerular kidney disease</w:t>
      </w:r>
    </w:p>
    <w:p w:rsidR="00434546" w:rsidRPr="00434546" w:rsidRDefault="00434546" w:rsidP="00B8399A">
      <w:pPr>
        <w:rPr>
          <w:b/>
        </w:rPr>
      </w:pPr>
    </w:p>
    <w:p w:rsidR="008E79DD" w:rsidRDefault="008E79DD" w:rsidP="00B8399A">
      <w:r>
        <w:t>Gary W. Liu</w:t>
      </w:r>
      <w:r w:rsidRPr="00083E77">
        <w:rPr>
          <w:vertAlign w:val="superscript"/>
        </w:rPr>
        <w:t>1</w:t>
      </w:r>
      <w:proofErr w:type="gramStart"/>
      <w:r w:rsidR="00434546">
        <w:rPr>
          <w:vertAlign w:val="superscript"/>
        </w:rPr>
        <w:t>,</w:t>
      </w:r>
      <w:r w:rsidR="00434546">
        <w:rPr>
          <w:rFonts w:cs="Times New Roman"/>
          <w:vertAlign w:val="superscript"/>
        </w:rPr>
        <w:t>†</w:t>
      </w:r>
      <w:proofErr w:type="gramEnd"/>
      <w:r>
        <w:t xml:space="preserve">, </w:t>
      </w:r>
      <w:r w:rsidR="00A860E2">
        <w:t>Jeffrey W. Pippin</w:t>
      </w:r>
      <w:r w:rsidR="00A860E2" w:rsidRPr="006543F4">
        <w:rPr>
          <w:vertAlign w:val="superscript"/>
        </w:rPr>
        <w:t>2</w:t>
      </w:r>
      <w:r w:rsidR="00434546">
        <w:rPr>
          <w:vertAlign w:val="superscript"/>
        </w:rPr>
        <w:t>,</w:t>
      </w:r>
      <w:r w:rsidR="00434546">
        <w:rPr>
          <w:rFonts w:cs="Times New Roman"/>
          <w:vertAlign w:val="superscript"/>
        </w:rPr>
        <w:t>†</w:t>
      </w:r>
      <w:r w:rsidR="00A860E2">
        <w:t xml:space="preserve">, </w:t>
      </w:r>
      <w:r>
        <w:t>Diana G. Eng</w:t>
      </w:r>
      <w:r w:rsidRPr="00083E77">
        <w:rPr>
          <w:vertAlign w:val="superscript"/>
        </w:rPr>
        <w:t>2</w:t>
      </w:r>
      <w:r>
        <w:t xml:space="preserve">, </w:t>
      </w:r>
      <w:proofErr w:type="spellStart"/>
      <w:r>
        <w:t>Shixian</w:t>
      </w:r>
      <w:proofErr w:type="spellEnd"/>
      <w:r>
        <w:t xml:space="preserve"> L</w:t>
      </w:r>
      <w:r w:rsidR="0052560E">
        <w:t>v</w:t>
      </w:r>
      <w:r w:rsidRPr="008D1B05">
        <w:rPr>
          <w:vertAlign w:val="superscript"/>
        </w:rPr>
        <w:t>1</w:t>
      </w:r>
      <w:r w:rsidR="00434546">
        <w:t xml:space="preserve">, </w:t>
      </w:r>
      <w:r>
        <w:t>Stuart J. Shankland</w:t>
      </w:r>
      <w:r w:rsidRPr="00083E77">
        <w:rPr>
          <w:vertAlign w:val="superscript"/>
        </w:rPr>
        <w:t>2</w:t>
      </w:r>
      <w:r w:rsidR="00486499">
        <w:t xml:space="preserve">, and </w:t>
      </w:r>
      <w:r>
        <w:t>Suzie H. Pun</w:t>
      </w:r>
      <w:r w:rsidRPr="00083E77">
        <w:rPr>
          <w:vertAlign w:val="superscript"/>
        </w:rPr>
        <w:t>1</w:t>
      </w:r>
      <w:r>
        <w:rPr>
          <w:vertAlign w:val="superscript"/>
        </w:rPr>
        <w:t>,</w:t>
      </w:r>
      <w:r w:rsidRPr="00083E77">
        <w:t>*</w:t>
      </w:r>
    </w:p>
    <w:p w:rsidR="008E79DD" w:rsidRDefault="008E79DD" w:rsidP="00B8399A">
      <w:pPr>
        <w:jc w:val="center"/>
      </w:pPr>
    </w:p>
    <w:p w:rsidR="008E79DD" w:rsidRPr="00765021" w:rsidRDefault="008E79DD" w:rsidP="00B8399A">
      <w:pPr>
        <w:rPr>
          <w:szCs w:val="24"/>
        </w:rPr>
      </w:pPr>
      <w:r w:rsidRPr="00765021">
        <w:rPr>
          <w:szCs w:val="24"/>
          <w:vertAlign w:val="superscript"/>
        </w:rPr>
        <w:t>1</w:t>
      </w:r>
      <w:r w:rsidRPr="00765021">
        <w:rPr>
          <w:szCs w:val="24"/>
          <w:vertAlign w:val="superscript"/>
        </w:rPr>
        <w:tab/>
      </w:r>
      <w:r w:rsidRPr="00765021">
        <w:rPr>
          <w:szCs w:val="24"/>
        </w:rPr>
        <w:t>Department of Bioengineering and Molecular Engineering &amp; Sciences Institute</w:t>
      </w:r>
    </w:p>
    <w:p w:rsidR="008E79DD" w:rsidRPr="00765021" w:rsidRDefault="008E79DD" w:rsidP="00B8399A">
      <w:pPr>
        <w:rPr>
          <w:szCs w:val="24"/>
        </w:rPr>
      </w:pPr>
      <w:r w:rsidRPr="00765021">
        <w:rPr>
          <w:szCs w:val="24"/>
        </w:rPr>
        <w:tab/>
        <w:t>University of Washington</w:t>
      </w:r>
    </w:p>
    <w:p w:rsidR="008E79DD" w:rsidRPr="00765021" w:rsidRDefault="008E79DD" w:rsidP="00B8399A">
      <w:pPr>
        <w:rPr>
          <w:szCs w:val="24"/>
        </w:rPr>
      </w:pPr>
      <w:r w:rsidRPr="00765021">
        <w:rPr>
          <w:szCs w:val="24"/>
        </w:rPr>
        <w:tab/>
        <w:t>3720 15</w:t>
      </w:r>
      <w:r w:rsidRPr="00765021">
        <w:rPr>
          <w:szCs w:val="24"/>
          <w:vertAlign w:val="superscript"/>
        </w:rPr>
        <w:t>th</w:t>
      </w:r>
      <w:r w:rsidRPr="00765021">
        <w:rPr>
          <w:szCs w:val="24"/>
        </w:rPr>
        <w:t xml:space="preserve"> Ave NE</w:t>
      </w:r>
    </w:p>
    <w:p w:rsidR="008E79DD" w:rsidRPr="00765021" w:rsidRDefault="008E79DD" w:rsidP="00B8399A">
      <w:pPr>
        <w:ind w:firstLine="720"/>
        <w:rPr>
          <w:szCs w:val="24"/>
        </w:rPr>
      </w:pPr>
      <w:r w:rsidRPr="00765021">
        <w:rPr>
          <w:szCs w:val="24"/>
        </w:rPr>
        <w:t>Seattle, WA 98195 (USA)</w:t>
      </w:r>
    </w:p>
    <w:p w:rsidR="008E79DD" w:rsidRDefault="008E79DD" w:rsidP="00B8399A"/>
    <w:p w:rsidR="008E79DD" w:rsidRDefault="008E79DD" w:rsidP="00B8399A">
      <w:r w:rsidRPr="00083E77">
        <w:rPr>
          <w:vertAlign w:val="superscript"/>
        </w:rPr>
        <w:t>2</w:t>
      </w:r>
      <w:r>
        <w:tab/>
        <w:t>Department of Medicine, Division of Nephrology</w:t>
      </w:r>
    </w:p>
    <w:p w:rsidR="008E79DD" w:rsidRDefault="008E79DD" w:rsidP="00B8399A">
      <w:pPr>
        <w:ind w:firstLine="720"/>
      </w:pPr>
      <w:r>
        <w:t>University of Washington School of Medicine</w:t>
      </w:r>
    </w:p>
    <w:p w:rsidR="008E79DD" w:rsidRDefault="008E79DD" w:rsidP="00B8399A">
      <w:pPr>
        <w:ind w:firstLine="720"/>
      </w:pPr>
      <w:r>
        <w:t>750 Republican Street, E-179</w:t>
      </w:r>
    </w:p>
    <w:p w:rsidR="008E79DD" w:rsidRDefault="008E79DD" w:rsidP="00B8399A">
      <w:pPr>
        <w:ind w:firstLine="720"/>
      </w:pPr>
      <w:r>
        <w:t>Seattle, WA 98109 (USA)</w:t>
      </w:r>
    </w:p>
    <w:p w:rsidR="00434546" w:rsidRPr="00434546" w:rsidRDefault="00434546" w:rsidP="00B8399A">
      <w:pPr>
        <w:rPr>
          <w:rFonts w:cs="Times New Roman"/>
        </w:rPr>
      </w:pPr>
      <w:r>
        <w:rPr>
          <w:rFonts w:cs="Times New Roman"/>
        </w:rPr>
        <w:tab/>
      </w:r>
    </w:p>
    <w:p w:rsidR="00434546" w:rsidRPr="00434546" w:rsidRDefault="00434546" w:rsidP="00B8399A">
      <w:r>
        <w:rPr>
          <w:rFonts w:cs="Times New Roman"/>
          <w:vertAlign w:val="superscript"/>
        </w:rPr>
        <w:t>†</w:t>
      </w:r>
      <w:r>
        <w:rPr>
          <w:rFonts w:cs="Times New Roman"/>
          <w:vertAlign w:val="superscript"/>
        </w:rPr>
        <w:tab/>
      </w:r>
      <w:proofErr w:type="gramStart"/>
      <w:r>
        <w:rPr>
          <w:rFonts w:cs="Times New Roman"/>
        </w:rPr>
        <w:t>these</w:t>
      </w:r>
      <w:proofErr w:type="gramEnd"/>
      <w:r>
        <w:rPr>
          <w:rFonts w:cs="Times New Roman"/>
        </w:rPr>
        <w:t xml:space="preserve"> authors contributed equally to the work</w:t>
      </w:r>
    </w:p>
    <w:p w:rsidR="008E79DD" w:rsidRDefault="008E79DD" w:rsidP="00B8399A">
      <w:pPr>
        <w:ind w:firstLine="720"/>
      </w:pPr>
    </w:p>
    <w:p w:rsidR="008E79DD" w:rsidRDefault="008E79DD" w:rsidP="00B8399A">
      <w:pPr>
        <w:rPr>
          <w:szCs w:val="24"/>
        </w:rPr>
      </w:pPr>
      <w:r w:rsidRPr="00765021">
        <w:rPr>
          <w:szCs w:val="24"/>
        </w:rPr>
        <w:t>*</w:t>
      </w:r>
      <w:r w:rsidRPr="00765021">
        <w:rPr>
          <w:szCs w:val="24"/>
        </w:rPr>
        <w:tab/>
      </w:r>
      <w:proofErr w:type="gramStart"/>
      <w:r w:rsidRPr="00765021">
        <w:rPr>
          <w:szCs w:val="24"/>
        </w:rPr>
        <w:t>to</w:t>
      </w:r>
      <w:proofErr w:type="gramEnd"/>
      <w:r w:rsidRPr="00765021">
        <w:rPr>
          <w:szCs w:val="24"/>
        </w:rPr>
        <w:t xml:space="preserve"> whom correspondence should be addressed</w:t>
      </w:r>
    </w:p>
    <w:p w:rsidR="008E79DD" w:rsidRDefault="008E79DD" w:rsidP="00B8399A">
      <w:pPr>
        <w:rPr>
          <w:szCs w:val="24"/>
        </w:rPr>
      </w:pPr>
      <w:r>
        <w:rPr>
          <w:szCs w:val="24"/>
        </w:rPr>
        <w:tab/>
      </w:r>
      <w:proofErr w:type="gramStart"/>
      <w:r>
        <w:rPr>
          <w:szCs w:val="24"/>
        </w:rPr>
        <w:t>email</w:t>
      </w:r>
      <w:proofErr w:type="gramEnd"/>
      <w:r>
        <w:rPr>
          <w:szCs w:val="24"/>
        </w:rPr>
        <w:t>: spun@uw.edu</w:t>
      </w:r>
    </w:p>
    <w:p w:rsidR="00A935E1" w:rsidRPr="00D0717D" w:rsidRDefault="00B8399A" w:rsidP="00D0717D">
      <w:r>
        <w:br w:type="page"/>
      </w:r>
    </w:p>
    <w:p w:rsidR="00A935E1" w:rsidRDefault="00A935E1" w:rsidP="00A935E1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790A590" wp14:editId="632C70D5">
            <wp:extent cx="4722125" cy="1699146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04"/>
                    <a:stretch/>
                  </pic:blipFill>
                  <pic:spPr bwMode="auto">
                    <a:xfrm>
                      <a:off x="0" y="0"/>
                      <a:ext cx="4726677" cy="1700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35E1" w:rsidRPr="009F52D5" w:rsidRDefault="00A935E1" w:rsidP="009F52D5">
      <w:pPr>
        <w:jc w:val="both"/>
      </w:pPr>
      <w:r>
        <w:rPr>
          <w:b/>
        </w:rPr>
        <w:t xml:space="preserve">Figure S1. </w:t>
      </w:r>
      <w:proofErr w:type="gramStart"/>
      <w:r>
        <w:rPr>
          <w:b/>
        </w:rPr>
        <w:t>Nanoparticle size distribution.</w:t>
      </w:r>
      <w:proofErr w:type="gramEnd"/>
      <w:r>
        <w:rPr>
          <w:b/>
        </w:rPr>
        <w:t xml:space="preserve"> </w:t>
      </w:r>
      <w:r>
        <w:t xml:space="preserve">Representative nanoparticle size distribution by number of </w:t>
      </w:r>
      <w:proofErr w:type="spellStart"/>
      <w:r>
        <w:t>PEGylated</w:t>
      </w:r>
      <w:proofErr w:type="spellEnd"/>
      <w:r>
        <w:t xml:space="preserve"> (blue) and bare (black) nanoparticles after incubation in MgCl</w:t>
      </w:r>
      <w:r w:rsidRPr="00A935E1">
        <w:rPr>
          <w:vertAlign w:val="subscript"/>
        </w:rPr>
        <w:t>2</w:t>
      </w:r>
      <w:r>
        <w:t xml:space="preserve">. </w:t>
      </w:r>
      <w:r>
        <w:rPr>
          <w:b/>
        </w:rPr>
        <w:t xml:space="preserve">A. </w:t>
      </w:r>
      <w:r>
        <w:t xml:space="preserve">20-nm NPs. </w:t>
      </w:r>
      <w:r>
        <w:rPr>
          <w:b/>
        </w:rPr>
        <w:t xml:space="preserve">B. </w:t>
      </w:r>
      <w:r>
        <w:t xml:space="preserve">100-nm NPs. </w:t>
      </w:r>
      <w:r>
        <w:rPr>
          <w:b/>
        </w:rPr>
        <w:t xml:space="preserve">C. </w:t>
      </w:r>
      <w:r>
        <w:t>200-nm NPs.</w:t>
      </w:r>
    </w:p>
    <w:p w:rsidR="00A935E1" w:rsidRDefault="00A935E1" w:rsidP="00D14D77">
      <w:pPr>
        <w:jc w:val="center"/>
        <w:rPr>
          <w:b/>
        </w:rPr>
      </w:pPr>
    </w:p>
    <w:p w:rsidR="00E90C86" w:rsidRDefault="00E90C86" w:rsidP="00D14D77">
      <w:pPr>
        <w:jc w:val="center"/>
        <w:rPr>
          <w:b/>
        </w:rPr>
      </w:pPr>
    </w:p>
    <w:p w:rsidR="00E90C86" w:rsidRDefault="00E90C86" w:rsidP="00D14D77">
      <w:pPr>
        <w:jc w:val="center"/>
        <w:rPr>
          <w:b/>
        </w:rPr>
      </w:pPr>
    </w:p>
    <w:p w:rsidR="00E90C86" w:rsidRDefault="00E90C86" w:rsidP="00D14D77">
      <w:pPr>
        <w:jc w:val="center"/>
        <w:rPr>
          <w:b/>
        </w:rPr>
      </w:pPr>
    </w:p>
    <w:p w:rsidR="00E90C86" w:rsidRDefault="00E90C86" w:rsidP="00D14D77">
      <w:pPr>
        <w:jc w:val="center"/>
        <w:rPr>
          <w:b/>
        </w:rPr>
      </w:pPr>
    </w:p>
    <w:p w:rsidR="00B8399A" w:rsidRDefault="00611F3D" w:rsidP="00D14D77">
      <w:pPr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4343400" cy="2679192"/>
            <wp:effectExtent l="0" t="0" r="0" b="6985"/>
            <wp:docPr id="2" name="Picture 2" descr="C:\Users\Gary\Desktop\Pun Lab\Manuscripts\2019-09-01 GW Liu NP biodist\figures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ary\Desktop\Pun Lab\Manuscripts\2019-09-01 GW Liu NP biodist\figures\Fig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679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52D5" w:rsidRDefault="00B8399A" w:rsidP="00B8399A">
      <w:pPr>
        <w:jc w:val="both"/>
      </w:pPr>
      <w:r>
        <w:rPr>
          <w:b/>
        </w:rPr>
        <w:t>Figure S</w:t>
      </w:r>
      <w:r w:rsidR="00A935E1">
        <w:rPr>
          <w:b/>
        </w:rPr>
        <w:t>2</w:t>
      </w:r>
      <w:r>
        <w:rPr>
          <w:b/>
        </w:rPr>
        <w:t xml:space="preserve">. </w:t>
      </w:r>
      <w:proofErr w:type="gramStart"/>
      <w:r>
        <w:rPr>
          <w:b/>
        </w:rPr>
        <w:t>Kidney distribution of nanoparticles in normal and experimental FSGS mice.</w:t>
      </w:r>
      <w:proofErr w:type="gramEnd"/>
      <w:r>
        <w:rPr>
          <w:b/>
        </w:rPr>
        <w:t xml:space="preserve"> </w:t>
      </w:r>
      <w:proofErr w:type="gramStart"/>
      <w:r>
        <w:t xml:space="preserve">Representative fluorescent images of kidney tissue 3 days after intravenous injection of 20-, </w:t>
      </w:r>
      <w:r>
        <w:br/>
        <w:t>100-, or 200-nm nanoparticles in normal (top row) or experimental focal segmental glomerulosclerosis (FSGS, bottom row) mice.</w:t>
      </w:r>
      <w:proofErr w:type="gramEnd"/>
      <w:r>
        <w:t xml:space="preserve"> Kidney glomeruli are denoted by dashed white lines; </w:t>
      </w:r>
      <w:proofErr w:type="spellStart"/>
      <w:r>
        <w:t>peritubular</w:t>
      </w:r>
      <w:proofErr w:type="spellEnd"/>
      <w:r>
        <w:t xml:space="preserve"> nanoparticle accumulation is denoted by white arrows. </w:t>
      </w:r>
      <w:proofErr w:type="gramStart"/>
      <w:r>
        <w:t>Blue, DAPI; red, nanoparticles.</w:t>
      </w:r>
      <w:proofErr w:type="gramEnd"/>
    </w:p>
    <w:p w:rsidR="009F52D5" w:rsidRDefault="009F52D5">
      <w:r>
        <w:br w:type="page"/>
      </w:r>
    </w:p>
    <w:p w:rsidR="00FB17D2" w:rsidRDefault="00C7705D" w:rsidP="00C7705D">
      <w:pPr>
        <w:jc w:val="center"/>
      </w:pPr>
      <w:r>
        <w:rPr>
          <w:noProof/>
        </w:rPr>
        <w:lastRenderedPageBreak/>
        <w:drawing>
          <wp:inline distT="0" distB="0" distL="0" distR="0" wp14:anchorId="2FF79E1D" wp14:editId="497982B8">
            <wp:extent cx="1862919" cy="1704648"/>
            <wp:effectExtent l="0" t="0" r="4445" b="0"/>
            <wp:docPr id="1" name="Picture 1" descr="C:\Users\Gary\Desktop\Pun Lab\Manuscripts\2019-09-01 GW Liu NP biodist\figures\Data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ary\Desktop\Pun Lab\Manuscripts\2019-09-01 GW Liu NP biodist\figures\Data 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49" r="10198"/>
                    <a:stretch/>
                  </pic:blipFill>
                  <pic:spPr bwMode="auto">
                    <a:xfrm>
                      <a:off x="0" y="0"/>
                      <a:ext cx="1864022" cy="1705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17D2" w:rsidRPr="00C7705D" w:rsidRDefault="00FB17D2" w:rsidP="00B8399A">
      <w:pPr>
        <w:jc w:val="both"/>
      </w:pPr>
      <w:r>
        <w:rPr>
          <w:b/>
        </w:rPr>
        <w:t>Figure S</w:t>
      </w:r>
      <w:r w:rsidR="00A935E1">
        <w:rPr>
          <w:b/>
        </w:rPr>
        <w:t>3</w:t>
      </w:r>
      <w:r>
        <w:rPr>
          <w:b/>
        </w:rPr>
        <w:t xml:space="preserve">. </w:t>
      </w:r>
      <w:proofErr w:type="gramStart"/>
      <w:r>
        <w:rPr>
          <w:b/>
        </w:rPr>
        <w:t>Nanoparticle fluorescence.</w:t>
      </w:r>
      <w:proofErr w:type="gramEnd"/>
      <w:r>
        <w:rPr>
          <w:b/>
        </w:rPr>
        <w:t xml:space="preserve"> </w:t>
      </w:r>
      <w:proofErr w:type="gramStart"/>
      <w:r w:rsidR="00C7705D">
        <w:t>Fluorescence of 20-, 100-, and 200-nm nanoparticles at various concentrations.</w:t>
      </w:r>
      <w:proofErr w:type="gramEnd"/>
      <w:r w:rsidR="00C7705D">
        <w:t xml:space="preserve"> </w:t>
      </w:r>
      <w:proofErr w:type="gramStart"/>
      <w:r w:rsidR="00C7705D">
        <w:t>AU, arbitrary units.</w:t>
      </w:r>
      <w:proofErr w:type="gramEnd"/>
    </w:p>
    <w:p w:rsidR="00FB17D2" w:rsidRDefault="00FB17D2" w:rsidP="00B8399A">
      <w:pPr>
        <w:jc w:val="both"/>
        <w:rPr>
          <w:b/>
        </w:rPr>
      </w:pPr>
    </w:p>
    <w:p w:rsidR="00FB17D2" w:rsidRDefault="00FB17D2" w:rsidP="00B8399A">
      <w:pPr>
        <w:jc w:val="both"/>
        <w:rPr>
          <w:b/>
        </w:rPr>
      </w:pPr>
      <w:r>
        <w:rPr>
          <w:b/>
        </w:rPr>
        <w:t xml:space="preserve">Table S1. </w:t>
      </w:r>
    </w:p>
    <w:p w:rsidR="00FB17D2" w:rsidRDefault="00FB17D2" w:rsidP="00FB17D2">
      <w:pPr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89"/>
        <w:gridCol w:w="1942"/>
        <w:gridCol w:w="1903"/>
        <w:gridCol w:w="1903"/>
      </w:tblGrid>
      <w:tr w:rsidR="00FB17D2" w:rsidTr="00C7705D">
        <w:trPr>
          <w:jc w:val="center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FB17D2" w:rsidRDefault="00FB17D2" w:rsidP="00FB17D2"/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Default="00FB17D2" w:rsidP="00FB17D2">
            <w:pPr>
              <w:jc w:val="right"/>
              <w:rPr>
                <w:b/>
              </w:rPr>
            </w:pPr>
            <w:r>
              <w:rPr>
                <w:b/>
              </w:rPr>
              <w:t>20 nm-COOH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Default="00FB17D2" w:rsidP="00FB17D2">
            <w:pPr>
              <w:jc w:val="right"/>
              <w:rPr>
                <w:b/>
              </w:rPr>
            </w:pPr>
            <w:r>
              <w:rPr>
                <w:b/>
              </w:rPr>
              <w:t>100 nm-COOH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Default="00FB17D2" w:rsidP="00FB17D2">
            <w:pPr>
              <w:jc w:val="right"/>
              <w:rPr>
                <w:b/>
              </w:rPr>
            </w:pPr>
            <w:r>
              <w:rPr>
                <w:b/>
              </w:rPr>
              <w:t>200 nm-COOH</w:t>
            </w:r>
          </w:p>
        </w:tc>
      </w:tr>
      <w:tr w:rsidR="00FB17D2" w:rsidTr="00C7705D">
        <w:trPr>
          <w:jc w:val="center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FB17D2" w:rsidRDefault="00FB17D2" w:rsidP="00FB17D2">
            <w:r w:rsidRPr="00FB17D2">
              <w:t>lot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FB17D2" w:rsidRDefault="00FB17D2" w:rsidP="00FB17D2">
            <w:pPr>
              <w:jc w:val="right"/>
            </w:pPr>
            <w:r w:rsidRPr="00FB17D2">
              <w:t>1922891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FB17D2" w:rsidRDefault="00FB17D2" w:rsidP="00FB17D2">
            <w:pPr>
              <w:jc w:val="right"/>
            </w:pPr>
            <w:r w:rsidRPr="00FB17D2">
              <w:t>1985240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FB17D2" w:rsidRDefault="00FB17D2" w:rsidP="00FB17D2">
            <w:pPr>
              <w:jc w:val="right"/>
            </w:pPr>
            <w:r w:rsidRPr="00FB17D2">
              <w:t>2041674</w:t>
            </w:r>
          </w:p>
        </w:tc>
      </w:tr>
      <w:tr w:rsidR="00FB17D2" w:rsidTr="00C7705D">
        <w:trPr>
          <w:jc w:val="center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FB17D2" w:rsidRDefault="00FB17D2" w:rsidP="00B8399A">
            <w:pPr>
              <w:jc w:val="both"/>
            </w:pPr>
            <w:r>
              <w:t>charge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FB17D2" w:rsidRDefault="00FB17D2" w:rsidP="001017BC">
            <w:pPr>
              <w:jc w:val="right"/>
            </w:pPr>
            <w:r w:rsidRPr="00FB17D2">
              <w:t xml:space="preserve">0.0479 </w:t>
            </w:r>
            <w:proofErr w:type="spellStart"/>
            <w:r w:rsidRPr="00FB17D2">
              <w:t>mEq</w:t>
            </w:r>
            <w:proofErr w:type="spellEnd"/>
            <w:r w:rsidRPr="00FB17D2">
              <w:t>/g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FB17D2" w:rsidRDefault="00FB17D2" w:rsidP="00FB17D2">
            <w:pPr>
              <w:jc w:val="right"/>
            </w:pPr>
            <w:r w:rsidRPr="00FB17D2">
              <w:t xml:space="preserve">0.3559 </w:t>
            </w:r>
            <w:proofErr w:type="spellStart"/>
            <w:r w:rsidRPr="00FB17D2">
              <w:t>mEq</w:t>
            </w:r>
            <w:proofErr w:type="spellEnd"/>
            <w:r w:rsidRPr="00FB17D2">
              <w:t>/g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FB17D2" w:rsidRDefault="00FB17D2" w:rsidP="00FB17D2">
            <w:pPr>
              <w:jc w:val="right"/>
            </w:pPr>
            <w:r w:rsidRPr="00FB17D2">
              <w:t xml:space="preserve">0.0872 </w:t>
            </w:r>
            <w:proofErr w:type="spellStart"/>
            <w:r w:rsidRPr="00FB17D2">
              <w:t>mEq</w:t>
            </w:r>
            <w:proofErr w:type="spellEnd"/>
            <w:r w:rsidRPr="00FB17D2">
              <w:t>/g</w:t>
            </w:r>
          </w:p>
        </w:tc>
      </w:tr>
      <w:tr w:rsidR="00FB17D2" w:rsidTr="00C7705D">
        <w:trPr>
          <w:jc w:val="center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FB17D2" w:rsidRDefault="00FB17D2" w:rsidP="00B8399A">
            <w:pPr>
              <w:jc w:val="both"/>
            </w:pPr>
            <w:r>
              <w:t xml:space="preserve">specific </w:t>
            </w:r>
            <w:r w:rsidR="006C11BC">
              <w:br/>
            </w:r>
            <w:r>
              <w:t>surface area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17D2" w:rsidRPr="00FB17D2" w:rsidRDefault="00FB17D2" w:rsidP="006C11BC">
            <w:pPr>
              <w:jc w:val="right"/>
              <w:rPr>
                <w:rFonts w:cs="Times New Roman"/>
              </w:rPr>
            </w:pPr>
            <w:r w:rsidRPr="00FB17D2">
              <w:rPr>
                <w:rFonts w:cs="Times New Roman"/>
              </w:rPr>
              <w:t>2.0×10</w:t>
            </w:r>
            <w:r w:rsidRPr="00FB17D2">
              <w:rPr>
                <w:rFonts w:cs="Times New Roman"/>
                <w:vertAlign w:val="superscript"/>
              </w:rPr>
              <w:t>6</w:t>
            </w:r>
            <w:r w:rsidRPr="00FB17D2">
              <w:rPr>
                <w:rFonts w:cs="Times New Roman"/>
              </w:rPr>
              <w:t xml:space="preserve"> cm</w:t>
            </w:r>
            <w:r w:rsidRPr="00FB17D2">
              <w:rPr>
                <w:rFonts w:cs="Times New Roman"/>
                <w:vertAlign w:val="superscript"/>
              </w:rPr>
              <w:t>2</w:t>
            </w:r>
            <w:r w:rsidRPr="00FB17D2">
              <w:rPr>
                <w:rFonts w:cs="Times New Roman"/>
              </w:rPr>
              <w:t>/g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17D2" w:rsidRPr="00FB17D2" w:rsidRDefault="00FB17D2" w:rsidP="006C11BC">
            <w:pPr>
              <w:jc w:val="right"/>
            </w:pPr>
            <w:r w:rsidRPr="00FB17D2">
              <w:rPr>
                <w:rFonts w:cs="Times New Roman"/>
              </w:rPr>
              <w:t>5.9×10</w:t>
            </w:r>
            <w:r w:rsidRPr="00FB17D2">
              <w:rPr>
                <w:rFonts w:cs="Times New Roman"/>
                <w:vertAlign w:val="superscript"/>
              </w:rPr>
              <w:t>5</w:t>
            </w:r>
            <w:r w:rsidRPr="00FB17D2">
              <w:rPr>
                <w:rFonts w:cs="Times New Roman"/>
              </w:rPr>
              <w:t xml:space="preserve"> cm</w:t>
            </w:r>
            <w:r w:rsidRPr="00FB17D2">
              <w:rPr>
                <w:rFonts w:cs="Times New Roman"/>
                <w:vertAlign w:val="superscript"/>
              </w:rPr>
              <w:t>2</w:t>
            </w:r>
            <w:r w:rsidRPr="00FB17D2">
              <w:rPr>
                <w:rFonts w:cs="Times New Roman"/>
              </w:rPr>
              <w:t>/g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17D2" w:rsidRDefault="00FB17D2" w:rsidP="006C11BC">
            <w:pPr>
              <w:jc w:val="right"/>
              <w:rPr>
                <w:b/>
              </w:rPr>
            </w:pPr>
            <w:r>
              <w:rPr>
                <w:rFonts w:cs="Times New Roman"/>
              </w:rPr>
              <w:t>3.0</w:t>
            </w:r>
            <w:r w:rsidRPr="00FB17D2">
              <w:rPr>
                <w:rFonts w:cs="Times New Roman"/>
              </w:rPr>
              <w:t>×10</w:t>
            </w:r>
            <w:r w:rsidRPr="00FB17D2">
              <w:rPr>
                <w:rFonts w:cs="Times New Roman"/>
                <w:vertAlign w:val="superscript"/>
              </w:rPr>
              <w:t>5</w:t>
            </w:r>
            <w:r w:rsidRPr="00FB17D2">
              <w:rPr>
                <w:rFonts w:cs="Times New Roman"/>
              </w:rPr>
              <w:t xml:space="preserve"> cm</w:t>
            </w:r>
            <w:r w:rsidRPr="00FB17D2">
              <w:rPr>
                <w:rFonts w:cs="Times New Roman"/>
                <w:vertAlign w:val="superscript"/>
              </w:rPr>
              <w:t>2</w:t>
            </w:r>
            <w:r w:rsidRPr="00FB17D2">
              <w:rPr>
                <w:rFonts w:cs="Times New Roman"/>
              </w:rPr>
              <w:t>/g</w:t>
            </w:r>
          </w:p>
        </w:tc>
      </w:tr>
      <w:tr w:rsidR="00FB17D2" w:rsidTr="00C7705D">
        <w:trPr>
          <w:jc w:val="center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6C11BC" w:rsidRDefault="006C11BC" w:rsidP="00B8399A">
            <w:pPr>
              <w:jc w:val="both"/>
            </w:pPr>
            <w:r>
              <w:t>COOH/nm</w:t>
            </w:r>
            <w:r w:rsidRPr="006C11BC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6C11BC" w:rsidRDefault="006C11BC" w:rsidP="006C11BC">
            <w:pPr>
              <w:jc w:val="right"/>
            </w:pPr>
            <w:r>
              <w:t>0.14</w:t>
            </w:r>
            <w:r w:rsidRPr="006C11BC">
              <w:t xml:space="preserve"> </w:t>
            </w:r>
            <w:r>
              <w:t>COOH</w:t>
            </w:r>
            <w:r w:rsidRPr="006C11BC">
              <w:t>/nm</w:t>
            </w:r>
            <w:r w:rsidRPr="006C11BC">
              <w:rPr>
                <w:vertAlign w:val="superscript"/>
              </w:rPr>
              <w:t>2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6C11BC" w:rsidRDefault="006C11BC" w:rsidP="006C11BC">
            <w:pPr>
              <w:jc w:val="right"/>
            </w:pPr>
            <w:r>
              <w:t>3.6</w:t>
            </w:r>
            <w:r w:rsidR="003823C9">
              <w:t>3</w:t>
            </w:r>
            <w:r>
              <w:t xml:space="preserve"> COOH/nm</w:t>
            </w:r>
            <w:r w:rsidRPr="006C11BC">
              <w:rPr>
                <w:vertAlign w:val="superscript"/>
              </w:rPr>
              <w:t>2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D2" w:rsidRPr="006C11BC" w:rsidRDefault="003823C9" w:rsidP="006C11BC">
            <w:pPr>
              <w:jc w:val="right"/>
            </w:pPr>
            <w:r>
              <w:t>1.75</w:t>
            </w:r>
            <w:r w:rsidR="006C11BC" w:rsidRPr="006C11BC">
              <w:t xml:space="preserve"> COOH/nm</w:t>
            </w:r>
            <w:r w:rsidR="006C11BC" w:rsidRPr="006C11BC">
              <w:rPr>
                <w:vertAlign w:val="superscript"/>
              </w:rPr>
              <w:t>2</w:t>
            </w:r>
          </w:p>
        </w:tc>
      </w:tr>
      <w:tr w:rsidR="003823C9" w:rsidTr="003823C9">
        <w:trPr>
          <w:jc w:val="center"/>
        </w:trPr>
        <w:tc>
          <w:tcPr>
            <w:tcW w:w="75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23C9" w:rsidRPr="003823C9" w:rsidRDefault="003823C9" w:rsidP="00B8399A">
            <w:pPr>
              <w:jc w:val="both"/>
            </w:pPr>
            <w:r w:rsidRPr="003823C9">
              <w:rPr>
                <w:vertAlign w:val="superscript"/>
              </w:rPr>
              <w:t>a</w:t>
            </w:r>
            <w:r w:rsidR="00C7705D">
              <w:rPr>
                <w:vertAlign w:val="superscript"/>
              </w:rPr>
              <w:t xml:space="preserve"> </w:t>
            </w:r>
            <w:r>
              <w:t>calculated as previously described (Nance, 2017)</w:t>
            </w:r>
          </w:p>
        </w:tc>
      </w:tr>
    </w:tbl>
    <w:p w:rsidR="00FB17D2" w:rsidRDefault="00FB17D2" w:rsidP="00B8399A">
      <w:pPr>
        <w:jc w:val="both"/>
        <w:rPr>
          <w:b/>
        </w:rPr>
      </w:pPr>
    </w:p>
    <w:p w:rsidR="003823C9" w:rsidRDefault="003823C9" w:rsidP="00B8399A">
      <w:pPr>
        <w:jc w:val="both"/>
        <w:rPr>
          <w:b/>
        </w:rPr>
      </w:pPr>
    </w:p>
    <w:p w:rsidR="003823C9" w:rsidRDefault="003823C9" w:rsidP="00B8399A">
      <w:pPr>
        <w:jc w:val="both"/>
        <w:rPr>
          <w:b/>
        </w:rPr>
      </w:pPr>
    </w:p>
    <w:p w:rsidR="00C7705D" w:rsidRPr="00C7705D" w:rsidRDefault="00C7705D" w:rsidP="003823C9">
      <w:pPr>
        <w:ind w:left="720" w:hanging="720"/>
        <w:rPr>
          <w:rFonts w:cs="Times New Roman"/>
          <w:b/>
          <w:noProof/>
          <w:szCs w:val="24"/>
        </w:rPr>
      </w:pPr>
      <w:bookmarkStart w:id="1" w:name="_ENREF_35"/>
      <w:r>
        <w:rPr>
          <w:rFonts w:cs="Times New Roman"/>
          <w:b/>
          <w:noProof/>
          <w:szCs w:val="24"/>
        </w:rPr>
        <w:t>References</w:t>
      </w:r>
    </w:p>
    <w:p w:rsidR="00C7705D" w:rsidRDefault="00C7705D" w:rsidP="003823C9">
      <w:pPr>
        <w:ind w:left="720" w:hanging="720"/>
        <w:rPr>
          <w:rFonts w:cs="Times New Roman"/>
          <w:noProof/>
          <w:szCs w:val="24"/>
        </w:rPr>
      </w:pPr>
    </w:p>
    <w:p w:rsidR="003823C9" w:rsidRPr="00C7705D" w:rsidRDefault="003823C9" w:rsidP="00C7705D">
      <w:pPr>
        <w:pStyle w:val="ListParagraph"/>
        <w:numPr>
          <w:ilvl w:val="0"/>
          <w:numId w:val="1"/>
        </w:numPr>
        <w:rPr>
          <w:rFonts w:cs="Times New Roman"/>
          <w:noProof/>
          <w:szCs w:val="24"/>
        </w:rPr>
      </w:pPr>
      <w:r w:rsidRPr="00C7705D">
        <w:rPr>
          <w:rFonts w:cs="Times New Roman"/>
          <w:noProof/>
          <w:szCs w:val="24"/>
        </w:rPr>
        <w:t xml:space="preserve">Nance, E. 2017. Brain-Penetrating Nanoparticles for Analysis of the Brain Microenvironment. </w:t>
      </w:r>
      <w:r w:rsidRPr="00C7705D">
        <w:rPr>
          <w:rFonts w:cs="Times New Roman"/>
          <w:i/>
          <w:noProof/>
          <w:szCs w:val="24"/>
        </w:rPr>
        <w:t>Methods Mol Biol,</w:t>
      </w:r>
      <w:r w:rsidRPr="00C7705D">
        <w:rPr>
          <w:rFonts w:cs="Times New Roman"/>
          <w:noProof/>
          <w:szCs w:val="24"/>
        </w:rPr>
        <w:t xml:space="preserve"> 1570</w:t>
      </w:r>
      <w:r w:rsidRPr="00C7705D">
        <w:rPr>
          <w:rFonts w:cs="Times New Roman"/>
          <w:b/>
          <w:noProof/>
          <w:szCs w:val="24"/>
        </w:rPr>
        <w:t>,</w:t>
      </w:r>
      <w:r w:rsidRPr="00C7705D">
        <w:rPr>
          <w:rFonts w:cs="Times New Roman"/>
          <w:noProof/>
          <w:szCs w:val="24"/>
        </w:rPr>
        <w:t xml:space="preserve"> 91-104.</w:t>
      </w:r>
      <w:bookmarkEnd w:id="1"/>
    </w:p>
    <w:p w:rsidR="003823C9" w:rsidRPr="00FB17D2" w:rsidRDefault="003823C9" w:rsidP="00B8399A">
      <w:pPr>
        <w:jc w:val="both"/>
        <w:rPr>
          <w:b/>
        </w:rPr>
      </w:pPr>
    </w:p>
    <w:sectPr w:rsidR="003823C9" w:rsidRPr="00FB1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3E15A2"/>
    <w:multiLevelType w:val="hybridMultilevel"/>
    <w:tmpl w:val="1E5E5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zzaxwvoapaa5eda2axtftveptt25exesre&quot;&gt;Podocyte targeting grant&lt;record-ids&gt;&lt;item&gt;546&lt;/item&gt;&lt;item&gt;763&lt;/item&gt;&lt;item&gt;903&lt;/item&gt;&lt;item&gt;904&lt;/item&gt;&lt;item&gt;905&lt;/item&gt;&lt;/record-ids&gt;&lt;/item&gt;&lt;/Libraries&gt;"/>
  </w:docVars>
  <w:rsids>
    <w:rsidRoot w:val="0078406A"/>
    <w:rsid w:val="000005AB"/>
    <w:rsid w:val="00000720"/>
    <w:rsid w:val="000007FF"/>
    <w:rsid w:val="000010F0"/>
    <w:rsid w:val="0000147D"/>
    <w:rsid w:val="000015F2"/>
    <w:rsid w:val="000020AC"/>
    <w:rsid w:val="00002245"/>
    <w:rsid w:val="0000235D"/>
    <w:rsid w:val="000023F5"/>
    <w:rsid w:val="000028BD"/>
    <w:rsid w:val="00002E2A"/>
    <w:rsid w:val="0000327B"/>
    <w:rsid w:val="000035E4"/>
    <w:rsid w:val="00003629"/>
    <w:rsid w:val="00003918"/>
    <w:rsid w:val="00003BDC"/>
    <w:rsid w:val="00003C7E"/>
    <w:rsid w:val="00003F6C"/>
    <w:rsid w:val="000045C2"/>
    <w:rsid w:val="0000464B"/>
    <w:rsid w:val="00005AE5"/>
    <w:rsid w:val="00005BF6"/>
    <w:rsid w:val="000061BF"/>
    <w:rsid w:val="0000626B"/>
    <w:rsid w:val="0000651B"/>
    <w:rsid w:val="00006604"/>
    <w:rsid w:val="000068B4"/>
    <w:rsid w:val="00006F1F"/>
    <w:rsid w:val="00007585"/>
    <w:rsid w:val="00007722"/>
    <w:rsid w:val="0000785F"/>
    <w:rsid w:val="000079FE"/>
    <w:rsid w:val="00010056"/>
    <w:rsid w:val="000103BF"/>
    <w:rsid w:val="00010580"/>
    <w:rsid w:val="000107AE"/>
    <w:rsid w:val="00011758"/>
    <w:rsid w:val="00011DD8"/>
    <w:rsid w:val="000120EE"/>
    <w:rsid w:val="0001221F"/>
    <w:rsid w:val="00012523"/>
    <w:rsid w:val="000125E3"/>
    <w:rsid w:val="00012CC4"/>
    <w:rsid w:val="00012D0F"/>
    <w:rsid w:val="000133C3"/>
    <w:rsid w:val="000133E2"/>
    <w:rsid w:val="00013EDE"/>
    <w:rsid w:val="00014650"/>
    <w:rsid w:val="0001465F"/>
    <w:rsid w:val="0001495A"/>
    <w:rsid w:val="00014973"/>
    <w:rsid w:val="00014DE8"/>
    <w:rsid w:val="00014EA6"/>
    <w:rsid w:val="000154B1"/>
    <w:rsid w:val="00015A33"/>
    <w:rsid w:val="00015A99"/>
    <w:rsid w:val="00016314"/>
    <w:rsid w:val="0001647F"/>
    <w:rsid w:val="00016DC5"/>
    <w:rsid w:val="00016EA5"/>
    <w:rsid w:val="00016EA9"/>
    <w:rsid w:val="000170C0"/>
    <w:rsid w:val="000172D8"/>
    <w:rsid w:val="00017308"/>
    <w:rsid w:val="0001731A"/>
    <w:rsid w:val="00017444"/>
    <w:rsid w:val="0001795E"/>
    <w:rsid w:val="000179BC"/>
    <w:rsid w:val="000201AA"/>
    <w:rsid w:val="000207BF"/>
    <w:rsid w:val="000208D8"/>
    <w:rsid w:val="00020D34"/>
    <w:rsid w:val="00020EA9"/>
    <w:rsid w:val="0002130D"/>
    <w:rsid w:val="00021A45"/>
    <w:rsid w:val="00021B30"/>
    <w:rsid w:val="000223D2"/>
    <w:rsid w:val="00022637"/>
    <w:rsid w:val="00022687"/>
    <w:rsid w:val="000227B4"/>
    <w:rsid w:val="00022B21"/>
    <w:rsid w:val="00022C77"/>
    <w:rsid w:val="000234A0"/>
    <w:rsid w:val="00023D2D"/>
    <w:rsid w:val="000242DF"/>
    <w:rsid w:val="0002473D"/>
    <w:rsid w:val="00024928"/>
    <w:rsid w:val="00025184"/>
    <w:rsid w:val="0002565C"/>
    <w:rsid w:val="00026743"/>
    <w:rsid w:val="00026834"/>
    <w:rsid w:val="000276C7"/>
    <w:rsid w:val="00027B8D"/>
    <w:rsid w:val="00027E5E"/>
    <w:rsid w:val="00030031"/>
    <w:rsid w:val="00030270"/>
    <w:rsid w:val="0003094C"/>
    <w:rsid w:val="00030AA2"/>
    <w:rsid w:val="000310E8"/>
    <w:rsid w:val="00031125"/>
    <w:rsid w:val="000313A2"/>
    <w:rsid w:val="00031E8E"/>
    <w:rsid w:val="000320C5"/>
    <w:rsid w:val="00032528"/>
    <w:rsid w:val="00032FCF"/>
    <w:rsid w:val="0003308F"/>
    <w:rsid w:val="00033309"/>
    <w:rsid w:val="00033AF9"/>
    <w:rsid w:val="00033B0E"/>
    <w:rsid w:val="00033B38"/>
    <w:rsid w:val="00033CB4"/>
    <w:rsid w:val="00034085"/>
    <w:rsid w:val="00034416"/>
    <w:rsid w:val="0003465A"/>
    <w:rsid w:val="000347AC"/>
    <w:rsid w:val="00034851"/>
    <w:rsid w:val="000352E8"/>
    <w:rsid w:val="0003549A"/>
    <w:rsid w:val="000354F4"/>
    <w:rsid w:val="0003550F"/>
    <w:rsid w:val="00035654"/>
    <w:rsid w:val="00035A9A"/>
    <w:rsid w:val="00035A9F"/>
    <w:rsid w:val="00035B3C"/>
    <w:rsid w:val="00035B88"/>
    <w:rsid w:val="00035C2E"/>
    <w:rsid w:val="00036576"/>
    <w:rsid w:val="0003660D"/>
    <w:rsid w:val="0003666B"/>
    <w:rsid w:val="00036A44"/>
    <w:rsid w:val="00036EAD"/>
    <w:rsid w:val="000371C4"/>
    <w:rsid w:val="000373E6"/>
    <w:rsid w:val="00037897"/>
    <w:rsid w:val="0003797E"/>
    <w:rsid w:val="000379D2"/>
    <w:rsid w:val="00037B77"/>
    <w:rsid w:val="00037F1F"/>
    <w:rsid w:val="00040237"/>
    <w:rsid w:val="000408FA"/>
    <w:rsid w:val="00040930"/>
    <w:rsid w:val="00041245"/>
    <w:rsid w:val="000417D1"/>
    <w:rsid w:val="00042125"/>
    <w:rsid w:val="000424AE"/>
    <w:rsid w:val="000429EF"/>
    <w:rsid w:val="00042DB3"/>
    <w:rsid w:val="00042E1D"/>
    <w:rsid w:val="000433CE"/>
    <w:rsid w:val="00043646"/>
    <w:rsid w:val="000437C7"/>
    <w:rsid w:val="000438CC"/>
    <w:rsid w:val="00043E8A"/>
    <w:rsid w:val="00044804"/>
    <w:rsid w:val="00044AD0"/>
    <w:rsid w:val="00044B9B"/>
    <w:rsid w:val="00045020"/>
    <w:rsid w:val="000450C7"/>
    <w:rsid w:val="0004560B"/>
    <w:rsid w:val="00045A98"/>
    <w:rsid w:val="00045E8E"/>
    <w:rsid w:val="000465D2"/>
    <w:rsid w:val="00046A13"/>
    <w:rsid w:val="00046B8B"/>
    <w:rsid w:val="00046E84"/>
    <w:rsid w:val="00046EC9"/>
    <w:rsid w:val="00046EEA"/>
    <w:rsid w:val="000477C4"/>
    <w:rsid w:val="00047C90"/>
    <w:rsid w:val="00047E3C"/>
    <w:rsid w:val="0005012B"/>
    <w:rsid w:val="00050449"/>
    <w:rsid w:val="00050487"/>
    <w:rsid w:val="0005051F"/>
    <w:rsid w:val="00050C6A"/>
    <w:rsid w:val="00050E0C"/>
    <w:rsid w:val="00051663"/>
    <w:rsid w:val="000519E2"/>
    <w:rsid w:val="00051B70"/>
    <w:rsid w:val="00051EDB"/>
    <w:rsid w:val="00052124"/>
    <w:rsid w:val="000529FF"/>
    <w:rsid w:val="00052FED"/>
    <w:rsid w:val="0005373C"/>
    <w:rsid w:val="000538CD"/>
    <w:rsid w:val="00053B64"/>
    <w:rsid w:val="00053D31"/>
    <w:rsid w:val="00054254"/>
    <w:rsid w:val="00054676"/>
    <w:rsid w:val="00054783"/>
    <w:rsid w:val="000548A0"/>
    <w:rsid w:val="00054CBF"/>
    <w:rsid w:val="00055213"/>
    <w:rsid w:val="00055BCE"/>
    <w:rsid w:val="00056848"/>
    <w:rsid w:val="00056C69"/>
    <w:rsid w:val="00056DBA"/>
    <w:rsid w:val="00057323"/>
    <w:rsid w:val="00060CFB"/>
    <w:rsid w:val="00060DF1"/>
    <w:rsid w:val="0006125A"/>
    <w:rsid w:val="00061A1B"/>
    <w:rsid w:val="00061CBC"/>
    <w:rsid w:val="00063215"/>
    <w:rsid w:val="00063619"/>
    <w:rsid w:val="00063668"/>
    <w:rsid w:val="000637C8"/>
    <w:rsid w:val="00063BA9"/>
    <w:rsid w:val="00063EE4"/>
    <w:rsid w:val="00063F2A"/>
    <w:rsid w:val="00063F7E"/>
    <w:rsid w:val="000643B1"/>
    <w:rsid w:val="000645C2"/>
    <w:rsid w:val="000647B6"/>
    <w:rsid w:val="00064895"/>
    <w:rsid w:val="00064958"/>
    <w:rsid w:val="00064B5F"/>
    <w:rsid w:val="00064B6C"/>
    <w:rsid w:val="00065142"/>
    <w:rsid w:val="000652FE"/>
    <w:rsid w:val="0006589D"/>
    <w:rsid w:val="000661F4"/>
    <w:rsid w:val="00066528"/>
    <w:rsid w:val="00066767"/>
    <w:rsid w:val="00066DA0"/>
    <w:rsid w:val="000671BD"/>
    <w:rsid w:val="000671FF"/>
    <w:rsid w:val="000672A2"/>
    <w:rsid w:val="00067370"/>
    <w:rsid w:val="00067954"/>
    <w:rsid w:val="000705F5"/>
    <w:rsid w:val="0007063B"/>
    <w:rsid w:val="00070676"/>
    <w:rsid w:val="000708A2"/>
    <w:rsid w:val="00070A03"/>
    <w:rsid w:val="00070A2B"/>
    <w:rsid w:val="0007137F"/>
    <w:rsid w:val="0007163B"/>
    <w:rsid w:val="000717BF"/>
    <w:rsid w:val="00071807"/>
    <w:rsid w:val="00071CEC"/>
    <w:rsid w:val="00071E17"/>
    <w:rsid w:val="0007227E"/>
    <w:rsid w:val="000723BA"/>
    <w:rsid w:val="00072706"/>
    <w:rsid w:val="0007290C"/>
    <w:rsid w:val="000731D9"/>
    <w:rsid w:val="000731FB"/>
    <w:rsid w:val="00073A10"/>
    <w:rsid w:val="00073F87"/>
    <w:rsid w:val="000746AD"/>
    <w:rsid w:val="00074C94"/>
    <w:rsid w:val="000750A1"/>
    <w:rsid w:val="000757CC"/>
    <w:rsid w:val="0007582B"/>
    <w:rsid w:val="00075AA1"/>
    <w:rsid w:val="00075ADA"/>
    <w:rsid w:val="00075F7D"/>
    <w:rsid w:val="000766E4"/>
    <w:rsid w:val="00077281"/>
    <w:rsid w:val="000773B3"/>
    <w:rsid w:val="0007777A"/>
    <w:rsid w:val="00077A22"/>
    <w:rsid w:val="0008034A"/>
    <w:rsid w:val="000804F7"/>
    <w:rsid w:val="00080AA2"/>
    <w:rsid w:val="00080DE3"/>
    <w:rsid w:val="00080EE2"/>
    <w:rsid w:val="000811FD"/>
    <w:rsid w:val="00081EB3"/>
    <w:rsid w:val="00082451"/>
    <w:rsid w:val="000825EE"/>
    <w:rsid w:val="0008314A"/>
    <w:rsid w:val="0008342B"/>
    <w:rsid w:val="00083637"/>
    <w:rsid w:val="00083DDF"/>
    <w:rsid w:val="00084696"/>
    <w:rsid w:val="00084C35"/>
    <w:rsid w:val="000850E2"/>
    <w:rsid w:val="000851F8"/>
    <w:rsid w:val="00085509"/>
    <w:rsid w:val="00085E38"/>
    <w:rsid w:val="00085ED7"/>
    <w:rsid w:val="00085F28"/>
    <w:rsid w:val="0008693A"/>
    <w:rsid w:val="000879FF"/>
    <w:rsid w:val="00087D30"/>
    <w:rsid w:val="000901AB"/>
    <w:rsid w:val="00090B1D"/>
    <w:rsid w:val="00090DE3"/>
    <w:rsid w:val="00091076"/>
    <w:rsid w:val="00091092"/>
    <w:rsid w:val="0009156E"/>
    <w:rsid w:val="000918AF"/>
    <w:rsid w:val="00091E5D"/>
    <w:rsid w:val="00091F08"/>
    <w:rsid w:val="0009203C"/>
    <w:rsid w:val="000926F3"/>
    <w:rsid w:val="00092752"/>
    <w:rsid w:val="000933BF"/>
    <w:rsid w:val="00093525"/>
    <w:rsid w:val="000938D8"/>
    <w:rsid w:val="00093934"/>
    <w:rsid w:val="00093AEF"/>
    <w:rsid w:val="0009406B"/>
    <w:rsid w:val="00094225"/>
    <w:rsid w:val="00094278"/>
    <w:rsid w:val="00094300"/>
    <w:rsid w:val="00094E54"/>
    <w:rsid w:val="00094E58"/>
    <w:rsid w:val="000954A5"/>
    <w:rsid w:val="0009573E"/>
    <w:rsid w:val="00095BE0"/>
    <w:rsid w:val="00095BFE"/>
    <w:rsid w:val="00095CCB"/>
    <w:rsid w:val="00095E13"/>
    <w:rsid w:val="00096497"/>
    <w:rsid w:val="000964F7"/>
    <w:rsid w:val="00096ECD"/>
    <w:rsid w:val="00096EE6"/>
    <w:rsid w:val="0009717D"/>
    <w:rsid w:val="0009762C"/>
    <w:rsid w:val="00097BAE"/>
    <w:rsid w:val="000A02AE"/>
    <w:rsid w:val="000A0390"/>
    <w:rsid w:val="000A056D"/>
    <w:rsid w:val="000A0845"/>
    <w:rsid w:val="000A0864"/>
    <w:rsid w:val="000A0B9B"/>
    <w:rsid w:val="000A0E7C"/>
    <w:rsid w:val="000A1270"/>
    <w:rsid w:val="000A1A5A"/>
    <w:rsid w:val="000A2152"/>
    <w:rsid w:val="000A2453"/>
    <w:rsid w:val="000A2981"/>
    <w:rsid w:val="000A2D8B"/>
    <w:rsid w:val="000A2F65"/>
    <w:rsid w:val="000A3096"/>
    <w:rsid w:val="000A342C"/>
    <w:rsid w:val="000A365B"/>
    <w:rsid w:val="000A392C"/>
    <w:rsid w:val="000A4144"/>
    <w:rsid w:val="000A42AE"/>
    <w:rsid w:val="000A4805"/>
    <w:rsid w:val="000A4CA3"/>
    <w:rsid w:val="000A4E3F"/>
    <w:rsid w:val="000A50F1"/>
    <w:rsid w:val="000A57A0"/>
    <w:rsid w:val="000A60F0"/>
    <w:rsid w:val="000A62E4"/>
    <w:rsid w:val="000A64A5"/>
    <w:rsid w:val="000A6540"/>
    <w:rsid w:val="000A67C7"/>
    <w:rsid w:val="000A692B"/>
    <w:rsid w:val="000A693A"/>
    <w:rsid w:val="000A6C95"/>
    <w:rsid w:val="000A6FBB"/>
    <w:rsid w:val="000A7003"/>
    <w:rsid w:val="000A7659"/>
    <w:rsid w:val="000A7693"/>
    <w:rsid w:val="000A7715"/>
    <w:rsid w:val="000A7874"/>
    <w:rsid w:val="000A7C56"/>
    <w:rsid w:val="000A7C89"/>
    <w:rsid w:val="000B03C6"/>
    <w:rsid w:val="000B045C"/>
    <w:rsid w:val="000B0684"/>
    <w:rsid w:val="000B06D4"/>
    <w:rsid w:val="000B0EC8"/>
    <w:rsid w:val="000B1368"/>
    <w:rsid w:val="000B14D7"/>
    <w:rsid w:val="000B1C6B"/>
    <w:rsid w:val="000B1CC4"/>
    <w:rsid w:val="000B1DDC"/>
    <w:rsid w:val="000B1E33"/>
    <w:rsid w:val="000B218E"/>
    <w:rsid w:val="000B2725"/>
    <w:rsid w:val="000B281A"/>
    <w:rsid w:val="000B2D32"/>
    <w:rsid w:val="000B3845"/>
    <w:rsid w:val="000B3A0C"/>
    <w:rsid w:val="000B3B29"/>
    <w:rsid w:val="000B3B37"/>
    <w:rsid w:val="000B3C60"/>
    <w:rsid w:val="000B3C73"/>
    <w:rsid w:val="000B40B7"/>
    <w:rsid w:val="000B4451"/>
    <w:rsid w:val="000B47C6"/>
    <w:rsid w:val="000B540E"/>
    <w:rsid w:val="000B54EE"/>
    <w:rsid w:val="000B594F"/>
    <w:rsid w:val="000B5B29"/>
    <w:rsid w:val="000B5F7B"/>
    <w:rsid w:val="000B5FBC"/>
    <w:rsid w:val="000B6906"/>
    <w:rsid w:val="000B69B0"/>
    <w:rsid w:val="000B6D2D"/>
    <w:rsid w:val="000B6EBD"/>
    <w:rsid w:val="000B7CFD"/>
    <w:rsid w:val="000B7DD4"/>
    <w:rsid w:val="000B7EEC"/>
    <w:rsid w:val="000C00F8"/>
    <w:rsid w:val="000C03CB"/>
    <w:rsid w:val="000C0EDD"/>
    <w:rsid w:val="000C15AB"/>
    <w:rsid w:val="000C1B41"/>
    <w:rsid w:val="000C1BA3"/>
    <w:rsid w:val="000C1BB0"/>
    <w:rsid w:val="000C1F07"/>
    <w:rsid w:val="000C2593"/>
    <w:rsid w:val="000C28E5"/>
    <w:rsid w:val="000C2EC3"/>
    <w:rsid w:val="000C3019"/>
    <w:rsid w:val="000C324C"/>
    <w:rsid w:val="000C3498"/>
    <w:rsid w:val="000C387B"/>
    <w:rsid w:val="000C3C43"/>
    <w:rsid w:val="000C3EFA"/>
    <w:rsid w:val="000C3FBE"/>
    <w:rsid w:val="000C4E83"/>
    <w:rsid w:val="000C522C"/>
    <w:rsid w:val="000C52DB"/>
    <w:rsid w:val="000C592B"/>
    <w:rsid w:val="000C5D1E"/>
    <w:rsid w:val="000C5F0E"/>
    <w:rsid w:val="000C6078"/>
    <w:rsid w:val="000C6137"/>
    <w:rsid w:val="000C6629"/>
    <w:rsid w:val="000C6634"/>
    <w:rsid w:val="000C68D9"/>
    <w:rsid w:val="000C6A41"/>
    <w:rsid w:val="000C6A9C"/>
    <w:rsid w:val="000C6D12"/>
    <w:rsid w:val="000C6DCB"/>
    <w:rsid w:val="000C7401"/>
    <w:rsid w:val="000C7499"/>
    <w:rsid w:val="000C7553"/>
    <w:rsid w:val="000C76D5"/>
    <w:rsid w:val="000C780B"/>
    <w:rsid w:val="000C7ABD"/>
    <w:rsid w:val="000C7E80"/>
    <w:rsid w:val="000D057B"/>
    <w:rsid w:val="000D088C"/>
    <w:rsid w:val="000D0A90"/>
    <w:rsid w:val="000D0C6C"/>
    <w:rsid w:val="000D0D9F"/>
    <w:rsid w:val="000D0F6B"/>
    <w:rsid w:val="000D1369"/>
    <w:rsid w:val="000D1418"/>
    <w:rsid w:val="000D1504"/>
    <w:rsid w:val="000D1884"/>
    <w:rsid w:val="000D1CE7"/>
    <w:rsid w:val="000D22F6"/>
    <w:rsid w:val="000D2683"/>
    <w:rsid w:val="000D2C84"/>
    <w:rsid w:val="000D327C"/>
    <w:rsid w:val="000D423E"/>
    <w:rsid w:val="000D4562"/>
    <w:rsid w:val="000D54EF"/>
    <w:rsid w:val="000D5AF0"/>
    <w:rsid w:val="000D60E6"/>
    <w:rsid w:val="000D66F3"/>
    <w:rsid w:val="000D67C5"/>
    <w:rsid w:val="000D67F9"/>
    <w:rsid w:val="000D69E3"/>
    <w:rsid w:val="000D6BA1"/>
    <w:rsid w:val="000D7684"/>
    <w:rsid w:val="000D789F"/>
    <w:rsid w:val="000D7B16"/>
    <w:rsid w:val="000D7C34"/>
    <w:rsid w:val="000E002D"/>
    <w:rsid w:val="000E0089"/>
    <w:rsid w:val="000E0254"/>
    <w:rsid w:val="000E049D"/>
    <w:rsid w:val="000E0777"/>
    <w:rsid w:val="000E0874"/>
    <w:rsid w:val="000E0DCC"/>
    <w:rsid w:val="000E1057"/>
    <w:rsid w:val="000E12B8"/>
    <w:rsid w:val="000E18C7"/>
    <w:rsid w:val="000E1987"/>
    <w:rsid w:val="000E22C7"/>
    <w:rsid w:val="000E2612"/>
    <w:rsid w:val="000E2944"/>
    <w:rsid w:val="000E2D0B"/>
    <w:rsid w:val="000E2D6F"/>
    <w:rsid w:val="000E30E5"/>
    <w:rsid w:val="000E370B"/>
    <w:rsid w:val="000E38B4"/>
    <w:rsid w:val="000E3D2F"/>
    <w:rsid w:val="000E3D78"/>
    <w:rsid w:val="000E411C"/>
    <w:rsid w:val="000E41EB"/>
    <w:rsid w:val="000E4334"/>
    <w:rsid w:val="000E4751"/>
    <w:rsid w:val="000E483A"/>
    <w:rsid w:val="000E4E11"/>
    <w:rsid w:val="000E53AB"/>
    <w:rsid w:val="000E54D2"/>
    <w:rsid w:val="000E5CA4"/>
    <w:rsid w:val="000E6577"/>
    <w:rsid w:val="000E6F08"/>
    <w:rsid w:val="000E71BC"/>
    <w:rsid w:val="000E73A6"/>
    <w:rsid w:val="000E7A70"/>
    <w:rsid w:val="000E7B1D"/>
    <w:rsid w:val="000E7C9E"/>
    <w:rsid w:val="000F0217"/>
    <w:rsid w:val="000F10E2"/>
    <w:rsid w:val="000F11BB"/>
    <w:rsid w:val="000F1548"/>
    <w:rsid w:val="000F18FF"/>
    <w:rsid w:val="000F196A"/>
    <w:rsid w:val="000F2077"/>
    <w:rsid w:val="000F2302"/>
    <w:rsid w:val="000F2483"/>
    <w:rsid w:val="000F27F4"/>
    <w:rsid w:val="000F28C6"/>
    <w:rsid w:val="000F2B69"/>
    <w:rsid w:val="000F3749"/>
    <w:rsid w:val="000F390E"/>
    <w:rsid w:val="000F3C0D"/>
    <w:rsid w:val="000F3D71"/>
    <w:rsid w:val="000F3E1C"/>
    <w:rsid w:val="000F44BD"/>
    <w:rsid w:val="000F4D63"/>
    <w:rsid w:val="000F4DE7"/>
    <w:rsid w:val="000F4E1B"/>
    <w:rsid w:val="000F51CE"/>
    <w:rsid w:val="000F6003"/>
    <w:rsid w:val="000F640F"/>
    <w:rsid w:val="000F647F"/>
    <w:rsid w:val="000F6BC9"/>
    <w:rsid w:val="000F6E62"/>
    <w:rsid w:val="000F7270"/>
    <w:rsid w:val="000F7713"/>
    <w:rsid w:val="000F77F9"/>
    <w:rsid w:val="000F7B92"/>
    <w:rsid w:val="000F7CD1"/>
    <w:rsid w:val="000F7E00"/>
    <w:rsid w:val="00100067"/>
    <w:rsid w:val="00100D54"/>
    <w:rsid w:val="00100E84"/>
    <w:rsid w:val="00100EC3"/>
    <w:rsid w:val="001016AB"/>
    <w:rsid w:val="0010176D"/>
    <w:rsid w:val="001018C5"/>
    <w:rsid w:val="00101A5A"/>
    <w:rsid w:val="00101ACC"/>
    <w:rsid w:val="00102079"/>
    <w:rsid w:val="0010221D"/>
    <w:rsid w:val="00102266"/>
    <w:rsid w:val="00102AD0"/>
    <w:rsid w:val="00102CFA"/>
    <w:rsid w:val="00102CFD"/>
    <w:rsid w:val="001035DF"/>
    <w:rsid w:val="00103701"/>
    <w:rsid w:val="00104369"/>
    <w:rsid w:val="00104696"/>
    <w:rsid w:val="00104786"/>
    <w:rsid w:val="001047DC"/>
    <w:rsid w:val="0010538C"/>
    <w:rsid w:val="001053CB"/>
    <w:rsid w:val="00105C18"/>
    <w:rsid w:val="00105F1C"/>
    <w:rsid w:val="00106A73"/>
    <w:rsid w:val="00106B5D"/>
    <w:rsid w:val="00107309"/>
    <w:rsid w:val="00107855"/>
    <w:rsid w:val="00107ABD"/>
    <w:rsid w:val="0011014E"/>
    <w:rsid w:val="00110CC4"/>
    <w:rsid w:val="00111108"/>
    <w:rsid w:val="0011139F"/>
    <w:rsid w:val="00111494"/>
    <w:rsid w:val="00111785"/>
    <w:rsid w:val="00111810"/>
    <w:rsid w:val="001119EC"/>
    <w:rsid w:val="00111C95"/>
    <w:rsid w:val="0011224F"/>
    <w:rsid w:val="00112317"/>
    <w:rsid w:val="00112834"/>
    <w:rsid w:val="00112A10"/>
    <w:rsid w:val="00112D3D"/>
    <w:rsid w:val="0011334D"/>
    <w:rsid w:val="0011349D"/>
    <w:rsid w:val="00113A58"/>
    <w:rsid w:val="00113B3A"/>
    <w:rsid w:val="00113BCF"/>
    <w:rsid w:val="0011408D"/>
    <w:rsid w:val="0011409D"/>
    <w:rsid w:val="00114736"/>
    <w:rsid w:val="001147F2"/>
    <w:rsid w:val="00114911"/>
    <w:rsid w:val="00114D5A"/>
    <w:rsid w:val="00114D63"/>
    <w:rsid w:val="00115289"/>
    <w:rsid w:val="0011547E"/>
    <w:rsid w:val="00115A5B"/>
    <w:rsid w:val="00115C82"/>
    <w:rsid w:val="00115CD8"/>
    <w:rsid w:val="00116202"/>
    <w:rsid w:val="00116411"/>
    <w:rsid w:val="0011661D"/>
    <w:rsid w:val="001166B1"/>
    <w:rsid w:val="00116FE2"/>
    <w:rsid w:val="001176C2"/>
    <w:rsid w:val="00117C1C"/>
    <w:rsid w:val="00120624"/>
    <w:rsid w:val="00120643"/>
    <w:rsid w:val="00120779"/>
    <w:rsid w:val="001208A6"/>
    <w:rsid w:val="00120C29"/>
    <w:rsid w:val="00120E24"/>
    <w:rsid w:val="00120F25"/>
    <w:rsid w:val="001213EF"/>
    <w:rsid w:val="00121827"/>
    <w:rsid w:val="00121BC4"/>
    <w:rsid w:val="0012240E"/>
    <w:rsid w:val="00123292"/>
    <w:rsid w:val="00123503"/>
    <w:rsid w:val="00123E48"/>
    <w:rsid w:val="00123FAF"/>
    <w:rsid w:val="0012424C"/>
    <w:rsid w:val="00124495"/>
    <w:rsid w:val="00124D8A"/>
    <w:rsid w:val="0012535A"/>
    <w:rsid w:val="00125841"/>
    <w:rsid w:val="001258F9"/>
    <w:rsid w:val="00125A47"/>
    <w:rsid w:val="00126ACA"/>
    <w:rsid w:val="00126E11"/>
    <w:rsid w:val="00127155"/>
    <w:rsid w:val="001271F9"/>
    <w:rsid w:val="00127237"/>
    <w:rsid w:val="001272D8"/>
    <w:rsid w:val="00127327"/>
    <w:rsid w:val="00127755"/>
    <w:rsid w:val="00127EA3"/>
    <w:rsid w:val="00127F78"/>
    <w:rsid w:val="00130104"/>
    <w:rsid w:val="00130239"/>
    <w:rsid w:val="00130261"/>
    <w:rsid w:val="001305D6"/>
    <w:rsid w:val="001306A8"/>
    <w:rsid w:val="001311CA"/>
    <w:rsid w:val="00131286"/>
    <w:rsid w:val="0013181A"/>
    <w:rsid w:val="00131828"/>
    <w:rsid w:val="00131A9B"/>
    <w:rsid w:val="00131B35"/>
    <w:rsid w:val="00131BC6"/>
    <w:rsid w:val="00131F8E"/>
    <w:rsid w:val="001321C7"/>
    <w:rsid w:val="00132285"/>
    <w:rsid w:val="0013237D"/>
    <w:rsid w:val="00132A9A"/>
    <w:rsid w:val="00132C7E"/>
    <w:rsid w:val="00132E66"/>
    <w:rsid w:val="00133172"/>
    <w:rsid w:val="00133B03"/>
    <w:rsid w:val="00133E28"/>
    <w:rsid w:val="00133ECA"/>
    <w:rsid w:val="0013423F"/>
    <w:rsid w:val="00134374"/>
    <w:rsid w:val="00134576"/>
    <w:rsid w:val="0013460F"/>
    <w:rsid w:val="00134691"/>
    <w:rsid w:val="00134C92"/>
    <w:rsid w:val="00134E9D"/>
    <w:rsid w:val="00135068"/>
    <w:rsid w:val="00135479"/>
    <w:rsid w:val="001357BE"/>
    <w:rsid w:val="0013580A"/>
    <w:rsid w:val="00135FCB"/>
    <w:rsid w:val="0013628A"/>
    <w:rsid w:val="001362B6"/>
    <w:rsid w:val="00137060"/>
    <w:rsid w:val="001373A1"/>
    <w:rsid w:val="0013758E"/>
    <w:rsid w:val="00140363"/>
    <w:rsid w:val="001406FF"/>
    <w:rsid w:val="00140889"/>
    <w:rsid w:val="00140929"/>
    <w:rsid w:val="0014098B"/>
    <w:rsid w:val="00140E01"/>
    <w:rsid w:val="00140F36"/>
    <w:rsid w:val="001410A1"/>
    <w:rsid w:val="0014166C"/>
    <w:rsid w:val="00141732"/>
    <w:rsid w:val="00142651"/>
    <w:rsid w:val="001428F2"/>
    <w:rsid w:val="00142BD8"/>
    <w:rsid w:val="00142C8A"/>
    <w:rsid w:val="00143913"/>
    <w:rsid w:val="0014394B"/>
    <w:rsid w:val="00143E44"/>
    <w:rsid w:val="00144419"/>
    <w:rsid w:val="00144574"/>
    <w:rsid w:val="0014471F"/>
    <w:rsid w:val="001448E5"/>
    <w:rsid w:val="00145174"/>
    <w:rsid w:val="00145A91"/>
    <w:rsid w:val="00145ACB"/>
    <w:rsid w:val="00145E02"/>
    <w:rsid w:val="0014650E"/>
    <w:rsid w:val="00146909"/>
    <w:rsid w:val="00146A62"/>
    <w:rsid w:val="00146CA1"/>
    <w:rsid w:val="00146E7E"/>
    <w:rsid w:val="0014732E"/>
    <w:rsid w:val="00147410"/>
    <w:rsid w:val="001477EE"/>
    <w:rsid w:val="00147A9A"/>
    <w:rsid w:val="0015000B"/>
    <w:rsid w:val="001503E8"/>
    <w:rsid w:val="00150777"/>
    <w:rsid w:val="001507E1"/>
    <w:rsid w:val="00150D5E"/>
    <w:rsid w:val="001516A4"/>
    <w:rsid w:val="001518B2"/>
    <w:rsid w:val="00151E02"/>
    <w:rsid w:val="00151E03"/>
    <w:rsid w:val="00151F2E"/>
    <w:rsid w:val="00152370"/>
    <w:rsid w:val="001524C1"/>
    <w:rsid w:val="00152B31"/>
    <w:rsid w:val="00153029"/>
    <w:rsid w:val="0015314A"/>
    <w:rsid w:val="0015384D"/>
    <w:rsid w:val="00153CAA"/>
    <w:rsid w:val="00154252"/>
    <w:rsid w:val="001542B9"/>
    <w:rsid w:val="0015431D"/>
    <w:rsid w:val="00154CBD"/>
    <w:rsid w:val="00155246"/>
    <w:rsid w:val="00155288"/>
    <w:rsid w:val="00155404"/>
    <w:rsid w:val="001557AA"/>
    <w:rsid w:val="00156188"/>
    <w:rsid w:val="00156B1D"/>
    <w:rsid w:val="00156D4A"/>
    <w:rsid w:val="0015749A"/>
    <w:rsid w:val="00157E98"/>
    <w:rsid w:val="0016051E"/>
    <w:rsid w:val="00160714"/>
    <w:rsid w:val="00160A03"/>
    <w:rsid w:val="00160DC4"/>
    <w:rsid w:val="00160E25"/>
    <w:rsid w:val="00161100"/>
    <w:rsid w:val="0016116A"/>
    <w:rsid w:val="00161411"/>
    <w:rsid w:val="001616CD"/>
    <w:rsid w:val="00161FE1"/>
    <w:rsid w:val="00162242"/>
    <w:rsid w:val="00162B46"/>
    <w:rsid w:val="00162EF6"/>
    <w:rsid w:val="001630BF"/>
    <w:rsid w:val="00163755"/>
    <w:rsid w:val="001639BF"/>
    <w:rsid w:val="00163AE0"/>
    <w:rsid w:val="001646EA"/>
    <w:rsid w:val="0016527C"/>
    <w:rsid w:val="0016565E"/>
    <w:rsid w:val="00165AB6"/>
    <w:rsid w:val="00165AF6"/>
    <w:rsid w:val="00165F05"/>
    <w:rsid w:val="001666B8"/>
    <w:rsid w:val="0016670D"/>
    <w:rsid w:val="00166F46"/>
    <w:rsid w:val="00167756"/>
    <w:rsid w:val="00167846"/>
    <w:rsid w:val="001679B2"/>
    <w:rsid w:val="00167AEF"/>
    <w:rsid w:val="00167F8F"/>
    <w:rsid w:val="00170141"/>
    <w:rsid w:val="00170693"/>
    <w:rsid w:val="001709C4"/>
    <w:rsid w:val="00170F13"/>
    <w:rsid w:val="00171671"/>
    <w:rsid w:val="00171B41"/>
    <w:rsid w:val="00171E50"/>
    <w:rsid w:val="00172005"/>
    <w:rsid w:val="001721AD"/>
    <w:rsid w:val="001726DC"/>
    <w:rsid w:val="00172781"/>
    <w:rsid w:val="00172A7E"/>
    <w:rsid w:val="001732E9"/>
    <w:rsid w:val="00173462"/>
    <w:rsid w:val="00173602"/>
    <w:rsid w:val="00173B45"/>
    <w:rsid w:val="00173CC2"/>
    <w:rsid w:val="00173F26"/>
    <w:rsid w:val="001742F9"/>
    <w:rsid w:val="00174492"/>
    <w:rsid w:val="001744B1"/>
    <w:rsid w:val="001744F6"/>
    <w:rsid w:val="00174831"/>
    <w:rsid w:val="001748FE"/>
    <w:rsid w:val="001749DE"/>
    <w:rsid w:val="00174A7F"/>
    <w:rsid w:val="00174F2E"/>
    <w:rsid w:val="0017588B"/>
    <w:rsid w:val="00175902"/>
    <w:rsid w:val="00175917"/>
    <w:rsid w:val="00175AC2"/>
    <w:rsid w:val="00175AEA"/>
    <w:rsid w:val="00176275"/>
    <w:rsid w:val="00176925"/>
    <w:rsid w:val="001769B2"/>
    <w:rsid w:val="00176B54"/>
    <w:rsid w:val="00176D49"/>
    <w:rsid w:val="00177072"/>
    <w:rsid w:val="00177B39"/>
    <w:rsid w:val="00177D5E"/>
    <w:rsid w:val="00177E61"/>
    <w:rsid w:val="00180338"/>
    <w:rsid w:val="0018036B"/>
    <w:rsid w:val="0018048E"/>
    <w:rsid w:val="001804AF"/>
    <w:rsid w:val="00180AD4"/>
    <w:rsid w:val="001816DD"/>
    <w:rsid w:val="00181A56"/>
    <w:rsid w:val="0018213B"/>
    <w:rsid w:val="00182AF5"/>
    <w:rsid w:val="00182D12"/>
    <w:rsid w:val="00182ED5"/>
    <w:rsid w:val="00183C7F"/>
    <w:rsid w:val="00183F4C"/>
    <w:rsid w:val="00184074"/>
    <w:rsid w:val="001840B6"/>
    <w:rsid w:val="00184510"/>
    <w:rsid w:val="00184554"/>
    <w:rsid w:val="00184585"/>
    <w:rsid w:val="001846C4"/>
    <w:rsid w:val="0018483E"/>
    <w:rsid w:val="00184A0C"/>
    <w:rsid w:val="00184A38"/>
    <w:rsid w:val="00184C14"/>
    <w:rsid w:val="00185B35"/>
    <w:rsid w:val="00185B67"/>
    <w:rsid w:val="00185C7D"/>
    <w:rsid w:val="00185E36"/>
    <w:rsid w:val="00186116"/>
    <w:rsid w:val="00186131"/>
    <w:rsid w:val="00186A3C"/>
    <w:rsid w:val="00186B0B"/>
    <w:rsid w:val="00186E68"/>
    <w:rsid w:val="00186F73"/>
    <w:rsid w:val="001873A8"/>
    <w:rsid w:val="00187E34"/>
    <w:rsid w:val="00187E8F"/>
    <w:rsid w:val="001900CC"/>
    <w:rsid w:val="001906A3"/>
    <w:rsid w:val="001909DB"/>
    <w:rsid w:val="00190B54"/>
    <w:rsid w:val="00190CDD"/>
    <w:rsid w:val="00190D8F"/>
    <w:rsid w:val="00190E31"/>
    <w:rsid w:val="0019104C"/>
    <w:rsid w:val="00191152"/>
    <w:rsid w:val="00191448"/>
    <w:rsid w:val="0019147D"/>
    <w:rsid w:val="00191497"/>
    <w:rsid w:val="00191502"/>
    <w:rsid w:val="001915ED"/>
    <w:rsid w:val="001916E6"/>
    <w:rsid w:val="001917D7"/>
    <w:rsid w:val="00191862"/>
    <w:rsid w:val="00191A56"/>
    <w:rsid w:val="00191C08"/>
    <w:rsid w:val="00191FA9"/>
    <w:rsid w:val="001929E0"/>
    <w:rsid w:val="00192AAA"/>
    <w:rsid w:val="00192B35"/>
    <w:rsid w:val="00192BE0"/>
    <w:rsid w:val="00192C1C"/>
    <w:rsid w:val="001932E7"/>
    <w:rsid w:val="0019342F"/>
    <w:rsid w:val="00193B66"/>
    <w:rsid w:val="00193BF9"/>
    <w:rsid w:val="00193FD2"/>
    <w:rsid w:val="0019406B"/>
    <w:rsid w:val="00194376"/>
    <w:rsid w:val="001944F9"/>
    <w:rsid w:val="00194513"/>
    <w:rsid w:val="00194535"/>
    <w:rsid w:val="0019498D"/>
    <w:rsid w:val="00195405"/>
    <w:rsid w:val="001954DF"/>
    <w:rsid w:val="0019562B"/>
    <w:rsid w:val="00195753"/>
    <w:rsid w:val="00195900"/>
    <w:rsid w:val="001967B8"/>
    <w:rsid w:val="00196DF9"/>
    <w:rsid w:val="00197227"/>
    <w:rsid w:val="001977D1"/>
    <w:rsid w:val="00197B56"/>
    <w:rsid w:val="00197D19"/>
    <w:rsid w:val="001A0092"/>
    <w:rsid w:val="001A0561"/>
    <w:rsid w:val="001A05E3"/>
    <w:rsid w:val="001A12EC"/>
    <w:rsid w:val="001A1663"/>
    <w:rsid w:val="001A17B8"/>
    <w:rsid w:val="001A1A5A"/>
    <w:rsid w:val="001A1C1F"/>
    <w:rsid w:val="001A1EFD"/>
    <w:rsid w:val="001A206D"/>
    <w:rsid w:val="001A27D8"/>
    <w:rsid w:val="001A2C10"/>
    <w:rsid w:val="001A2DCF"/>
    <w:rsid w:val="001A306F"/>
    <w:rsid w:val="001A3199"/>
    <w:rsid w:val="001A33C4"/>
    <w:rsid w:val="001A3731"/>
    <w:rsid w:val="001A4C1A"/>
    <w:rsid w:val="001A4CF2"/>
    <w:rsid w:val="001A5B26"/>
    <w:rsid w:val="001A5C1A"/>
    <w:rsid w:val="001A6111"/>
    <w:rsid w:val="001A63E2"/>
    <w:rsid w:val="001A64D1"/>
    <w:rsid w:val="001A656A"/>
    <w:rsid w:val="001A6915"/>
    <w:rsid w:val="001A69F4"/>
    <w:rsid w:val="001A6C71"/>
    <w:rsid w:val="001A6F0E"/>
    <w:rsid w:val="001A71A6"/>
    <w:rsid w:val="001A727B"/>
    <w:rsid w:val="001A72C6"/>
    <w:rsid w:val="001A7489"/>
    <w:rsid w:val="001A74E6"/>
    <w:rsid w:val="001A7846"/>
    <w:rsid w:val="001A7A45"/>
    <w:rsid w:val="001B0293"/>
    <w:rsid w:val="001B03EC"/>
    <w:rsid w:val="001B0ADD"/>
    <w:rsid w:val="001B0B19"/>
    <w:rsid w:val="001B0F5D"/>
    <w:rsid w:val="001B119C"/>
    <w:rsid w:val="001B16FF"/>
    <w:rsid w:val="001B1FCA"/>
    <w:rsid w:val="001B206D"/>
    <w:rsid w:val="001B20FB"/>
    <w:rsid w:val="001B23CE"/>
    <w:rsid w:val="001B2745"/>
    <w:rsid w:val="001B2F3C"/>
    <w:rsid w:val="001B2F67"/>
    <w:rsid w:val="001B324E"/>
    <w:rsid w:val="001B34B9"/>
    <w:rsid w:val="001B356B"/>
    <w:rsid w:val="001B3C0F"/>
    <w:rsid w:val="001B3D4F"/>
    <w:rsid w:val="001B3DE9"/>
    <w:rsid w:val="001B3E8B"/>
    <w:rsid w:val="001B3ED3"/>
    <w:rsid w:val="001B43C1"/>
    <w:rsid w:val="001B492B"/>
    <w:rsid w:val="001B49DF"/>
    <w:rsid w:val="001B4CED"/>
    <w:rsid w:val="001B4D8A"/>
    <w:rsid w:val="001B5069"/>
    <w:rsid w:val="001B50E2"/>
    <w:rsid w:val="001B52A1"/>
    <w:rsid w:val="001B5C5B"/>
    <w:rsid w:val="001B64D9"/>
    <w:rsid w:val="001B694D"/>
    <w:rsid w:val="001B6A28"/>
    <w:rsid w:val="001B7294"/>
    <w:rsid w:val="001B787B"/>
    <w:rsid w:val="001B7B57"/>
    <w:rsid w:val="001C02B7"/>
    <w:rsid w:val="001C092D"/>
    <w:rsid w:val="001C191F"/>
    <w:rsid w:val="001C1986"/>
    <w:rsid w:val="001C1C2C"/>
    <w:rsid w:val="001C1CE1"/>
    <w:rsid w:val="001C1D62"/>
    <w:rsid w:val="001C20BE"/>
    <w:rsid w:val="001C2597"/>
    <w:rsid w:val="001C2671"/>
    <w:rsid w:val="001C2F77"/>
    <w:rsid w:val="001C321B"/>
    <w:rsid w:val="001C416D"/>
    <w:rsid w:val="001C4228"/>
    <w:rsid w:val="001C441F"/>
    <w:rsid w:val="001C45DD"/>
    <w:rsid w:val="001C4879"/>
    <w:rsid w:val="001C4959"/>
    <w:rsid w:val="001C4C1A"/>
    <w:rsid w:val="001C535F"/>
    <w:rsid w:val="001C56F1"/>
    <w:rsid w:val="001C5DFD"/>
    <w:rsid w:val="001C5EDB"/>
    <w:rsid w:val="001C6126"/>
    <w:rsid w:val="001C667C"/>
    <w:rsid w:val="001C66AE"/>
    <w:rsid w:val="001C6726"/>
    <w:rsid w:val="001C7033"/>
    <w:rsid w:val="001C777D"/>
    <w:rsid w:val="001C791A"/>
    <w:rsid w:val="001D0032"/>
    <w:rsid w:val="001D1120"/>
    <w:rsid w:val="001D118E"/>
    <w:rsid w:val="001D13FF"/>
    <w:rsid w:val="001D17F2"/>
    <w:rsid w:val="001D2085"/>
    <w:rsid w:val="001D21A8"/>
    <w:rsid w:val="001D2229"/>
    <w:rsid w:val="001D2577"/>
    <w:rsid w:val="001D2863"/>
    <w:rsid w:val="001D28C6"/>
    <w:rsid w:val="001D29D7"/>
    <w:rsid w:val="001D2A0E"/>
    <w:rsid w:val="001D2C60"/>
    <w:rsid w:val="001D2F39"/>
    <w:rsid w:val="001D2F58"/>
    <w:rsid w:val="001D31F3"/>
    <w:rsid w:val="001D3A0F"/>
    <w:rsid w:val="001D3CED"/>
    <w:rsid w:val="001D3E82"/>
    <w:rsid w:val="001D40D8"/>
    <w:rsid w:val="001D4EDE"/>
    <w:rsid w:val="001D5BD1"/>
    <w:rsid w:val="001D6161"/>
    <w:rsid w:val="001D6288"/>
    <w:rsid w:val="001D6509"/>
    <w:rsid w:val="001D66C7"/>
    <w:rsid w:val="001D6F53"/>
    <w:rsid w:val="001D733D"/>
    <w:rsid w:val="001D73BE"/>
    <w:rsid w:val="001D7DA5"/>
    <w:rsid w:val="001D7E12"/>
    <w:rsid w:val="001E0055"/>
    <w:rsid w:val="001E017F"/>
    <w:rsid w:val="001E0279"/>
    <w:rsid w:val="001E0E39"/>
    <w:rsid w:val="001E102B"/>
    <w:rsid w:val="001E12B1"/>
    <w:rsid w:val="001E16C6"/>
    <w:rsid w:val="001E1802"/>
    <w:rsid w:val="001E1BE3"/>
    <w:rsid w:val="001E1D63"/>
    <w:rsid w:val="001E1F64"/>
    <w:rsid w:val="001E1FA9"/>
    <w:rsid w:val="001E2F2D"/>
    <w:rsid w:val="001E2F31"/>
    <w:rsid w:val="001E32E7"/>
    <w:rsid w:val="001E3357"/>
    <w:rsid w:val="001E35C8"/>
    <w:rsid w:val="001E3738"/>
    <w:rsid w:val="001E3CA6"/>
    <w:rsid w:val="001E4153"/>
    <w:rsid w:val="001E4173"/>
    <w:rsid w:val="001E4A77"/>
    <w:rsid w:val="001E4AF3"/>
    <w:rsid w:val="001E4B2C"/>
    <w:rsid w:val="001E4F22"/>
    <w:rsid w:val="001E50BF"/>
    <w:rsid w:val="001E50F7"/>
    <w:rsid w:val="001E5C2A"/>
    <w:rsid w:val="001E5E9C"/>
    <w:rsid w:val="001E6598"/>
    <w:rsid w:val="001E69A5"/>
    <w:rsid w:val="001E6A47"/>
    <w:rsid w:val="001E6E6B"/>
    <w:rsid w:val="001E707A"/>
    <w:rsid w:val="001E7178"/>
    <w:rsid w:val="001E7493"/>
    <w:rsid w:val="001E755C"/>
    <w:rsid w:val="001E7DED"/>
    <w:rsid w:val="001E7FCC"/>
    <w:rsid w:val="001F00BD"/>
    <w:rsid w:val="001F0303"/>
    <w:rsid w:val="001F06FF"/>
    <w:rsid w:val="001F081E"/>
    <w:rsid w:val="001F0ACF"/>
    <w:rsid w:val="001F0E61"/>
    <w:rsid w:val="001F143E"/>
    <w:rsid w:val="001F154D"/>
    <w:rsid w:val="001F16C6"/>
    <w:rsid w:val="001F1BD8"/>
    <w:rsid w:val="001F2112"/>
    <w:rsid w:val="001F2138"/>
    <w:rsid w:val="001F2229"/>
    <w:rsid w:val="001F2540"/>
    <w:rsid w:val="001F3020"/>
    <w:rsid w:val="001F39DF"/>
    <w:rsid w:val="001F3E66"/>
    <w:rsid w:val="001F41AF"/>
    <w:rsid w:val="001F4236"/>
    <w:rsid w:val="001F493E"/>
    <w:rsid w:val="001F49CA"/>
    <w:rsid w:val="001F4C34"/>
    <w:rsid w:val="001F500B"/>
    <w:rsid w:val="001F5875"/>
    <w:rsid w:val="001F5F62"/>
    <w:rsid w:val="001F60ED"/>
    <w:rsid w:val="001F633B"/>
    <w:rsid w:val="001F6607"/>
    <w:rsid w:val="001F6673"/>
    <w:rsid w:val="001F671F"/>
    <w:rsid w:val="001F6A61"/>
    <w:rsid w:val="001F76F0"/>
    <w:rsid w:val="001F7995"/>
    <w:rsid w:val="001F79A0"/>
    <w:rsid w:val="0020035D"/>
    <w:rsid w:val="0020087F"/>
    <w:rsid w:val="00200D0F"/>
    <w:rsid w:val="00201710"/>
    <w:rsid w:val="00201950"/>
    <w:rsid w:val="00201A81"/>
    <w:rsid w:val="00201ED8"/>
    <w:rsid w:val="00202A36"/>
    <w:rsid w:val="002031A1"/>
    <w:rsid w:val="00203BAC"/>
    <w:rsid w:val="00203CBC"/>
    <w:rsid w:val="002041A8"/>
    <w:rsid w:val="0020446D"/>
    <w:rsid w:val="00204622"/>
    <w:rsid w:val="00204B2A"/>
    <w:rsid w:val="00204F75"/>
    <w:rsid w:val="00205378"/>
    <w:rsid w:val="0020549D"/>
    <w:rsid w:val="002056AC"/>
    <w:rsid w:val="00206217"/>
    <w:rsid w:val="00206405"/>
    <w:rsid w:val="002066B7"/>
    <w:rsid w:val="002066FC"/>
    <w:rsid w:val="00206DA8"/>
    <w:rsid w:val="00207937"/>
    <w:rsid w:val="0021008A"/>
    <w:rsid w:val="00210703"/>
    <w:rsid w:val="0021097D"/>
    <w:rsid w:val="00210D01"/>
    <w:rsid w:val="00210EE9"/>
    <w:rsid w:val="00210F94"/>
    <w:rsid w:val="00211167"/>
    <w:rsid w:val="002116C8"/>
    <w:rsid w:val="00211851"/>
    <w:rsid w:val="0021191F"/>
    <w:rsid w:val="00211D4D"/>
    <w:rsid w:val="00211F5E"/>
    <w:rsid w:val="00211FDB"/>
    <w:rsid w:val="0021207C"/>
    <w:rsid w:val="002122EB"/>
    <w:rsid w:val="00212A18"/>
    <w:rsid w:val="00212CFD"/>
    <w:rsid w:val="00212FC6"/>
    <w:rsid w:val="002130B1"/>
    <w:rsid w:val="00213257"/>
    <w:rsid w:val="0021350B"/>
    <w:rsid w:val="0021382C"/>
    <w:rsid w:val="00213A75"/>
    <w:rsid w:val="00213AA6"/>
    <w:rsid w:val="00213D40"/>
    <w:rsid w:val="00213D4E"/>
    <w:rsid w:val="00213E2D"/>
    <w:rsid w:val="00213F8A"/>
    <w:rsid w:val="00214769"/>
    <w:rsid w:val="00214EF2"/>
    <w:rsid w:val="0021509F"/>
    <w:rsid w:val="00215273"/>
    <w:rsid w:val="0021530C"/>
    <w:rsid w:val="00215541"/>
    <w:rsid w:val="00215BE5"/>
    <w:rsid w:val="00215F2F"/>
    <w:rsid w:val="00216062"/>
    <w:rsid w:val="00216184"/>
    <w:rsid w:val="002161D3"/>
    <w:rsid w:val="00216792"/>
    <w:rsid w:val="002168A3"/>
    <w:rsid w:val="002168D3"/>
    <w:rsid w:val="002168F5"/>
    <w:rsid w:val="00216A6C"/>
    <w:rsid w:val="00216CF1"/>
    <w:rsid w:val="0021712D"/>
    <w:rsid w:val="0021729F"/>
    <w:rsid w:val="00217574"/>
    <w:rsid w:val="00217850"/>
    <w:rsid w:val="002178C7"/>
    <w:rsid w:val="00217AF4"/>
    <w:rsid w:val="00217BBB"/>
    <w:rsid w:val="00217E7A"/>
    <w:rsid w:val="002201DE"/>
    <w:rsid w:val="002202BA"/>
    <w:rsid w:val="00220E4D"/>
    <w:rsid w:val="00220EF1"/>
    <w:rsid w:val="00220F44"/>
    <w:rsid w:val="002210F7"/>
    <w:rsid w:val="0022144C"/>
    <w:rsid w:val="00221B29"/>
    <w:rsid w:val="00221F18"/>
    <w:rsid w:val="00223322"/>
    <w:rsid w:val="002233BC"/>
    <w:rsid w:val="0022368E"/>
    <w:rsid w:val="00223DE8"/>
    <w:rsid w:val="00223E0E"/>
    <w:rsid w:val="002245C4"/>
    <w:rsid w:val="002247FD"/>
    <w:rsid w:val="002253FA"/>
    <w:rsid w:val="00225587"/>
    <w:rsid w:val="002257E9"/>
    <w:rsid w:val="002259F2"/>
    <w:rsid w:val="00225AC1"/>
    <w:rsid w:val="00225BDD"/>
    <w:rsid w:val="00225D5D"/>
    <w:rsid w:val="0022602C"/>
    <w:rsid w:val="002260E3"/>
    <w:rsid w:val="00226BEF"/>
    <w:rsid w:val="0022723B"/>
    <w:rsid w:val="00227599"/>
    <w:rsid w:val="00227C89"/>
    <w:rsid w:val="00227E96"/>
    <w:rsid w:val="00227F8A"/>
    <w:rsid w:val="00227FAD"/>
    <w:rsid w:val="002302EA"/>
    <w:rsid w:val="00230629"/>
    <w:rsid w:val="00230680"/>
    <w:rsid w:val="00230A64"/>
    <w:rsid w:val="00231397"/>
    <w:rsid w:val="00231580"/>
    <w:rsid w:val="00231608"/>
    <w:rsid w:val="00231886"/>
    <w:rsid w:val="00231D66"/>
    <w:rsid w:val="00231E14"/>
    <w:rsid w:val="00232055"/>
    <w:rsid w:val="00232926"/>
    <w:rsid w:val="00232A63"/>
    <w:rsid w:val="00232A7F"/>
    <w:rsid w:val="00232BDE"/>
    <w:rsid w:val="00232C3D"/>
    <w:rsid w:val="00232E04"/>
    <w:rsid w:val="00232FDD"/>
    <w:rsid w:val="00233153"/>
    <w:rsid w:val="002333A5"/>
    <w:rsid w:val="00233E07"/>
    <w:rsid w:val="00233E23"/>
    <w:rsid w:val="00234065"/>
    <w:rsid w:val="002340D7"/>
    <w:rsid w:val="002340DD"/>
    <w:rsid w:val="0023463E"/>
    <w:rsid w:val="002347EF"/>
    <w:rsid w:val="00234BB2"/>
    <w:rsid w:val="00235052"/>
    <w:rsid w:val="002350ED"/>
    <w:rsid w:val="0023529E"/>
    <w:rsid w:val="00235357"/>
    <w:rsid w:val="0023628A"/>
    <w:rsid w:val="002363FF"/>
    <w:rsid w:val="0023668E"/>
    <w:rsid w:val="00236A91"/>
    <w:rsid w:val="00236B3D"/>
    <w:rsid w:val="00236B97"/>
    <w:rsid w:val="002401E4"/>
    <w:rsid w:val="0024058C"/>
    <w:rsid w:val="00240C50"/>
    <w:rsid w:val="00240F97"/>
    <w:rsid w:val="00240FA9"/>
    <w:rsid w:val="00241074"/>
    <w:rsid w:val="002414D8"/>
    <w:rsid w:val="002419E3"/>
    <w:rsid w:val="00241D40"/>
    <w:rsid w:val="00241EF9"/>
    <w:rsid w:val="00242403"/>
    <w:rsid w:val="00242634"/>
    <w:rsid w:val="00242A0A"/>
    <w:rsid w:val="00242B0A"/>
    <w:rsid w:val="00242D7A"/>
    <w:rsid w:val="00242F77"/>
    <w:rsid w:val="0024315D"/>
    <w:rsid w:val="002432B9"/>
    <w:rsid w:val="00243327"/>
    <w:rsid w:val="002433F6"/>
    <w:rsid w:val="00244041"/>
    <w:rsid w:val="002447AC"/>
    <w:rsid w:val="002447BE"/>
    <w:rsid w:val="00244AF4"/>
    <w:rsid w:val="00244DF0"/>
    <w:rsid w:val="00244E25"/>
    <w:rsid w:val="002456DA"/>
    <w:rsid w:val="00245A45"/>
    <w:rsid w:val="00245E31"/>
    <w:rsid w:val="00245E35"/>
    <w:rsid w:val="00245FE0"/>
    <w:rsid w:val="002462E1"/>
    <w:rsid w:val="00246380"/>
    <w:rsid w:val="00246403"/>
    <w:rsid w:val="002466AC"/>
    <w:rsid w:val="0024681F"/>
    <w:rsid w:val="0024699A"/>
    <w:rsid w:val="002469D3"/>
    <w:rsid w:val="00246A5E"/>
    <w:rsid w:val="00246D95"/>
    <w:rsid w:val="00246EBB"/>
    <w:rsid w:val="002470D0"/>
    <w:rsid w:val="0024769A"/>
    <w:rsid w:val="00247938"/>
    <w:rsid w:val="00247A99"/>
    <w:rsid w:val="00247DB7"/>
    <w:rsid w:val="002506E9"/>
    <w:rsid w:val="002507A7"/>
    <w:rsid w:val="00250DEC"/>
    <w:rsid w:val="002517F6"/>
    <w:rsid w:val="002519AE"/>
    <w:rsid w:val="00251C7E"/>
    <w:rsid w:val="00252124"/>
    <w:rsid w:val="002522DA"/>
    <w:rsid w:val="002524F7"/>
    <w:rsid w:val="0025368C"/>
    <w:rsid w:val="00253996"/>
    <w:rsid w:val="00253D5C"/>
    <w:rsid w:val="00253D7D"/>
    <w:rsid w:val="00253DA7"/>
    <w:rsid w:val="00253F39"/>
    <w:rsid w:val="0025405F"/>
    <w:rsid w:val="00254204"/>
    <w:rsid w:val="00254D45"/>
    <w:rsid w:val="00254EEF"/>
    <w:rsid w:val="0025536E"/>
    <w:rsid w:val="00255695"/>
    <w:rsid w:val="00255803"/>
    <w:rsid w:val="00255B30"/>
    <w:rsid w:val="00255F2A"/>
    <w:rsid w:val="00256226"/>
    <w:rsid w:val="0025638D"/>
    <w:rsid w:val="0025664B"/>
    <w:rsid w:val="00256EBF"/>
    <w:rsid w:val="00256FFE"/>
    <w:rsid w:val="002572C7"/>
    <w:rsid w:val="0025744A"/>
    <w:rsid w:val="0025751C"/>
    <w:rsid w:val="00257624"/>
    <w:rsid w:val="002577EE"/>
    <w:rsid w:val="00257C9E"/>
    <w:rsid w:val="00257E8D"/>
    <w:rsid w:val="00257F11"/>
    <w:rsid w:val="00260332"/>
    <w:rsid w:val="00260735"/>
    <w:rsid w:val="00260D9E"/>
    <w:rsid w:val="0026114E"/>
    <w:rsid w:val="0026118A"/>
    <w:rsid w:val="002611AD"/>
    <w:rsid w:val="00261615"/>
    <w:rsid w:val="00261908"/>
    <w:rsid w:val="0026190C"/>
    <w:rsid w:val="00261F81"/>
    <w:rsid w:val="00262803"/>
    <w:rsid w:val="002628C4"/>
    <w:rsid w:val="00262D76"/>
    <w:rsid w:val="00262EF3"/>
    <w:rsid w:val="00263317"/>
    <w:rsid w:val="00263A96"/>
    <w:rsid w:val="00263CCE"/>
    <w:rsid w:val="00263CDB"/>
    <w:rsid w:val="00263FF4"/>
    <w:rsid w:val="0026400D"/>
    <w:rsid w:val="00264128"/>
    <w:rsid w:val="002648C9"/>
    <w:rsid w:val="00264AB7"/>
    <w:rsid w:val="00264C17"/>
    <w:rsid w:val="00264C18"/>
    <w:rsid w:val="00264CBC"/>
    <w:rsid w:val="00264D40"/>
    <w:rsid w:val="002655C0"/>
    <w:rsid w:val="0026569D"/>
    <w:rsid w:val="0026581E"/>
    <w:rsid w:val="00265AD4"/>
    <w:rsid w:val="00265C59"/>
    <w:rsid w:val="00266349"/>
    <w:rsid w:val="002666C5"/>
    <w:rsid w:val="00266A0D"/>
    <w:rsid w:val="00266E62"/>
    <w:rsid w:val="00266EC5"/>
    <w:rsid w:val="0026744F"/>
    <w:rsid w:val="00267860"/>
    <w:rsid w:val="00267ACC"/>
    <w:rsid w:val="00267FFA"/>
    <w:rsid w:val="00270267"/>
    <w:rsid w:val="002702DA"/>
    <w:rsid w:val="0027093C"/>
    <w:rsid w:val="00270B90"/>
    <w:rsid w:val="00270C0E"/>
    <w:rsid w:val="0027106E"/>
    <w:rsid w:val="00271A58"/>
    <w:rsid w:val="0027258D"/>
    <w:rsid w:val="002727CB"/>
    <w:rsid w:val="002728B4"/>
    <w:rsid w:val="00272BF2"/>
    <w:rsid w:val="00273AA5"/>
    <w:rsid w:val="00273D02"/>
    <w:rsid w:val="00273E9F"/>
    <w:rsid w:val="00274147"/>
    <w:rsid w:val="0027549E"/>
    <w:rsid w:val="00275A4D"/>
    <w:rsid w:val="00275BDD"/>
    <w:rsid w:val="00275DCD"/>
    <w:rsid w:val="002762DB"/>
    <w:rsid w:val="00276834"/>
    <w:rsid w:val="002769A1"/>
    <w:rsid w:val="00276E96"/>
    <w:rsid w:val="002777D6"/>
    <w:rsid w:val="002779C2"/>
    <w:rsid w:val="002779FF"/>
    <w:rsid w:val="00277FB5"/>
    <w:rsid w:val="002800DC"/>
    <w:rsid w:val="00280177"/>
    <w:rsid w:val="00280200"/>
    <w:rsid w:val="0028049B"/>
    <w:rsid w:val="00280688"/>
    <w:rsid w:val="002806D9"/>
    <w:rsid w:val="002806FD"/>
    <w:rsid w:val="002807E8"/>
    <w:rsid w:val="002808BD"/>
    <w:rsid w:val="00280EA1"/>
    <w:rsid w:val="002812E0"/>
    <w:rsid w:val="002814FD"/>
    <w:rsid w:val="00281A62"/>
    <w:rsid w:val="00281B0A"/>
    <w:rsid w:val="00281DD8"/>
    <w:rsid w:val="00282098"/>
    <w:rsid w:val="002825B6"/>
    <w:rsid w:val="002827AE"/>
    <w:rsid w:val="0028295C"/>
    <w:rsid w:val="00282B53"/>
    <w:rsid w:val="002831E9"/>
    <w:rsid w:val="00283204"/>
    <w:rsid w:val="002832B2"/>
    <w:rsid w:val="002833C7"/>
    <w:rsid w:val="002837A1"/>
    <w:rsid w:val="002837BB"/>
    <w:rsid w:val="00283D87"/>
    <w:rsid w:val="00284316"/>
    <w:rsid w:val="002844BD"/>
    <w:rsid w:val="002845B6"/>
    <w:rsid w:val="00284CFB"/>
    <w:rsid w:val="002853AB"/>
    <w:rsid w:val="00285463"/>
    <w:rsid w:val="002855C6"/>
    <w:rsid w:val="002857DD"/>
    <w:rsid w:val="00285D5F"/>
    <w:rsid w:val="00285F42"/>
    <w:rsid w:val="00286127"/>
    <w:rsid w:val="00286333"/>
    <w:rsid w:val="002864A6"/>
    <w:rsid w:val="0028670B"/>
    <w:rsid w:val="00286CFD"/>
    <w:rsid w:val="00286F61"/>
    <w:rsid w:val="002870A2"/>
    <w:rsid w:val="002871E4"/>
    <w:rsid w:val="00287C80"/>
    <w:rsid w:val="00290120"/>
    <w:rsid w:val="002902F1"/>
    <w:rsid w:val="00290327"/>
    <w:rsid w:val="00290542"/>
    <w:rsid w:val="00290647"/>
    <w:rsid w:val="0029090C"/>
    <w:rsid w:val="002911CB"/>
    <w:rsid w:val="0029169C"/>
    <w:rsid w:val="00291D5D"/>
    <w:rsid w:val="00292BF7"/>
    <w:rsid w:val="00293265"/>
    <w:rsid w:val="002933BB"/>
    <w:rsid w:val="00293449"/>
    <w:rsid w:val="00294198"/>
    <w:rsid w:val="0029430F"/>
    <w:rsid w:val="002944A4"/>
    <w:rsid w:val="002944C5"/>
    <w:rsid w:val="00294919"/>
    <w:rsid w:val="0029504D"/>
    <w:rsid w:val="002952F3"/>
    <w:rsid w:val="002953A7"/>
    <w:rsid w:val="002953E5"/>
    <w:rsid w:val="0029547C"/>
    <w:rsid w:val="002954C0"/>
    <w:rsid w:val="00295533"/>
    <w:rsid w:val="00295826"/>
    <w:rsid w:val="00295B09"/>
    <w:rsid w:val="00295B68"/>
    <w:rsid w:val="00295BE5"/>
    <w:rsid w:val="00295ECE"/>
    <w:rsid w:val="0029603A"/>
    <w:rsid w:val="002964E0"/>
    <w:rsid w:val="002966F2"/>
    <w:rsid w:val="00296A24"/>
    <w:rsid w:val="00297320"/>
    <w:rsid w:val="002974E0"/>
    <w:rsid w:val="0029778A"/>
    <w:rsid w:val="002977D4"/>
    <w:rsid w:val="00297F03"/>
    <w:rsid w:val="002A0485"/>
    <w:rsid w:val="002A0636"/>
    <w:rsid w:val="002A0680"/>
    <w:rsid w:val="002A0888"/>
    <w:rsid w:val="002A0B91"/>
    <w:rsid w:val="002A1CF5"/>
    <w:rsid w:val="002A1D0E"/>
    <w:rsid w:val="002A1DA4"/>
    <w:rsid w:val="002A1E91"/>
    <w:rsid w:val="002A23CC"/>
    <w:rsid w:val="002A23F4"/>
    <w:rsid w:val="002A2A5D"/>
    <w:rsid w:val="002A2C4C"/>
    <w:rsid w:val="002A30AD"/>
    <w:rsid w:val="002A3119"/>
    <w:rsid w:val="002A3520"/>
    <w:rsid w:val="002A3573"/>
    <w:rsid w:val="002A365D"/>
    <w:rsid w:val="002A3FEC"/>
    <w:rsid w:val="002A400F"/>
    <w:rsid w:val="002A402F"/>
    <w:rsid w:val="002A465A"/>
    <w:rsid w:val="002A4AF3"/>
    <w:rsid w:val="002A5124"/>
    <w:rsid w:val="002A5340"/>
    <w:rsid w:val="002A53A4"/>
    <w:rsid w:val="002A54F5"/>
    <w:rsid w:val="002A66A9"/>
    <w:rsid w:val="002A6C7A"/>
    <w:rsid w:val="002A6FF4"/>
    <w:rsid w:val="002A7484"/>
    <w:rsid w:val="002A7694"/>
    <w:rsid w:val="002A7868"/>
    <w:rsid w:val="002A791E"/>
    <w:rsid w:val="002A7AD5"/>
    <w:rsid w:val="002A7C06"/>
    <w:rsid w:val="002A7DD5"/>
    <w:rsid w:val="002B0B00"/>
    <w:rsid w:val="002B0D5F"/>
    <w:rsid w:val="002B1035"/>
    <w:rsid w:val="002B10BF"/>
    <w:rsid w:val="002B124F"/>
    <w:rsid w:val="002B1825"/>
    <w:rsid w:val="002B1BBD"/>
    <w:rsid w:val="002B1D61"/>
    <w:rsid w:val="002B1DE4"/>
    <w:rsid w:val="002B2573"/>
    <w:rsid w:val="002B262B"/>
    <w:rsid w:val="002B2A1F"/>
    <w:rsid w:val="002B2B26"/>
    <w:rsid w:val="002B30D1"/>
    <w:rsid w:val="002B32D0"/>
    <w:rsid w:val="002B3516"/>
    <w:rsid w:val="002B38CB"/>
    <w:rsid w:val="002B3A2D"/>
    <w:rsid w:val="002B3B79"/>
    <w:rsid w:val="002B3D01"/>
    <w:rsid w:val="002B4838"/>
    <w:rsid w:val="002B4D88"/>
    <w:rsid w:val="002B4FC1"/>
    <w:rsid w:val="002B5472"/>
    <w:rsid w:val="002B5F45"/>
    <w:rsid w:val="002B6048"/>
    <w:rsid w:val="002B61B5"/>
    <w:rsid w:val="002B61F1"/>
    <w:rsid w:val="002B6252"/>
    <w:rsid w:val="002B6254"/>
    <w:rsid w:val="002B6AB1"/>
    <w:rsid w:val="002B6C18"/>
    <w:rsid w:val="002B6D47"/>
    <w:rsid w:val="002B6E62"/>
    <w:rsid w:val="002B798E"/>
    <w:rsid w:val="002B7DA3"/>
    <w:rsid w:val="002C01A4"/>
    <w:rsid w:val="002C1180"/>
    <w:rsid w:val="002C1371"/>
    <w:rsid w:val="002C137B"/>
    <w:rsid w:val="002C1604"/>
    <w:rsid w:val="002C16AE"/>
    <w:rsid w:val="002C17AD"/>
    <w:rsid w:val="002C1909"/>
    <w:rsid w:val="002C1BC5"/>
    <w:rsid w:val="002C1ECE"/>
    <w:rsid w:val="002C1EDB"/>
    <w:rsid w:val="002C1FAB"/>
    <w:rsid w:val="002C246D"/>
    <w:rsid w:val="002C25F7"/>
    <w:rsid w:val="002C2D6D"/>
    <w:rsid w:val="002C2DA9"/>
    <w:rsid w:val="002C30B3"/>
    <w:rsid w:val="002C35DA"/>
    <w:rsid w:val="002C3C42"/>
    <w:rsid w:val="002C3C81"/>
    <w:rsid w:val="002C3EB9"/>
    <w:rsid w:val="002C49E7"/>
    <w:rsid w:val="002C4D51"/>
    <w:rsid w:val="002C4D53"/>
    <w:rsid w:val="002C4FEC"/>
    <w:rsid w:val="002C577E"/>
    <w:rsid w:val="002C58EF"/>
    <w:rsid w:val="002C5D3C"/>
    <w:rsid w:val="002C5D78"/>
    <w:rsid w:val="002C5F95"/>
    <w:rsid w:val="002C5F9D"/>
    <w:rsid w:val="002C60B1"/>
    <w:rsid w:val="002C6379"/>
    <w:rsid w:val="002C63FC"/>
    <w:rsid w:val="002C67FB"/>
    <w:rsid w:val="002C6FFD"/>
    <w:rsid w:val="002C7D39"/>
    <w:rsid w:val="002C7DA4"/>
    <w:rsid w:val="002C7FF5"/>
    <w:rsid w:val="002D0730"/>
    <w:rsid w:val="002D0C2C"/>
    <w:rsid w:val="002D0F09"/>
    <w:rsid w:val="002D1540"/>
    <w:rsid w:val="002D1D3D"/>
    <w:rsid w:val="002D263C"/>
    <w:rsid w:val="002D2684"/>
    <w:rsid w:val="002D271E"/>
    <w:rsid w:val="002D3903"/>
    <w:rsid w:val="002D3BFF"/>
    <w:rsid w:val="002D3DAC"/>
    <w:rsid w:val="002D3FA1"/>
    <w:rsid w:val="002D4424"/>
    <w:rsid w:val="002D4648"/>
    <w:rsid w:val="002D4A0E"/>
    <w:rsid w:val="002D4B83"/>
    <w:rsid w:val="002D54A2"/>
    <w:rsid w:val="002D5903"/>
    <w:rsid w:val="002D5A06"/>
    <w:rsid w:val="002D5DDD"/>
    <w:rsid w:val="002D6160"/>
    <w:rsid w:val="002D61F7"/>
    <w:rsid w:val="002D6658"/>
    <w:rsid w:val="002D6810"/>
    <w:rsid w:val="002D72FD"/>
    <w:rsid w:val="002D758A"/>
    <w:rsid w:val="002D7935"/>
    <w:rsid w:val="002D7B6E"/>
    <w:rsid w:val="002D7CE0"/>
    <w:rsid w:val="002E04F1"/>
    <w:rsid w:val="002E0807"/>
    <w:rsid w:val="002E0831"/>
    <w:rsid w:val="002E09D2"/>
    <w:rsid w:val="002E12DC"/>
    <w:rsid w:val="002E21B8"/>
    <w:rsid w:val="002E2306"/>
    <w:rsid w:val="002E250C"/>
    <w:rsid w:val="002E3967"/>
    <w:rsid w:val="002E4686"/>
    <w:rsid w:val="002E4C85"/>
    <w:rsid w:val="002E4DF0"/>
    <w:rsid w:val="002E5199"/>
    <w:rsid w:val="002E55FF"/>
    <w:rsid w:val="002E5767"/>
    <w:rsid w:val="002E5854"/>
    <w:rsid w:val="002E5C59"/>
    <w:rsid w:val="002E6173"/>
    <w:rsid w:val="002E6256"/>
    <w:rsid w:val="002E6790"/>
    <w:rsid w:val="002E69ED"/>
    <w:rsid w:val="002E6D06"/>
    <w:rsid w:val="002E6F11"/>
    <w:rsid w:val="002E7CBF"/>
    <w:rsid w:val="002F03DA"/>
    <w:rsid w:val="002F0B6F"/>
    <w:rsid w:val="002F135A"/>
    <w:rsid w:val="002F17E0"/>
    <w:rsid w:val="002F1ACB"/>
    <w:rsid w:val="002F1EAF"/>
    <w:rsid w:val="002F1FB7"/>
    <w:rsid w:val="002F20AC"/>
    <w:rsid w:val="002F23F1"/>
    <w:rsid w:val="002F24E1"/>
    <w:rsid w:val="002F2AF9"/>
    <w:rsid w:val="002F345B"/>
    <w:rsid w:val="002F3D09"/>
    <w:rsid w:val="002F3E5D"/>
    <w:rsid w:val="002F3FF9"/>
    <w:rsid w:val="002F41D5"/>
    <w:rsid w:val="002F433F"/>
    <w:rsid w:val="002F44FB"/>
    <w:rsid w:val="002F4715"/>
    <w:rsid w:val="002F4874"/>
    <w:rsid w:val="002F4BC8"/>
    <w:rsid w:val="002F4EAE"/>
    <w:rsid w:val="002F4EEB"/>
    <w:rsid w:val="002F58F6"/>
    <w:rsid w:val="002F5962"/>
    <w:rsid w:val="002F5D3E"/>
    <w:rsid w:val="002F65E7"/>
    <w:rsid w:val="002F674F"/>
    <w:rsid w:val="002F7850"/>
    <w:rsid w:val="002F7A0C"/>
    <w:rsid w:val="002F7CFF"/>
    <w:rsid w:val="00300755"/>
    <w:rsid w:val="00300838"/>
    <w:rsid w:val="003008D3"/>
    <w:rsid w:val="00300F6A"/>
    <w:rsid w:val="003010AD"/>
    <w:rsid w:val="0030111F"/>
    <w:rsid w:val="00301678"/>
    <w:rsid w:val="00302053"/>
    <w:rsid w:val="0030233A"/>
    <w:rsid w:val="00302341"/>
    <w:rsid w:val="003030F1"/>
    <w:rsid w:val="0030335F"/>
    <w:rsid w:val="00303687"/>
    <w:rsid w:val="003036D1"/>
    <w:rsid w:val="00303769"/>
    <w:rsid w:val="00303CEB"/>
    <w:rsid w:val="003044D4"/>
    <w:rsid w:val="00304948"/>
    <w:rsid w:val="00304AC5"/>
    <w:rsid w:val="00304E49"/>
    <w:rsid w:val="00304E85"/>
    <w:rsid w:val="0030561D"/>
    <w:rsid w:val="0030566D"/>
    <w:rsid w:val="003057BC"/>
    <w:rsid w:val="00305CBC"/>
    <w:rsid w:val="003060DA"/>
    <w:rsid w:val="00306267"/>
    <w:rsid w:val="00306856"/>
    <w:rsid w:val="00306F4D"/>
    <w:rsid w:val="00307358"/>
    <w:rsid w:val="00307595"/>
    <w:rsid w:val="00307775"/>
    <w:rsid w:val="00307DD1"/>
    <w:rsid w:val="00307E19"/>
    <w:rsid w:val="00307F19"/>
    <w:rsid w:val="00307FAC"/>
    <w:rsid w:val="0031064A"/>
    <w:rsid w:val="00310764"/>
    <w:rsid w:val="0031090F"/>
    <w:rsid w:val="00310D2A"/>
    <w:rsid w:val="00310D76"/>
    <w:rsid w:val="00311870"/>
    <w:rsid w:val="0031188C"/>
    <w:rsid w:val="00311931"/>
    <w:rsid w:val="00311946"/>
    <w:rsid w:val="00312270"/>
    <w:rsid w:val="003124A3"/>
    <w:rsid w:val="003126F0"/>
    <w:rsid w:val="00312841"/>
    <w:rsid w:val="00312B4F"/>
    <w:rsid w:val="00312DE6"/>
    <w:rsid w:val="0031300C"/>
    <w:rsid w:val="003131FF"/>
    <w:rsid w:val="00313488"/>
    <w:rsid w:val="0031389D"/>
    <w:rsid w:val="00313D3E"/>
    <w:rsid w:val="00314607"/>
    <w:rsid w:val="00314AFE"/>
    <w:rsid w:val="003150BB"/>
    <w:rsid w:val="003152E4"/>
    <w:rsid w:val="00315649"/>
    <w:rsid w:val="003156B3"/>
    <w:rsid w:val="00315A98"/>
    <w:rsid w:val="00315F35"/>
    <w:rsid w:val="0031651F"/>
    <w:rsid w:val="00316C39"/>
    <w:rsid w:val="00317139"/>
    <w:rsid w:val="0031724A"/>
    <w:rsid w:val="00317C8D"/>
    <w:rsid w:val="00317CDE"/>
    <w:rsid w:val="003201E4"/>
    <w:rsid w:val="00320230"/>
    <w:rsid w:val="00320509"/>
    <w:rsid w:val="0032056E"/>
    <w:rsid w:val="00320F26"/>
    <w:rsid w:val="00321724"/>
    <w:rsid w:val="0032179B"/>
    <w:rsid w:val="00321934"/>
    <w:rsid w:val="00321DF4"/>
    <w:rsid w:val="0032200D"/>
    <w:rsid w:val="003224AC"/>
    <w:rsid w:val="00322738"/>
    <w:rsid w:val="003236F5"/>
    <w:rsid w:val="003238E9"/>
    <w:rsid w:val="00323BCD"/>
    <w:rsid w:val="00323C2F"/>
    <w:rsid w:val="00323D18"/>
    <w:rsid w:val="0032410C"/>
    <w:rsid w:val="0032473A"/>
    <w:rsid w:val="00324A26"/>
    <w:rsid w:val="00324F53"/>
    <w:rsid w:val="00324FC3"/>
    <w:rsid w:val="00325308"/>
    <w:rsid w:val="00325FF1"/>
    <w:rsid w:val="00326212"/>
    <w:rsid w:val="003265E7"/>
    <w:rsid w:val="00326EA3"/>
    <w:rsid w:val="003271B4"/>
    <w:rsid w:val="0032767E"/>
    <w:rsid w:val="00327943"/>
    <w:rsid w:val="00327AA7"/>
    <w:rsid w:val="00327E69"/>
    <w:rsid w:val="00327F8D"/>
    <w:rsid w:val="003305F9"/>
    <w:rsid w:val="00330612"/>
    <w:rsid w:val="003306A1"/>
    <w:rsid w:val="003307A1"/>
    <w:rsid w:val="00330C0F"/>
    <w:rsid w:val="00330C69"/>
    <w:rsid w:val="00330CD2"/>
    <w:rsid w:val="00330F7E"/>
    <w:rsid w:val="00330FD6"/>
    <w:rsid w:val="00331796"/>
    <w:rsid w:val="00331C67"/>
    <w:rsid w:val="0033214A"/>
    <w:rsid w:val="003324C1"/>
    <w:rsid w:val="00332B30"/>
    <w:rsid w:val="00332F02"/>
    <w:rsid w:val="003334F8"/>
    <w:rsid w:val="003337BC"/>
    <w:rsid w:val="00333A43"/>
    <w:rsid w:val="00333C02"/>
    <w:rsid w:val="00333C2A"/>
    <w:rsid w:val="00333CA9"/>
    <w:rsid w:val="00333CCF"/>
    <w:rsid w:val="00333E19"/>
    <w:rsid w:val="00333EFA"/>
    <w:rsid w:val="00334398"/>
    <w:rsid w:val="00334436"/>
    <w:rsid w:val="003345CD"/>
    <w:rsid w:val="003349EA"/>
    <w:rsid w:val="00334C07"/>
    <w:rsid w:val="00334D96"/>
    <w:rsid w:val="003352CA"/>
    <w:rsid w:val="003354CB"/>
    <w:rsid w:val="00335708"/>
    <w:rsid w:val="00335A11"/>
    <w:rsid w:val="00335B75"/>
    <w:rsid w:val="00335BE0"/>
    <w:rsid w:val="00335F94"/>
    <w:rsid w:val="00336287"/>
    <w:rsid w:val="0033653F"/>
    <w:rsid w:val="003369D0"/>
    <w:rsid w:val="0033713C"/>
    <w:rsid w:val="0033729E"/>
    <w:rsid w:val="00337412"/>
    <w:rsid w:val="00337EAE"/>
    <w:rsid w:val="0034084F"/>
    <w:rsid w:val="00340DB4"/>
    <w:rsid w:val="00340F6B"/>
    <w:rsid w:val="003415B5"/>
    <w:rsid w:val="003416AD"/>
    <w:rsid w:val="003419DF"/>
    <w:rsid w:val="00341A8D"/>
    <w:rsid w:val="00341E4E"/>
    <w:rsid w:val="00341EE5"/>
    <w:rsid w:val="00342198"/>
    <w:rsid w:val="00342337"/>
    <w:rsid w:val="003423F2"/>
    <w:rsid w:val="003426D2"/>
    <w:rsid w:val="00342C0F"/>
    <w:rsid w:val="00342DF8"/>
    <w:rsid w:val="003430BB"/>
    <w:rsid w:val="00343130"/>
    <w:rsid w:val="00343488"/>
    <w:rsid w:val="00343985"/>
    <w:rsid w:val="003439F0"/>
    <w:rsid w:val="00343FE2"/>
    <w:rsid w:val="00344507"/>
    <w:rsid w:val="003447AC"/>
    <w:rsid w:val="0034512D"/>
    <w:rsid w:val="0034530E"/>
    <w:rsid w:val="003454B3"/>
    <w:rsid w:val="0034571B"/>
    <w:rsid w:val="003459C4"/>
    <w:rsid w:val="00345BDF"/>
    <w:rsid w:val="00345C13"/>
    <w:rsid w:val="003460BE"/>
    <w:rsid w:val="003461C3"/>
    <w:rsid w:val="00346354"/>
    <w:rsid w:val="0034665E"/>
    <w:rsid w:val="003469D8"/>
    <w:rsid w:val="00346AE8"/>
    <w:rsid w:val="00346C25"/>
    <w:rsid w:val="00346EED"/>
    <w:rsid w:val="00346F67"/>
    <w:rsid w:val="00346F83"/>
    <w:rsid w:val="00350560"/>
    <w:rsid w:val="00350856"/>
    <w:rsid w:val="00350B82"/>
    <w:rsid w:val="0035116B"/>
    <w:rsid w:val="00351CBA"/>
    <w:rsid w:val="00351E81"/>
    <w:rsid w:val="00351F27"/>
    <w:rsid w:val="003520C4"/>
    <w:rsid w:val="0035235B"/>
    <w:rsid w:val="003526EB"/>
    <w:rsid w:val="00353311"/>
    <w:rsid w:val="0035341C"/>
    <w:rsid w:val="003536FE"/>
    <w:rsid w:val="0035378C"/>
    <w:rsid w:val="003537D9"/>
    <w:rsid w:val="00353C43"/>
    <w:rsid w:val="00353D32"/>
    <w:rsid w:val="00354344"/>
    <w:rsid w:val="0035486B"/>
    <w:rsid w:val="0035507C"/>
    <w:rsid w:val="003555CC"/>
    <w:rsid w:val="0035564C"/>
    <w:rsid w:val="00355804"/>
    <w:rsid w:val="003558B3"/>
    <w:rsid w:val="003572E4"/>
    <w:rsid w:val="00357413"/>
    <w:rsid w:val="00357982"/>
    <w:rsid w:val="003579AE"/>
    <w:rsid w:val="00357FB4"/>
    <w:rsid w:val="003602A4"/>
    <w:rsid w:val="0036046F"/>
    <w:rsid w:val="00360789"/>
    <w:rsid w:val="003608ED"/>
    <w:rsid w:val="00361192"/>
    <w:rsid w:val="00361901"/>
    <w:rsid w:val="0036192D"/>
    <w:rsid w:val="00361AAA"/>
    <w:rsid w:val="00361C74"/>
    <w:rsid w:val="00361F02"/>
    <w:rsid w:val="00361F09"/>
    <w:rsid w:val="003624DE"/>
    <w:rsid w:val="00362A4F"/>
    <w:rsid w:val="00362BAE"/>
    <w:rsid w:val="003631AE"/>
    <w:rsid w:val="0036354F"/>
    <w:rsid w:val="0036355A"/>
    <w:rsid w:val="00363E09"/>
    <w:rsid w:val="00364343"/>
    <w:rsid w:val="00364455"/>
    <w:rsid w:val="00364601"/>
    <w:rsid w:val="003648C1"/>
    <w:rsid w:val="00364C15"/>
    <w:rsid w:val="0036550F"/>
    <w:rsid w:val="0036557F"/>
    <w:rsid w:val="00365719"/>
    <w:rsid w:val="00365B50"/>
    <w:rsid w:val="00365D0C"/>
    <w:rsid w:val="003663A4"/>
    <w:rsid w:val="00366B63"/>
    <w:rsid w:val="00366E8B"/>
    <w:rsid w:val="0036743B"/>
    <w:rsid w:val="00367552"/>
    <w:rsid w:val="003677CC"/>
    <w:rsid w:val="00367B08"/>
    <w:rsid w:val="003700D9"/>
    <w:rsid w:val="003704A0"/>
    <w:rsid w:val="0037070A"/>
    <w:rsid w:val="0037095A"/>
    <w:rsid w:val="00370E43"/>
    <w:rsid w:val="003711E6"/>
    <w:rsid w:val="003718F5"/>
    <w:rsid w:val="00372065"/>
    <w:rsid w:val="003720B8"/>
    <w:rsid w:val="003726ED"/>
    <w:rsid w:val="003728B5"/>
    <w:rsid w:val="0037290C"/>
    <w:rsid w:val="003729F8"/>
    <w:rsid w:val="00372E59"/>
    <w:rsid w:val="003735AD"/>
    <w:rsid w:val="00373641"/>
    <w:rsid w:val="00373962"/>
    <w:rsid w:val="00373A77"/>
    <w:rsid w:val="00373C2C"/>
    <w:rsid w:val="003742EA"/>
    <w:rsid w:val="0037444A"/>
    <w:rsid w:val="00374844"/>
    <w:rsid w:val="00374DC1"/>
    <w:rsid w:val="0037523A"/>
    <w:rsid w:val="00375388"/>
    <w:rsid w:val="003758F4"/>
    <w:rsid w:val="0037593C"/>
    <w:rsid w:val="00375DE9"/>
    <w:rsid w:val="00375EFE"/>
    <w:rsid w:val="00376B3F"/>
    <w:rsid w:val="00376BFA"/>
    <w:rsid w:val="00376DD2"/>
    <w:rsid w:val="00377322"/>
    <w:rsid w:val="00377455"/>
    <w:rsid w:val="00377555"/>
    <w:rsid w:val="003775B9"/>
    <w:rsid w:val="003777A3"/>
    <w:rsid w:val="003778C9"/>
    <w:rsid w:val="00377BEA"/>
    <w:rsid w:val="00377E20"/>
    <w:rsid w:val="00380188"/>
    <w:rsid w:val="003807CD"/>
    <w:rsid w:val="003809F6"/>
    <w:rsid w:val="00380CD4"/>
    <w:rsid w:val="00380E51"/>
    <w:rsid w:val="00380F8F"/>
    <w:rsid w:val="00381170"/>
    <w:rsid w:val="00382281"/>
    <w:rsid w:val="003823B3"/>
    <w:rsid w:val="003823C9"/>
    <w:rsid w:val="00382465"/>
    <w:rsid w:val="00382A75"/>
    <w:rsid w:val="00382B67"/>
    <w:rsid w:val="00382C91"/>
    <w:rsid w:val="00382DB2"/>
    <w:rsid w:val="00383130"/>
    <w:rsid w:val="0038342C"/>
    <w:rsid w:val="00383583"/>
    <w:rsid w:val="003835CA"/>
    <w:rsid w:val="00383604"/>
    <w:rsid w:val="00383E93"/>
    <w:rsid w:val="003840A8"/>
    <w:rsid w:val="00384224"/>
    <w:rsid w:val="00384A31"/>
    <w:rsid w:val="00385052"/>
    <w:rsid w:val="003854F4"/>
    <w:rsid w:val="00385B4C"/>
    <w:rsid w:val="00386026"/>
    <w:rsid w:val="00386654"/>
    <w:rsid w:val="00386B9E"/>
    <w:rsid w:val="00386FBD"/>
    <w:rsid w:val="00387089"/>
    <w:rsid w:val="00387091"/>
    <w:rsid w:val="0038780E"/>
    <w:rsid w:val="00387ABF"/>
    <w:rsid w:val="00387BCA"/>
    <w:rsid w:val="00387C62"/>
    <w:rsid w:val="00387CD8"/>
    <w:rsid w:val="00387E68"/>
    <w:rsid w:val="003900C2"/>
    <w:rsid w:val="00390272"/>
    <w:rsid w:val="0039045D"/>
    <w:rsid w:val="0039065B"/>
    <w:rsid w:val="00390CAA"/>
    <w:rsid w:val="00390FF3"/>
    <w:rsid w:val="00391810"/>
    <w:rsid w:val="00391DF4"/>
    <w:rsid w:val="00391F21"/>
    <w:rsid w:val="00392125"/>
    <w:rsid w:val="0039215F"/>
    <w:rsid w:val="0039279B"/>
    <w:rsid w:val="00392DE0"/>
    <w:rsid w:val="00393193"/>
    <w:rsid w:val="003932B4"/>
    <w:rsid w:val="003932E0"/>
    <w:rsid w:val="00393417"/>
    <w:rsid w:val="0039344C"/>
    <w:rsid w:val="00393620"/>
    <w:rsid w:val="0039415F"/>
    <w:rsid w:val="00394E5B"/>
    <w:rsid w:val="00394E70"/>
    <w:rsid w:val="003955B9"/>
    <w:rsid w:val="00395752"/>
    <w:rsid w:val="00395A08"/>
    <w:rsid w:val="00395B99"/>
    <w:rsid w:val="00397501"/>
    <w:rsid w:val="00397723"/>
    <w:rsid w:val="003977C5"/>
    <w:rsid w:val="00397AC3"/>
    <w:rsid w:val="00397D01"/>
    <w:rsid w:val="003A0247"/>
    <w:rsid w:val="003A0926"/>
    <w:rsid w:val="003A102C"/>
    <w:rsid w:val="003A1182"/>
    <w:rsid w:val="003A15D5"/>
    <w:rsid w:val="003A16C0"/>
    <w:rsid w:val="003A198E"/>
    <w:rsid w:val="003A1E77"/>
    <w:rsid w:val="003A23D3"/>
    <w:rsid w:val="003A2814"/>
    <w:rsid w:val="003A2A8D"/>
    <w:rsid w:val="003A2D26"/>
    <w:rsid w:val="003A3CBD"/>
    <w:rsid w:val="003A3DA3"/>
    <w:rsid w:val="003A4311"/>
    <w:rsid w:val="003A44FB"/>
    <w:rsid w:val="003A4C8A"/>
    <w:rsid w:val="003A4DF5"/>
    <w:rsid w:val="003A5095"/>
    <w:rsid w:val="003A586E"/>
    <w:rsid w:val="003A5FAD"/>
    <w:rsid w:val="003A62D3"/>
    <w:rsid w:val="003A640C"/>
    <w:rsid w:val="003A6CE2"/>
    <w:rsid w:val="003A6D66"/>
    <w:rsid w:val="003A70DB"/>
    <w:rsid w:val="003A7215"/>
    <w:rsid w:val="003A736F"/>
    <w:rsid w:val="003A74AA"/>
    <w:rsid w:val="003A74CE"/>
    <w:rsid w:val="003A754C"/>
    <w:rsid w:val="003A77B7"/>
    <w:rsid w:val="003A77B9"/>
    <w:rsid w:val="003A7DA1"/>
    <w:rsid w:val="003B0134"/>
    <w:rsid w:val="003B01C6"/>
    <w:rsid w:val="003B0326"/>
    <w:rsid w:val="003B0405"/>
    <w:rsid w:val="003B0908"/>
    <w:rsid w:val="003B0970"/>
    <w:rsid w:val="003B0A30"/>
    <w:rsid w:val="003B0BD3"/>
    <w:rsid w:val="003B123E"/>
    <w:rsid w:val="003B145F"/>
    <w:rsid w:val="003B1939"/>
    <w:rsid w:val="003B1AB6"/>
    <w:rsid w:val="003B1E88"/>
    <w:rsid w:val="003B23DF"/>
    <w:rsid w:val="003B2596"/>
    <w:rsid w:val="003B2787"/>
    <w:rsid w:val="003B28E2"/>
    <w:rsid w:val="003B2FC9"/>
    <w:rsid w:val="003B3116"/>
    <w:rsid w:val="003B3124"/>
    <w:rsid w:val="003B3292"/>
    <w:rsid w:val="003B331C"/>
    <w:rsid w:val="003B4712"/>
    <w:rsid w:val="003B4722"/>
    <w:rsid w:val="003B473C"/>
    <w:rsid w:val="003B4C6B"/>
    <w:rsid w:val="003B4FD7"/>
    <w:rsid w:val="003B5007"/>
    <w:rsid w:val="003B5164"/>
    <w:rsid w:val="003B55FD"/>
    <w:rsid w:val="003B5DB4"/>
    <w:rsid w:val="003B5DED"/>
    <w:rsid w:val="003B5F29"/>
    <w:rsid w:val="003B6310"/>
    <w:rsid w:val="003B6910"/>
    <w:rsid w:val="003B7182"/>
    <w:rsid w:val="003B71DF"/>
    <w:rsid w:val="003B732F"/>
    <w:rsid w:val="003B74D7"/>
    <w:rsid w:val="003B763C"/>
    <w:rsid w:val="003B7B5C"/>
    <w:rsid w:val="003B7E11"/>
    <w:rsid w:val="003B7EA5"/>
    <w:rsid w:val="003B7EEF"/>
    <w:rsid w:val="003B7F0D"/>
    <w:rsid w:val="003C003E"/>
    <w:rsid w:val="003C0868"/>
    <w:rsid w:val="003C099B"/>
    <w:rsid w:val="003C09A8"/>
    <w:rsid w:val="003C0BC9"/>
    <w:rsid w:val="003C1CBF"/>
    <w:rsid w:val="003C2173"/>
    <w:rsid w:val="003C2507"/>
    <w:rsid w:val="003C2613"/>
    <w:rsid w:val="003C27B6"/>
    <w:rsid w:val="003C2BF5"/>
    <w:rsid w:val="003C37A0"/>
    <w:rsid w:val="003C40F7"/>
    <w:rsid w:val="003C476F"/>
    <w:rsid w:val="003C4D65"/>
    <w:rsid w:val="003C5069"/>
    <w:rsid w:val="003C51C0"/>
    <w:rsid w:val="003C5209"/>
    <w:rsid w:val="003C54CC"/>
    <w:rsid w:val="003C5AAE"/>
    <w:rsid w:val="003C61A1"/>
    <w:rsid w:val="003C6641"/>
    <w:rsid w:val="003C7023"/>
    <w:rsid w:val="003C7081"/>
    <w:rsid w:val="003C70B4"/>
    <w:rsid w:val="003C70BA"/>
    <w:rsid w:val="003C72EF"/>
    <w:rsid w:val="003C761A"/>
    <w:rsid w:val="003C77C9"/>
    <w:rsid w:val="003C794E"/>
    <w:rsid w:val="003C7958"/>
    <w:rsid w:val="003C7C97"/>
    <w:rsid w:val="003D05ED"/>
    <w:rsid w:val="003D0803"/>
    <w:rsid w:val="003D0BBC"/>
    <w:rsid w:val="003D0D37"/>
    <w:rsid w:val="003D0DAA"/>
    <w:rsid w:val="003D0F1D"/>
    <w:rsid w:val="003D1606"/>
    <w:rsid w:val="003D192A"/>
    <w:rsid w:val="003D1D50"/>
    <w:rsid w:val="003D1DF1"/>
    <w:rsid w:val="003D20C4"/>
    <w:rsid w:val="003D2103"/>
    <w:rsid w:val="003D240C"/>
    <w:rsid w:val="003D2F72"/>
    <w:rsid w:val="003D3975"/>
    <w:rsid w:val="003D3BFF"/>
    <w:rsid w:val="003D3C85"/>
    <w:rsid w:val="003D3F2B"/>
    <w:rsid w:val="003D40DD"/>
    <w:rsid w:val="003D460F"/>
    <w:rsid w:val="003D5237"/>
    <w:rsid w:val="003D52B7"/>
    <w:rsid w:val="003D550C"/>
    <w:rsid w:val="003D598E"/>
    <w:rsid w:val="003D5AB6"/>
    <w:rsid w:val="003D5CEF"/>
    <w:rsid w:val="003D6E65"/>
    <w:rsid w:val="003D71EA"/>
    <w:rsid w:val="003D7CCA"/>
    <w:rsid w:val="003D7F1D"/>
    <w:rsid w:val="003E013A"/>
    <w:rsid w:val="003E0677"/>
    <w:rsid w:val="003E0B20"/>
    <w:rsid w:val="003E0B7B"/>
    <w:rsid w:val="003E0B8E"/>
    <w:rsid w:val="003E1187"/>
    <w:rsid w:val="003E1240"/>
    <w:rsid w:val="003E1675"/>
    <w:rsid w:val="003E20A0"/>
    <w:rsid w:val="003E2B61"/>
    <w:rsid w:val="003E2C1F"/>
    <w:rsid w:val="003E2EAC"/>
    <w:rsid w:val="003E3136"/>
    <w:rsid w:val="003E34F1"/>
    <w:rsid w:val="003E360B"/>
    <w:rsid w:val="003E37F4"/>
    <w:rsid w:val="003E3A78"/>
    <w:rsid w:val="003E3C58"/>
    <w:rsid w:val="003E3CA7"/>
    <w:rsid w:val="003E3F96"/>
    <w:rsid w:val="003E403F"/>
    <w:rsid w:val="003E413A"/>
    <w:rsid w:val="003E439A"/>
    <w:rsid w:val="003E4CD3"/>
    <w:rsid w:val="003E4EE3"/>
    <w:rsid w:val="003E5065"/>
    <w:rsid w:val="003E510F"/>
    <w:rsid w:val="003E52D5"/>
    <w:rsid w:val="003E5427"/>
    <w:rsid w:val="003E5AFC"/>
    <w:rsid w:val="003E5BA8"/>
    <w:rsid w:val="003E5FCC"/>
    <w:rsid w:val="003E66A8"/>
    <w:rsid w:val="003E681B"/>
    <w:rsid w:val="003E6939"/>
    <w:rsid w:val="003E699A"/>
    <w:rsid w:val="003E6D0B"/>
    <w:rsid w:val="003E6E29"/>
    <w:rsid w:val="003E7D93"/>
    <w:rsid w:val="003F003E"/>
    <w:rsid w:val="003F01B7"/>
    <w:rsid w:val="003F1062"/>
    <w:rsid w:val="003F10E8"/>
    <w:rsid w:val="003F11F3"/>
    <w:rsid w:val="003F1257"/>
    <w:rsid w:val="003F18FA"/>
    <w:rsid w:val="003F1992"/>
    <w:rsid w:val="003F1D76"/>
    <w:rsid w:val="003F2111"/>
    <w:rsid w:val="003F2709"/>
    <w:rsid w:val="003F2BC9"/>
    <w:rsid w:val="003F320E"/>
    <w:rsid w:val="003F37C4"/>
    <w:rsid w:val="003F37E7"/>
    <w:rsid w:val="003F3B30"/>
    <w:rsid w:val="003F3B3A"/>
    <w:rsid w:val="003F3E4B"/>
    <w:rsid w:val="003F44CB"/>
    <w:rsid w:val="003F484B"/>
    <w:rsid w:val="003F4A0D"/>
    <w:rsid w:val="003F4CCB"/>
    <w:rsid w:val="003F5000"/>
    <w:rsid w:val="003F5203"/>
    <w:rsid w:val="003F5934"/>
    <w:rsid w:val="003F5E2C"/>
    <w:rsid w:val="003F6555"/>
    <w:rsid w:val="003F655B"/>
    <w:rsid w:val="003F6837"/>
    <w:rsid w:val="003F6E93"/>
    <w:rsid w:val="003F6F7E"/>
    <w:rsid w:val="003F733F"/>
    <w:rsid w:val="003F7AA8"/>
    <w:rsid w:val="003F7ADF"/>
    <w:rsid w:val="003F7C81"/>
    <w:rsid w:val="004005F2"/>
    <w:rsid w:val="00400730"/>
    <w:rsid w:val="00400801"/>
    <w:rsid w:val="00400B18"/>
    <w:rsid w:val="004010B3"/>
    <w:rsid w:val="0040115B"/>
    <w:rsid w:val="004011A7"/>
    <w:rsid w:val="0040123A"/>
    <w:rsid w:val="00401883"/>
    <w:rsid w:val="00401B9C"/>
    <w:rsid w:val="0040299B"/>
    <w:rsid w:val="00402DA4"/>
    <w:rsid w:val="00402FF6"/>
    <w:rsid w:val="00403365"/>
    <w:rsid w:val="004034C8"/>
    <w:rsid w:val="00403708"/>
    <w:rsid w:val="00403770"/>
    <w:rsid w:val="00403FA5"/>
    <w:rsid w:val="00403FFB"/>
    <w:rsid w:val="00404101"/>
    <w:rsid w:val="004050FB"/>
    <w:rsid w:val="004052EF"/>
    <w:rsid w:val="00405388"/>
    <w:rsid w:val="00405ABE"/>
    <w:rsid w:val="00405C97"/>
    <w:rsid w:val="00406514"/>
    <w:rsid w:val="00407591"/>
    <w:rsid w:val="0040787D"/>
    <w:rsid w:val="00407C28"/>
    <w:rsid w:val="00410C60"/>
    <w:rsid w:val="00410DFA"/>
    <w:rsid w:val="00411854"/>
    <w:rsid w:val="00411E34"/>
    <w:rsid w:val="00411F90"/>
    <w:rsid w:val="004121A3"/>
    <w:rsid w:val="00412589"/>
    <w:rsid w:val="00412698"/>
    <w:rsid w:val="004126EE"/>
    <w:rsid w:val="00412A77"/>
    <w:rsid w:val="00412B05"/>
    <w:rsid w:val="00412FDE"/>
    <w:rsid w:val="00413365"/>
    <w:rsid w:val="00413465"/>
    <w:rsid w:val="004136BB"/>
    <w:rsid w:val="0041377E"/>
    <w:rsid w:val="00413A91"/>
    <w:rsid w:val="00413D8E"/>
    <w:rsid w:val="00414159"/>
    <w:rsid w:val="004159C1"/>
    <w:rsid w:val="00415B23"/>
    <w:rsid w:val="0041664D"/>
    <w:rsid w:val="0041670D"/>
    <w:rsid w:val="00417197"/>
    <w:rsid w:val="004177C9"/>
    <w:rsid w:val="00417976"/>
    <w:rsid w:val="0042173F"/>
    <w:rsid w:val="004217BB"/>
    <w:rsid w:val="004217C0"/>
    <w:rsid w:val="00421CBB"/>
    <w:rsid w:val="00421FD2"/>
    <w:rsid w:val="00422061"/>
    <w:rsid w:val="0042218E"/>
    <w:rsid w:val="00422249"/>
    <w:rsid w:val="00422785"/>
    <w:rsid w:val="00423562"/>
    <w:rsid w:val="004235DD"/>
    <w:rsid w:val="00423716"/>
    <w:rsid w:val="00423E11"/>
    <w:rsid w:val="004240CD"/>
    <w:rsid w:val="0042424C"/>
    <w:rsid w:val="004242B9"/>
    <w:rsid w:val="004242D4"/>
    <w:rsid w:val="00424513"/>
    <w:rsid w:val="004248CE"/>
    <w:rsid w:val="004249E4"/>
    <w:rsid w:val="00424A2E"/>
    <w:rsid w:val="00424D9A"/>
    <w:rsid w:val="00424FEC"/>
    <w:rsid w:val="0042511D"/>
    <w:rsid w:val="00425A3A"/>
    <w:rsid w:val="00425AF7"/>
    <w:rsid w:val="00425F1D"/>
    <w:rsid w:val="004260B5"/>
    <w:rsid w:val="00426F6C"/>
    <w:rsid w:val="004273FC"/>
    <w:rsid w:val="00427434"/>
    <w:rsid w:val="00427B88"/>
    <w:rsid w:val="00430397"/>
    <w:rsid w:val="0043076B"/>
    <w:rsid w:val="00430996"/>
    <w:rsid w:val="00430C71"/>
    <w:rsid w:val="00430D00"/>
    <w:rsid w:val="0043102C"/>
    <w:rsid w:val="00431D59"/>
    <w:rsid w:val="00431DB1"/>
    <w:rsid w:val="00432379"/>
    <w:rsid w:val="0043313F"/>
    <w:rsid w:val="00433787"/>
    <w:rsid w:val="00433BEC"/>
    <w:rsid w:val="00433C7B"/>
    <w:rsid w:val="00434546"/>
    <w:rsid w:val="004345D6"/>
    <w:rsid w:val="00434615"/>
    <w:rsid w:val="00434E78"/>
    <w:rsid w:val="00434F63"/>
    <w:rsid w:val="00435540"/>
    <w:rsid w:val="00435700"/>
    <w:rsid w:val="00435703"/>
    <w:rsid w:val="004358DB"/>
    <w:rsid w:val="00436466"/>
    <w:rsid w:val="00436510"/>
    <w:rsid w:val="00436BB1"/>
    <w:rsid w:val="00436E6D"/>
    <w:rsid w:val="00437286"/>
    <w:rsid w:val="00437458"/>
    <w:rsid w:val="00437482"/>
    <w:rsid w:val="004374A9"/>
    <w:rsid w:val="00437846"/>
    <w:rsid w:val="00437C09"/>
    <w:rsid w:val="00437CB8"/>
    <w:rsid w:val="004401CE"/>
    <w:rsid w:val="00440D77"/>
    <w:rsid w:val="00440EDC"/>
    <w:rsid w:val="00440FEB"/>
    <w:rsid w:val="0044132A"/>
    <w:rsid w:val="0044156B"/>
    <w:rsid w:val="004415D3"/>
    <w:rsid w:val="004417A4"/>
    <w:rsid w:val="00441D47"/>
    <w:rsid w:val="004420F4"/>
    <w:rsid w:val="004421BB"/>
    <w:rsid w:val="0044224C"/>
    <w:rsid w:val="0044294C"/>
    <w:rsid w:val="00442A38"/>
    <w:rsid w:val="00442AE4"/>
    <w:rsid w:val="00442C3F"/>
    <w:rsid w:val="00442C9D"/>
    <w:rsid w:val="00443273"/>
    <w:rsid w:val="00443398"/>
    <w:rsid w:val="0044412B"/>
    <w:rsid w:val="00444287"/>
    <w:rsid w:val="0044432E"/>
    <w:rsid w:val="00444332"/>
    <w:rsid w:val="0044475B"/>
    <w:rsid w:val="00444A7E"/>
    <w:rsid w:val="00444A8A"/>
    <w:rsid w:val="004450BB"/>
    <w:rsid w:val="00445B61"/>
    <w:rsid w:val="0044604F"/>
    <w:rsid w:val="004461AC"/>
    <w:rsid w:val="004462F1"/>
    <w:rsid w:val="004463E8"/>
    <w:rsid w:val="00446739"/>
    <w:rsid w:val="0044682F"/>
    <w:rsid w:val="00446862"/>
    <w:rsid w:val="00446B74"/>
    <w:rsid w:val="0044740F"/>
    <w:rsid w:val="004479F1"/>
    <w:rsid w:val="00447C1D"/>
    <w:rsid w:val="00447E3F"/>
    <w:rsid w:val="004500A9"/>
    <w:rsid w:val="0045023E"/>
    <w:rsid w:val="0045056A"/>
    <w:rsid w:val="004507BA"/>
    <w:rsid w:val="00450C9B"/>
    <w:rsid w:val="0045122D"/>
    <w:rsid w:val="004512F4"/>
    <w:rsid w:val="004518A2"/>
    <w:rsid w:val="004518B3"/>
    <w:rsid w:val="0045194B"/>
    <w:rsid w:val="00451C33"/>
    <w:rsid w:val="004521AB"/>
    <w:rsid w:val="004529B5"/>
    <w:rsid w:val="00452B6F"/>
    <w:rsid w:val="00452FA8"/>
    <w:rsid w:val="0045301E"/>
    <w:rsid w:val="0045329B"/>
    <w:rsid w:val="0045343A"/>
    <w:rsid w:val="00453615"/>
    <w:rsid w:val="004539CC"/>
    <w:rsid w:val="00453A83"/>
    <w:rsid w:val="00454CA8"/>
    <w:rsid w:val="004559C7"/>
    <w:rsid w:val="00455F2B"/>
    <w:rsid w:val="0045630D"/>
    <w:rsid w:val="004564A8"/>
    <w:rsid w:val="004564FE"/>
    <w:rsid w:val="00457024"/>
    <w:rsid w:val="0045720F"/>
    <w:rsid w:val="004576C8"/>
    <w:rsid w:val="00457C40"/>
    <w:rsid w:val="00457CE2"/>
    <w:rsid w:val="00460292"/>
    <w:rsid w:val="0046055E"/>
    <w:rsid w:val="004609AE"/>
    <w:rsid w:val="00460B83"/>
    <w:rsid w:val="004611C5"/>
    <w:rsid w:val="00461844"/>
    <w:rsid w:val="00461C9B"/>
    <w:rsid w:val="004628B4"/>
    <w:rsid w:val="00462A40"/>
    <w:rsid w:val="00462D65"/>
    <w:rsid w:val="00462EF5"/>
    <w:rsid w:val="00462F6B"/>
    <w:rsid w:val="004631B8"/>
    <w:rsid w:val="00463205"/>
    <w:rsid w:val="00463726"/>
    <w:rsid w:val="00463928"/>
    <w:rsid w:val="004639C4"/>
    <w:rsid w:val="004639E6"/>
    <w:rsid w:val="00463E26"/>
    <w:rsid w:val="00463E9E"/>
    <w:rsid w:val="00464070"/>
    <w:rsid w:val="00464239"/>
    <w:rsid w:val="004644D0"/>
    <w:rsid w:val="004644E8"/>
    <w:rsid w:val="0046472C"/>
    <w:rsid w:val="00464C5F"/>
    <w:rsid w:val="004659CB"/>
    <w:rsid w:val="00465BDD"/>
    <w:rsid w:val="004661E1"/>
    <w:rsid w:val="004666C1"/>
    <w:rsid w:val="004668C5"/>
    <w:rsid w:val="00466994"/>
    <w:rsid w:val="0046705F"/>
    <w:rsid w:val="00467392"/>
    <w:rsid w:val="00467633"/>
    <w:rsid w:val="00467981"/>
    <w:rsid w:val="00467AD9"/>
    <w:rsid w:val="00470018"/>
    <w:rsid w:val="00470742"/>
    <w:rsid w:val="00470AE0"/>
    <w:rsid w:val="00470F00"/>
    <w:rsid w:val="004715CD"/>
    <w:rsid w:val="0047164E"/>
    <w:rsid w:val="00471D8E"/>
    <w:rsid w:val="00471E30"/>
    <w:rsid w:val="00472040"/>
    <w:rsid w:val="004724EE"/>
    <w:rsid w:val="004728DA"/>
    <w:rsid w:val="00472B13"/>
    <w:rsid w:val="004731B5"/>
    <w:rsid w:val="00473573"/>
    <w:rsid w:val="00473665"/>
    <w:rsid w:val="004737A9"/>
    <w:rsid w:val="004739C3"/>
    <w:rsid w:val="0047413C"/>
    <w:rsid w:val="0047422D"/>
    <w:rsid w:val="00474318"/>
    <w:rsid w:val="00474599"/>
    <w:rsid w:val="00474D4B"/>
    <w:rsid w:val="00474FD5"/>
    <w:rsid w:val="004752F7"/>
    <w:rsid w:val="004755E0"/>
    <w:rsid w:val="0047581B"/>
    <w:rsid w:val="00475857"/>
    <w:rsid w:val="0047637C"/>
    <w:rsid w:val="004767D1"/>
    <w:rsid w:val="00476EB6"/>
    <w:rsid w:val="00476F54"/>
    <w:rsid w:val="00477024"/>
    <w:rsid w:val="00477574"/>
    <w:rsid w:val="00477624"/>
    <w:rsid w:val="00477741"/>
    <w:rsid w:val="0047794C"/>
    <w:rsid w:val="00477D91"/>
    <w:rsid w:val="00477ED6"/>
    <w:rsid w:val="00477FFC"/>
    <w:rsid w:val="004808FF"/>
    <w:rsid w:val="004811E1"/>
    <w:rsid w:val="00481460"/>
    <w:rsid w:val="004814AD"/>
    <w:rsid w:val="004815DB"/>
    <w:rsid w:val="00481ABA"/>
    <w:rsid w:val="0048282D"/>
    <w:rsid w:val="00482F94"/>
    <w:rsid w:val="00483290"/>
    <w:rsid w:val="00483613"/>
    <w:rsid w:val="004842C9"/>
    <w:rsid w:val="004848AF"/>
    <w:rsid w:val="00484BA4"/>
    <w:rsid w:val="00484CD9"/>
    <w:rsid w:val="0048548E"/>
    <w:rsid w:val="004862E3"/>
    <w:rsid w:val="00486499"/>
    <w:rsid w:val="00486660"/>
    <w:rsid w:val="00486813"/>
    <w:rsid w:val="00486C7D"/>
    <w:rsid w:val="00486DC9"/>
    <w:rsid w:val="0048705D"/>
    <w:rsid w:val="0048758C"/>
    <w:rsid w:val="00487671"/>
    <w:rsid w:val="00487B4E"/>
    <w:rsid w:val="00487C7C"/>
    <w:rsid w:val="00487D05"/>
    <w:rsid w:val="004901F5"/>
    <w:rsid w:val="00490943"/>
    <w:rsid w:val="00490CDD"/>
    <w:rsid w:val="00490F5C"/>
    <w:rsid w:val="00490F9A"/>
    <w:rsid w:val="004911D2"/>
    <w:rsid w:val="00491230"/>
    <w:rsid w:val="004913C8"/>
    <w:rsid w:val="0049142C"/>
    <w:rsid w:val="00491C12"/>
    <w:rsid w:val="00491C41"/>
    <w:rsid w:val="00491D5E"/>
    <w:rsid w:val="00491DBE"/>
    <w:rsid w:val="004920B3"/>
    <w:rsid w:val="004926F1"/>
    <w:rsid w:val="0049335F"/>
    <w:rsid w:val="00493433"/>
    <w:rsid w:val="00493BCD"/>
    <w:rsid w:val="00493D17"/>
    <w:rsid w:val="00493D3D"/>
    <w:rsid w:val="00494187"/>
    <w:rsid w:val="004949E1"/>
    <w:rsid w:val="0049542C"/>
    <w:rsid w:val="00495A55"/>
    <w:rsid w:val="00495F47"/>
    <w:rsid w:val="004960B2"/>
    <w:rsid w:val="00496149"/>
    <w:rsid w:val="004965EB"/>
    <w:rsid w:val="004968DA"/>
    <w:rsid w:val="00496D06"/>
    <w:rsid w:val="00496FA3"/>
    <w:rsid w:val="0049722D"/>
    <w:rsid w:val="00497387"/>
    <w:rsid w:val="00497F4D"/>
    <w:rsid w:val="004A00AA"/>
    <w:rsid w:val="004A09AF"/>
    <w:rsid w:val="004A0D35"/>
    <w:rsid w:val="004A0DB7"/>
    <w:rsid w:val="004A0EF8"/>
    <w:rsid w:val="004A1120"/>
    <w:rsid w:val="004A13DB"/>
    <w:rsid w:val="004A1BD6"/>
    <w:rsid w:val="004A2181"/>
    <w:rsid w:val="004A3218"/>
    <w:rsid w:val="004A33FC"/>
    <w:rsid w:val="004A3CD2"/>
    <w:rsid w:val="004A3DB9"/>
    <w:rsid w:val="004A43FC"/>
    <w:rsid w:val="004A4473"/>
    <w:rsid w:val="004A4C90"/>
    <w:rsid w:val="004A4D91"/>
    <w:rsid w:val="004A4EEC"/>
    <w:rsid w:val="004A5298"/>
    <w:rsid w:val="004A5552"/>
    <w:rsid w:val="004A5576"/>
    <w:rsid w:val="004A55B0"/>
    <w:rsid w:val="004A5680"/>
    <w:rsid w:val="004A58F8"/>
    <w:rsid w:val="004A689D"/>
    <w:rsid w:val="004A6AD8"/>
    <w:rsid w:val="004A700B"/>
    <w:rsid w:val="004A711F"/>
    <w:rsid w:val="004A7292"/>
    <w:rsid w:val="004A7567"/>
    <w:rsid w:val="004A7B72"/>
    <w:rsid w:val="004B0127"/>
    <w:rsid w:val="004B0329"/>
    <w:rsid w:val="004B0679"/>
    <w:rsid w:val="004B0994"/>
    <w:rsid w:val="004B0BBC"/>
    <w:rsid w:val="004B0CF8"/>
    <w:rsid w:val="004B100E"/>
    <w:rsid w:val="004B1165"/>
    <w:rsid w:val="004B13E7"/>
    <w:rsid w:val="004B153F"/>
    <w:rsid w:val="004B18E9"/>
    <w:rsid w:val="004B1CB0"/>
    <w:rsid w:val="004B1D9C"/>
    <w:rsid w:val="004B1F65"/>
    <w:rsid w:val="004B20EF"/>
    <w:rsid w:val="004B2596"/>
    <w:rsid w:val="004B25A4"/>
    <w:rsid w:val="004B25A7"/>
    <w:rsid w:val="004B2CAE"/>
    <w:rsid w:val="004B317F"/>
    <w:rsid w:val="004B31FA"/>
    <w:rsid w:val="004B37D0"/>
    <w:rsid w:val="004B37E8"/>
    <w:rsid w:val="004B3A03"/>
    <w:rsid w:val="004B3B17"/>
    <w:rsid w:val="004B41F3"/>
    <w:rsid w:val="004B4893"/>
    <w:rsid w:val="004B4DEF"/>
    <w:rsid w:val="004B4ECD"/>
    <w:rsid w:val="004B5204"/>
    <w:rsid w:val="004B5487"/>
    <w:rsid w:val="004B5F97"/>
    <w:rsid w:val="004B607A"/>
    <w:rsid w:val="004B6670"/>
    <w:rsid w:val="004B6671"/>
    <w:rsid w:val="004B6ADC"/>
    <w:rsid w:val="004B6D0F"/>
    <w:rsid w:val="004B6D85"/>
    <w:rsid w:val="004B6DE8"/>
    <w:rsid w:val="004B7061"/>
    <w:rsid w:val="004B712A"/>
    <w:rsid w:val="004B7759"/>
    <w:rsid w:val="004B7A1A"/>
    <w:rsid w:val="004B7DC0"/>
    <w:rsid w:val="004C03BB"/>
    <w:rsid w:val="004C13F5"/>
    <w:rsid w:val="004C1C8A"/>
    <w:rsid w:val="004C1D79"/>
    <w:rsid w:val="004C1DFF"/>
    <w:rsid w:val="004C208D"/>
    <w:rsid w:val="004C215E"/>
    <w:rsid w:val="004C2168"/>
    <w:rsid w:val="004C223F"/>
    <w:rsid w:val="004C256B"/>
    <w:rsid w:val="004C27E5"/>
    <w:rsid w:val="004C2B9A"/>
    <w:rsid w:val="004C3B65"/>
    <w:rsid w:val="004C49C8"/>
    <w:rsid w:val="004C4A2C"/>
    <w:rsid w:val="004C4CCB"/>
    <w:rsid w:val="004C4E84"/>
    <w:rsid w:val="004C63F9"/>
    <w:rsid w:val="004C641F"/>
    <w:rsid w:val="004C67CD"/>
    <w:rsid w:val="004C69E7"/>
    <w:rsid w:val="004C6A6D"/>
    <w:rsid w:val="004C6FC4"/>
    <w:rsid w:val="004C71C8"/>
    <w:rsid w:val="004C71E9"/>
    <w:rsid w:val="004C7256"/>
    <w:rsid w:val="004C773A"/>
    <w:rsid w:val="004C799C"/>
    <w:rsid w:val="004C7DDA"/>
    <w:rsid w:val="004D04A4"/>
    <w:rsid w:val="004D054C"/>
    <w:rsid w:val="004D06BF"/>
    <w:rsid w:val="004D09FD"/>
    <w:rsid w:val="004D0AB7"/>
    <w:rsid w:val="004D0D3A"/>
    <w:rsid w:val="004D0ED4"/>
    <w:rsid w:val="004D11E6"/>
    <w:rsid w:val="004D1539"/>
    <w:rsid w:val="004D1789"/>
    <w:rsid w:val="004D1879"/>
    <w:rsid w:val="004D1E7F"/>
    <w:rsid w:val="004D2387"/>
    <w:rsid w:val="004D2575"/>
    <w:rsid w:val="004D25B6"/>
    <w:rsid w:val="004D26C1"/>
    <w:rsid w:val="004D2702"/>
    <w:rsid w:val="004D2AA4"/>
    <w:rsid w:val="004D2B78"/>
    <w:rsid w:val="004D2CCE"/>
    <w:rsid w:val="004D3207"/>
    <w:rsid w:val="004D32D8"/>
    <w:rsid w:val="004D3569"/>
    <w:rsid w:val="004D361A"/>
    <w:rsid w:val="004D3753"/>
    <w:rsid w:val="004D37A3"/>
    <w:rsid w:val="004D3ACC"/>
    <w:rsid w:val="004D3DB1"/>
    <w:rsid w:val="004D3DD4"/>
    <w:rsid w:val="004D41A2"/>
    <w:rsid w:val="004D4368"/>
    <w:rsid w:val="004D44CA"/>
    <w:rsid w:val="004D4CBA"/>
    <w:rsid w:val="004D542E"/>
    <w:rsid w:val="004D585E"/>
    <w:rsid w:val="004D5E86"/>
    <w:rsid w:val="004D60F0"/>
    <w:rsid w:val="004D617E"/>
    <w:rsid w:val="004D64ED"/>
    <w:rsid w:val="004D68C1"/>
    <w:rsid w:val="004D6930"/>
    <w:rsid w:val="004D6B50"/>
    <w:rsid w:val="004D6C99"/>
    <w:rsid w:val="004D6CC2"/>
    <w:rsid w:val="004D729E"/>
    <w:rsid w:val="004D769A"/>
    <w:rsid w:val="004D7EE2"/>
    <w:rsid w:val="004E0403"/>
    <w:rsid w:val="004E068F"/>
    <w:rsid w:val="004E0DFC"/>
    <w:rsid w:val="004E1146"/>
    <w:rsid w:val="004E163F"/>
    <w:rsid w:val="004E1C76"/>
    <w:rsid w:val="004E1D71"/>
    <w:rsid w:val="004E2036"/>
    <w:rsid w:val="004E2322"/>
    <w:rsid w:val="004E23AB"/>
    <w:rsid w:val="004E2418"/>
    <w:rsid w:val="004E2558"/>
    <w:rsid w:val="004E26BD"/>
    <w:rsid w:val="004E2860"/>
    <w:rsid w:val="004E2AD9"/>
    <w:rsid w:val="004E2C7E"/>
    <w:rsid w:val="004E2D1B"/>
    <w:rsid w:val="004E2E19"/>
    <w:rsid w:val="004E2E24"/>
    <w:rsid w:val="004E32E2"/>
    <w:rsid w:val="004E32E5"/>
    <w:rsid w:val="004E3481"/>
    <w:rsid w:val="004E3582"/>
    <w:rsid w:val="004E3781"/>
    <w:rsid w:val="004E3B7B"/>
    <w:rsid w:val="004E3C90"/>
    <w:rsid w:val="004E4424"/>
    <w:rsid w:val="004E48FA"/>
    <w:rsid w:val="004E4ACF"/>
    <w:rsid w:val="004E4CBB"/>
    <w:rsid w:val="004E4D32"/>
    <w:rsid w:val="004E4E8A"/>
    <w:rsid w:val="004E4F82"/>
    <w:rsid w:val="004E4FA4"/>
    <w:rsid w:val="004E5780"/>
    <w:rsid w:val="004E5EFE"/>
    <w:rsid w:val="004E620C"/>
    <w:rsid w:val="004E62DE"/>
    <w:rsid w:val="004E63A6"/>
    <w:rsid w:val="004E67BF"/>
    <w:rsid w:val="004E6972"/>
    <w:rsid w:val="004E6B0B"/>
    <w:rsid w:val="004E71C7"/>
    <w:rsid w:val="004E79DC"/>
    <w:rsid w:val="004E7D36"/>
    <w:rsid w:val="004F0093"/>
    <w:rsid w:val="004F084E"/>
    <w:rsid w:val="004F0A4B"/>
    <w:rsid w:val="004F1100"/>
    <w:rsid w:val="004F11C7"/>
    <w:rsid w:val="004F1439"/>
    <w:rsid w:val="004F1577"/>
    <w:rsid w:val="004F1A19"/>
    <w:rsid w:val="004F2188"/>
    <w:rsid w:val="004F23C3"/>
    <w:rsid w:val="004F24BB"/>
    <w:rsid w:val="004F27EB"/>
    <w:rsid w:val="004F2EEA"/>
    <w:rsid w:val="004F3173"/>
    <w:rsid w:val="004F354B"/>
    <w:rsid w:val="004F35A7"/>
    <w:rsid w:val="004F3714"/>
    <w:rsid w:val="004F3976"/>
    <w:rsid w:val="004F3B1A"/>
    <w:rsid w:val="004F4347"/>
    <w:rsid w:val="004F4806"/>
    <w:rsid w:val="004F4A36"/>
    <w:rsid w:val="004F4BA5"/>
    <w:rsid w:val="004F4D28"/>
    <w:rsid w:val="004F56DE"/>
    <w:rsid w:val="004F5753"/>
    <w:rsid w:val="004F5982"/>
    <w:rsid w:val="004F5AB6"/>
    <w:rsid w:val="004F5C20"/>
    <w:rsid w:val="004F5D88"/>
    <w:rsid w:val="004F61F0"/>
    <w:rsid w:val="004F691E"/>
    <w:rsid w:val="004F6941"/>
    <w:rsid w:val="004F6B75"/>
    <w:rsid w:val="004F71BB"/>
    <w:rsid w:val="004F756E"/>
    <w:rsid w:val="004F75AB"/>
    <w:rsid w:val="004F7FBC"/>
    <w:rsid w:val="005000EB"/>
    <w:rsid w:val="005001B7"/>
    <w:rsid w:val="00500222"/>
    <w:rsid w:val="005002F8"/>
    <w:rsid w:val="00500805"/>
    <w:rsid w:val="00500896"/>
    <w:rsid w:val="00500D56"/>
    <w:rsid w:val="00501072"/>
    <w:rsid w:val="005012EE"/>
    <w:rsid w:val="0050152A"/>
    <w:rsid w:val="005018B8"/>
    <w:rsid w:val="00501A09"/>
    <w:rsid w:val="00501A43"/>
    <w:rsid w:val="00501A9E"/>
    <w:rsid w:val="0050258B"/>
    <w:rsid w:val="0050278F"/>
    <w:rsid w:val="0050282C"/>
    <w:rsid w:val="00502A07"/>
    <w:rsid w:val="00503B73"/>
    <w:rsid w:val="00503BDC"/>
    <w:rsid w:val="00503DB3"/>
    <w:rsid w:val="00503F69"/>
    <w:rsid w:val="005042CE"/>
    <w:rsid w:val="005045F7"/>
    <w:rsid w:val="005045FA"/>
    <w:rsid w:val="005048DA"/>
    <w:rsid w:val="00504C94"/>
    <w:rsid w:val="00504D94"/>
    <w:rsid w:val="00505482"/>
    <w:rsid w:val="005054FA"/>
    <w:rsid w:val="00505C20"/>
    <w:rsid w:val="00505DD9"/>
    <w:rsid w:val="00505DF5"/>
    <w:rsid w:val="00506273"/>
    <w:rsid w:val="00506342"/>
    <w:rsid w:val="0050636A"/>
    <w:rsid w:val="005064A2"/>
    <w:rsid w:val="00506AF1"/>
    <w:rsid w:val="00506CD0"/>
    <w:rsid w:val="00507514"/>
    <w:rsid w:val="005076D0"/>
    <w:rsid w:val="00507C78"/>
    <w:rsid w:val="00510202"/>
    <w:rsid w:val="0051035C"/>
    <w:rsid w:val="005103AA"/>
    <w:rsid w:val="00510664"/>
    <w:rsid w:val="00510A77"/>
    <w:rsid w:val="00510CAB"/>
    <w:rsid w:val="00511FA2"/>
    <w:rsid w:val="00512402"/>
    <w:rsid w:val="00512933"/>
    <w:rsid w:val="00512A16"/>
    <w:rsid w:val="00512BF2"/>
    <w:rsid w:val="00513402"/>
    <w:rsid w:val="00513525"/>
    <w:rsid w:val="00513C81"/>
    <w:rsid w:val="005147E8"/>
    <w:rsid w:val="00514FC3"/>
    <w:rsid w:val="0051534F"/>
    <w:rsid w:val="00515754"/>
    <w:rsid w:val="0051575B"/>
    <w:rsid w:val="005157A0"/>
    <w:rsid w:val="00515887"/>
    <w:rsid w:val="00515A75"/>
    <w:rsid w:val="00515CAA"/>
    <w:rsid w:val="00515CD3"/>
    <w:rsid w:val="00515D75"/>
    <w:rsid w:val="00516D3C"/>
    <w:rsid w:val="00516EAA"/>
    <w:rsid w:val="00516EBA"/>
    <w:rsid w:val="00516F5A"/>
    <w:rsid w:val="0051711F"/>
    <w:rsid w:val="005172C7"/>
    <w:rsid w:val="0051755B"/>
    <w:rsid w:val="00517E78"/>
    <w:rsid w:val="005204BE"/>
    <w:rsid w:val="00520963"/>
    <w:rsid w:val="00520B7D"/>
    <w:rsid w:val="00520E6D"/>
    <w:rsid w:val="00520F65"/>
    <w:rsid w:val="00521386"/>
    <w:rsid w:val="00521F2C"/>
    <w:rsid w:val="0052265B"/>
    <w:rsid w:val="00522D9C"/>
    <w:rsid w:val="00522F6C"/>
    <w:rsid w:val="00523164"/>
    <w:rsid w:val="005231E5"/>
    <w:rsid w:val="0052342C"/>
    <w:rsid w:val="00523543"/>
    <w:rsid w:val="00523648"/>
    <w:rsid w:val="00524E3C"/>
    <w:rsid w:val="00524E61"/>
    <w:rsid w:val="00524FBA"/>
    <w:rsid w:val="005254A6"/>
    <w:rsid w:val="00525540"/>
    <w:rsid w:val="0052560E"/>
    <w:rsid w:val="00525DF0"/>
    <w:rsid w:val="00525F51"/>
    <w:rsid w:val="0052648A"/>
    <w:rsid w:val="005264CF"/>
    <w:rsid w:val="005267A8"/>
    <w:rsid w:val="00527118"/>
    <w:rsid w:val="00527500"/>
    <w:rsid w:val="0052784C"/>
    <w:rsid w:val="00527E3A"/>
    <w:rsid w:val="005303C1"/>
    <w:rsid w:val="005307D8"/>
    <w:rsid w:val="00530A5A"/>
    <w:rsid w:val="00530E8D"/>
    <w:rsid w:val="00531170"/>
    <w:rsid w:val="005314B8"/>
    <w:rsid w:val="00531511"/>
    <w:rsid w:val="00531822"/>
    <w:rsid w:val="005318D8"/>
    <w:rsid w:val="00531CA9"/>
    <w:rsid w:val="00531D58"/>
    <w:rsid w:val="00531FC8"/>
    <w:rsid w:val="005325D0"/>
    <w:rsid w:val="00532647"/>
    <w:rsid w:val="00532714"/>
    <w:rsid w:val="00532B8A"/>
    <w:rsid w:val="00532F40"/>
    <w:rsid w:val="005330BB"/>
    <w:rsid w:val="005340EB"/>
    <w:rsid w:val="00534184"/>
    <w:rsid w:val="0053488C"/>
    <w:rsid w:val="00534B71"/>
    <w:rsid w:val="00534DC3"/>
    <w:rsid w:val="005363E2"/>
    <w:rsid w:val="00536A0C"/>
    <w:rsid w:val="00537344"/>
    <w:rsid w:val="0054019A"/>
    <w:rsid w:val="00540219"/>
    <w:rsid w:val="005402A3"/>
    <w:rsid w:val="005404EC"/>
    <w:rsid w:val="0054051F"/>
    <w:rsid w:val="0054088A"/>
    <w:rsid w:val="00540AC4"/>
    <w:rsid w:val="00540C0A"/>
    <w:rsid w:val="00540E74"/>
    <w:rsid w:val="0054100C"/>
    <w:rsid w:val="00541093"/>
    <w:rsid w:val="00541147"/>
    <w:rsid w:val="005412EF"/>
    <w:rsid w:val="00541534"/>
    <w:rsid w:val="005415D0"/>
    <w:rsid w:val="0054174F"/>
    <w:rsid w:val="00541782"/>
    <w:rsid w:val="00541C03"/>
    <w:rsid w:val="00541D29"/>
    <w:rsid w:val="00541E8C"/>
    <w:rsid w:val="00541F93"/>
    <w:rsid w:val="005425E6"/>
    <w:rsid w:val="005426CF"/>
    <w:rsid w:val="00542DDB"/>
    <w:rsid w:val="00543085"/>
    <w:rsid w:val="005435BA"/>
    <w:rsid w:val="0054384B"/>
    <w:rsid w:val="00543A80"/>
    <w:rsid w:val="00544009"/>
    <w:rsid w:val="00544593"/>
    <w:rsid w:val="00544681"/>
    <w:rsid w:val="005447B4"/>
    <w:rsid w:val="005447D8"/>
    <w:rsid w:val="00544A3C"/>
    <w:rsid w:val="00544B63"/>
    <w:rsid w:val="00544BDD"/>
    <w:rsid w:val="00544D31"/>
    <w:rsid w:val="00544F0D"/>
    <w:rsid w:val="005450E1"/>
    <w:rsid w:val="005452E1"/>
    <w:rsid w:val="005459FD"/>
    <w:rsid w:val="00545B3C"/>
    <w:rsid w:val="00545C1C"/>
    <w:rsid w:val="00545C7A"/>
    <w:rsid w:val="00545E3C"/>
    <w:rsid w:val="00545F6C"/>
    <w:rsid w:val="00546205"/>
    <w:rsid w:val="005462B3"/>
    <w:rsid w:val="005469ED"/>
    <w:rsid w:val="00546A41"/>
    <w:rsid w:val="00546A6D"/>
    <w:rsid w:val="00546E71"/>
    <w:rsid w:val="00547143"/>
    <w:rsid w:val="005503E0"/>
    <w:rsid w:val="00550428"/>
    <w:rsid w:val="005506B1"/>
    <w:rsid w:val="00550C13"/>
    <w:rsid w:val="00550CEA"/>
    <w:rsid w:val="0055101F"/>
    <w:rsid w:val="00551986"/>
    <w:rsid w:val="00551B91"/>
    <w:rsid w:val="00551C19"/>
    <w:rsid w:val="00551CA9"/>
    <w:rsid w:val="0055240F"/>
    <w:rsid w:val="005524FF"/>
    <w:rsid w:val="00552A09"/>
    <w:rsid w:val="00552C63"/>
    <w:rsid w:val="00552CD9"/>
    <w:rsid w:val="00552E95"/>
    <w:rsid w:val="00553148"/>
    <w:rsid w:val="005532D9"/>
    <w:rsid w:val="00553696"/>
    <w:rsid w:val="00553780"/>
    <w:rsid w:val="005538E2"/>
    <w:rsid w:val="00553A60"/>
    <w:rsid w:val="00553D28"/>
    <w:rsid w:val="00553DEF"/>
    <w:rsid w:val="00554131"/>
    <w:rsid w:val="00554479"/>
    <w:rsid w:val="00554723"/>
    <w:rsid w:val="00554E2C"/>
    <w:rsid w:val="00554ECE"/>
    <w:rsid w:val="00555D1F"/>
    <w:rsid w:val="00555DC4"/>
    <w:rsid w:val="00555F91"/>
    <w:rsid w:val="00556028"/>
    <w:rsid w:val="00556133"/>
    <w:rsid w:val="0055672E"/>
    <w:rsid w:val="00556A25"/>
    <w:rsid w:val="00556A28"/>
    <w:rsid w:val="00556D3E"/>
    <w:rsid w:val="00556D65"/>
    <w:rsid w:val="00557254"/>
    <w:rsid w:val="00557566"/>
    <w:rsid w:val="0055762C"/>
    <w:rsid w:val="005576F3"/>
    <w:rsid w:val="005612CB"/>
    <w:rsid w:val="005615FB"/>
    <w:rsid w:val="00561A8E"/>
    <w:rsid w:val="00561DEB"/>
    <w:rsid w:val="00561F82"/>
    <w:rsid w:val="00561F9C"/>
    <w:rsid w:val="0056203D"/>
    <w:rsid w:val="00562089"/>
    <w:rsid w:val="00562151"/>
    <w:rsid w:val="00562A17"/>
    <w:rsid w:val="00564126"/>
    <w:rsid w:val="0056439A"/>
    <w:rsid w:val="00564671"/>
    <w:rsid w:val="00564A53"/>
    <w:rsid w:val="00564C50"/>
    <w:rsid w:val="00564EFA"/>
    <w:rsid w:val="00564F9E"/>
    <w:rsid w:val="00565398"/>
    <w:rsid w:val="005657FC"/>
    <w:rsid w:val="00565ABC"/>
    <w:rsid w:val="00565F25"/>
    <w:rsid w:val="00565F6C"/>
    <w:rsid w:val="00566390"/>
    <w:rsid w:val="005664D6"/>
    <w:rsid w:val="00566730"/>
    <w:rsid w:val="005668DE"/>
    <w:rsid w:val="00566962"/>
    <w:rsid w:val="00566C90"/>
    <w:rsid w:val="00566E8B"/>
    <w:rsid w:val="00567ACA"/>
    <w:rsid w:val="00567F59"/>
    <w:rsid w:val="0057034D"/>
    <w:rsid w:val="005704C8"/>
    <w:rsid w:val="0057096A"/>
    <w:rsid w:val="00570B7F"/>
    <w:rsid w:val="0057102E"/>
    <w:rsid w:val="0057162C"/>
    <w:rsid w:val="00571948"/>
    <w:rsid w:val="00571AC5"/>
    <w:rsid w:val="00572093"/>
    <w:rsid w:val="00572301"/>
    <w:rsid w:val="00572A56"/>
    <w:rsid w:val="00572E22"/>
    <w:rsid w:val="00573153"/>
    <w:rsid w:val="0057320A"/>
    <w:rsid w:val="005732CE"/>
    <w:rsid w:val="00573B27"/>
    <w:rsid w:val="00573BCF"/>
    <w:rsid w:val="00574ECB"/>
    <w:rsid w:val="0057500C"/>
    <w:rsid w:val="005750EE"/>
    <w:rsid w:val="005757E6"/>
    <w:rsid w:val="00576853"/>
    <w:rsid w:val="0057709A"/>
    <w:rsid w:val="005772BD"/>
    <w:rsid w:val="00577E03"/>
    <w:rsid w:val="00580EF3"/>
    <w:rsid w:val="005812C2"/>
    <w:rsid w:val="00581651"/>
    <w:rsid w:val="00581EC5"/>
    <w:rsid w:val="005823C4"/>
    <w:rsid w:val="0058257C"/>
    <w:rsid w:val="005827D1"/>
    <w:rsid w:val="0058312B"/>
    <w:rsid w:val="00583903"/>
    <w:rsid w:val="00584064"/>
    <w:rsid w:val="00584815"/>
    <w:rsid w:val="00584D54"/>
    <w:rsid w:val="00584EA5"/>
    <w:rsid w:val="00585152"/>
    <w:rsid w:val="0058516E"/>
    <w:rsid w:val="0058542F"/>
    <w:rsid w:val="00585781"/>
    <w:rsid w:val="00585939"/>
    <w:rsid w:val="00585E11"/>
    <w:rsid w:val="00585F25"/>
    <w:rsid w:val="00585FF9"/>
    <w:rsid w:val="00586165"/>
    <w:rsid w:val="00586620"/>
    <w:rsid w:val="0058673E"/>
    <w:rsid w:val="005867AD"/>
    <w:rsid w:val="005867F9"/>
    <w:rsid w:val="005869C3"/>
    <w:rsid w:val="005871F8"/>
    <w:rsid w:val="0058772F"/>
    <w:rsid w:val="00587EAC"/>
    <w:rsid w:val="00590105"/>
    <w:rsid w:val="005903CB"/>
    <w:rsid w:val="005907B7"/>
    <w:rsid w:val="005908A8"/>
    <w:rsid w:val="00590B7C"/>
    <w:rsid w:val="00590EFA"/>
    <w:rsid w:val="00590F17"/>
    <w:rsid w:val="00590FE3"/>
    <w:rsid w:val="005910B0"/>
    <w:rsid w:val="00591840"/>
    <w:rsid w:val="0059198E"/>
    <w:rsid w:val="00591E50"/>
    <w:rsid w:val="005922B4"/>
    <w:rsid w:val="00592460"/>
    <w:rsid w:val="0059296D"/>
    <w:rsid w:val="00592CCB"/>
    <w:rsid w:val="00592EF8"/>
    <w:rsid w:val="0059397C"/>
    <w:rsid w:val="00593BA6"/>
    <w:rsid w:val="0059413C"/>
    <w:rsid w:val="00594238"/>
    <w:rsid w:val="00594246"/>
    <w:rsid w:val="00594402"/>
    <w:rsid w:val="0059466D"/>
    <w:rsid w:val="00594AFA"/>
    <w:rsid w:val="00594F8C"/>
    <w:rsid w:val="00595113"/>
    <w:rsid w:val="005951C7"/>
    <w:rsid w:val="0059525B"/>
    <w:rsid w:val="00595529"/>
    <w:rsid w:val="005955ED"/>
    <w:rsid w:val="0059583B"/>
    <w:rsid w:val="00595ECF"/>
    <w:rsid w:val="005961C6"/>
    <w:rsid w:val="00596680"/>
    <w:rsid w:val="00596F0E"/>
    <w:rsid w:val="00596F76"/>
    <w:rsid w:val="005971FE"/>
    <w:rsid w:val="0059756E"/>
    <w:rsid w:val="005975AC"/>
    <w:rsid w:val="00597A77"/>
    <w:rsid w:val="00597CB7"/>
    <w:rsid w:val="005A01EE"/>
    <w:rsid w:val="005A022C"/>
    <w:rsid w:val="005A041E"/>
    <w:rsid w:val="005A06E3"/>
    <w:rsid w:val="005A0860"/>
    <w:rsid w:val="005A09C1"/>
    <w:rsid w:val="005A0C7D"/>
    <w:rsid w:val="005A0E52"/>
    <w:rsid w:val="005A1388"/>
    <w:rsid w:val="005A166D"/>
    <w:rsid w:val="005A1771"/>
    <w:rsid w:val="005A1887"/>
    <w:rsid w:val="005A1B50"/>
    <w:rsid w:val="005A1B81"/>
    <w:rsid w:val="005A1E53"/>
    <w:rsid w:val="005A20A2"/>
    <w:rsid w:val="005A270F"/>
    <w:rsid w:val="005A2717"/>
    <w:rsid w:val="005A2C55"/>
    <w:rsid w:val="005A31FD"/>
    <w:rsid w:val="005A3259"/>
    <w:rsid w:val="005A35C6"/>
    <w:rsid w:val="005A3B6E"/>
    <w:rsid w:val="005A3F11"/>
    <w:rsid w:val="005A442F"/>
    <w:rsid w:val="005A455B"/>
    <w:rsid w:val="005A46BD"/>
    <w:rsid w:val="005A4B43"/>
    <w:rsid w:val="005A4D7D"/>
    <w:rsid w:val="005A4F8B"/>
    <w:rsid w:val="005A5188"/>
    <w:rsid w:val="005A53A7"/>
    <w:rsid w:val="005A5696"/>
    <w:rsid w:val="005A57BB"/>
    <w:rsid w:val="005A6068"/>
    <w:rsid w:val="005A68C4"/>
    <w:rsid w:val="005A72B0"/>
    <w:rsid w:val="005A72D8"/>
    <w:rsid w:val="005A7613"/>
    <w:rsid w:val="005A7BB1"/>
    <w:rsid w:val="005B06AE"/>
    <w:rsid w:val="005B0B6E"/>
    <w:rsid w:val="005B0BA7"/>
    <w:rsid w:val="005B0CF4"/>
    <w:rsid w:val="005B0D63"/>
    <w:rsid w:val="005B0E08"/>
    <w:rsid w:val="005B1596"/>
    <w:rsid w:val="005B1CAB"/>
    <w:rsid w:val="005B1E04"/>
    <w:rsid w:val="005B2709"/>
    <w:rsid w:val="005B2A04"/>
    <w:rsid w:val="005B35BD"/>
    <w:rsid w:val="005B3658"/>
    <w:rsid w:val="005B395D"/>
    <w:rsid w:val="005B3DFA"/>
    <w:rsid w:val="005B4138"/>
    <w:rsid w:val="005B482C"/>
    <w:rsid w:val="005B4DE9"/>
    <w:rsid w:val="005B5190"/>
    <w:rsid w:val="005B5758"/>
    <w:rsid w:val="005B5AB2"/>
    <w:rsid w:val="005B5DC2"/>
    <w:rsid w:val="005B5EF4"/>
    <w:rsid w:val="005B6263"/>
    <w:rsid w:val="005B62ED"/>
    <w:rsid w:val="005B6546"/>
    <w:rsid w:val="005B7155"/>
    <w:rsid w:val="005B74C8"/>
    <w:rsid w:val="005B7867"/>
    <w:rsid w:val="005B7C0F"/>
    <w:rsid w:val="005B7C24"/>
    <w:rsid w:val="005C01C3"/>
    <w:rsid w:val="005C01C8"/>
    <w:rsid w:val="005C067E"/>
    <w:rsid w:val="005C090D"/>
    <w:rsid w:val="005C0B94"/>
    <w:rsid w:val="005C0F96"/>
    <w:rsid w:val="005C1120"/>
    <w:rsid w:val="005C1148"/>
    <w:rsid w:val="005C1475"/>
    <w:rsid w:val="005C17E9"/>
    <w:rsid w:val="005C1E3A"/>
    <w:rsid w:val="005C203A"/>
    <w:rsid w:val="005C2A31"/>
    <w:rsid w:val="005C35C3"/>
    <w:rsid w:val="005C3795"/>
    <w:rsid w:val="005C39E5"/>
    <w:rsid w:val="005C3EF1"/>
    <w:rsid w:val="005C442B"/>
    <w:rsid w:val="005C4B3D"/>
    <w:rsid w:val="005C4E0C"/>
    <w:rsid w:val="005C54D3"/>
    <w:rsid w:val="005C56D5"/>
    <w:rsid w:val="005C5B02"/>
    <w:rsid w:val="005C5E17"/>
    <w:rsid w:val="005C5FB1"/>
    <w:rsid w:val="005C617E"/>
    <w:rsid w:val="005C61C8"/>
    <w:rsid w:val="005C6337"/>
    <w:rsid w:val="005C6473"/>
    <w:rsid w:val="005C66AE"/>
    <w:rsid w:val="005C6A5B"/>
    <w:rsid w:val="005C7224"/>
    <w:rsid w:val="005C7303"/>
    <w:rsid w:val="005C7381"/>
    <w:rsid w:val="005C7B13"/>
    <w:rsid w:val="005C7E37"/>
    <w:rsid w:val="005D019B"/>
    <w:rsid w:val="005D0AE7"/>
    <w:rsid w:val="005D0D87"/>
    <w:rsid w:val="005D2673"/>
    <w:rsid w:val="005D2DDE"/>
    <w:rsid w:val="005D388C"/>
    <w:rsid w:val="005D396F"/>
    <w:rsid w:val="005D39FF"/>
    <w:rsid w:val="005D3BDC"/>
    <w:rsid w:val="005D3C38"/>
    <w:rsid w:val="005D4200"/>
    <w:rsid w:val="005D4AE6"/>
    <w:rsid w:val="005D4B1D"/>
    <w:rsid w:val="005D4CA0"/>
    <w:rsid w:val="005D51D0"/>
    <w:rsid w:val="005D521F"/>
    <w:rsid w:val="005D5438"/>
    <w:rsid w:val="005D5439"/>
    <w:rsid w:val="005D58B9"/>
    <w:rsid w:val="005D643D"/>
    <w:rsid w:val="005D65E9"/>
    <w:rsid w:val="005D6DD0"/>
    <w:rsid w:val="005D703C"/>
    <w:rsid w:val="005D7250"/>
    <w:rsid w:val="005D72B9"/>
    <w:rsid w:val="005D763F"/>
    <w:rsid w:val="005D76C8"/>
    <w:rsid w:val="005D76FF"/>
    <w:rsid w:val="005D79EB"/>
    <w:rsid w:val="005D7A23"/>
    <w:rsid w:val="005D7E06"/>
    <w:rsid w:val="005D7EA1"/>
    <w:rsid w:val="005D7EA5"/>
    <w:rsid w:val="005E002C"/>
    <w:rsid w:val="005E1020"/>
    <w:rsid w:val="005E1155"/>
    <w:rsid w:val="005E126C"/>
    <w:rsid w:val="005E153F"/>
    <w:rsid w:val="005E1CCE"/>
    <w:rsid w:val="005E1E67"/>
    <w:rsid w:val="005E2139"/>
    <w:rsid w:val="005E255E"/>
    <w:rsid w:val="005E259B"/>
    <w:rsid w:val="005E2AE1"/>
    <w:rsid w:val="005E2BF9"/>
    <w:rsid w:val="005E36A0"/>
    <w:rsid w:val="005E3C40"/>
    <w:rsid w:val="005E400A"/>
    <w:rsid w:val="005E55A6"/>
    <w:rsid w:val="005E57DF"/>
    <w:rsid w:val="005E5A4B"/>
    <w:rsid w:val="005E5F83"/>
    <w:rsid w:val="005E6442"/>
    <w:rsid w:val="005E64C3"/>
    <w:rsid w:val="005E6578"/>
    <w:rsid w:val="005E6782"/>
    <w:rsid w:val="005E6889"/>
    <w:rsid w:val="005E6F00"/>
    <w:rsid w:val="005E7500"/>
    <w:rsid w:val="005E79C9"/>
    <w:rsid w:val="005E7D38"/>
    <w:rsid w:val="005F02DA"/>
    <w:rsid w:val="005F0857"/>
    <w:rsid w:val="005F087B"/>
    <w:rsid w:val="005F0F08"/>
    <w:rsid w:val="005F15C1"/>
    <w:rsid w:val="005F1AB2"/>
    <w:rsid w:val="005F1B06"/>
    <w:rsid w:val="005F1B79"/>
    <w:rsid w:val="005F1DB0"/>
    <w:rsid w:val="005F1F77"/>
    <w:rsid w:val="005F20EB"/>
    <w:rsid w:val="005F230E"/>
    <w:rsid w:val="005F28C8"/>
    <w:rsid w:val="005F2A92"/>
    <w:rsid w:val="005F2D00"/>
    <w:rsid w:val="005F3787"/>
    <w:rsid w:val="005F3813"/>
    <w:rsid w:val="005F386F"/>
    <w:rsid w:val="005F3951"/>
    <w:rsid w:val="005F3D99"/>
    <w:rsid w:val="005F4293"/>
    <w:rsid w:val="005F442B"/>
    <w:rsid w:val="005F49F6"/>
    <w:rsid w:val="005F4D13"/>
    <w:rsid w:val="005F5284"/>
    <w:rsid w:val="005F5C2D"/>
    <w:rsid w:val="005F5C2E"/>
    <w:rsid w:val="005F5D0F"/>
    <w:rsid w:val="005F6483"/>
    <w:rsid w:val="005F66BE"/>
    <w:rsid w:val="005F680A"/>
    <w:rsid w:val="005F6AFB"/>
    <w:rsid w:val="005F6D0F"/>
    <w:rsid w:val="005F706A"/>
    <w:rsid w:val="005F708B"/>
    <w:rsid w:val="005F7166"/>
    <w:rsid w:val="005F7D7E"/>
    <w:rsid w:val="00600542"/>
    <w:rsid w:val="00600FAC"/>
    <w:rsid w:val="006014E0"/>
    <w:rsid w:val="00601876"/>
    <w:rsid w:val="006019E4"/>
    <w:rsid w:val="00601F21"/>
    <w:rsid w:val="0060201A"/>
    <w:rsid w:val="006020D3"/>
    <w:rsid w:val="00602281"/>
    <w:rsid w:val="006024D7"/>
    <w:rsid w:val="006028A6"/>
    <w:rsid w:val="00602D61"/>
    <w:rsid w:val="00602DE4"/>
    <w:rsid w:val="0060327C"/>
    <w:rsid w:val="0060362D"/>
    <w:rsid w:val="006037C5"/>
    <w:rsid w:val="006038C8"/>
    <w:rsid w:val="0060448F"/>
    <w:rsid w:val="00604999"/>
    <w:rsid w:val="00604EAC"/>
    <w:rsid w:val="006051FD"/>
    <w:rsid w:val="00605205"/>
    <w:rsid w:val="0060525C"/>
    <w:rsid w:val="00605509"/>
    <w:rsid w:val="0060598B"/>
    <w:rsid w:val="006061D3"/>
    <w:rsid w:val="00606561"/>
    <w:rsid w:val="00606930"/>
    <w:rsid w:val="00606BEC"/>
    <w:rsid w:val="00606C34"/>
    <w:rsid w:val="006070D5"/>
    <w:rsid w:val="0060736A"/>
    <w:rsid w:val="00607A1F"/>
    <w:rsid w:val="00607ABD"/>
    <w:rsid w:val="00610607"/>
    <w:rsid w:val="0061087E"/>
    <w:rsid w:val="00610D0C"/>
    <w:rsid w:val="00610DD2"/>
    <w:rsid w:val="00610F21"/>
    <w:rsid w:val="0061123A"/>
    <w:rsid w:val="006112B7"/>
    <w:rsid w:val="0061156D"/>
    <w:rsid w:val="00611794"/>
    <w:rsid w:val="006118CC"/>
    <w:rsid w:val="00611A0F"/>
    <w:rsid w:val="00611C18"/>
    <w:rsid w:val="00611D71"/>
    <w:rsid w:val="00611F3D"/>
    <w:rsid w:val="00612705"/>
    <w:rsid w:val="00612877"/>
    <w:rsid w:val="00612DDF"/>
    <w:rsid w:val="0061302E"/>
    <w:rsid w:val="006130E8"/>
    <w:rsid w:val="0061351E"/>
    <w:rsid w:val="006135F2"/>
    <w:rsid w:val="00613FD3"/>
    <w:rsid w:val="00614413"/>
    <w:rsid w:val="00614449"/>
    <w:rsid w:val="00614C7D"/>
    <w:rsid w:val="006150EC"/>
    <w:rsid w:val="006153EC"/>
    <w:rsid w:val="00615479"/>
    <w:rsid w:val="00615F9E"/>
    <w:rsid w:val="00616557"/>
    <w:rsid w:val="006165F9"/>
    <w:rsid w:val="00616851"/>
    <w:rsid w:val="00616E18"/>
    <w:rsid w:val="00617B9C"/>
    <w:rsid w:val="00620339"/>
    <w:rsid w:val="0062038F"/>
    <w:rsid w:val="00620513"/>
    <w:rsid w:val="00620727"/>
    <w:rsid w:val="006208F0"/>
    <w:rsid w:val="00620962"/>
    <w:rsid w:val="00620AD2"/>
    <w:rsid w:val="00621103"/>
    <w:rsid w:val="00621291"/>
    <w:rsid w:val="00621380"/>
    <w:rsid w:val="0062157A"/>
    <w:rsid w:val="00622490"/>
    <w:rsid w:val="00622727"/>
    <w:rsid w:val="0062287B"/>
    <w:rsid w:val="006228D8"/>
    <w:rsid w:val="00622934"/>
    <w:rsid w:val="0062295E"/>
    <w:rsid w:val="00622976"/>
    <w:rsid w:val="00622EBA"/>
    <w:rsid w:val="0062305A"/>
    <w:rsid w:val="00623068"/>
    <w:rsid w:val="006231D9"/>
    <w:rsid w:val="00623592"/>
    <w:rsid w:val="00623CC8"/>
    <w:rsid w:val="006243CD"/>
    <w:rsid w:val="006247B4"/>
    <w:rsid w:val="00625181"/>
    <w:rsid w:val="00625552"/>
    <w:rsid w:val="006258B7"/>
    <w:rsid w:val="00625EDB"/>
    <w:rsid w:val="00626130"/>
    <w:rsid w:val="006263BC"/>
    <w:rsid w:val="00626673"/>
    <w:rsid w:val="00626B83"/>
    <w:rsid w:val="006272E9"/>
    <w:rsid w:val="00627580"/>
    <w:rsid w:val="00627665"/>
    <w:rsid w:val="0062785E"/>
    <w:rsid w:val="0062788F"/>
    <w:rsid w:val="00627C31"/>
    <w:rsid w:val="00627DFA"/>
    <w:rsid w:val="00630132"/>
    <w:rsid w:val="0063025C"/>
    <w:rsid w:val="00630883"/>
    <w:rsid w:val="006308ED"/>
    <w:rsid w:val="00630938"/>
    <w:rsid w:val="00630AEE"/>
    <w:rsid w:val="00630C64"/>
    <w:rsid w:val="00630DCE"/>
    <w:rsid w:val="0063162B"/>
    <w:rsid w:val="00631F5C"/>
    <w:rsid w:val="00632C8B"/>
    <w:rsid w:val="00632EAC"/>
    <w:rsid w:val="00632FDB"/>
    <w:rsid w:val="006332F5"/>
    <w:rsid w:val="0063353B"/>
    <w:rsid w:val="006337AB"/>
    <w:rsid w:val="00633C0B"/>
    <w:rsid w:val="00633E10"/>
    <w:rsid w:val="00633F56"/>
    <w:rsid w:val="00634089"/>
    <w:rsid w:val="0063487C"/>
    <w:rsid w:val="006348C0"/>
    <w:rsid w:val="0063570D"/>
    <w:rsid w:val="00635B17"/>
    <w:rsid w:val="00635ECF"/>
    <w:rsid w:val="00636456"/>
    <w:rsid w:val="00636651"/>
    <w:rsid w:val="006366F0"/>
    <w:rsid w:val="0063677A"/>
    <w:rsid w:val="00636839"/>
    <w:rsid w:val="006369D0"/>
    <w:rsid w:val="00636B85"/>
    <w:rsid w:val="00636F8B"/>
    <w:rsid w:val="0063705C"/>
    <w:rsid w:val="00637066"/>
    <w:rsid w:val="00637318"/>
    <w:rsid w:val="00637325"/>
    <w:rsid w:val="006375D7"/>
    <w:rsid w:val="00637AC3"/>
    <w:rsid w:val="00640140"/>
    <w:rsid w:val="0064043B"/>
    <w:rsid w:val="0064067D"/>
    <w:rsid w:val="006407F1"/>
    <w:rsid w:val="00640B0C"/>
    <w:rsid w:val="0064105F"/>
    <w:rsid w:val="006410BA"/>
    <w:rsid w:val="0064152C"/>
    <w:rsid w:val="00641B73"/>
    <w:rsid w:val="00641F2E"/>
    <w:rsid w:val="00642269"/>
    <w:rsid w:val="006426C6"/>
    <w:rsid w:val="00642C0F"/>
    <w:rsid w:val="00643179"/>
    <w:rsid w:val="006433FF"/>
    <w:rsid w:val="0064360A"/>
    <w:rsid w:val="00644F12"/>
    <w:rsid w:val="00644FAC"/>
    <w:rsid w:val="006450D6"/>
    <w:rsid w:val="00645199"/>
    <w:rsid w:val="006454D2"/>
    <w:rsid w:val="00645601"/>
    <w:rsid w:val="0064566D"/>
    <w:rsid w:val="00645819"/>
    <w:rsid w:val="00645D1F"/>
    <w:rsid w:val="0064614A"/>
    <w:rsid w:val="0064617B"/>
    <w:rsid w:val="006462CE"/>
    <w:rsid w:val="00646507"/>
    <w:rsid w:val="006467E5"/>
    <w:rsid w:val="006468BC"/>
    <w:rsid w:val="00646B73"/>
    <w:rsid w:val="00646CB7"/>
    <w:rsid w:val="00646D6F"/>
    <w:rsid w:val="0064720F"/>
    <w:rsid w:val="00647218"/>
    <w:rsid w:val="00647CD8"/>
    <w:rsid w:val="00647D9C"/>
    <w:rsid w:val="00650118"/>
    <w:rsid w:val="006502EC"/>
    <w:rsid w:val="00650528"/>
    <w:rsid w:val="00650AA7"/>
    <w:rsid w:val="00650D3F"/>
    <w:rsid w:val="00651392"/>
    <w:rsid w:val="00651A6B"/>
    <w:rsid w:val="00651C54"/>
    <w:rsid w:val="00652441"/>
    <w:rsid w:val="006529F1"/>
    <w:rsid w:val="00652A91"/>
    <w:rsid w:val="00652ADD"/>
    <w:rsid w:val="00653082"/>
    <w:rsid w:val="006532CE"/>
    <w:rsid w:val="006534AB"/>
    <w:rsid w:val="0065379C"/>
    <w:rsid w:val="00653D6F"/>
    <w:rsid w:val="00653F79"/>
    <w:rsid w:val="006540DB"/>
    <w:rsid w:val="006541CE"/>
    <w:rsid w:val="00654343"/>
    <w:rsid w:val="0065455C"/>
    <w:rsid w:val="0065472B"/>
    <w:rsid w:val="00654769"/>
    <w:rsid w:val="00654A36"/>
    <w:rsid w:val="00654FBC"/>
    <w:rsid w:val="00655AAF"/>
    <w:rsid w:val="00655BF4"/>
    <w:rsid w:val="00655DD4"/>
    <w:rsid w:val="00655F1C"/>
    <w:rsid w:val="00656022"/>
    <w:rsid w:val="0065620A"/>
    <w:rsid w:val="0065628F"/>
    <w:rsid w:val="0065667B"/>
    <w:rsid w:val="006568E7"/>
    <w:rsid w:val="00656922"/>
    <w:rsid w:val="00656A0A"/>
    <w:rsid w:val="00656E7A"/>
    <w:rsid w:val="00657025"/>
    <w:rsid w:val="006570DF"/>
    <w:rsid w:val="006576FF"/>
    <w:rsid w:val="0065770B"/>
    <w:rsid w:val="00657786"/>
    <w:rsid w:val="006578E6"/>
    <w:rsid w:val="00657A15"/>
    <w:rsid w:val="00657AD2"/>
    <w:rsid w:val="006600DD"/>
    <w:rsid w:val="00660249"/>
    <w:rsid w:val="0066034A"/>
    <w:rsid w:val="00660375"/>
    <w:rsid w:val="00660558"/>
    <w:rsid w:val="00660BFE"/>
    <w:rsid w:val="00660F66"/>
    <w:rsid w:val="006612E0"/>
    <w:rsid w:val="006616DF"/>
    <w:rsid w:val="00661804"/>
    <w:rsid w:val="0066190D"/>
    <w:rsid w:val="00661D46"/>
    <w:rsid w:val="00662758"/>
    <w:rsid w:val="00662CAB"/>
    <w:rsid w:val="00663126"/>
    <w:rsid w:val="00664101"/>
    <w:rsid w:val="0066460E"/>
    <w:rsid w:val="0066477B"/>
    <w:rsid w:val="00664A28"/>
    <w:rsid w:val="00664CDB"/>
    <w:rsid w:val="006656B1"/>
    <w:rsid w:val="00665836"/>
    <w:rsid w:val="0066629A"/>
    <w:rsid w:val="006665EB"/>
    <w:rsid w:val="00666975"/>
    <w:rsid w:val="006669B3"/>
    <w:rsid w:val="006669BD"/>
    <w:rsid w:val="00666D30"/>
    <w:rsid w:val="0066740A"/>
    <w:rsid w:val="0066772B"/>
    <w:rsid w:val="00667A4E"/>
    <w:rsid w:val="00667BEB"/>
    <w:rsid w:val="00670154"/>
    <w:rsid w:val="0067026B"/>
    <w:rsid w:val="006702EE"/>
    <w:rsid w:val="0067046E"/>
    <w:rsid w:val="00670936"/>
    <w:rsid w:val="0067093F"/>
    <w:rsid w:val="00670C47"/>
    <w:rsid w:val="00670D95"/>
    <w:rsid w:val="00670E5C"/>
    <w:rsid w:val="006710D8"/>
    <w:rsid w:val="00671371"/>
    <w:rsid w:val="00671B05"/>
    <w:rsid w:val="00671B72"/>
    <w:rsid w:val="00671B82"/>
    <w:rsid w:val="0067243D"/>
    <w:rsid w:val="00672611"/>
    <w:rsid w:val="0067267E"/>
    <w:rsid w:val="006727EA"/>
    <w:rsid w:val="00673018"/>
    <w:rsid w:val="00673267"/>
    <w:rsid w:val="006735F4"/>
    <w:rsid w:val="006735F9"/>
    <w:rsid w:val="006740BE"/>
    <w:rsid w:val="006746FC"/>
    <w:rsid w:val="00674A4F"/>
    <w:rsid w:val="00674BA2"/>
    <w:rsid w:val="00675390"/>
    <w:rsid w:val="006762E2"/>
    <w:rsid w:val="00676478"/>
    <w:rsid w:val="00676ED2"/>
    <w:rsid w:val="006772F4"/>
    <w:rsid w:val="00677353"/>
    <w:rsid w:val="00677D58"/>
    <w:rsid w:val="006801E3"/>
    <w:rsid w:val="00680522"/>
    <w:rsid w:val="006806C9"/>
    <w:rsid w:val="00680707"/>
    <w:rsid w:val="00680A8C"/>
    <w:rsid w:val="006813B6"/>
    <w:rsid w:val="00681D7E"/>
    <w:rsid w:val="0068207C"/>
    <w:rsid w:val="0068227B"/>
    <w:rsid w:val="00682334"/>
    <w:rsid w:val="006827C5"/>
    <w:rsid w:val="0068283C"/>
    <w:rsid w:val="006828F2"/>
    <w:rsid w:val="00682B76"/>
    <w:rsid w:val="00682B99"/>
    <w:rsid w:val="00682EDA"/>
    <w:rsid w:val="00683042"/>
    <w:rsid w:val="006837F2"/>
    <w:rsid w:val="00683854"/>
    <w:rsid w:val="00683A89"/>
    <w:rsid w:val="00683D47"/>
    <w:rsid w:val="00683D71"/>
    <w:rsid w:val="006840DB"/>
    <w:rsid w:val="006841AB"/>
    <w:rsid w:val="00684539"/>
    <w:rsid w:val="006849B4"/>
    <w:rsid w:val="00684B1E"/>
    <w:rsid w:val="00684C2C"/>
    <w:rsid w:val="00684EAA"/>
    <w:rsid w:val="00684FA0"/>
    <w:rsid w:val="0068506E"/>
    <w:rsid w:val="0068583A"/>
    <w:rsid w:val="0068597B"/>
    <w:rsid w:val="006859BC"/>
    <w:rsid w:val="00686045"/>
    <w:rsid w:val="0068655E"/>
    <w:rsid w:val="00686667"/>
    <w:rsid w:val="006868E9"/>
    <w:rsid w:val="006870AD"/>
    <w:rsid w:val="006871D6"/>
    <w:rsid w:val="006873EF"/>
    <w:rsid w:val="00687433"/>
    <w:rsid w:val="00687873"/>
    <w:rsid w:val="00687B58"/>
    <w:rsid w:val="006903AB"/>
    <w:rsid w:val="00690CFB"/>
    <w:rsid w:val="00690FF1"/>
    <w:rsid w:val="00691071"/>
    <w:rsid w:val="00691355"/>
    <w:rsid w:val="006913FF"/>
    <w:rsid w:val="00691616"/>
    <w:rsid w:val="0069183B"/>
    <w:rsid w:val="0069185B"/>
    <w:rsid w:val="00691981"/>
    <w:rsid w:val="006919B8"/>
    <w:rsid w:val="00691BF3"/>
    <w:rsid w:val="00691E3B"/>
    <w:rsid w:val="00692329"/>
    <w:rsid w:val="0069243A"/>
    <w:rsid w:val="00692508"/>
    <w:rsid w:val="0069260C"/>
    <w:rsid w:val="00692CB3"/>
    <w:rsid w:val="00692CFA"/>
    <w:rsid w:val="00693A8D"/>
    <w:rsid w:val="00694271"/>
    <w:rsid w:val="00694A15"/>
    <w:rsid w:val="00694AB3"/>
    <w:rsid w:val="00694CED"/>
    <w:rsid w:val="00694E9D"/>
    <w:rsid w:val="00695799"/>
    <w:rsid w:val="00695F00"/>
    <w:rsid w:val="006960B1"/>
    <w:rsid w:val="0069625B"/>
    <w:rsid w:val="006963A1"/>
    <w:rsid w:val="00696856"/>
    <w:rsid w:val="00696D67"/>
    <w:rsid w:val="00697134"/>
    <w:rsid w:val="00697187"/>
    <w:rsid w:val="00697A8E"/>
    <w:rsid w:val="006A04A6"/>
    <w:rsid w:val="006A089F"/>
    <w:rsid w:val="006A0A3D"/>
    <w:rsid w:val="006A0AFF"/>
    <w:rsid w:val="006A0CA3"/>
    <w:rsid w:val="006A1433"/>
    <w:rsid w:val="006A14FF"/>
    <w:rsid w:val="006A1CC8"/>
    <w:rsid w:val="006A2221"/>
    <w:rsid w:val="006A2293"/>
    <w:rsid w:val="006A23A3"/>
    <w:rsid w:val="006A23DC"/>
    <w:rsid w:val="006A2916"/>
    <w:rsid w:val="006A29B9"/>
    <w:rsid w:val="006A3092"/>
    <w:rsid w:val="006A34A5"/>
    <w:rsid w:val="006A3565"/>
    <w:rsid w:val="006A358B"/>
    <w:rsid w:val="006A35C1"/>
    <w:rsid w:val="006A35F0"/>
    <w:rsid w:val="006A37C7"/>
    <w:rsid w:val="006A3C68"/>
    <w:rsid w:val="006A4202"/>
    <w:rsid w:val="006A45B7"/>
    <w:rsid w:val="006A4845"/>
    <w:rsid w:val="006A4873"/>
    <w:rsid w:val="006A4A75"/>
    <w:rsid w:val="006A4AEE"/>
    <w:rsid w:val="006A4E22"/>
    <w:rsid w:val="006A5350"/>
    <w:rsid w:val="006A5500"/>
    <w:rsid w:val="006A56C2"/>
    <w:rsid w:val="006A58C4"/>
    <w:rsid w:val="006A597A"/>
    <w:rsid w:val="006A5C78"/>
    <w:rsid w:val="006A5C92"/>
    <w:rsid w:val="006A5D13"/>
    <w:rsid w:val="006A62EF"/>
    <w:rsid w:val="006A66BD"/>
    <w:rsid w:val="006A693D"/>
    <w:rsid w:val="006A6962"/>
    <w:rsid w:val="006A6A37"/>
    <w:rsid w:val="006A6B27"/>
    <w:rsid w:val="006A7C5B"/>
    <w:rsid w:val="006A7D27"/>
    <w:rsid w:val="006B021C"/>
    <w:rsid w:val="006B0462"/>
    <w:rsid w:val="006B0A7E"/>
    <w:rsid w:val="006B0BB9"/>
    <w:rsid w:val="006B1486"/>
    <w:rsid w:val="006B1B9D"/>
    <w:rsid w:val="006B1F78"/>
    <w:rsid w:val="006B2226"/>
    <w:rsid w:val="006B22B4"/>
    <w:rsid w:val="006B25FF"/>
    <w:rsid w:val="006B2768"/>
    <w:rsid w:val="006B297E"/>
    <w:rsid w:val="006B2FA7"/>
    <w:rsid w:val="006B3474"/>
    <w:rsid w:val="006B370F"/>
    <w:rsid w:val="006B4247"/>
    <w:rsid w:val="006B4799"/>
    <w:rsid w:val="006B4CAC"/>
    <w:rsid w:val="006B50D6"/>
    <w:rsid w:val="006B59D3"/>
    <w:rsid w:val="006B5A9A"/>
    <w:rsid w:val="006B600A"/>
    <w:rsid w:val="006B602D"/>
    <w:rsid w:val="006B60CE"/>
    <w:rsid w:val="006B651A"/>
    <w:rsid w:val="006B6A6F"/>
    <w:rsid w:val="006B6E85"/>
    <w:rsid w:val="006B7916"/>
    <w:rsid w:val="006B7D9D"/>
    <w:rsid w:val="006B7EC0"/>
    <w:rsid w:val="006C0115"/>
    <w:rsid w:val="006C07D8"/>
    <w:rsid w:val="006C0886"/>
    <w:rsid w:val="006C0A1F"/>
    <w:rsid w:val="006C0DCC"/>
    <w:rsid w:val="006C0ED1"/>
    <w:rsid w:val="006C11A7"/>
    <w:rsid w:val="006C11BC"/>
    <w:rsid w:val="006C180C"/>
    <w:rsid w:val="006C1889"/>
    <w:rsid w:val="006C196F"/>
    <w:rsid w:val="006C1DCE"/>
    <w:rsid w:val="006C294D"/>
    <w:rsid w:val="006C29C0"/>
    <w:rsid w:val="006C2B36"/>
    <w:rsid w:val="006C2BA4"/>
    <w:rsid w:val="006C2CD0"/>
    <w:rsid w:val="006C2E36"/>
    <w:rsid w:val="006C36A2"/>
    <w:rsid w:val="006C37E9"/>
    <w:rsid w:val="006C3C72"/>
    <w:rsid w:val="006C3C8A"/>
    <w:rsid w:val="006C4332"/>
    <w:rsid w:val="006C463B"/>
    <w:rsid w:val="006C466A"/>
    <w:rsid w:val="006C4EC7"/>
    <w:rsid w:val="006C573E"/>
    <w:rsid w:val="006C5A37"/>
    <w:rsid w:val="006C5CCB"/>
    <w:rsid w:val="006C65CE"/>
    <w:rsid w:val="006C65DD"/>
    <w:rsid w:val="006C671F"/>
    <w:rsid w:val="006C6852"/>
    <w:rsid w:val="006C6C4C"/>
    <w:rsid w:val="006C7111"/>
    <w:rsid w:val="006C760F"/>
    <w:rsid w:val="006C76F8"/>
    <w:rsid w:val="006C7895"/>
    <w:rsid w:val="006C7A14"/>
    <w:rsid w:val="006C7A35"/>
    <w:rsid w:val="006C7AAE"/>
    <w:rsid w:val="006C7BA6"/>
    <w:rsid w:val="006C7E21"/>
    <w:rsid w:val="006C7F78"/>
    <w:rsid w:val="006D0D90"/>
    <w:rsid w:val="006D100E"/>
    <w:rsid w:val="006D19A6"/>
    <w:rsid w:val="006D1CBE"/>
    <w:rsid w:val="006D1D36"/>
    <w:rsid w:val="006D2199"/>
    <w:rsid w:val="006D2297"/>
    <w:rsid w:val="006D2FE9"/>
    <w:rsid w:val="006D35E3"/>
    <w:rsid w:val="006D3C5F"/>
    <w:rsid w:val="006D3DC9"/>
    <w:rsid w:val="006D3F08"/>
    <w:rsid w:val="006D3FB3"/>
    <w:rsid w:val="006D4266"/>
    <w:rsid w:val="006D493E"/>
    <w:rsid w:val="006D4ABF"/>
    <w:rsid w:val="006D4FA2"/>
    <w:rsid w:val="006D56CB"/>
    <w:rsid w:val="006D56E8"/>
    <w:rsid w:val="006D59E5"/>
    <w:rsid w:val="006D5CF9"/>
    <w:rsid w:val="006D5D5A"/>
    <w:rsid w:val="006D5E39"/>
    <w:rsid w:val="006D62F5"/>
    <w:rsid w:val="006D6508"/>
    <w:rsid w:val="006D67E4"/>
    <w:rsid w:val="006D67F7"/>
    <w:rsid w:val="006D6889"/>
    <w:rsid w:val="006D6B5D"/>
    <w:rsid w:val="006D6DED"/>
    <w:rsid w:val="006D6E5E"/>
    <w:rsid w:val="006D72AF"/>
    <w:rsid w:val="006D72EF"/>
    <w:rsid w:val="006D78B4"/>
    <w:rsid w:val="006D7E6F"/>
    <w:rsid w:val="006E024C"/>
    <w:rsid w:val="006E0524"/>
    <w:rsid w:val="006E0573"/>
    <w:rsid w:val="006E05DE"/>
    <w:rsid w:val="006E0A80"/>
    <w:rsid w:val="006E0B84"/>
    <w:rsid w:val="006E14EB"/>
    <w:rsid w:val="006E166C"/>
    <w:rsid w:val="006E175C"/>
    <w:rsid w:val="006E17C1"/>
    <w:rsid w:val="006E1A40"/>
    <w:rsid w:val="006E1C8F"/>
    <w:rsid w:val="006E1F02"/>
    <w:rsid w:val="006E25EB"/>
    <w:rsid w:val="006E274D"/>
    <w:rsid w:val="006E2D75"/>
    <w:rsid w:val="006E3562"/>
    <w:rsid w:val="006E38AD"/>
    <w:rsid w:val="006E38BC"/>
    <w:rsid w:val="006E3ACB"/>
    <w:rsid w:val="006E3E91"/>
    <w:rsid w:val="006E3EB9"/>
    <w:rsid w:val="006E4148"/>
    <w:rsid w:val="006E43E3"/>
    <w:rsid w:val="006E4478"/>
    <w:rsid w:val="006E46CA"/>
    <w:rsid w:val="006E4975"/>
    <w:rsid w:val="006E4E64"/>
    <w:rsid w:val="006E4F06"/>
    <w:rsid w:val="006E5479"/>
    <w:rsid w:val="006E57CE"/>
    <w:rsid w:val="006E5F1C"/>
    <w:rsid w:val="006E621D"/>
    <w:rsid w:val="006E638E"/>
    <w:rsid w:val="006E659B"/>
    <w:rsid w:val="006E65C6"/>
    <w:rsid w:val="006E66AB"/>
    <w:rsid w:val="006E66C9"/>
    <w:rsid w:val="006E6700"/>
    <w:rsid w:val="006E6CB8"/>
    <w:rsid w:val="006E6F5C"/>
    <w:rsid w:val="006E71A7"/>
    <w:rsid w:val="006E769C"/>
    <w:rsid w:val="006E7995"/>
    <w:rsid w:val="006F063F"/>
    <w:rsid w:val="006F0A2E"/>
    <w:rsid w:val="006F0A31"/>
    <w:rsid w:val="006F107D"/>
    <w:rsid w:val="006F11F2"/>
    <w:rsid w:val="006F1257"/>
    <w:rsid w:val="006F19AB"/>
    <w:rsid w:val="006F1A96"/>
    <w:rsid w:val="006F1CF6"/>
    <w:rsid w:val="006F1E55"/>
    <w:rsid w:val="006F2C55"/>
    <w:rsid w:val="006F31BD"/>
    <w:rsid w:val="006F32E0"/>
    <w:rsid w:val="006F32FA"/>
    <w:rsid w:val="006F3537"/>
    <w:rsid w:val="006F36DB"/>
    <w:rsid w:val="006F38BF"/>
    <w:rsid w:val="006F3A5A"/>
    <w:rsid w:val="006F3AD9"/>
    <w:rsid w:val="006F3E59"/>
    <w:rsid w:val="006F43B8"/>
    <w:rsid w:val="006F4C94"/>
    <w:rsid w:val="006F4EEA"/>
    <w:rsid w:val="006F5240"/>
    <w:rsid w:val="006F5254"/>
    <w:rsid w:val="006F5286"/>
    <w:rsid w:val="006F5468"/>
    <w:rsid w:val="006F5B67"/>
    <w:rsid w:val="006F6645"/>
    <w:rsid w:val="006F68C9"/>
    <w:rsid w:val="006F69A6"/>
    <w:rsid w:val="006F6DAF"/>
    <w:rsid w:val="006F7065"/>
    <w:rsid w:val="006F71C3"/>
    <w:rsid w:val="006F7656"/>
    <w:rsid w:val="006F76EA"/>
    <w:rsid w:val="006F7783"/>
    <w:rsid w:val="006F77DC"/>
    <w:rsid w:val="006F77EC"/>
    <w:rsid w:val="006F7835"/>
    <w:rsid w:val="006F7B20"/>
    <w:rsid w:val="006F7CAE"/>
    <w:rsid w:val="006F7E17"/>
    <w:rsid w:val="006F7F59"/>
    <w:rsid w:val="00700150"/>
    <w:rsid w:val="007007B0"/>
    <w:rsid w:val="0070086E"/>
    <w:rsid w:val="00700883"/>
    <w:rsid w:val="00701FBD"/>
    <w:rsid w:val="00702498"/>
    <w:rsid w:val="007028B0"/>
    <w:rsid w:val="00702947"/>
    <w:rsid w:val="00702F6C"/>
    <w:rsid w:val="007033F5"/>
    <w:rsid w:val="007036C7"/>
    <w:rsid w:val="00703BBA"/>
    <w:rsid w:val="00703D8F"/>
    <w:rsid w:val="00703E33"/>
    <w:rsid w:val="00703FFA"/>
    <w:rsid w:val="00704502"/>
    <w:rsid w:val="007048E4"/>
    <w:rsid w:val="00704908"/>
    <w:rsid w:val="00704C96"/>
    <w:rsid w:val="00705A95"/>
    <w:rsid w:val="00705C7A"/>
    <w:rsid w:val="00706398"/>
    <w:rsid w:val="007063A3"/>
    <w:rsid w:val="007064B5"/>
    <w:rsid w:val="00706B7A"/>
    <w:rsid w:val="00706C07"/>
    <w:rsid w:val="0070744F"/>
    <w:rsid w:val="0070796E"/>
    <w:rsid w:val="00707F59"/>
    <w:rsid w:val="00710702"/>
    <w:rsid w:val="0071071D"/>
    <w:rsid w:val="00710960"/>
    <w:rsid w:val="00710AA7"/>
    <w:rsid w:val="00710BD8"/>
    <w:rsid w:val="00710DF4"/>
    <w:rsid w:val="00710E6C"/>
    <w:rsid w:val="00710FC1"/>
    <w:rsid w:val="00711200"/>
    <w:rsid w:val="0071190F"/>
    <w:rsid w:val="00711DDC"/>
    <w:rsid w:val="00711E45"/>
    <w:rsid w:val="007121C5"/>
    <w:rsid w:val="00712238"/>
    <w:rsid w:val="00712502"/>
    <w:rsid w:val="00712531"/>
    <w:rsid w:val="00712867"/>
    <w:rsid w:val="00712B51"/>
    <w:rsid w:val="00712DEC"/>
    <w:rsid w:val="0071332B"/>
    <w:rsid w:val="00713860"/>
    <w:rsid w:val="00713900"/>
    <w:rsid w:val="00713A46"/>
    <w:rsid w:val="00713B84"/>
    <w:rsid w:val="007141E8"/>
    <w:rsid w:val="0071440B"/>
    <w:rsid w:val="007144FA"/>
    <w:rsid w:val="00714A78"/>
    <w:rsid w:val="00714AF6"/>
    <w:rsid w:val="0071526D"/>
    <w:rsid w:val="00715450"/>
    <w:rsid w:val="00715C94"/>
    <w:rsid w:val="00715D8C"/>
    <w:rsid w:val="00715E0A"/>
    <w:rsid w:val="0071641E"/>
    <w:rsid w:val="00716DEE"/>
    <w:rsid w:val="007175BE"/>
    <w:rsid w:val="007176A9"/>
    <w:rsid w:val="00717E00"/>
    <w:rsid w:val="0072014C"/>
    <w:rsid w:val="0072023C"/>
    <w:rsid w:val="00720868"/>
    <w:rsid w:val="00720BAA"/>
    <w:rsid w:val="0072115A"/>
    <w:rsid w:val="00721645"/>
    <w:rsid w:val="0072195F"/>
    <w:rsid w:val="00721FD6"/>
    <w:rsid w:val="00722098"/>
    <w:rsid w:val="00722388"/>
    <w:rsid w:val="00722E6B"/>
    <w:rsid w:val="00723532"/>
    <w:rsid w:val="0072353F"/>
    <w:rsid w:val="00723B32"/>
    <w:rsid w:val="00723F7C"/>
    <w:rsid w:val="0072425D"/>
    <w:rsid w:val="007242E4"/>
    <w:rsid w:val="007242F7"/>
    <w:rsid w:val="00724460"/>
    <w:rsid w:val="00724531"/>
    <w:rsid w:val="00724C87"/>
    <w:rsid w:val="00725060"/>
    <w:rsid w:val="007250B4"/>
    <w:rsid w:val="0072615D"/>
    <w:rsid w:val="00726B67"/>
    <w:rsid w:val="00726BB8"/>
    <w:rsid w:val="00726C73"/>
    <w:rsid w:val="00726D0D"/>
    <w:rsid w:val="00726DA8"/>
    <w:rsid w:val="00726E6C"/>
    <w:rsid w:val="00726F3E"/>
    <w:rsid w:val="00727606"/>
    <w:rsid w:val="007302DD"/>
    <w:rsid w:val="0073032C"/>
    <w:rsid w:val="00730747"/>
    <w:rsid w:val="00730A9F"/>
    <w:rsid w:val="00730E88"/>
    <w:rsid w:val="00731279"/>
    <w:rsid w:val="00731F21"/>
    <w:rsid w:val="00732307"/>
    <w:rsid w:val="007326FA"/>
    <w:rsid w:val="00732780"/>
    <w:rsid w:val="00732D68"/>
    <w:rsid w:val="0073341F"/>
    <w:rsid w:val="007337E0"/>
    <w:rsid w:val="00733BF3"/>
    <w:rsid w:val="00733DD3"/>
    <w:rsid w:val="00733E99"/>
    <w:rsid w:val="007343A0"/>
    <w:rsid w:val="0073487D"/>
    <w:rsid w:val="00734ABA"/>
    <w:rsid w:val="00734F5B"/>
    <w:rsid w:val="00735683"/>
    <w:rsid w:val="007359CC"/>
    <w:rsid w:val="00735A2F"/>
    <w:rsid w:val="00735D8D"/>
    <w:rsid w:val="00735F44"/>
    <w:rsid w:val="00736FC0"/>
    <w:rsid w:val="007372A4"/>
    <w:rsid w:val="00737659"/>
    <w:rsid w:val="00737897"/>
    <w:rsid w:val="00737912"/>
    <w:rsid w:val="00737D2E"/>
    <w:rsid w:val="007401B6"/>
    <w:rsid w:val="007405CE"/>
    <w:rsid w:val="0074087E"/>
    <w:rsid w:val="007409E5"/>
    <w:rsid w:val="00740ACF"/>
    <w:rsid w:val="00740B92"/>
    <w:rsid w:val="00740DB6"/>
    <w:rsid w:val="0074103E"/>
    <w:rsid w:val="0074160C"/>
    <w:rsid w:val="00741798"/>
    <w:rsid w:val="007418B1"/>
    <w:rsid w:val="00741AB5"/>
    <w:rsid w:val="007420C6"/>
    <w:rsid w:val="007422F4"/>
    <w:rsid w:val="0074234C"/>
    <w:rsid w:val="00742588"/>
    <w:rsid w:val="00742D18"/>
    <w:rsid w:val="00743ED0"/>
    <w:rsid w:val="00744935"/>
    <w:rsid w:val="00744F52"/>
    <w:rsid w:val="00745131"/>
    <w:rsid w:val="007453F3"/>
    <w:rsid w:val="007457C2"/>
    <w:rsid w:val="00745AB9"/>
    <w:rsid w:val="00745F9C"/>
    <w:rsid w:val="0074621F"/>
    <w:rsid w:val="00746BAA"/>
    <w:rsid w:val="0074756A"/>
    <w:rsid w:val="007477F1"/>
    <w:rsid w:val="00747B38"/>
    <w:rsid w:val="00747C5D"/>
    <w:rsid w:val="0075082A"/>
    <w:rsid w:val="00750AEB"/>
    <w:rsid w:val="0075116D"/>
    <w:rsid w:val="00751253"/>
    <w:rsid w:val="007518DB"/>
    <w:rsid w:val="007520B7"/>
    <w:rsid w:val="00752E38"/>
    <w:rsid w:val="0075313C"/>
    <w:rsid w:val="007534C4"/>
    <w:rsid w:val="007539AC"/>
    <w:rsid w:val="00753A9E"/>
    <w:rsid w:val="00753CF1"/>
    <w:rsid w:val="0075441E"/>
    <w:rsid w:val="00754684"/>
    <w:rsid w:val="007546D2"/>
    <w:rsid w:val="00754A13"/>
    <w:rsid w:val="00754C1C"/>
    <w:rsid w:val="00755939"/>
    <w:rsid w:val="00755AAA"/>
    <w:rsid w:val="00755BFE"/>
    <w:rsid w:val="00755EA3"/>
    <w:rsid w:val="00755EA4"/>
    <w:rsid w:val="00756143"/>
    <w:rsid w:val="00756E95"/>
    <w:rsid w:val="007574C8"/>
    <w:rsid w:val="007575B4"/>
    <w:rsid w:val="007577AB"/>
    <w:rsid w:val="00757800"/>
    <w:rsid w:val="00757A2C"/>
    <w:rsid w:val="00757C12"/>
    <w:rsid w:val="00757CE7"/>
    <w:rsid w:val="0076061C"/>
    <w:rsid w:val="0076084A"/>
    <w:rsid w:val="007609A4"/>
    <w:rsid w:val="00761701"/>
    <w:rsid w:val="00761791"/>
    <w:rsid w:val="007617B0"/>
    <w:rsid w:val="00761CB0"/>
    <w:rsid w:val="00761D80"/>
    <w:rsid w:val="007620B8"/>
    <w:rsid w:val="00762271"/>
    <w:rsid w:val="00763086"/>
    <w:rsid w:val="007635EF"/>
    <w:rsid w:val="00763AD3"/>
    <w:rsid w:val="00763E80"/>
    <w:rsid w:val="007640C4"/>
    <w:rsid w:val="007642FF"/>
    <w:rsid w:val="00764382"/>
    <w:rsid w:val="00764A48"/>
    <w:rsid w:val="00764AA5"/>
    <w:rsid w:val="00764EBC"/>
    <w:rsid w:val="007650B5"/>
    <w:rsid w:val="00765180"/>
    <w:rsid w:val="007657F1"/>
    <w:rsid w:val="00765FB4"/>
    <w:rsid w:val="00765FD9"/>
    <w:rsid w:val="00766040"/>
    <w:rsid w:val="0076615E"/>
    <w:rsid w:val="0076629A"/>
    <w:rsid w:val="0076633D"/>
    <w:rsid w:val="007663CB"/>
    <w:rsid w:val="00766DDA"/>
    <w:rsid w:val="0076705F"/>
    <w:rsid w:val="007676E8"/>
    <w:rsid w:val="007677D6"/>
    <w:rsid w:val="00767D26"/>
    <w:rsid w:val="00767DA6"/>
    <w:rsid w:val="00770385"/>
    <w:rsid w:val="0077038F"/>
    <w:rsid w:val="0077044D"/>
    <w:rsid w:val="00770626"/>
    <w:rsid w:val="00770688"/>
    <w:rsid w:val="00770948"/>
    <w:rsid w:val="007712A3"/>
    <w:rsid w:val="00771A10"/>
    <w:rsid w:val="00772BB5"/>
    <w:rsid w:val="00772BD2"/>
    <w:rsid w:val="00773369"/>
    <w:rsid w:val="00773B69"/>
    <w:rsid w:val="00773C43"/>
    <w:rsid w:val="00773CC4"/>
    <w:rsid w:val="00773E1B"/>
    <w:rsid w:val="00774A05"/>
    <w:rsid w:val="00775001"/>
    <w:rsid w:val="00775324"/>
    <w:rsid w:val="00775375"/>
    <w:rsid w:val="00775E40"/>
    <w:rsid w:val="00776C3C"/>
    <w:rsid w:val="00776D45"/>
    <w:rsid w:val="00776FC9"/>
    <w:rsid w:val="00777560"/>
    <w:rsid w:val="0077756F"/>
    <w:rsid w:val="00777847"/>
    <w:rsid w:val="00777AD4"/>
    <w:rsid w:val="00777C4B"/>
    <w:rsid w:val="00777D3B"/>
    <w:rsid w:val="00777D63"/>
    <w:rsid w:val="00780488"/>
    <w:rsid w:val="007808A4"/>
    <w:rsid w:val="007808B7"/>
    <w:rsid w:val="00780B1C"/>
    <w:rsid w:val="00781267"/>
    <w:rsid w:val="007814E2"/>
    <w:rsid w:val="0078179D"/>
    <w:rsid w:val="00781A9F"/>
    <w:rsid w:val="0078214D"/>
    <w:rsid w:val="0078222E"/>
    <w:rsid w:val="0078249B"/>
    <w:rsid w:val="00782AEE"/>
    <w:rsid w:val="00782D29"/>
    <w:rsid w:val="00782EC2"/>
    <w:rsid w:val="00783876"/>
    <w:rsid w:val="00783B53"/>
    <w:rsid w:val="00783BC8"/>
    <w:rsid w:val="00783D15"/>
    <w:rsid w:val="0078406A"/>
    <w:rsid w:val="007846C6"/>
    <w:rsid w:val="007849F2"/>
    <w:rsid w:val="00784AF6"/>
    <w:rsid w:val="00784BF3"/>
    <w:rsid w:val="00785098"/>
    <w:rsid w:val="00785698"/>
    <w:rsid w:val="0078646C"/>
    <w:rsid w:val="00786925"/>
    <w:rsid w:val="00786A1B"/>
    <w:rsid w:val="007871AD"/>
    <w:rsid w:val="007874AF"/>
    <w:rsid w:val="007877F4"/>
    <w:rsid w:val="007879DD"/>
    <w:rsid w:val="007879E0"/>
    <w:rsid w:val="007901BD"/>
    <w:rsid w:val="00790769"/>
    <w:rsid w:val="0079084A"/>
    <w:rsid w:val="007908D6"/>
    <w:rsid w:val="00791216"/>
    <w:rsid w:val="00791224"/>
    <w:rsid w:val="007913C2"/>
    <w:rsid w:val="00791AA6"/>
    <w:rsid w:val="00791EC0"/>
    <w:rsid w:val="0079202A"/>
    <w:rsid w:val="00792599"/>
    <w:rsid w:val="00792813"/>
    <w:rsid w:val="00792A14"/>
    <w:rsid w:val="00792C0B"/>
    <w:rsid w:val="00793801"/>
    <w:rsid w:val="00793EC7"/>
    <w:rsid w:val="00794172"/>
    <w:rsid w:val="007942B6"/>
    <w:rsid w:val="007948B1"/>
    <w:rsid w:val="00794B3E"/>
    <w:rsid w:val="00795047"/>
    <w:rsid w:val="007950F8"/>
    <w:rsid w:val="0079522B"/>
    <w:rsid w:val="007952D1"/>
    <w:rsid w:val="00795B1C"/>
    <w:rsid w:val="00795DCB"/>
    <w:rsid w:val="007960CC"/>
    <w:rsid w:val="0079697F"/>
    <w:rsid w:val="00796B2B"/>
    <w:rsid w:val="00796DDE"/>
    <w:rsid w:val="00797C7E"/>
    <w:rsid w:val="007A00D8"/>
    <w:rsid w:val="007A05E6"/>
    <w:rsid w:val="007A0CC3"/>
    <w:rsid w:val="007A0EA3"/>
    <w:rsid w:val="007A1368"/>
    <w:rsid w:val="007A14E8"/>
    <w:rsid w:val="007A1C56"/>
    <w:rsid w:val="007A1F90"/>
    <w:rsid w:val="007A21A5"/>
    <w:rsid w:val="007A248F"/>
    <w:rsid w:val="007A275B"/>
    <w:rsid w:val="007A2B88"/>
    <w:rsid w:val="007A2BAE"/>
    <w:rsid w:val="007A34E6"/>
    <w:rsid w:val="007A35D9"/>
    <w:rsid w:val="007A37C6"/>
    <w:rsid w:val="007A3963"/>
    <w:rsid w:val="007A3B3D"/>
    <w:rsid w:val="007A3C71"/>
    <w:rsid w:val="007A3F7B"/>
    <w:rsid w:val="007A4B0F"/>
    <w:rsid w:val="007A4C66"/>
    <w:rsid w:val="007A4EA7"/>
    <w:rsid w:val="007A4EDE"/>
    <w:rsid w:val="007A52F0"/>
    <w:rsid w:val="007A5D80"/>
    <w:rsid w:val="007A5EEB"/>
    <w:rsid w:val="007A61FB"/>
    <w:rsid w:val="007A65B2"/>
    <w:rsid w:val="007A697D"/>
    <w:rsid w:val="007A6CCA"/>
    <w:rsid w:val="007A6DB5"/>
    <w:rsid w:val="007A6DE5"/>
    <w:rsid w:val="007A6FCE"/>
    <w:rsid w:val="007A7951"/>
    <w:rsid w:val="007B0FE7"/>
    <w:rsid w:val="007B116A"/>
    <w:rsid w:val="007B1467"/>
    <w:rsid w:val="007B1564"/>
    <w:rsid w:val="007B158D"/>
    <w:rsid w:val="007B18D0"/>
    <w:rsid w:val="007B1DE4"/>
    <w:rsid w:val="007B2005"/>
    <w:rsid w:val="007B24D7"/>
    <w:rsid w:val="007B2CF2"/>
    <w:rsid w:val="007B2E3D"/>
    <w:rsid w:val="007B3452"/>
    <w:rsid w:val="007B34AC"/>
    <w:rsid w:val="007B38B2"/>
    <w:rsid w:val="007B3D99"/>
    <w:rsid w:val="007B44B4"/>
    <w:rsid w:val="007B45CA"/>
    <w:rsid w:val="007B4A4D"/>
    <w:rsid w:val="007B4CCB"/>
    <w:rsid w:val="007B570B"/>
    <w:rsid w:val="007B5C4F"/>
    <w:rsid w:val="007B5F6A"/>
    <w:rsid w:val="007B613F"/>
    <w:rsid w:val="007B62A3"/>
    <w:rsid w:val="007B6B97"/>
    <w:rsid w:val="007B6DBE"/>
    <w:rsid w:val="007B7853"/>
    <w:rsid w:val="007B7895"/>
    <w:rsid w:val="007B7CAC"/>
    <w:rsid w:val="007B7E6B"/>
    <w:rsid w:val="007C0177"/>
    <w:rsid w:val="007C027E"/>
    <w:rsid w:val="007C0499"/>
    <w:rsid w:val="007C064E"/>
    <w:rsid w:val="007C0825"/>
    <w:rsid w:val="007C083E"/>
    <w:rsid w:val="007C0FAE"/>
    <w:rsid w:val="007C1131"/>
    <w:rsid w:val="007C201F"/>
    <w:rsid w:val="007C23F5"/>
    <w:rsid w:val="007C25B3"/>
    <w:rsid w:val="007C26C3"/>
    <w:rsid w:val="007C2D57"/>
    <w:rsid w:val="007C3004"/>
    <w:rsid w:val="007C323E"/>
    <w:rsid w:val="007C3910"/>
    <w:rsid w:val="007C41C4"/>
    <w:rsid w:val="007C46DD"/>
    <w:rsid w:val="007C48A5"/>
    <w:rsid w:val="007C4C18"/>
    <w:rsid w:val="007C4C38"/>
    <w:rsid w:val="007C528B"/>
    <w:rsid w:val="007C6061"/>
    <w:rsid w:val="007C641C"/>
    <w:rsid w:val="007C6542"/>
    <w:rsid w:val="007C65FC"/>
    <w:rsid w:val="007C667C"/>
    <w:rsid w:val="007C66B0"/>
    <w:rsid w:val="007C6E77"/>
    <w:rsid w:val="007C6F97"/>
    <w:rsid w:val="007C74CF"/>
    <w:rsid w:val="007C7725"/>
    <w:rsid w:val="007C7B85"/>
    <w:rsid w:val="007D0015"/>
    <w:rsid w:val="007D0487"/>
    <w:rsid w:val="007D04E1"/>
    <w:rsid w:val="007D09BF"/>
    <w:rsid w:val="007D1065"/>
    <w:rsid w:val="007D10C2"/>
    <w:rsid w:val="007D1205"/>
    <w:rsid w:val="007D161E"/>
    <w:rsid w:val="007D16D2"/>
    <w:rsid w:val="007D18D3"/>
    <w:rsid w:val="007D1980"/>
    <w:rsid w:val="007D1FE2"/>
    <w:rsid w:val="007D2A9A"/>
    <w:rsid w:val="007D2AB7"/>
    <w:rsid w:val="007D353B"/>
    <w:rsid w:val="007D36AB"/>
    <w:rsid w:val="007D38C3"/>
    <w:rsid w:val="007D3978"/>
    <w:rsid w:val="007D3AE4"/>
    <w:rsid w:val="007D4352"/>
    <w:rsid w:val="007D48B0"/>
    <w:rsid w:val="007D5101"/>
    <w:rsid w:val="007D56C5"/>
    <w:rsid w:val="007D58B9"/>
    <w:rsid w:val="007D5BFC"/>
    <w:rsid w:val="007D5C57"/>
    <w:rsid w:val="007D5D85"/>
    <w:rsid w:val="007D61E9"/>
    <w:rsid w:val="007D6768"/>
    <w:rsid w:val="007D6F2C"/>
    <w:rsid w:val="007D7079"/>
    <w:rsid w:val="007D7532"/>
    <w:rsid w:val="007D75AD"/>
    <w:rsid w:val="007D7A15"/>
    <w:rsid w:val="007D7A97"/>
    <w:rsid w:val="007D7D5B"/>
    <w:rsid w:val="007D7E0D"/>
    <w:rsid w:val="007E0520"/>
    <w:rsid w:val="007E0560"/>
    <w:rsid w:val="007E080A"/>
    <w:rsid w:val="007E0924"/>
    <w:rsid w:val="007E1072"/>
    <w:rsid w:val="007E11C0"/>
    <w:rsid w:val="007E1CAB"/>
    <w:rsid w:val="007E1CE6"/>
    <w:rsid w:val="007E2978"/>
    <w:rsid w:val="007E3256"/>
    <w:rsid w:val="007E3908"/>
    <w:rsid w:val="007E407F"/>
    <w:rsid w:val="007E4096"/>
    <w:rsid w:val="007E4641"/>
    <w:rsid w:val="007E47A8"/>
    <w:rsid w:val="007E4BE2"/>
    <w:rsid w:val="007E507E"/>
    <w:rsid w:val="007E59E8"/>
    <w:rsid w:val="007E5B7F"/>
    <w:rsid w:val="007E5BF2"/>
    <w:rsid w:val="007E647F"/>
    <w:rsid w:val="007E65EE"/>
    <w:rsid w:val="007E676C"/>
    <w:rsid w:val="007E67A0"/>
    <w:rsid w:val="007E710F"/>
    <w:rsid w:val="007E74A1"/>
    <w:rsid w:val="007E75D5"/>
    <w:rsid w:val="007E78AE"/>
    <w:rsid w:val="007E7B1D"/>
    <w:rsid w:val="007E7DA1"/>
    <w:rsid w:val="007F01EA"/>
    <w:rsid w:val="007F024F"/>
    <w:rsid w:val="007F05F3"/>
    <w:rsid w:val="007F07FA"/>
    <w:rsid w:val="007F0B4A"/>
    <w:rsid w:val="007F0BCE"/>
    <w:rsid w:val="007F0C0E"/>
    <w:rsid w:val="007F0FA8"/>
    <w:rsid w:val="007F190A"/>
    <w:rsid w:val="007F19E3"/>
    <w:rsid w:val="007F1A53"/>
    <w:rsid w:val="007F223B"/>
    <w:rsid w:val="007F2536"/>
    <w:rsid w:val="007F268C"/>
    <w:rsid w:val="007F26F5"/>
    <w:rsid w:val="007F2828"/>
    <w:rsid w:val="007F2B03"/>
    <w:rsid w:val="007F2B61"/>
    <w:rsid w:val="007F2CBC"/>
    <w:rsid w:val="007F2E12"/>
    <w:rsid w:val="007F3796"/>
    <w:rsid w:val="007F3B76"/>
    <w:rsid w:val="007F3EB0"/>
    <w:rsid w:val="007F3ED1"/>
    <w:rsid w:val="007F4068"/>
    <w:rsid w:val="007F40AA"/>
    <w:rsid w:val="007F5124"/>
    <w:rsid w:val="007F5CD5"/>
    <w:rsid w:val="007F6027"/>
    <w:rsid w:val="007F618D"/>
    <w:rsid w:val="007F62B1"/>
    <w:rsid w:val="007F6E63"/>
    <w:rsid w:val="007F701B"/>
    <w:rsid w:val="007F751A"/>
    <w:rsid w:val="007F7775"/>
    <w:rsid w:val="007F78F3"/>
    <w:rsid w:val="007F790F"/>
    <w:rsid w:val="007F799F"/>
    <w:rsid w:val="007F7A5A"/>
    <w:rsid w:val="00800172"/>
    <w:rsid w:val="00800295"/>
    <w:rsid w:val="008004E6"/>
    <w:rsid w:val="00800844"/>
    <w:rsid w:val="00801051"/>
    <w:rsid w:val="00801639"/>
    <w:rsid w:val="00801A7B"/>
    <w:rsid w:val="00801D89"/>
    <w:rsid w:val="008023F7"/>
    <w:rsid w:val="00802400"/>
    <w:rsid w:val="00802ADB"/>
    <w:rsid w:val="00802C8F"/>
    <w:rsid w:val="00802FE0"/>
    <w:rsid w:val="008034B2"/>
    <w:rsid w:val="00803A1B"/>
    <w:rsid w:val="00803BC0"/>
    <w:rsid w:val="008043EA"/>
    <w:rsid w:val="008054EB"/>
    <w:rsid w:val="008056FB"/>
    <w:rsid w:val="00805783"/>
    <w:rsid w:val="0080591F"/>
    <w:rsid w:val="00805BD5"/>
    <w:rsid w:val="00805E78"/>
    <w:rsid w:val="00806BDF"/>
    <w:rsid w:val="00806F71"/>
    <w:rsid w:val="0080706F"/>
    <w:rsid w:val="00807224"/>
    <w:rsid w:val="0080791D"/>
    <w:rsid w:val="00807AA1"/>
    <w:rsid w:val="00807C91"/>
    <w:rsid w:val="008110D4"/>
    <w:rsid w:val="008110EF"/>
    <w:rsid w:val="00811AC1"/>
    <w:rsid w:val="00811E3F"/>
    <w:rsid w:val="00811E45"/>
    <w:rsid w:val="00812F0F"/>
    <w:rsid w:val="00812F7A"/>
    <w:rsid w:val="0081303D"/>
    <w:rsid w:val="0081304D"/>
    <w:rsid w:val="00814159"/>
    <w:rsid w:val="008146BD"/>
    <w:rsid w:val="00814DC6"/>
    <w:rsid w:val="0081502A"/>
    <w:rsid w:val="00815177"/>
    <w:rsid w:val="00815213"/>
    <w:rsid w:val="0081534B"/>
    <w:rsid w:val="00815CA6"/>
    <w:rsid w:val="00815F8B"/>
    <w:rsid w:val="00815FED"/>
    <w:rsid w:val="00816A07"/>
    <w:rsid w:val="00816B32"/>
    <w:rsid w:val="00816C8A"/>
    <w:rsid w:val="00816ED1"/>
    <w:rsid w:val="008170FB"/>
    <w:rsid w:val="008173ED"/>
    <w:rsid w:val="00817FB7"/>
    <w:rsid w:val="00820765"/>
    <w:rsid w:val="008207C6"/>
    <w:rsid w:val="008208BE"/>
    <w:rsid w:val="0082094B"/>
    <w:rsid w:val="00821A18"/>
    <w:rsid w:val="00821C62"/>
    <w:rsid w:val="00821CF7"/>
    <w:rsid w:val="00821E11"/>
    <w:rsid w:val="00821FC4"/>
    <w:rsid w:val="008224A2"/>
    <w:rsid w:val="0082253B"/>
    <w:rsid w:val="00822577"/>
    <w:rsid w:val="00822605"/>
    <w:rsid w:val="0082291C"/>
    <w:rsid w:val="00822BB8"/>
    <w:rsid w:val="00822D62"/>
    <w:rsid w:val="0082324C"/>
    <w:rsid w:val="008236D0"/>
    <w:rsid w:val="00823BFD"/>
    <w:rsid w:val="00824193"/>
    <w:rsid w:val="00824462"/>
    <w:rsid w:val="00824B3C"/>
    <w:rsid w:val="00824CE1"/>
    <w:rsid w:val="0082507C"/>
    <w:rsid w:val="008257EA"/>
    <w:rsid w:val="00826A2D"/>
    <w:rsid w:val="00826C07"/>
    <w:rsid w:val="00826D0E"/>
    <w:rsid w:val="00826F0E"/>
    <w:rsid w:val="00827019"/>
    <w:rsid w:val="008279A1"/>
    <w:rsid w:val="00827C9F"/>
    <w:rsid w:val="00830905"/>
    <w:rsid w:val="00831059"/>
    <w:rsid w:val="0083116B"/>
    <w:rsid w:val="00831489"/>
    <w:rsid w:val="008316BB"/>
    <w:rsid w:val="00831859"/>
    <w:rsid w:val="00831DA1"/>
    <w:rsid w:val="00831E80"/>
    <w:rsid w:val="00831F0B"/>
    <w:rsid w:val="00832276"/>
    <w:rsid w:val="00832592"/>
    <w:rsid w:val="0083276D"/>
    <w:rsid w:val="00832982"/>
    <w:rsid w:val="00832BEF"/>
    <w:rsid w:val="00833092"/>
    <w:rsid w:val="008332BF"/>
    <w:rsid w:val="008334EE"/>
    <w:rsid w:val="008339F7"/>
    <w:rsid w:val="00833D41"/>
    <w:rsid w:val="00833F69"/>
    <w:rsid w:val="00834016"/>
    <w:rsid w:val="008340F7"/>
    <w:rsid w:val="00834347"/>
    <w:rsid w:val="0083487B"/>
    <w:rsid w:val="008349D9"/>
    <w:rsid w:val="00835205"/>
    <w:rsid w:val="00835207"/>
    <w:rsid w:val="008352BD"/>
    <w:rsid w:val="0083535D"/>
    <w:rsid w:val="008357C3"/>
    <w:rsid w:val="00835805"/>
    <w:rsid w:val="0083589B"/>
    <w:rsid w:val="00835BFE"/>
    <w:rsid w:val="00836300"/>
    <w:rsid w:val="00836346"/>
    <w:rsid w:val="00836653"/>
    <w:rsid w:val="008368AC"/>
    <w:rsid w:val="008369A2"/>
    <w:rsid w:val="008370E1"/>
    <w:rsid w:val="008371BE"/>
    <w:rsid w:val="0083762F"/>
    <w:rsid w:val="00837647"/>
    <w:rsid w:val="00837A8C"/>
    <w:rsid w:val="0084056C"/>
    <w:rsid w:val="00840721"/>
    <w:rsid w:val="00840AC9"/>
    <w:rsid w:val="00841117"/>
    <w:rsid w:val="00841286"/>
    <w:rsid w:val="00841340"/>
    <w:rsid w:val="00841780"/>
    <w:rsid w:val="00841C6F"/>
    <w:rsid w:val="00841D5E"/>
    <w:rsid w:val="00841E58"/>
    <w:rsid w:val="00841EC4"/>
    <w:rsid w:val="00841ED0"/>
    <w:rsid w:val="008429D2"/>
    <w:rsid w:val="00842DF6"/>
    <w:rsid w:val="00843302"/>
    <w:rsid w:val="0084347A"/>
    <w:rsid w:val="00843491"/>
    <w:rsid w:val="008436D5"/>
    <w:rsid w:val="00843A92"/>
    <w:rsid w:val="00844040"/>
    <w:rsid w:val="0084409A"/>
    <w:rsid w:val="008443D1"/>
    <w:rsid w:val="0084524F"/>
    <w:rsid w:val="00845762"/>
    <w:rsid w:val="00845A8C"/>
    <w:rsid w:val="00845A91"/>
    <w:rsid w:val="0084606D"/>
    <w:rsid w:val="008461BA"/>
    <w:rsid w:val="0084620A"/>
    <w:rsid w:val="00847834"/>
    <w:rsid w:val="0084787A"/>
    <w:rsid w:val="00847B16"/>
    <w:rsid w:val="00847B2A"/>
    <w:rsid w:val="0085055A"/>
    <w:rsid w:val="0085096E"/>
    <w:rsid w:val="00850B9E"/>
    <w:rsid w:val="00850C63"/>
    <w:rsid w:val="0085132A"/>
    <w:rsid w:val="00851633"/>
    <w:rsid w:val="00851645"/>
    <w:rsid w:val="0085168C"/>
    <w:rsid w:val="00851B15"/>
    <w:rsid w:val="008521BB"/>
    <w:rsid w:val="008523F0"/>
    <w:rsid w:val="00852555"/>
    <w:rsid w:val="00852778"/>
    <w:rsid w:val="008527E9"/>
    <w:rsid w:val="00852ADF"/>
    <w:rsid w:val="00852CDC"/>
    <w:rsid w:val="008531B8"/>
    <w:rsid w:val="008539C7"/>
    <w:rsid w:val="00853CC2"/>
    <w:rsid w:val="00853CED"/>
    <w:rsid w:val="00854077"/>
    <w:rsid w:val="0085450A"/>
    <w:rsid w:val="00854F1F"/>
    <w:rsid w:val="00855118"/>
    <w:rsid w:val="0085537B"/>
    <w:rsid w:val="008554BA"/>
    <w:rsid w:val="0085584B"/>
    <w:rsid w:val="00855872"/>
    <w:rsid w:val="00855894"/>
    <w:rsid w:val="0085598B"/>
    <w:rsid w:val="00855D40"/>
    <w:rsid w:val="00855DEF"/>
    <w:rsid w:val="00855E4B"/>
    <w:rsid w:val="0085664D"/>
    <w:rsid w:val="00856A2A"/>
    <w:rsid w:val="00856A8A"/>
    <w:rsid w:val="00856D0F"/>
    <w:rsid w:val="0085732A"/>
    <w:rsid w:val="0085752A"/>
    <w:rsid w:val="00857AA8"/>
    <w:rsid w:val="00857B46"/>
    <w:rsid w:val="00857FA7"/>
    <w:rsid w:val="008601DA"/>
    <w:rsid w:val="008602DF"/>
    <w:rsid w:val="00860D16"/>
    <w:rsid w:val="00860D28"/>
    <w:rsid w:val="00860FBB"/>
    <w:rsid w:val="008611BB"/>
    <w:rsid w:val="00861802"/>
    <w:rsid w:val="008619E8"/>
    <w:rsid w:val="00861A43"/>
    <w:rsid w:val="00861A97"/>
    <w:rsid w:val="008626C7"/>
    <w:rsid w:val="00862CC4"/>
    <w:rsid w:val="00863251"/>
    <w:rsid w:val="008633C1"/>
    <w:rsid w:val="00863400"/>
    <w:rsid w:val="008636B5"/>
    <w:rsid w:val="00863917"/>
    <w:rsid w:val="00863B84"/>
    <w:rsid w:val="00863D02"/>
    <w:rsid w:val="008646F8"/>
    <w:rsid w:val="00864884"/>
    <w:rsid w:val="00864E42"/>
    <w:rsid w:val="0086538A"/>
    <w:rsid w:val="0086560B"/>
    <w:rsid w:val="00866542"/>
    <w:rsid w:val="00866AED"/>
    <w:rsid w:val="0086708F"/>
    <w:rsid w:val="008672CC"/>
    <w:rsid w:val="00867457"/>
    <w:rsid w:val="00867DA4"/>
    <w:rsid w:val="008701E4"/>
    <w:rsid w:val="00870B75"/>
    <w:rsid w:val="00870BC1"/>
    <w:rsid w:val="00870E73"/>
    <w:rsid w:val="00871279"/>
    <w:rsid w:val="00871619"/>
    <w:rsid w:val="00871CF3"/>
    <w:rsid w:val="00871F76"/>
    <w:rsid w:val="00872953"/>
    <w:rsid w:val="00872A59"/>
    <w:rsid w:val="00872DF8"/>
    <w:rsid w:val="00872EC0"/>
    <w:rsid w:val="008731A2"/>
    <w:rsid w:val="008736E3"/>
    <w:rsid w:val="0087397D"/>
    <w:rsid w:val="008741D8"/>
    <w:rsid w:val="00874220"/>
    <w:rsid w:val="0087426D"/>
    <w:rsid w:val="008743DE"/>
    <w:rsid w:val="008744C7"/>
    <w:rsid w:val="00874744"/>
    <w:rsid w:val="00874E96"/>
    <w:rsid w:val="00874EE4"/>
    <w:rsid w:val="0087522C"/>
    <w:rsid w:val="00875B7D"/>
    <w:rsid w:val="00875C3A"/>
    <w:rsid w:val="00875F79"/>
    <w:rsid w:val="008760C7"/>
    <w:rsid w:val="0087615E"/>
    <w:rsid w:val="008762A0"/>
    <w:rsid w:val="008767AC"/>
    <w:rsid w:val="00876A97"/>
    <w:rsid w:val="00876C1F"/>
    <w:rsid w:val="0087730B"/>
    <w:rsid w:val="00877607"/>
    <w:rsid w:val="00877710"/>
    <w:rsid w:val="008779A2"/>
    <w:rsid w:val="00877C06"/>
    <w:rsid w:val="00877CC2"/>
    <w:rsid w:val="00877E6F"/>
    <w:rsid w:val="0088072F"/>
    <w:rsid w:val="0088083A"/>
    <w:rsid w:val="0088098C"/>
    <w:rsid w:val="00880B64"/>
    <w:rsid w:val="00880BA1"/>
    <w:rsid w:val="00880CDA"/>
    <w:rsid w:val="00881149"/>
    <w:rsid w:val="008812B8"/>
    <w:rsid w:val="0088178A"/>
    <w:rsid w:val="00881B90"/>
    <w:rsid w:val="00881EEA"/>
    <w:rsid w:val="0088215C"/>
    <w:rsid w:val="00882609"/>
    <w:rsid w:val="00882C90"/>
    <w:rsid w:val="00883A99"/>
    <w:rsid w:val="00883FE7"/>
    <w:rsid w:val="00884E0A"/>
    <w:rsid w:val="0088555A"/>
    <w:rsid w:val="00885B60"/>
    <w:rsid w:val="00885B6C"/>
    <w:rsid w:val="00885B96"/>
    <w:rsid w:val="00885C52"/>
    <w:rsid w:val="00885EF9"/>
    <w:rsid w:val="00885F19"/>
    <w:rsid w:val="0088633C"/>
    <w:rsid w:val="0088687F"/>
    <w:rsid w:val="00886BA5"/>
    <w:rsid w:val="008872B8"/>
    <w:rsid w:val="00887B6C"/>
    <w:rsid w:val="00887F62"/>
    <w:rsid w:val="008901B1"/>
    <w:rsid w:val="00890248"/>
    <w:rsid w:val="0089084F"/>
    <w:rsid w:val="00890982"/>
    <w:rsid w:val="0089102E"/>
    <w:rsid w:val="00891DAB"/>
    <w:rsid w:val="00892177"/>
    <w:rsid w:val="00892663"/>
    <w:rsid w:val="00892D22"/>
    <w:rsid w:val="00892EEE"/>
    <w:rsid w:val="00893287"/>
    <w:rsid w:val="008932CD"/>
    <w:rsid w:val="0089361D"/>
    <w:rsid w:val="00893701"/>
    <w:rsid w:val="00893800"/>
    <w:rsid w:val="00893EE3"/>
    <w:rsid w:val="008942EF"/>
    <w:rsid w:val="008943A1"/>
    <w:rsid w:val="0089478F"/>
    <w:rsid w:val="00895355"/>
    <w:rsid w:val="00895366"/>
    <w:rsid w:val="008953F4"/>
    <w:rsid w:val="008959DE"/>
    <w:rsid w:val="00895C7C"/>
    <w:rsid w:val="00895E5D"/>
    <w:rsid w:val="00895E80"/>
    <w:rsid w:val="00895FCC"/>
    <w:rsid w:val="0089600A"/>
    <w:rsid w:val="008962E9"/>
    <w:rsid w:val="00896316"/>
    <w:rsid w:val="008965D4"/>
    <w:rsid w:val="00896A6C"/>
    <w:rsid w:val="00896DA9"/>
    <w:rsid w:val="00896E44"/>
    <w:rsid w:val="00897063"/>
    <w:rsid w:val="0089771D"/>
    <w:rsid w:val="00897741"/>
    <w:rsid w:val="00897752"/>
    <w:rsid w:val="00897960"/>
    <w:rsid w:val="00897CD8"/>
    <w:rsid w:val="008A033E"/>
    <w:rsid w:val="008A0667"/>
    <w:rsid w:val="008A067A"/>
    <w:rsid w:val="008A0994"/>
    <w:rsid w:val="008A0A61"/>
    <w:rsid w:val="008A0F43"/>
    <w:rsid w:val="008A1700"/>
    <w:rsid w:val="008A196B"/>
    <w:rsid w:val="008A1AA0"/>
    <w:rsid w:val="008A1C51"/>
    <w:rsid w:val="008A2861"/>
    <w:rsid w:val="008A2E2C"/>
    <w:rsid w:val="008A3767"/>
    <w:rsid w:val="008A385C"/>
    <w:rsid w:val="008A38C4"/>
    <w:rsid w:val="008A3C81"/>
    <w:rsid w:val="008A3D49"/>
    <w:rsid w:val="008A3F70"/>
    <w:rsid w:val="008A48AD"/>
    <w:rsid w:val="008A50B6"/>
    <w:rsid w:val="008A547D"/>
    <w:rsid w:val="008A5490"/>
    <w:rsid w:val="008A55B2"/>
    <w:rsid w:val="008A678A"/>
    <w:rsid w:val="008A684E"/>
    <w:rsid w:val="008A69C6"/>
    <w:rsid w:val="008A7249"/>
    <w:rsid w:val="008A758F"/>
    <w:rsid w:val="008A7FE5"/>
    <w:rsid w:val="008B00F8"/>
    <w:rsid w:val="008B01C0"/>
    <w:rsid w:val="008B05A7"/>
    <w:rsid w:val="008B05EB"/>
    <w:rsid w:val="008B0B96"/>
    <w:rsid w:val="008B19A3"/>
    <w:rsid w:val="008B1A21"/>
    <w:rsid w:val="008B1E26"/>
    <w:rsid w:val="008B20B5"/>
    <w:rsid w:val="008B2170"/>
    <w:rsid w:val="008B2183"/>
    <w:rsid w:val="008B22A7"/>
    <w:rsid w:val="008B2783"/>
    <w:rsid w:val="008B2B32"/>
    <w:rsid w:val="008B3377"/>
    <w:rsid w:val="008B3427"/>
    <w:rsid w:val="008B3621"/>
    <w:rsid w:val="008B3873"/>
    <w:rsid w:val="008B3DB0"/>
    <w:rsid w:val="008B3E51"/>
    <w:rsid w:val="008B44A5"/>
    <w:rsid w:val="008B46DC"/>
    <w:rsid w:val="008B46E0"/>
    <w:rsid w:val="008B4FAB"/>
    <w:rsid w:val="008B55C0"/>
    <w:rsid w:val="008B6050"/>
    <w:rsid w:val="008B6164"/>
    <w:rsid w:val="008B65BB"/>
    <w:rsid w:val="008B6606"/>
    <w:rsid w:val="008B6764"/>
    <w:rsid w:val="008B67E6"/>
    <w:rsid w:val="008B6A02"/>
    <w:rsid w:val="008B6B0E"/>
    <w:rsid w:val="008B6CC1"/>
    <w:rsid w:val="008B7107"/>
    <w:rsid w:val="008B74E3"/>
    <w:rsid w:val="008B767B"/>
    <w:rsid w:val="008B79A2"/>
    <w:rsid w:val="008B7D9A"/>
    <w:rsid w:val="008C026C"/>
    <w:rsid w:val="008C0541"/>
    <w:rsid w:val="008C0550"/>
    <w:rsid w:val="008C05F4"/>
    <w:rsid w:val="008C0652"/>
    <w:rsid w:val="008C0662"/>
    <w:rsid w:val="008C0832"/>
    <w:rsid w:val="008C0FB4"/>
    <w:rsid w:val="008C13E4"/>
    <w:rsid w:val="008C14CC"/>
    <w:rsid w:val="008C192F"/>
    <w:rsid w:val="008C1D86"/>
    <w:rsid w:val="008C1D93"/>
    <w:rsid w:val="008C1E6D"/>
    <w:rsid w:val="008C23C8"/>
    <w:rsid w:val="008C248D"/>
    <w:rsid w:val="008C25D2"/>
    <w:rsid w:val="008C2A76"/>
    <w:rsid w:val="008C2A96"/>
    <w:rsid w:val="008C2E45"/>
    <w:rsid w:val="008C3179"/>
    <w:rsid w:val="008C319E"/>
    <w:rsid w:val="008C3252"/>
    <w:rsid w:val="008C3E74"/>
    <w:rsid w:val="008C41DE"/>
    <w:rsid w:val="008C43D9"/>
    <w:rsid w:val="008C4778"/>
    <w:rsid w:val="008C4A6B"/>
    <w:rsid w:val="008C5122"/>
    <w:rsid w:val="008C51D3"/>
    <w:rsid w:val="008C551A"/>
    <w:rsid w:val="008C5BC3"/>
    <w:rsid w:val="008C6532"/>
    <w:rsid w:val="008C6845"/>
    <w:rsid w:val="008C6ABA"/>
    <w:rsid w:val="008C7317"/>
    <w:rsid w:val="008C7496"/>
    <w:rsid w:val="008C7579"/>
    <w:rsid w:val="008C785D"/>
    <w:rsid w:val="008D08E0"/>
    <w:rsid w:val="008D0E36"/>
    <w:rsid w:val="008D11CA"/>
    <w:rsid w:val="008D149A"/>
    <w:rsid w:val="008D14CA"/>
    <w:rsid w:val="008D1884"/>
    <w:rsid w:val="008D1A19"/>
    <w:rsid w:val="008D2008"/>
    <w:rsid w:val="008D21FB"/>
    <w:rsid w:val="008D2677"/>
    <w:rsid w:val="008D281C"/>
    <w:rsid w:val="008D3227"/>
    <w:rsid w:val="008D37B3"/>
    <w:rsid w:val="008D3E7B"/>
    <w:rsid w:val="008D3E7E"/>
    <w:rsid w:val="008D40D7"/>
    <w:rsid w:val="008D413F"/>
    <w:rsid w:val="008D41F7"/>
    <w:rsid w:val="008D43C7"/>
    <w:rsid w:val="008D44C9"/>
    <w:rsid w:val="008D44F6"/>
    <w:rsid w:val="008D457D"/>
    <w:rsid w:val="008D45FE"/>
    <w:rsid w:val="008D4BF3"/>
    <w:rsid w:val="008D4D66"/>
    <w:rsid w:val="008D4F01"/>
    <w:rsid w:val="008D53AB"/>
    <w:rsid w:val="008D5745"/>
    <w:rsid w:val="008D5F51"/>
    <w:rsid w:val="008D62AA"/>
    <w:rsid w:val="008D6482"/>
    <w:rsid w:val="008D6C47"/>
    <w:rsid w:val="008D71F0"/>
    <w:rsid w:val="008D75F7"/>
    <w:rsid w:val="008D7794"/>
    <w:rsid w:val="008D7AF2"/>
    <w:rsid w:val="008D7D99"/>
    <w:rsid w:val="008E01F1"/>
    <w:rsid w:val="008E09E5"/>
    <w:rsid w:val="008E0F35"/>
    <w:rsid w:val="008E0F5F"/>
    <w:rsid w:val="008E111E"/>
    <w:rsid w:val="008E1934"/>
    <w:rsid w:val="008E21F9"/>
    <w:rsid w:val="008E2347"/>
    <w:rsid w:val="008E272F"/>
    <w:rsid w:val="008E2770"/>
    <w:rsid w:val="008E2822"/>
    <w:rsid w:val="008E28F5"/>
    <w:rsid w:val="008E2FCA"/>
    <w:rsid w:val="008E38FB"/>
    <w:rsid w:val="008E39BF"/>
    <w:rsid w:val="008E483A"/>
    <w:rsid w:val="008E4850"/>
    <w:rsid w:val="008E4A1A"/>
    <w:rsid w:val="008E542F"/>
    <w:rsid w:val="008E54D8"/>
    <w:rsid w:val="008E5CBF"/>
    <w:rsid w:val="008E5EE9"/>
    <w:rsid w:val="008E5F20"/>
    <w:rsid w:val="008E6060"/>
    <w:rsid w:val="008E6687"/>
    <w:rsid w:val="008E7707"/>
    <w:rsid w:val="008E7750"/>
    <w:rsid w:val="008E79DD"/>
    <w:rsid w:val="008E7EDD"/>
    <w:rsid w:val="008E7FBD"/>
    <w:rsid w:val="008F03DD"/>
    <w:rsid w:val="008F0538"/>
    <w:rsid w:val="008F055F"/>
    <w:rsid w:val="008F0D5E"/>
    <w:rsid w:val="008F0FA5"/>
    <w:rsid w:val="008F1293"/>
    <w:rsid w:val="008F1479"/>
    <w:rsid w:val="008F14B8"/>
    <w:rsid w:val="008F1592"/>
    <w:rsid w:val="008F1987"/>
    <w:rsid w:val="008F1A0E"/>
    <w:rsid w:val="008F1A5A"/>
    <w:rsid w:val="008F2232"/>
    <w:rsid w:val="008F2606"/>
    <w:rsid w:val="008F2B43"/>
    <w:rsid w:val="008F2D6F"/>
    <w:rsid w:val="008F2E95"/>
    <w:rsid w:val="008F30FA"/>
    <w:rsid w:val="008F32B4"/>
    <w:rsid w:val="008F346F"/>
    <w:rsid w:val="008F38C1"/>
    <w:rsid w:val="008F3F9A"/>
    <w:rsid w:val="008F4447"/>
    <w:rsid w:val="008F46C2"/>
    <w:rsid w:val="008F4D7B"/>
    <w:rsid w:val="008F53E5"/>
    <w:rsid w:val="008F5418"/>
    <w:rsid w:val="008F5734"/>
    <w:rsid w:val="008F5E26"/>
    <w:rsid w:val="008F67D4"/>
    <w:rsid w:val="008F6F0C"/>
    <w:rsid w:val="008F7979"/>
    <w:rsid w:val="008F7DDB"/>
    <w:rsid w:val="0090039F"/>
    <w:rsid w:val="00900ADA"/>
    <w:rsid w:val="009010BE"/>
    <w:rsid w:val="009011D3"/>
    <w:rsid w:val="009015B8"/>
    <w:rsid w:val="0090169A"/>
    <w:rsid w:val="009019E7"/>
    <w:rsid w:val="00901D81"/>
    <w:rsid w:val="00902334"/>
    <w:rsid w:val="0090251D"/>
    <w:rsid w:val="009025F8"/>
    <w:rsid w:val="00902C83"/>
    <w:rsid w:val="00902E5E"/>
    <w:rsid w:val="00903A03"/>
    <w:rsid w:val="00904085"/>
    <w:rsid w:val="00904226"/>
    <w:rsid w:val="00904363"/>
    <w:rsid w:val="00904486"/>
    <w:rsid w:val="00904581"/>
    <w:rsid w:val="00904927"/>
    <w:rsid w:val="00905010"/>
    <w:rsid w:val="00905772"/>
    <w:rsid w:val="0090578E"/>
    <w:rsid w:val="00905842"/>
    <w:rsid w:val="00905CC0"/>
    <w:rsid w:val="00905DB2"/>
    <w:rsid w:val="00906A76"/>
    <w:rsid w:val="00907551"/>
    <w:rsid w:val="00907AB1"/>
    <w:rsid w:val="0091032C"/>
    <w:rsid w:val="00910FB3"/>
    <w:rsid w:val="00911126"/>
    <w:rsid w:val="009113FA"/>
    <w:rsid w:val="009119AA"/>
    <w:rsid w:val="00911A2E"/>
    <w:rsid w:val="00911C10"/>
    <w:rsid w:val="00911CB0"/>
    <w:rsid w:val="00911DE3"/>
    <w:rsid w:val="009123BF"/>
    <w:rsid w:val="009129E4"/>
    <w:rsid w:val="00912BFB"/>
    <w:rsid w:val="00913675"/>
    <w:rsid w:val="00913890"/>
    <w:rsid w:val="00913D4E"/>
    <w:rsid w:val="00913F7B"/>
    <w:rsid w:val="00913F89"/>
    <w:rsid w:val="00913FAA"/>
    <w:rsid w:val="00914205"/>
    <w:rsid w:val="0091445C"/>
    <w:rsid w:val="009144DE"/>
    <w:rsid w:val="0091497F"/>
    <w:rsid w:val="0091498C"/>
    <w:rsid w:val="00914BF8"/>
    <w:rsid w:val="00914CCB"/>
    <w:rsid w:val="00915285"/>
    <w:rsid w:val="009153B3"/>
    <w:rsid w:val="00915E7D"/>
    <w:rsid w:val="00915EF7"/>
    <w:rsid w:val="009160F7"/>
    <w:rsid w:val="009166CB"/>
    <w:rsid w:val="00916781"/>
    <w:rsid w:val="009167DE"/>
    <w:rsid w:val="00916976"/>
    <w:rsid w:val="009169CF"/>
    <w:rsid w:val="0091703E"/>
    <w:rsid w:val="009170C9"/>
    <w:rsid w:val="00917520"/>
    <w:rsid w:val="00917783"/>
    <w:rsid w:val="00917794"/>
    <w:rsid w:val="00917D34"/>
    <w:rsid w:val="00920060"/>
    <w:rsid w:val="00920131"/>
    <w:rsid w:val="0092047E"/>
    <w:rsid w:val="009205FC"/>
    <w:rsid w:val="00920A91"/>
    <w:rsid w:val="00921006"/>
    <w:rsid w:val="00921401"/>
    <w:rsid w:val="0092160E"/>
    <w:rsid w:val="00921858"/>
    <w:rsid w:val="009218D0"/>
    <w:rsid w:val="00921986"/>
    <w:rsid w:val="00921C70"/>
    <w:rsid w:val="00921E1F"/>
    <w:rsid w:val="00921FB3"/>
    <w:rsid w:val="0092245D"/>
    <w:rsid w:val="0092281E"/>
    <w:rsid w:val="009228BF"/>
    <w:rsid w:val="0092386D"/>
    <w:rsid w:val="00923C6A"/>
    <w:rsid w:val="00923DB8"/>
    <w:rsid w:val="0092454C"/>
    <w:rsid w:val="0092487E"/>
    <w:rsid w:val="00924C97"/>
    <w:rsid w:val="00924D9E"/>
    <w:rsid w:val="00924EF8"/>
    <w:rsid w:val="009251C0"/>
    <w:rsid w:val="00925D6F"/>
    <w:rsid w:val="00925E7F"/>
    <w:rsid w:val="009260C1"/>
    <w:rsid w:val="00926302"/>
    <w:rsid w:val="00926497"/>
    <w:rsid w:val="00926816"/>
    <w:rsid w:val="00926D35"/>
    <w:rsid w:val="009270B0"/>
    <w:rsid w:val="009272D4"/>
    <w:rsid w:val="009272E6"/>
    <w:rsid w:val="009277B9"/>
    <w:rsid w:val="00927EDA"/>
    <w:rsid w:val="00927EDF"/>
    <w:rsid w:val="00927F32"/>
    <w:rsid w:val="00927F59"/>
    <w:rsid w:val="00927FB1"/>
    <w:rsid w:val="009300E4"/>
    <w:rsid w:val="00930152"/>
    <w:rsid w:val="009304BE"/>
    <w:rsid w:val="009304E8"/>
    <w:rsid w:val="00930728"/>
    <w:rsid w:val="009309FE"/>
    <w:rsid w:val="00930B70"/>
    <w:rsid w:val="00930D3E"/>
    <w:rsid w:val="00930FE6"/>
    <w:rsid w:val="00931100"/>
    <w:rsid w:val="009313B6"/>
    <w:rsid w:val="00931790"/>
    <w:rsid w:val="00931A71"/>
    <w:rsid w:val="00931C13"/>
    <w:rsid w:val="009322B0"/>
    <w:rsid w:val="00932362"/>
    <w:rsid w:val="00932741"/>
    <w:rsid w:val="009329F1"/>
    <w:rsid w:val="00932ACC"/>
    <w:rsid w:val="00932BDC"/>
    <w:rsid w:val="00933006"/>
    <w:rsid w:val="009333BD"/>
    <w:rsid w:val="0093369D"/>
    <w:rsid w:val="0093414A"/>
    <w:rsid w:val="009342F0"/>
    <w:rsid w:val="009343B7"/>
    <w:rsid w:val="00934700"/>
    <w:rsid w:val="009347F2"/>
    <w:rsid w:val="00934983"/>
    <w:rsid w:val="00934C29"/>
    <w:rsid w:val="00934EEF"/>
    <w:rsid w:val="00934F0F"/>
    <w:rsid w:val="00935112"/>
    <w:rsid w:val="00935318"/>
    <w:rsid w:val="0093586D"/>
    <w:rsid w:val="00935917"/>
    <w:rsid w:val="00935ADD"/>
    <w:rsid w:val="00935B01"/>
    <w:rsid w:val="00935F1F"/>
    <w:rsid w:val="00935FF9"/>
    <w:rsid w:val="00936483"/>
    <w:rsid w:val="00936ADA"/>
    <w:rsid w:val="009370FA"/>
    <w:rsid w:val="00940174"/>
    <w:rsid w:val="009408D1"/>
    <w:rsid w:val="00940CAC"/>
    <w:rsid w:val="00940DD1"/>
    <w:rsid w:val="00941150"/>
    <w:rsid w:val="00941222"/>
    <w:rsid w:val="00941293"/>
    <w:rsid w:val="009412B3"/>
    <w:rsid w:val="00941469"/>
    <w:rsid w:val="0094156C"/>
    <w:rsid w:val="009415D7"/>
    <w:rsid w:val="0094166E"/>
    <w:rsid w:val="00941803"/>
    <w:rsid w:val="00941927"/>
    <w:rsid w:val="009420FC"/>
    <w:rsid w:val="009422A2"/>
    <w:rsid w:val="0094251B"/>
    <w:rsid w:val="009426C0"/>
    <w:rsid w:val="00942836"/>
    <w:rsid w:val="0094298D"/>
    <w:rsid w:val="00942A55"/>
    <w:rsid w:val="00942FB4"/>
    <w:rsid w:val="009433BC"/>
    <w:rsid w:val="00943766"/>
    <w:rsid w:val="00943B0D"/>
    <w:rsid w:val="00943C21"/>
    <w:rsid w:val="00944398"/>
    <w:rsid w:val="009443A1"/>
    <w:rsid w:val="00944A50"/>
    <w:rsid w:val="00944AE9"/>
    <w:rsid w:val="0094578A"/>
    <w:rsid w:val="0094638C"/>
    <w:rsid w:val="00946708"/>
    <w:rsid w:val="00946B56"/>
    <w:rsid w:val="00946D38"/>
    <w:rsid w:val="00947000"/>
    <w:rsid w:val="00947059"/>
    <w:rsid w:val="0094757F"/>
    <w:rsid w:val="00947C43"/>
    <w:rsid w:val="0095081C"/>
    <w:rsid w:val="0095109C"/>
    <w:rsid w:val="0095117F"/>
    <w:rsid w:val="0095137A"/>
    <w:rsid w:val="009516F2"/>
    <w:rsid w:val="00951B77"/>
    <w:rsid w:val="00951E94"/>
    <w:rsid w:val="00952279"/>
    <w:rsid w:val="0095246D"/>
    <w:rsid w:val="0095293F"/>
    <w:rsid w:val="00952B7D"/>
    <w:rsid w:val="00952BC5"/>
    <w:rsid w:val="00952BF0"/>
    <w:rsid w:val="00952F05"/>
    <w:rsid w:val="0095357A"/>
    <w:rsid w:val="00953737"/>
    <w:rsid w:val="00953BD1"/>
    <w:rsid w:val="0095403E"/>
    <w:rsid w:val="00954093"/>
    <w:rsid w:val="0095411E"/>
    <w:rsid w:val="009548BA"/>
    <w:rsid w:val="00954AC1"/>
    <w:rsid w:val="00954AD3"/>
    <w:rsid w:val="00954B48"/>
    <w:rsid w:val="00955003"/>
    <w:rsid w:val="0095526D"/>
    <w:rsid w:val="009552C9"/>
    <w:rsid w:val="00955628"/>
    <w:rsid w:val="00955FF9"/>
    <w:rsid w:val="00956104"/>
    <w:rsid w:val="009562FA"/>
    <w:rsid w:val="00956FE9"/>
    <w:rsid w:val="009570D1"/>
    <w:rsid w:val="009574F6"/>
    <w:rsid w:val="0095768C"/>
    <w:rsid w:val="00957C6D"/>
    <w:rsid w:val="00957F26"/>
    <w:rsid w:val="0096025A"/>
    <w:rsid w:val="009602D6"/>
    <w:rsid w:val="009603AC"/>
    <w:rsid w:val="00960671"/>
    <w:rsid w:val="0096085C"/>
    <w:rsid w:val="00960CF3"/>
    <w:rsid w:val="00960CF4"/>
    <w:rsid w:val="00960ED7"/>
    <w:rsid w:val="00961212"/>
    <w:rsid w:val="009613A4"/>
    <w:rsid w:val="009618A8"/>
    <w:rsid w:val="00961CD0"/>
    <w:rsid w:val="00961DB8"/>
    <w:rsid w:val="00962289"/>
    <w:rsid w:val="0096285D"/>
    <w:rsid w:val="00962C79"/>
    <w:rsid w:val="00963096"/>
    <w:rsid w:val="00963188"/>
    <w:rsid w:val="00963FB9"/>
    <w:rsid w:val="00964351"/>
    <w:rsid w:val="009644B6"/>
    <w:rsid w:val="00964A35"/>
    <w:rsid w:val="009650CB"/>
    <w:rsid w:val="009650CC"/>
    <w:rsid w:val="0096532C"/>
    <w:rsid w:val="009659AE"/>
    <w:rsid w:val="00965C10"/>
    <w:rsid w:val="00965F14"/>
    <w:rsid w:val="00966FC2"/>
    <w:rsid w:val="009673AA"/>
    <w:rsid w:val="009674EC"/>
    <w:rsid w:val="009703F7"/>
    <w:rsid w:val="00970582"/>
    <w:rsid w:val="00970C08"/>
    <w:rsid w:val="00970C80"/>
    <w:rsid w:val="00970E0C"/>
    <w:rsid w:val="009711A6"/>
    <w:rsid w:val="00971981"/>
    <w:rsid w:val="00971B9B"/>
    <w:rsid w:val="00971C0C"/>
    <w:rsid w:val="0097210C"/>
    <w:rsid w:val="009722B3"/>
    <w:rsid w:val="0097274E"/>
    <w:rsid w:val="009738C7"/>
    <w:rsid w:val="00973B25"/>
    <w:rsid w:val="00973CDD"/>
    <w:rsid w:val="00973D63"/>
    <w:rsid w:val="00974012"/>
    <w:rsid w:val="0097430B"/>
    <w:rsid w:val="00974910"/>
    <w:rsid w:val="00975158"/>
    <w:rsid w:val="0097534D"/>
    <w:rsid w:val="00975366"/>
    <w:rsid w:val="00975767"/>
    <w:rsid w:val="00975A60"/>
    <w:rsid w:val="00975ADA"/>
    <w:rsid w:val="0097616B"/>
    <w:rsid w:val="009762B9"/>
    <w:rsid w:val="009764F2"/>
    <w:rsid w:val="009769A6"/>
    <w:rsid w:val="00976E3B"/>
    <w:rsid w:val="009773FF"/>
    <w:rsid w:val="009774FF"/>
    <w:rsid w:val="00977536"/>
    <w:rsid w:val="0097769F"/>
    <w:rsid w:val="009779BC"/>
    <w:rsid w:val="00980336"/>
    <w:rsid w:val="0098063D"/>
    <w:rsid w:val="009806E7"/>
    <w:rsid w:val="00980E3E"/>
    <w:rsid w:val="009815E6"/>
    <w:rsid w:val="009821D7"/>
    <w:rsid w:val="0098247C"/>
    <w:rsid w:val="00982ACF"/>
    <w:rsid w:val="00982B4E"/>
    <w:rsid w:val="00982C77"/>
    <w:rsid w:val="00982CCD"/>
    <w:rsid w:val="00982D2F"/>
    <w:rsid w:val="0098302D"/>
    <w:rsid w:val="009839F4"/>
    <w:rsid w:val="00983CE7"/>
    <w:rsid w:val="00984047"/>
    <w:rsid w:val="0098459A"/>
    <w:rsid w:val="00984D76"/>
    <w:rsid w:val="009850EE"/>
    <w:rsid w:val="00985499"/>
    <w:rsid w:val="0098586B"/>
    <w:rsid w:val="00985B6B"/>
    <w:rsid w:val="00985E92"/>
    <w:rsid w:val="009860F3"/>
    <w:rsid w:val="00986785"/>
    <w:rsid w:val="00986EE1"/>
    <w:rsid w:val="009871D4"/>
    <w:rsid w:val="009876C4"/>
    <w:rsid w:val="00987757"/>
    <w:rsid w:val="00990188"/>
    <w:rsid w:val="009908B0"/>
    <w:rsid w:val="00990A08"/>
    <w:rsid w:val="009911B9"/>
    <w:rsid w:val="009913D1"/>
    <w:rsid w:val="009918C3"/>
    <w:rsid w:val="00991B28"/>
    <w:rsid w:val="00992561"/>
    <w:rsid w:val="00992A2C"/>
    <w:rsid w:val="00993292"/>
    <w:rsid w:val="009932A3"/>
    <w:rsid w:val="009934EC"/>
    <w:rsid w:val="009935A4"/>
    <w:rsid w:val="00993C22"/>
    <w:rsid w:val="00994713"/>
    <w:rsid w:val="009948EA"/>
    <w:rsid w:val="00994A41"/>
    <w:rsid w:val="00994E17"/>
    <w:rsid w:val="00995649"/>
    <w:rsid w:val="009965CD"/>
    <w:rsid w:val="00996AA7"/>
    <w:rsid w:val="00996C65"/>
    <w:rsid w:val="00996ECD"/>
    <w:rsid w:val="00997157"/>
    <w:rsid w:val="00997F29"/>
    <w:rsid w:val="009A0018"/>
    <w:rsid w:val="009A049F"/>
    <w:rsid w:val="009A0BA4"/>
    <w:rsid w:val="009A158B"/>
    <w:rsid w:val="009A1EC1"/>
    <w:rsid w:val="009A22D7"/>
    <w:rsid w:val="009A23A1"/>
    <w:rsid w:val="009A27FD"/>
    <w:rsid w:val="009A2C07"/>
    <w:rsid w:val="009A2E3E"/>
    <w:rsid w:val="009A2F1F"/>
    <w:rsid w:val="009A31D9"/>
    <w:rsid w:val="009A3552"/>
    <w:rsid w:val="009A3893"/>
    <w:rsid w:val="009A38A4"/>
    <w:rsid w:val="009A38B2"/>
    <w:rsid w:val="009A3B04"/>
    <w:rsid w:val="009A3E3D"/>
    <w:rsid w:val="009A3F00"/>
    <w:rsid w:val="009A457C"/>
    <w:rsid w:val="009A45B0"/>
    <w:rsid w:val="009A4D6B"/>
    <w:rsid w:val="009A4DB9"/>
    <w:rsid w:val="009A4F9C"/>
    <w:rsid w:val="009A59A2"/>
    <w:rsid w:val="009A5AD7"/>
    <w:rsid w:val="009A5C36"/>
    <w:rsid w:val="009A611F"/>
    <w:rsid w:val="009A6138"/>
    <w:rsid w:val="009A636C"/>
    <w:rsid w:val="009A64EE"/>
    <w:rsid w:val="009A672D"/>
    <w:rsid w:val="009A68F1"/>
    <w:rsid w:val="009A6B88"/>
    <w:rsid w:val="009A7AE0"/>
    <w:rsid w:val="009B0172"/>
    <w:rsid w:val="009B0236"/>
    <w:rsid w:val="009B0253"/>
    <w:rsid w:val="009B04A5"/>
    <w:rsid w:val="009B071C"/>
    <w:rsid w:val="009B0B27"/>
    <w:rsid w:val="009B12AF"/>
    <w:rsid w:val="009B1821"/>
    <w:rsid w:val="009B1974"/>
    <w:rsid w:val="009B1A52"/>
    <w:rsid w:val="009B23A8"/>
    <w:rsid w:val="009B2B4E"/>
    <w:rsid w:val="009B2CFF"/>
    <w:rsid w:val="009B2E35"/>
    <w:rsid w:val="009B3313"/>
    <w:rsid w:val="009B379A"/>
    <w:rsid w:val="009B37EE"/>
    <w:rsid w:val="009B3C4F"/>
    <w:rsid w:val="009B3DD0"/>
    <w:rsid w:val="009B4878"/>
    <w:rsid w:val="009B50B6"/>
    <w:rsid w:val="009B55A9"/>
    <w:rsid w:val="009B55CB"/>
    <w:rsid w:val="009B5813"/>
    <w:rsid w:val="009B5E06"/>
    <w:rsid w:val="009B616F"/>
    <w:rsid w:val="009B625C"/>
    <w:rsid w:val="009B6755"/>
    <w:rsid w:val="009B6B3E"/>
    <w:rsid w:val="009B6C3D"/>
    <w:rsid w:val="009B6C9C"/>
    <w:rsid w:val="009B78C4"/>
    <w:rsid w:val="009B7DEF"/>
    <w:rsid w:val="009C01F4"/>
    <w:rsid w:val="009C028C"/>
    <w:rsid w:val="009C03AA"/>
    <w:rsid w:val="009C0487"/>
    <w:rsid w:val="009C069E"/>
    <w:rsid w:val="009C0E91"/>
    <w:rsid w:val="009C1D56"/>
    <w:rsid w:val="009C1F02"/>
    <w:rsid w:val="009C2143"/>
    <w:rsid w:val="009C2163"/>
    <w:rsid w:val="009C21DD"/>
    <w:rsid w:val="009C2480"/>
    <w:rsid w:val="009C25C7"/>
    <w:rsid w:val="009C2F62"/>
    <w:rsid w:val="009C2F79"/>
    <w:rsid w:val="009C34AA"/>
    <w:rsid w:val="009C3AA4"/>
    <w:rsid w:val="009C3B87"/>
    <w:rsid w:val="009C3E42"/>
    <w:rsid w:val="009C3EA2"/>
    <w:rsid w:val="009C3F09"/>
    <w:rsid w:val="009C4000"/>
    <w:rsid w:val="009C4013"/>
    <w:rsid w:val="009C4D77"/>
    <w:rsid w:val="009C4ECC"/>
    <w:rsid w:val="009C4FCA"/>
    <w:rsid w:val="009C515E"/>
    <w:rsid w:val="009C57E2"/>
    <w:rsid w:val="009C588C"/>
    <w:rsid w:val="009C5FC5"/>
    <w:rsid w:val="009C601C"/>
    <w:rsid w:val="009C606B"/>
    <w:rsid w:val="009C61C4"/>
    <w:rsid w:val="009C61C6"/>
    <w:rsid w:val="009C6242"/>
    <w:rsid w:val="009C66F4"/>
    <w:rsid w:val="009C670B"/>
    <w:rsid w:val="009C68C2"/>
    <w:rsid w:val="009C6AC0"/>
    <w:rsid w:val="009C6C86"/>
    <w:rsid w:val="009C6EFF"/>
    <w:rsid w:val="009C7A04"/>
    <w:rsid w:val="009C7C3A"/>
    <w:rsid w:val="009D05BA"/>
    <w:rsid w:val="009D06CB"/>
    <w:rsid w:val="009D08BC"/>
    <w:rsid w:val="009D0A18"/>
    <w:rsid w:val="009D1597"/>
    <w:rsid w:val="009D161A"/>
    <w:rsid w:val="009D1882"/>
    <w:rsid w:val="009D208A"/>
    <w:rsid w:val="009D2197"/>
    <w:rsid w:val="009D24F1"/>
    <w:rsid w:val="009D2642"/>
    <w:rsid w:val="009D2888"/>
    <w:rsid w:val="009D2EEE"/>
    <w:rsid w:val="009D2FC2"/>
    <w:rsid w:val="009D31B0"/>
    <w:rsid w:val="009D3D90"/>
    <w:rsid w:val="009D3DB1"/>
    <w:rsid w:val="009D4009"/>
    <w:rsid w:val="009D4156"/>
    <w:rsid w:val="009D4F2B"/>
    <w:rsid w:val="009D52ED"/>
    <w:rsid w:val="009D56F2"/>
    <w:rsid w:val="009D5710"/>
    <w:rsid w:val="009D5A7D"/>
    <w:rsid w:val="009D5DDB"/>
    <w:rsid w:val="009D5F7B"/>
    <w:rsid w:val="009D613B"/>
    <w:rsid w:val="009D6586"/>
    <w:rsid w:val="009D65C7"/>
    <w:rsid w:val="009D6D61"/>
    <w:rsid w:val="009D6E32"/>
    <w:rsid w:val="009D706C"/>
    <w:rsid w:val="009D7352"/>
    <w:rsid w:val="009D7D4D"/>
    <w:rsid w:val="009E0193"/>
    <w:rsid w:val="009E07BF"/>
    <w:rsid w:val="009E0E2B"/>
    <w:rsid w:val="009E0F0B"/>
    <w:rsid w:val="009E114A"/>
    <w:rsid w:val="009E1298"/>
    <w:rsid w:val="009E17C4"/>
    <w:rsid w:val="009E1C56"/>
    <w:rsid w:val="009E20FC"/>
    <w:rsid w:val="009E27A1"/>
    <w:rsid w:val="009E29D4"/>
    <w:rsid w:val="009E2BCC"/>
    <w:rsid w:val="009E2C48"/>
    <w:rsid w:val="009E2D70"/>
    <w:rsid w:val="009E2D96"/>
    <w:rsid w:val="009E2FC8"/>
    <w:rsid w:val="009E33F7"/>
    <w:rsid w:val="009E34B4"/>
    <w:rsid w:val="009E3587"/>
    <w:rsid w:val="009E3AB5"/>
    <w:rsid w:val="009E3B12"/>
    <w:rsid w:val="009E43A0"/>
    <w:rsid w:val="009E46B2"/>
    <w:rsid w:val="009E4EFD"/>
    <w:rsid w:val="009E5208"/>
    <w:rsid w:val="009E53A8"/>
    <w:rsid w:val="009E5A65"/>
    <w:rsid w:val="009E5CFF"/>
    <w:rsid w:val="009E5D02"/>
    <w:rsid w:val="009E69CD"/>
    <w:rsid w:val="009E6B8F"/>
    <w:rsid w:val="009E7059"/>
    <w:rsid w:val="009E748E"/>
    <w:rsid w:val="009E7A80"/>
    <w:rsid w:val="009E7C58"/>
    <w:rsid w:val="009F0333"/>
    <w:rsid w:val="009F046A"/>
    <w:rsid w:val="009F0477"/>
    <w:rsid w:val="009F08B7"/>
    <w:rsid w:val="009F08F2"/>
    <w:rsid w:val="009F1231"/>
    <w:rsid w:val="009F1529"/>
    <w:rsid w:val="009F1816"/>
    <w:rsid w:val="009F1BA9"/>
    <w:rsid w:val="009F1C3A"/>
    <w:rsid w:val="009F229D"/>
    <w:rsid w:val="009F23FC"/>
    <w:rsid w:val="009F24FB"/>
    <w:rsid w:val="009F2707"/>
    <w:rsid w:val="009F2A21"/>
    <w:rsid w:val="009F2F0E"/>
    <w:rsid w:val="009F2F42"/>
    <w:rsid w:val="009F2FB3"/>
    <w:rsid w:val="009F2FC3"/>
    <w:rsid w:val="009F398E"/>
    <w:rsid w:val="009F3AA8"/>
    <w:rsid w:val="009F3DBC"/>
    <w:rsid w:val="009F3FB3"/>
    <w:rsid w:val="009F406E"/>
    <w:rsid w:val="009F488E"/>
    <w:rsid w:val="009F4993"/>
    <w:rsid w:val="009F52D5"/>
    <w:rsid w:val="009F5367"/>
    <w:rsid w:val="009F5DD1"/>
    <w:rsid w:val="009F63FB"/>
    <w:rsid w:val="009F6B22"/>
    <w:rsid w:val="009F73CB"/>
    <w:rsid w:val="009F7884"/>
    <w:rsid w:val="00A00049"/>
    <w:rsid w:val="00A00345"/>
    <w:rsid w:val="00A009B6"/>
    <w:rsid w:val="00A00C3A"/>
    <w:rsid w:val="00A00D76"/>
    <w:rsid w:val="00A01423"/>
    <w:rsid w:val="00A0193C"/>
    <w:rsid w:val="00A019D4"/>
    <w:rsid w:val="00A01B22"/>
    <w:rsid w:val="00A01B4D"/>
    <w:rsid w:val="00A01C66"/>
    <w:rsid w:val="00A01DE8"/>
    <w:rsid w:val="00A020F8"/>
    <w:rsid w:val="00A022AE"/>
    <w:rsid w:val="00A024FA"/>
    <w:rsid w:val="00A02589"/>
    <w:rsid w:val="00A029DC"/>
    <w:rsid w:val="00A02AAB"/>
    <w:rsid w:val="00A02AB1"/>
    <w:rsid w:val="00A02CBB"/>
    <w:rsid w:val="00A02D12"/>
    <w:rsid w:val="00A038D4"/>
    <w:rsid w:val="00A03AC9"/>
    <w:rsid w:val="00A04E4A"/>
    <w:rsid w:val="00A05007"/>
    <w:rsid w:val="00A05047"/>
    <w:rsid w:val="00A050DA"/>
    <w:rsid w:val="00A05DAB"/>
    <w:rsid w:val="00A0665E"/>
    <w:rsid w:val="00A06759"/>
    <w:rsid w:val="00A0702F"/>
    <w:rsid w:val="00A071B4"/>
    <w:rsid w:val="00A071C7"/>
    <w:rsid w:val="00A077CF"/>
    <w:rsid w:val="00A07823"/>
    <w:rsid w:val="00A10190"/>
    <w:rsid w:val="00A10643"/>
    <w:rsid w:val="00A1090C"/>
    <w:rsid w:val="00A10917"/>
    <w:rsid w:val="00A10C47"/>
    <w:rsid w:val="00A10D3A"/>
    <w:rsid w:val="00A110AB"/>
    <w:rsid w:val="00A117CB"/>
    <w:rsid w:val="00A11941"/>
    <w:rsid w:val="00A11FB9"/>
    <w:rsid w:val="00A121A1"/>
    <w:rsid w:val="00A122EE"/>
    <w:rsid w:val="00A123AF"/>
    <w:rsid w:val="00A1261E"/>
    <w:rsid w:val="00A12E1C"/>
    <w:rsid w:val="00A130BB"/>
    <w:rsid w:val="00A132B3"/>
    <w:rsid w:val="00A13A06"/>
    <w:rsid w:val="00A13DE1"/>
    <w:rsid w:val="00A14068"/>
    <w:rsid w:val="00A1408D"/>
    <w:rsid w:val="00A150E2"/>
    <w:rsid w:val="00A150EF"/>
    <w:rsid w:val="00A15818"/>
    <w:rsid w:val="00A159A1"/>
    <w:rsid w:val="00A15BE5"/>
    <w:rsid w:val="00A15DEB"/>
    <w:rsid w:val="00A16017"/>
    <w:rsid w:val="00A165CF"/>
    <w:rsid w:val="00A1660E"/>
    <w:rsid w:val="00A16752"/>
    <w:rsid w:val="00A16984"/>
    <w:rsid w:val="00A16A98"/>
    <w:rsid w:val="00A16D01"/>
    <w:rsid w:val="00A16E2E"/>
    <w:rsid w:val="00A16E59"/>
    <w:rsid w:val="00A16F93"/>
    <w:rsid w:val="00A1707C"/>
    <w:rsid w:val="00A178DC"/>
    <w:rsid w:val="00A179FE"/>
    <w:rsid w:val="00A17CD8"/>
    <w:rsid w:val="00A17FC5"/>
    <w:rsid w:val="00A200C8"/>
    <w:rsid w:val="00A201B4"/>
    <w:rsid w:val="00A2026C"/>
    <w:rsid w:val="00A20488"/>
    <w:rsid w:val="00A20A9A"/>
    <w:rsid w:val="00A20CB2"/>
    <w:rsid w:val="00A212F0"/>
    <w:rsid w:val="00A21728"/>
    <w:rsid w:val="00A226D1"/>
    <w:rsid w:val="00A22AE5"/>
    <w:rsid w:val="00A22BBE"/>
    <w:rsid w:val="00A22C5D"/>
    <w:rsid w:val="00A22EE5"/>
    <w:rsid w:val="00A2365F"/>
    <w:rsid w:val="00A239C9"/>
    <w:rsid w:val="00A23AA7"/>
    <w:rsid w:val="00A23EAF"/>
    <w:rsid w:val="00A2443E"/>
    <w:rsid w:val="00A247BA"/>
    <w:rsid w:val="00A24D4F"/>
    <w:rsid w:val="00A24DCE"/>
    <w:rsid w:val="00A254EF"/>
    <w:rsid w:val="00A256D5"/>
    <w:rsid w:val="00A25F35"/>
    <w:rsid w:val="00A26468"/>
    <w:rsid w:val="00A2694B"/>
    <w:rsid w:val="00A26F61"/>
    <w:rsid w:val="00A26FF0"/>
    <w:rsid w:val="00A27378"/>
    <w:rsid w:val="00A274B4"/>
    <w:rsid w:val="00A2758C"/>
    <w:rsid w:val="00A27A9C"/>
    <w:rsid w:val="00A27BF1"/>
    <w:rsid w:val="00A3055D"/>
    <w:rsid w:val="00A30769"/>
    <w:rsid w:val="00A30B0F"/>
    <w:rsid w:val="00A31038"/>
    <w:rsid w:val="00A3107B"/>
    <w:rsid w:val="00A319B2"/>
    <w:rsid w:val="00A31CD5"/>
    <w:rsid w:val="00A321DC"/>
    <w:rsid w:val="00A325C7"/>
    <w:rsid w:val="00A329F3"/>
    <w:rsid w:val="00A32C82"/>
    <w:rsid w:val="00A32D25"/>
    <w:rsid w:val="00A334EB"/>
    <w:rsid w:val="00A33769"/>
    <w:rsid w:val="00A3379E"/>
    <w:rsid w:val="00A339F5"/>
    <w:rsid w:val="00A33F07"/>
    <w:rsid w:val="00A341F7"/>
    <w:rsid w:val="00A34725"/>
    <w:rsid w:val="00A3494C"/>
    <w:rsid w:val="00A34D75"/>
    <w:rsid w:val="00A35253"/>
    <w:rsid w:val="00A35369"/>
    <w:rsid w:val="00A35650"/>
    <w:rsid w:val="00A3574E"/>
    <w:rsid w:val="00A35B47"/>
    <w:rsid w:val="00A35E4B"/>
    <w:rsid w:val="00A36118"/>
    <w:rsid w:val="00A361D9"/>
    <w:rsid w:val="00A3624D"/>
    <w:rsid w:val="00A36341"/>
    <w:rsid w:val="00A36727"/>
    <w:rsid w:val="00A36739"/>
    <w:rsid w:val="00A36B47"/>
    <w:rsid w:val="00A36D13"/>
    <w:rsid w:val="00A37571"/>
    <w:rsid w:val="00A37893"/>
    <w:rsid w:val="00A37E72"/>
    <w:rsid w:val="00A406A2"/>
    <w:rsid w:val="00A40837"/>
    <w:rsid w:val="00A40914"/>
    <w:rsid w:val="00A4096F"/>
    <w:rsid w:val="00A41632"/>
    <w:rsid w:val="00A42014"/>
    <w:rsid w:val="00A42017"/>
    <w:rsid w:val="00A42277"/>
    <w:rsid w:val="00A42335"/>
    <w:rsid w:val="00A42355"/>
    <w:rsid w:val="00A42B77"/>
    <w:rsid w:val="00A42FAD"/>
    <w:rsid w:val="00A43340"/>
    <w:rsid w:val="00A442FB"/>
    <w:rsid w:val="00A44431"/>
    <w:rsid w:val="00A44BD0"/>
    <w:rsid w:val="00A44D9A"/>
    <w:rsid w:val="00A44E07"/>
    <w:rsid w:val="00A45B10"/>
    <w:rsid w:val="00A464D3"/>
    <w:rsid w:val="00A46731"/>
    <w:rsid w:val="00A4699C"/>
    <w:rsid w:val="00A46CDE"/>
    <w:rsid w:val="00A47695"/>
    <w:rsid w:val="00A4787B"/>
    <w:rsid w:val="00A500D0"/>
    <w:rsid w:val="00A502E4"/>
    <w:rsid w:val="00A50F3F"/>
    <w:rsid w:val="00A51771"/>
    <w:rsid w:val="00A51EDC"/>
    <w:rsid w:val="00A521DB"/>
    <w:rsid w:val="00A521F5"/>
    <w:rsid w:val="00A523CB"/>
    <w:rsid w:val="00A527B1"/>
    <w:rsid w:val="00A527B6"/>
    <w:rsid w:val="00A52A79"/>
    <w:rsid w:val="00A53179"/>
    <w:rsid w:val="00A53307"/>
    <w:rsid w:val="00A53540"/>
    <w:rsid w:val="00A53BFC"/>
    <w:rsid w:val="00A53C16"/>
    <w:rsid w:val="00A541ED"/>
    <w:rsid w:val="00A5517F"/>
    <w:rsid w:val="00A55B6F"/>
    <w:rsid w:val="00A56A99"/>
    <w:rsid w:val="00A56B1A"/>
    <w:rsid w:val="00A56BFF"/>
    <w:rsid w:val="00A57039"/>
    <w:rsid w:val="00A57061"/>
    <w:rsid w:val="00A5739F"/>
    <w:rsid w:val="00A57E42"/>
    <w:rsid w:val="00A57E60"/>
    <w:rsid w:val="00A57EF0"/>
    <w:rsid w:val="00A6008F"/>
    <w:rsid w:val="00A6056B"/>
    <w:rsid w:val="00A60C47"/>
    <w:rsid w:val="00A60F77"/>
    <w:rsid w:val="00A61B6D"/>
    <w:rsid w:val="00A61D17"/>
    <w:rsid w:val="00A625E3"/>
    <w:rsid w:val="00A627ED"/>
    <w:rsid w:val="00A632DE"/>
    <w:rsid w:val="00A63561"/>
    <w:rsid w:val="00A63A47"/>
    <w:rsid w:val="00A64094"/>
    <w:rsid w:val="00A64119"/>
    <w:rsid w:val="00A64A1A"/>
    <w:rsid w:val="00A64D75"/>
    <w:rsid w:val="00A64DE1"/>
    <w:rsid w:val="00A6527C"/>
    <w:rsid w:val="00A65608"/>
    <w:rsid w:val="00A65BDD"/>
    <w:rsid w:val="00A65C39"/>
    <w:rsid w:val="00A65C46"/>
    <w:rsid w:val="00A65D23"/>
    <w:rsid w:val="00A66101"/>
    <w:rsid w:val="00A66389"/>
    <w:rsid w:val="00A66635"/>
    <w:rsid w:val="00A66949"/>
    <w:rsid w:val="00A669F9"/>
    <w:rsid w:val="00A6707B"/>
    <w:rsid w:val="00A67724"/>
    <w:rsid w:val="00A67A90"/>
    <w:rsid w:val="00A67E62"/>
    <w:rsid w:val="00A67E73"/>
    <w:rsid w:val="00A67EAE"/>
    <w:rsid w:val="00A7037F"/>
    <w:rsid w:val="00A70A23"/>
    <w:rsid w:val="00A70D52"/>
    <w:rsid w:val="00A717D0"/>
    <w:rsid w:val="00A717E1"/>
    <w:rsid w:val="00A71C93"/>
    <w:rsid w:val="00A71CF7"/>
    <w:rsid w:val="00A71CFE"/>
    <w:rsid w:val="00A7214D"/>
    <w:rsid w:val="00A72249"/>
    <w:rsid w:val="00A72D88"/>
    <w:rsid w:val="00A73279"/>
    <w:rsid w:val="00A73F20"/>
    <w:rsid w:val="00A73FAB"/>
    <w:rsid w:val="00A746F4"/>
    <w:rsid w:val="00A74A7A"/>
    <w:rsid w:val="00A74E3F"/>
    <w:rsid w:val="00A7502F"/>
    <w:rsid w:val="00A753FC"/>
    <w:rsid w:val="00A757D2"/>
    <w:rsid w:val="00A75894"/>
    <w:rsid w:val="00A75E8E"/>
    <w:rsid w:val="00A7659B"/>
    <w:rsid w:val="00A76A32"/>
    <w:rsid w:val="00A76B16"/>
    <w:rsid w:val="00A77415"/>
    <w:rsid w:val="00A775C2"/>
    <w:rsid w:val="00A77729"/>
    <w:rsid w:val="00A7776D"/>
    <w:rsid w:val="00A77AE0"/>
    <w:rsid w:val="00A77CC7"/>
    <w:rsid w:val="00A77D4E"/>
    <w:rsid w:val="00A800BA"/>
    <w:rsid w:val="00A80105"/>
    <w:rsid w:val="00A80289"/>
    <w:rsid w:val="00A804DC"/>
    <w:rsid w:val="00A80663"/>
    <w:rsid w:val="00A80ACF"/>
    <w:rsid w:val="00A8144A"/>
    <w:rsid w:val="00A8165C"/>
    <w:rsid w:val="00A8169B"/>
    <w:rsid w:val="00A81814"/>
    <w:rsid w:val="00A8184C"/>
    <w:rsid w:val="00A822F3"/>
    <w:rsid w:val="00A82365"/>
    <w:rsid w:val="00A823EC"/>
    <w:rsid w:val="00A82784"/>
    <w:rsid w:val="00A8301C"/>
    <w:rsid w:val="00A836EA"/>
    <w:rsid w:val="00A83B54"/>
    <w:rsid w:val="00A844C9"/>
    <w:rsid w:val="00A848E0"/>
    <w:rsid w:val="00A84DF9"/>
    <w:rsid w:val="00A84DFB"/>
    <w:rsid w:val="00A85488"/>
    <w:rsid w:val="00A859F4"/>
    <w:rsid w:val="00A85AE5"/>
    <w:rsid w:val="00A85DD9"/>
    <w:rsid w:val="00A860C7"/>
    <w:rsid w:val="00A860E2"/>
    <w:rsid w:val="00A8697B"/>
    <w:rsid w:val="00A86E79"/>
    <w:rsid w:val="00A874CF"/>
    <w:rsid w:val="00A876D7"/>
    <w:rsid w:val="00A87884"/>
    <w:rsid w:val="00A90128"/>
    <w:rsid w:val="00A901E2"/>
    <w:rsid w:val="00A9026F"/>
    <w:rsid w:val="00A903EF"/>
    <w:rsid w:val="00A905CD"/>
    <w:rsid w:val="00A90790"/>
    <w:rsid w:val="00A90B43"/>
    <w:rsid w:val="00A90B7E"/>
    <w:rsid w:val="00A90F73"/>
    <w:rsid w:val="00A914F1"/>
    <w:rsid w:val="00A91770"/>
    <w:rsid w:val="00A91CB5"/>
    <w:rsid w:val="00A91F3C"/>
    <w:rsid w:val="00A9203A"/>
    <w:rsid w:val="00A9206C"/>
    <w:rsid w:val="00A9274D"/>
    <w:rsid w:val="00A92CA0"/>
    <w:rsid w:val="00A935E1"/>
    <w:rsid w:val="00A93AFD"/>
    <w:rsid w:val="00A93FD0"/>
    <w:rsid w:val="00A94564"/>
    <w:rsid w:val="00A946CB"/>
    <w:rsid w:val="00A94B24"/>
    <w:rsid w:val="00A94C28"/>
    <w:rsid w:val="00A94F5E"/>
    <w:rsid w:val="00A96C4E"/>
    <w:rsid w:val="00A96EDD"/>
    <w:rsid w:val="00A970A2"/>
    <w:rsid w:val="00A9715A"/>
    <w:rsid w:val="00A97DC4"/>
    <w:rsid w:val="00A97F32"/>
    <w:rsid w:val="00AA0613"/>
    <w:rsid w:val="00AA0639"/>
    <w:rsid w:val="00AA088C"/>
    <w:rsid w:val="00AA0980"/>
    <w:rsid w:val="00AA1363"/>
    <w:rsid w:val="00AA1790"/>
    <w:rsid w:val="00AA1888"/>
    <w:rsid w:val="00AA1978"/>
    <w:rsid w:val="00AA204A"/>
    <w:rsid w:val="00AA261B"/>
    <w:rsid w:val="00AA28B6"/>
    <w:rsid w:val="00AA2938"/>
    <w:rsid w:val="00AA34BA"/>
    <w:rsid w:val="00AA3E23"/>
    <w:rsid w:val="00AA42C9"/>
    <w:rsid w:val="00AA4472"/>
    <w:rsid w:val="00AA4524"/>
    <w:rsid w:val="00AA456B"/>
    <w:rsid w:val="00AA45E0"/>
    <w:rsid w:val="00AA4915"/>
    <w:rsid w:val="00AA55C3"/>
    <w:rsid w:val="00AA56B7"/>
    <w:rsid w:val="00AA570A"/>
    <w:rsid w:val="00AA570E"/>
    <w:rsid w:val="00AA5810"/>
    <w:rsid w:val="00AA5F2F"/>
    <w:rsid w:val="00AA6644"/>
    <w:rsid w:val="00AA6FD5"/>
    <w:rsid w:val="00AA724C"/>
    <w:rsid w:val="00AA756F"/>
    <w:rsid w:val="00AA7A3C"/>
    <w:rsid w:val="00AA7DE6"/>
    <w:rsid w:val="00AA7E8F"/>
    <w:rsid w:val="00AB06A9"/>
    <w:rsid w:val="00AB0820"/>
    <w:rsid w:val="00AB0F78"/>
    <w:rsid w:val="00AB1082"/>
    <w:rsid w:val="00AB130C"/>
    <w:rsid w:val="00AB1491"/>
    <w:rsid w:val="00AB205E"/>
    <w:rsid w:val="00AB221B"/>
    <w:rsid w:val="00AB22C7"/>
    <w:rsid w:val="00AB2342"/>
    <w:rsid w:val="00AB269F"/>
    <w:rsid w:val="00AB26F0"/>
    <w:rsid w:val="00AB2F18"/>
    <w:rsid w:val="00AB307D"/>
    <w:rsid w:val="00AB345F"/>
    <w:rsid w:val="00AB3895"/>
    <w:rsid w:val="00AB38F0"/>
    <w:rsid w:val="00AB3A8D"/>
    <w:rsid w:val="00AB3DA4"/>
    <w:rsid w:val="00AB4002"/>
    <w:rsid w:val="00AB41C0"/>
    <w:rsid w:val="00AB4734"/>
    <w:rsid w:val="00AB4F2D"/>
    <w:rsid w:val="00AB52C9"/>
    <w:rsid w:val="00AB5516"/>
    <w:rsid w:val="00AB5B9F"/>
    <w:rsid w:val="00AB61C2"/>
    <w:rsid w:val="00AB627A"/>
    <w:rsid w:val="00AB6A0D"/>
    <w:rsid w:val="00AB6B60"/>
    <w:rsid w:val="00AB6D9F"/>
    <w:rsid w:val="00AB6DFC"/>
    <w:rsid w:val="00AB723B"/>
    <w:rsid w:val="00AB7273"/>
    <w:rsid w:val="00AB7381"/>
    <w:rsid w:val="00AB7976"/>
    <w:rsid w:val="00AB7F72"/>
    <w:rsid w:val="00AB7FDE"/>
    <w:rsid w:val="00AC01EA"/>
    <w:rsid w:val="00AC02DE"/>
    <w:rsid w:val="00AC063D"/>
    <w:rsid w:val="00AC0C18"/>
    <w:rsid w:val="00AC0D81"/>
    <w:rsid w:val="00AC11E4"/>
    <w:rsid w:val="00AC2302"/>
    <w:rsid w:val="00AC27C1"/>
    <w:rsid w:val="00AC292E"/>
    <w:rsid w:val="00AC3347"/>
    <w:rsid w:val="00AC33FE"/>
    <w:rsid w:val="00AC37BA"/>
    <w:rsid w:val="00AC3B93"/>
    <w:rsid w:val="00AC4087"/>
    <w:rsid w:val="00AC47EC"/>
    <w:rsid w:val="00AC4A64"/>
    <w:rsid w:val="00AC4D0D"/>
    <w:rsid w:val="00AC501F"/>
    <w:rsid w:val="00AC507A"/>
    <w:rsid w:val="00AC50FE"/>
    <w:rsid w:val="00AC5505"/>
    <w:rsid w:val="00AC5598"/>
    <w:rsid w:val="00AC55BE"/>
    <w:rsid w:val="00AC5D9A"/>
    <w:rsid w:val="00AC5FF8"/>
    <w:rsid w:val="00AC61F7"/>
    <w:rsid w:val="00AC6343"/>
    <w:rsid w:val="00AC6BD8"/>
    <w:rsid w:val="00AC6FCF"/>
    <w:rsid w:val="00AC7912"/>
    <w:rsid w:val="00AC7A5F"/>
    <w:rsid w:val="00AC7C62"/>
    <w:rsid w:val="00AC7D85"/>
    <w:rsid w:val="00AD0345"/>
    <w:rsid w:val="00AD0A4F"/>
    <w:rsid w:val="00AD0B53"/>
    <w:rsid w:val="00AD0BBF"/>
    <w:rsid w:val="00AD0C87"/>
    <w:rsid w:val="00AD0DE3"/>
    <w:rsid w:val="00AD1101"/>
    <w:rsid w:val="00AD17CB"/>
    <w:rsid w:val="00AD1A13"/>
    <w:rsid w:val="00AD1AE7"/>
    <w:rsid w:val="00AD1BA0"/>
    <w:rsid w:val="00AD1EEA"/>
    <w:rsid w:val="00AD2008"/>
    <w:rsid w:val="00AD236B"/>
    <w:rsid w:val="00AD23A8"/>
    <w:rsid w:val="00AD2909"/>
    <w:rsid w:val="00AD30DC"/>
    <w:rsid w:val="00AD3365"/>
    <w:rsid w:val="00AD3B8F"/>
    <w:rsid w:val="00AD3C77"/>
    <w:rsid w:val="00AD3CF4"/>
    <w:rsid w:val="00AD3DAA"/>
    <w:rsid w:val="00AD4100"/>
    <w:rsid w:val="00AD470F"/>
    <w:rsid w:val="00AD4893"/>
    <w:rsid w:val="00AD5024"/>
    <w:rsid w:val="00AD5094"/>
    <w:rsid w:val="00AD5462"/>
    <w:rsid w:val="00AD5755"/>
    <w:rsid w:val="00AD5770"/>
    <w:rsid w:val="00AD58BD"/>
    <w:rsid w:val="00AD60AA"/>
    <w:rsid w:val="00AD660E"/>
    <w:rsid w:val="00AD6EE9"/>
    <w:rsid w:val="00AD77E3"/>
    <w:rsid w:val="00AD77F3"/>
    <w:rsid w:val="00AD79E0"/>
    <w:rsid w:val="00AD7B81"/>
    <w:rsid w:val="00AD7DB8"/>
    <w:rsid w:val="00AD7E9F"/>
    <w:rsid w:val="00AD7ED8"/>
    <w:rsid w:val="00AE0400"/>
    <w:rsid w:val="00AE05E9"/>
    <w:rsid w:val="00AE0A84"/>
    <w:rsid w:val="00AE0DA9"/>
    <w:rsid w:val="00AE134B"/>
    <w:rsid w:val="00AE1614"/>
    <w:rsid w:val="00AE1861"/>
    <w:rsid w:val="00AE1E6E"/>
    <w:rsid w:val="00AE20D8"/>
    <w:rsid w:val="00AE22D0"/>
    <w:rsid w:val="00AE233F"/>
    <w:rsid w:val="00AE2794"/>
    <w:rsid w:val="00AE2A89"/>
    <w:rsid w:val="00AE2C5C"/>
    <w:rsid w:val="00AE3073"/>
    <w:rsid w:val="00AE31EC"/>
    <w:rsid w:val="00AE3290"/>
    <w:rsid w:val="00AE33C5"/>
    <w:rsid w:val="00AE393A"/>
    <w:rsid w:val="00AE397C"/>
    <w:rsid w:val="00AE39FA"/>
    <w:rsid w:val="00AE4393"/>
    <w:rsid w:val="00AE4488"/>
    <w:rsid w:val="00AE44BD"/>
    <w:rsid w:val="00AE55C8"/>
    <w:rsid w:val="00AE58EC"/>
    <w:rsid w:val="00AE5CF5"/>
    <w:rsid w:val="00AE5E39"/>
    <w:rsid w:val="00AE628C"/>
    <w:rsid w:val="00AE668B"/>
    <w:rsid w:val="00AE71AE"/>
    <w:rsid w:val="00AE7208"/>
    <w:rsid w:val="00AE7350"/>
    <w:rsid w:val="00AE7446"/>
    <w:rsid w:val="00AE762B"/>
    <w:rsid w:val="00AE7DA8"/>
    <w:rsid w:val="00AE7E5A"/>
    <w:rsid w:val="00AE7EAF"/>
    <w:rsid w:val="00AE7FFB"/>
    <w:rsid w:val="00AF0153"/>
    <w:rsid w:val="00AF072E"/>
    <w:rsid w:val="00AF0C6D"/>
    <w:rsid w:val="00AF0D5A"/>
    <w:rsid w:val="00AF0E71"/>
    <w:rsid w:val="00AF2329"/>
    <w:rsid w:val="00AF26C8"/>
    <w:rsid w:val="00AF2B16"/>
    <w:rsid w:val="00AF3169"/>
    <w:rsid w:val="00AF34B5"/>
    <w:rsid w:val="00AF4E68"/>
    <w:rsid w:val="00AF5169"/>
    <w:rsid w:val="00AF51E0"/>
    <w:rsid w:val="00AF521B"/>
    <w:rsid w:val="00AF57ED"/>
    <w:rsid w:val="00AF5CCC"/>
    <w:rsid w:val="00AF68DC"/>
    <w:rsid w:val="00AF69D4"/>
    <w:rsid w:val="00AF7418"/>
    <w:rsid w:val="00AF75AF"/>
    <w:rsid w:val="00AF7BB3"/>
    <w:rsid w:val="00AF7D49"/>
    <w:rsid w:val="00B0024B"/>
    <w:rsid w:val="00B0050E"/>
    <w:rsid w:val="00B0060B"/>
    <w:rsid w:val="00B00623"/>
    <w:rsid w:val="00B008F0"/>
    <w:rsid w:val="00B00DD4"/>
    <w:rsid w:val="00B011CC"/>
    <w:rsid w:val="00B025BB"/>
    <w:rsid w:val="00B02A02"/>
    <w:rsid w:val="00B039EE"/>
    <w:rsid w:val="00B03A88"/>
    <w:rsid w:val="00B03EE1"/>
    <w:rsid w:val="00B040BB"/>
    <w:rsid w:val="00B04ABF"/>
    <w:rsid w:val="00B0503F"/>
    <w:rsid w:val="00B0576C"/>
    <w:rsid w:val="00B057EA"/>
    <w:rsid w:val="00B057EF"/>
    <w:rsid w:val="00B05AB2"/>
    <w:rsid w:val="00B05BCC"/>
    <w:rsid w:val="00B0608A"/>
    <w:rsid w:val="00B06182"/>
    <w:rsid w:val="00B06519"/>
    <w:rsid w:val="00B069A0"/>
    <w:rsid w:val="00B06CC8"/>
    <w:rsid w:val="00B06DE1"/>
    <w:rsid w:val="00B07324"/>
    <w:rsid w:val="00B07534"/>
    <w:rsid w:val="00B07C40"/>
    <w:rsid w:val="00B07CF4"/>
    <w:rsid w:val="00B07FB5"/>
    <w:rsid w:val="00B10143"/>
    <w:rsid w:val="00B101EF"/>
    <w:rsid w:val="00B1051E"/>
    <w:rsid w:val="00B106B3"/>
    <w:rsid w:val="00B10921"/>
    <w:rsid w:val="00B10DDF"/>
    <w:rsid w:val="00B11103"/>
    <w:rsid w:val="00B11E03"/>
    <w:rsid w:val="00B11FFA"/>
    <w:rsid w:val="00B125A9"/>
    <w:rsid w:val="00B128D6"/>
    <w:rsid w:val="00B13081"/>
    <w:rsid w:val="00B13308"/>
    <w:rsid w:val="00B13BCC"/>
    <w:rsid w:val="00B13BF9"/>
    <w:rsid w:val="00B13DF5"/>
    <w:rsid w:val="00B13FA3"/>
    <w:rsid w:val="00B142FA"/>
    <w:rsid w:val="00B14329"/>
    <w:rsid w:val="00B14A46"/>
    <w:rsid w:val="00B14A96"/>
    <w:rsid w:val="00B14AA6"/>
    <w:rsid w:val="00B14D99"/>
    <w:rsid w:val="00B156EE"/>
    <w:rsid w:val="00B15715"/>
    <w:rsid w:val="00B15752"/>
    <w:rsid w:val="00B157E3"/>
    <w:rsid w:val="00B15F1E"/>
    <w:rsid w:val="00B15F36"/>
    <w:rsid w:val="00B16305"/>
    <w:rsid w:val="00B16561"/>
    <w:rsid w:val="00B17AB9"/>
    <w:rsid w:val="00B205C7"/>
    <w:rsid w:val="00B206F7"/>
    <w:rsid w:val="00B2077D"/>
    <w:rsid w:val="00B209EB"/>
    <w:rsid w:val="00B2101A"/>
    <w:rsid w:val="00B214F0"/>
    <w:rsid w:val="00B218A6"/>
    <w:rsid w:val="00B21A4F"/>
    <w:rsid w:val="00B22280"/>
    <w:rsid w:val="00B22422"/>
    <w:rsid w:val="00B2269A"/>
    <w:rsid w:val="00B237B8"/>
    <w:rsid w:val="00B2392C"/>
    <w:rsid w:val="00B23AC4"/>
    <w:rsid w:val="00B23DFC"/>
    <w:rsid w:val="00B2462F"/>
    <w:rsid w:val="00B247CA"/>
    <w:rsid w:val="00B247FF"/>
    <w:rsid w:val="00B24853"/>
    <w:rsid w:val="00B2491E"/>
    <w:rsid w:val="00B24A10"/>
    <w:rsid w:val="00B24C11"/>
    <w:rsid w:val="00B2530F"/>
    <w:rsid w:val="00B25B32"/>
    <w:rsid w:val="00B25EE2"/>
    <w:rsid w:val="00B25FA0"/>
    <w:rsid w:val="00B263E4"/>
    <w:rsid w:val="00B26507"/>
    <w:rsid w:val="00B26859"/>
    <w:rsid w:val="00B26FDC"/>
    <w:rsid w:val="00B2730E"/>
    <w:rsid w:val="00B27536"/>
    <w:rsid w:val="00B277D7"/>
    <w:rsid w:val="00B2792A"/>
    <w:rsid w:val="00B279CD"/>
    <w:rsid w:val="00B27AC3"/>
    <w:rsid w:val="00B27C6C"/>
    <w:rsid w:val="00B27CA7"/>
    <w:rsid w:val="00B3029D"/>
    <w:rsid w:val="00B30AB1"/>
    <w:rsid w:val="00B30F27"/>
    <w:rsid w:val="00B31928"/>
    <w:rsid w:val="00B31973"/>
    <w:rsid w:val="00B319F1"/>
    <w:rsid w:val="00B31C05"/>
    <w:rsid w:val="00B32707"/>
    <w:rsid w:val="00B32783"/>
    <w:rsid w:val="00B329D2"/>
    <w:rsid w:val="00B32A5B"/>
    <w:rsid w:val="00B32C0A"/>
    <w:rsid w:val="00B330CE"/>
    <w:rsid w:val="00B3372F"/>
    <w:rsid w:val="00B337E1"/>
    <w:rsid w:val="00B33F56"/>
    <w:rsid w:val="00B33FE4"/>
    <w:rsid w:val="00B3405C"/>
    <w:rsid w:val="00B3420D"/>
    <w:rsid w:val="00B346FB"/>
    <w:rsid w:val="00B359D2"/>
    <w:rsid w:val="00B35A5F"/>
    <w:rsid w:val="00B35B7B"/>
    <w:rsid w:val="00B3606F"/>
    <w:rsid w:val="00B360C9"/>
    <w:rsid w:val="00B361B8"/>
    <w:rsid w:val="00B364F6"/>
    <w:rsid w:val="00B3747D"/>
    <w:rsid w:val="00B37644"/>
    <w:rsid w:val="00B406A5"/>
    <w:rsid w:val="00B40781"/>
    <w:rsid w:val="00B408AA"/>
    <w:rsid w:val="00B408C3"/>
    <w:rsid w:val="00B40A09"/>
    <w:rsid w:val="00B40A9D"/>
    <w:rsid w:val="00B40B46"/>
    <w:rsid w:val="00B41051"/>
    <w:rsid w:val="00B4220C"/>
    <w:rsid w:val="00B42294"/>
    <w:rsid w:val="00B42352"/>
    <w:rsid w:val="00B43A6A"/>
    <w:rsid w:val="00B4465E"/>
    <w:rsid w:val="00B449AF"/>
    <w:rsid w:val="00B44D2F"/>
    <w:rsid w:val="00B4515B"/>
    <w:rsid w:val="00B457C4"/>
    <w:rsid w:val="00B458BA"/>
    <w:rsid w:val="00B45D16"/>
    <w:rsid w:val="00B45D1A"/>
    <w:rsid w:val="00B46425"/>
    <w:rsid w:val="00B46602"/>
    <w:rsid w:val="00B46807"/>
    <w:rsid w:val="00B46AD2"/>
    <w:rsid w:val="00B46F14"/>
    <w:rsid w:val="00B473A2"/>
    <w:rsid w:val="00B476A8"/>
    <w:rsid w:val="00B478E2"/>
    <w:rsid w:val="00B47A8A"/>
    <w:rsid w:val="00B47D7E"/>
    <w:rsid w:val="00B50197"/>
    <w:rsid w:val="00B50395"/>
    <w:rsid w:val="00B504D5"/>
    <w:rsid w:val="00B50ACE"/>
    <w:rsid w:val="00B50C70"/>
    <w:rsid w:val="00B50DEC"/>
    <w:rsid w:val="00B518C0"/>
    <w:rsid w:val="00B5278F"/>
    <w:rsid w:val="00B52D4F"/>
    <w:rsid w:val="00B53081"/>
    <w:rsid w:val="00B53112"/>
    <w:rsid w:val="00B5355F"/>
    <w:rsid w:val="00B537CC"/>
    <w:rsid w:val="00B539AA"/>
    <w:rsid w:val="00B53AF6"/>
    <w:rsid w:val="00B53E30"/>
    <w:rsid w:val="00B54219"/>
    <w:rsid w:val="00B542E6"/>
    <w:rsid w:val="00B54629"/>
    <w:rsid w:val="00B54997"/>
    <w:rsid w:val="00B54BCD"/>
    <w:rsid w:val="00B54D3F"/>
    <w:rsid w:val="00B54EE9"/>
    <w:rsid w:val="00B54FF4"/>
    <w:rsid w:val="00B55308"/>
    <w:rsid w:val="00B5544C"/>
    <w:rsid w:val="00B5562C"/>
    <w:rsid w:val="00B55CD3"/>
    <w:rsid w:val="00B56486"/>
    <w:rsid w:val="00B565D3"/>
    <w:rsid w:val="00B56A22"/>
    <w:rsid w:val="00B56AAC"/>
    <w:rsid w:val="00B56DD1"/>
    <w:rsid w:val="00B56F66"/>
    <w:rsid w:val="00B57995"/>
    <w:rsid w:val="00B57E0E"/>
    <w:rsid w:val="00B57E8F"/>
    <w:rsid w:val="00B601F6"/>
    <w:rsid w:val="00B6034F"/>
    <w:rsid w:val="00B603FB"/>
    <w:rsid w:val="00B6079A"/>
    <w:rsid w:val="00B60D70"/>
    <w:rsid w:val="00B60F7D"/>
    <w:rsid w:val="00B612BE"/>
    <w:rsid w:val="00B61720"/>
    <w:rsid w:val="00B617EC"/>
    <w:rsid w:val="00B61EF8"/>
    <w:rsid w:val="00B6239B"/>
    <w:rsid w:val="00B626ED"/>
    <w:rsid w:val="00B62FAB"/>
    <w:rsid w:val="00B63087"/>
    <w:rsid w:val="00B632BA"/>
    <w:rsid w:val="00B63424"/>
    <w:rsid w:val="00B63885"/>
    <w:rsid w:val="00B63AD3"/>
    <w:rsid w:val="00B64193"/>
    <w:rsid w:val="00B64DF2"/>
    <w:rsid w:val="00B6506D"/>
    <w:rsid w:val="00B65280"/>
    <w:rsid w:val="00B6563B"/>
    <w:rsid w:val="00B65711"/>
    <w:rsid w:val="00B66597"/>
    <w:rsid w:val="00B66CB4"/>
    <w:rsid w:val="00B6731D"/>
    <w:rsid w:val="00B702C2"/>
    <w:rsid w:val="00B70572"/>
    <w:rsid w:val="00B705F4"/>
    <w:rsid w:val="00B70FAE"/>
    <w:rsid w:val="00B71093"/>
    <w:rsid w:val="00B71291"/>
    <w:rsid w:val="00B713B5"/>
    <w:rsid w:val="00B71910"/>
    <w:rsid w:val="00B71D03"/>
    <w:rsid w:val="00B71EF8"/>
    <w:rsid w:val="00B72441"/>
    <w:rsid w:val="00B726F3"/>
    <w:rsid w:val="00B72890"/>
    <w:rsid w:val="00B72BAA"/>
    <w:rsid w:val="00B7307F"/>
    <w:rsid w:val="00B73617"/>
    <w:rsid w:val="00B73961"/>
    <w:rsid w:val="00B73B22"/>
    <w:rsid w:val="00B73B51"/>
    <w:rsid w:val="00B73DA0"/>
    <w:rsid w:val="00B745A0"/>
    <w:rsid w:val="00B7466E"/>
    <w:rsid w:val="00B746CD"/>
    <w:rsid w:val="00B7494B"/>
    <w:rsid w:val="00B74A71"/>
    <w:rsid w:val="00B74BE1"/>
    <w:rsid w:val="00B74D8D"/>
    <w:rsid w:val="00B74F3C"/>
    <w:rsid w:val="00B7588F"/>
    <w:rsid w:val="00B75D2D"/>
    <w:rsid w:val="00B76420"/>
    <w:rsid w:val="00B765C8"/>
    <w:rsid w:val="00B76C09"/>
    <w:rsid w:val="00B770C2"/>
    <w:rsid w:val="00B77226"/>
    <w:rsid w:val="00B7723D"/>
    <w:rsid w:val="00B77269"/>
    <w:rsid w:val="00B77647"/>
    <w:rsid w:val="00B77C8F"/>
    <w:rsid w:val="00B8016A"/>
    <w:rsid w:val="00B8036F"/>
    <w:rsid w:val="00B8055D"/>
    <w:rsid w:val="00B80A15"/>
    <w:rsid w:val="00B80D5C"/>
    <w:rsid w:val="00B80FA0"/>
    <w:rsid w:val="00B81950"/>
    <w:rsid w:val="00B8197E"/>
    <w:rsid w:val="00B81ACE"/>
    <w:rsid w:val="00B81F10"/>
    <w:rsid w:val="00B82422"/>
    <w:rsid w:val="00B82AF5"/>
    <w:rsid w:val="00B831FD"/>
    <w:rsid w:val="00B83245"/>
    <w:rsid w:val="00B8399A"/>
    <w:rsid w:val="00B842E6"/>
    <w:rsid w:val="00B84387"/>
    <w:rsid w:val="00B8451C"/>
    <w:rsid w:val="00B8473C"/>
    <w:rsid w:val="00B8475B"/>
    <w:rsid w:val="00B84B66"/>
    <w:rsid w:val="00B84B79"/>
    <w:rsid w:val="00B84FB6"/>
    <w:rsid w:val="00B8513B"/>
    <w:rsid w:val="00B85422"/>
    <w:rsid w:val="00B854A2"/>
    <w:rsid w:val="00B85BD7"/>
    <w:rsid w:val="00B85ED8"/>
    <w:rsid w:val="00B86643"/>
    <w:rsid w:val="00B86819"/>
    <w:rsid w:val="00B868DD"/>
    <w:rsid w:val="00B8696B"/>
    <w:rsid w:val="00B86EC8"/>
    <w:rsid w:val="00B8700C"/>
    <w:rsid w:val="00B871A1"/>
    <w:rsid w:val="00B872E0"/>
    <w:rsid w:val="00B873E6"/>
    <w:rsid w:val="00B9000D"/>
    <w:rsid w:val="00B90117"/>
    <w:rsid w:val="00B901E6"/>
    <w:rsid w:val="00B9059E"/>
    <w:rsid w:val="00B905EA"/>
    <w:rsid w:val="00B90D5A"/>
    <w:rsid w:val="00B91511"/>
    <w:rsid w:val="00B91F79"/>
    <w:rsid w:val="00B920DD"/>
    <w:rsid w:val="00B92367"/>
    <w:rsid w:val="00B9264F"/>
    <w:rsid w:val="00B9289A"/>
    <w:rsid w:val="00B92AA6"/>
    <w:rsid w:val="00B92D25"/>
    <w:rsid w:val="00B92F71"/>
    <w:rsid w:val="00B93113"/>
    <w:rsid w:val="00B93330"/>
    <w:rsid w:val="00B933C0"/>
    <w:rsid w:val="00B9344B"/>
    <w:rsid w:val="00B9392F"/>
    <w:rsid w:val="00B93A53"/>
    <w:rsid w:val="00B93C32"/>
    <w:rsid w:val="00B93CA3"/>
    <w:rsid w:val="00B93E34"/>
    <w:rsid w:val="00B93E88"/>
    <w:rsid w:val="00B9452B"/>
    <w:rsid w:val="00B947CA"/>
    <w:rsid w:val="00B94A9F"/>
    <w:rsid w:val="00B94D7D"/>
    <w:rsid w:val="00B95364"/>
    <w:rsid w:val="00B9599B"/>
    <w:rsid w:val="00B95AA5"/>
    <w:rsid w:val="00B95D95"/>
    <w:rsid w:val="00B95F9D"/>
    <w:rsid w:val="00B9619A"/>
    <w:rsid w:val="00B96255"/>
    <w:rsid w:val="00B96360"/>
    <w:rsid w:val="00B96653"/>
    <w:rsid w:val="00B968AF"/>
    <w:rsid w:val="00B9691F"/>
    <w:rsid w:val="00B96A3F"/>
    <w:rsid w:val="00B96B30"/>
    <w:rsid w:val="00B97575"/>
    <w:rsid w:val="00B97BA7"/>
    <w:rsid w:val="00B97C4E"/>
    <w:rsid w:val="00B97F24"/>
    <w:rsid w:val="00BA02FF"/>
    <w:rsid w:val="00BA0328"/>
    <w:rsid w:val="00BA070A"/>
    <w:rsid w:val="00BA0D21"/>
    <w:rsid w:val="00BA1399"/>
    <w:rsid w:val="00BA1739"/>
    <w:rsid w:val="00BA1A9D"/>
    <w:rsid w:val="00BA1B6B"/>
    <w:rsid w:val="00BA1B89"/>
    <w:rsid w:val="00BA20B3"/>
    <w:rsid w:val="00BA3BBF"/>
    <w:rsid w:val="00BA42C0"/>
    <w:rsid w:val="00BA42C3"/>
    <w:rsid w:val="00BA491A"/>
    <w:rsid w:val="00BA4AC2"/>
    <w:rsid w:val="00BA4E4C"/>
    <w:rsid w:val="00BA4EED"/>
    <w:rsid w:val="00BA4FFA"/>
    <w:rsid w:val="00BA52B4"/>
    <w:rsid w:val="00BA6053"/>
    <w:rsid w:val="00BA6522"/>
    <w:rsid w:val="00BA686A"/>
    <w:rsid w:val="00BA6A40"/>
    <w:rsid w:val="00BA6F5F"/>
    <w:rsid w:val="00BA723C"/>
    <w:rsid w:val="00BA77DB"/>
    <w:rsid w:val="00BA7AB6"/>
    <w:rsid w:val="00BB0214"/>
    <w:rsid w:val="00BB02E9"/>
    <w:rsid w:val="00BB0430"/>
    <w:rsid w:val="00BB0531"/>
    <w:rsid w:val="00BB05A1"/>
    <w:rsid w:val="00BB06A3"/>
    <w:rsid w:val="00BB0B3E"/>
    <w:rsid w:val="00BB0CF5"/>
    <w:rsid w:val="00BB1211"/>
    <w:rsid w:val="00BB1225"/>
    <w:rsid w:val="00BB142B"/>
    <w:rsid w:val="00BB19B2"/>
    <w:rsid w:val="00BB2591"/>
    <w:rsid w:val="00BB2A26"/>
    <w:rsid w:val="00BB3256"/>
    <w:rsid w:val="00BB34FD"/>
    <w:rsid w:val="00BB3831"/>
    <w:rsid w:val="00BB3D88"/>
    <w:rsid w:val="00BB3E4E"/>
    <w:rsid w:val="00BB42A4"/>
    <w:rsid w:val="00BB452B"/>
    <w:rsid w:val="00BB4B44"/>
    <w:rsid w:val="00BB4CEC"/>
    <w:rsid w:val="00BB4D49"/>
    <w:rsid w:val="00BB5205"/>
    <w:rsid w:val="00BB582C"/>
    <w:rsid w:val="00BB5B0E"/>
    <w:rsid w:val="00BB5FA4"/>
    <w:rsid w:val="00BB69BF"/>
    <w:rsid w:val="00BB6DE1"/>
    <w:rsid w:val="00BB6E5B"/>
    <w:rsid w:val="00BB6E81"/>
    <w:rsid w:val="00BB6EE3"/>
    <w:rsid w:val="00BB7226"/>
    <w:rsid w:val="00BB7524"/>
    <w:rsid w:val="00BB7583"/>
    <w:rsid w:val="00BB7A0F"/>
    <w:rsid w:val="00BB7ABE"/>
    <w:rsid w:val="00BB7DEC"/>
    <w:rsid w:val="00BB7EDF"/>
    <w:rsid w:val="00BC0560"/>
    <w:rsid w:val="00BC0ABE"/>
    <w:rsid w:val="00BC0B0D"/>
    <w:rsid w:val="00BC0B96"/>
    <w:rsid w:val="00BC137E"/>
    <w:rsid w:val="00BC1725"/>
    <w:rsid w:val="00BC18A6"/>
    <w:rsid w:val="00BC20FE"/>
    <w:rsid w:val="00BC210D"/>
    <w:rsid w:val="00BC2351"/>
    <w:rsid w:val="00BC26A9"/>
    <w:rsid w:val="00BC2702"/>
    <w:rsid w:val="00BC27F5"/>
    <w:rsid w:val="00BC280B"/>
    <w:rsid w:val="00BC2AEE"/>
    <w:rsid w:val="00BC2B03"/>
    <w:rsid w:val="00BC2FD3"/>
    <w:rsid w:val="00BC2FF5"/>
    <w:rsid w:val="00BC3097"/>
    <w:rsid w:val="00BC34C7"/>
    <w:rsid w:val="00BC394F"/>
    <w:rsid w:val="00BC3AE7"/>
    <w:rsid w:val="00BC3B2F"/>
    <w:rsid w:val="00BC3B82"/>
    <w:rsid w:val="00BC3DCC"/>
    <w:rsid w:val="00BC3F94"/>
    <w:rsid w:val="00BC4446"/>
    <w:rsid w:val="00BC459C"/>
    <w:rsid w:val="00BC49E0"/>
    <w:rsid w:val="00BC4C49"/>
    <w:rsid w:val="00BC4E90"/>
    <w:rsid w:val="00BC556B"/>
    <w:rsid w:val="00BC55A5"/>
    <w:rsid w:val="00BC5EA8"/>
    <w:rsid w:val="00BC61A4"/>
    <w:rsid w:val="00BC64CC"/>
    <w:rsid w:val="00BC6675"/>
    <w:rsid w:val="00BC69A2"/>
    <w:rsid w:val="00BC6E3B"/>
    <w:rsid w:val="00BC7425"/>
    <w:rsid w:val="00BC74EB"/>
    <w:rsid w:val="00BC7630"/>
    <w:rsid w:val="00BC763B"/>
    <w:rsid w:val="00BC78A0"/>
    <w:rsid w:val="00BC7E33"/>
    <w:rsid w:val="00BD03BF"/>
    <w:rsid w:val="00BD0602"/>
    <w:rsid w:val="00BD09DC"/>
    <w:rsid w:val="00BD0EFB"/>
    <w:rsid w:val="00BD1066"/>
    <w:rsid w:val="00BD10FA"/>
    <w:rsid w:val="00BD11C3"/>
    <w:rsid w:val="00BD1728"/>
    <w:rsid w:val="00BD17F3"/>
    <w:rsid w:val="00BD1B19"/>
    <w:rsid w:val="00BD1C94"/>
    <w:rsid w:val="00BD1F98"/>
    <w:rsid w:val="00BD2309"/>
    <w:rsid w:val="00BD2C3B"/>
    <w:rsid w:val="00BD2E3D"/>
    <w:rsid w:val="00BD343D"/>
    <w:rsid w:val="00BD38D1"/>
    <w:rsid w:val="00BD3916"/>
    <w:rsid w:val="00BD3B49"/>
    <w:rsid w:val="00BD3D00"/>
    <w:rsid w:val="00BD3D86"/>
    <w:rsid w:val="00BD4557"/>
    <w:rsid w:val="00BD4894"/>
    <w:rsid w:val="00BD50D5"/>
    <w:rsid w:val="00BD5466"/>
    <w:rsid w:val="00BD5E38"/>
    <w:rsid w:val="00BD5F84"/>
    <w:rsid w:val="00BD610C"/>
    <w:rsid w:val="00BD6500"/>
    <w:rsid w:val="00BD6809"/>
    <w:rsid w:val="00BD7143"/>
    <w:rsid w:val="00BD76B3"/>
    <w:rsid w:val="00BD7907"/>
    <w:rsid w:val="00BD7908"/>
    <w:rsid w:val="00BD7BC2"/>
    <w:rsid w:val="00BD7F74"/>
    <w:rsid w:val="00BE01AF"/>
    <w:rsid w:val="00BE0708"/>
    <w:rsid w:val="00BE077A"/>
    <w:rsid w:val="00BE0ACC"/>
    <w:rsid w:val="00BE164C"/>
    <w:rsid w:val="00BE1EE5"/>
    <w:rsid w:val="00BE23CF"/>
    <w:rsid w:val="00BE296D"/>
    <w:rsid w:val="00BE2CAC"/>
    <w:rsid w:val="00BE2E22"/>
    <w:rsid w:val="00BE2E6A"/>
    <w:rsid w:val="00BE31B5"/>
    <w:rsid w:val="00BE347A"/>
    <w:rsid w:val="00BE3611"/>
    <w:rsid w:val="00BE43A2"/>
    <w:rsid w:val="00BE44CB"/>
    <w:rsid w:val="00BE4709"/>
    <w:rsid w:val="00BE5152"/>
    <w:rsid w:val="00BE5CB6"/>
    <w:rsid w:val="00BE6339"/>
    <w:rsid w:val="00BE63D3"/>
    <w:rsid w:val="00BE6471"/>
    <w:rsid w:val="00BE6564"/>
    <w:rsid w:val="00BE673D"/>
    <w:rsid w:val="00BE676F"/>
    <w:rsid w:val="00BE6885"/>
    <w:rsid w:val="00BE6A41"/>
    <w:rsid w:val="00BE714E"/>
    <w:rsid w:val="00BE73CA"/>
    <w:rsid w:val="00BE7C15"/>
    <w:rsid w:val="00BF0731"/>
    <w:rsid w:val="00BF0EF3"/>
    <w:rsid w:val="00BF0FFC"/>
    <w:rsid w:val="00BF15E5"/>
    <w:rsid w:val="00BF1794"/>
    <w:rsid w:val="00BF22DB"/>
    <w:rsid w:val="00BF22F8"/>
    <w:rsid w:val="00BF260E"/>
    <w:rsid w:val="00BF2797"/>
    <w:rsid w:val="00BF2DA0"/>
    <w:rsid w:val="00BF3768"/>
    <w:rsid w:val="00BF37CE"/>
    <w:rsid w:val="00BF3C0F"/>
    <w:rsid w:val="00BF3CF4"/>
    <w:rsid w:val="00BF4287"/>
    <w:rsid w:val="00BF43BA"/>
    <w:rsid w:val="00BF4A26"/>
    <w:rsid w:val="00BF4AAC"/>
    <w:rsid w:val="00BF4C55"/>
    <w:rsid w:val="00BF4CA9"/>
    <w:rsid w:val="00BF5CF2"/>
    <w:rsid w:val="00BF6354"/>
    <w:rsid w:val="00BF67E9"/>
    <w:rsid w:val="00BF6E77"/>
    <w:rsid w:val="00BF73C7"/>
    <w:rsid w:val="00BF797B"/>
    <w:rsid w:val="00BF7AD5"/>
    <w:rsid w:val="00BF7FC1"/>
    <w:rsid w:val="00C002BF"/>
    <w:rsid w:val="00C004B1"/>
    <w:rsid w:val="00C00665"/>
    <w:rsid w:val="00C00C44"/>
    <w:rsid w:val="00C00D09"/>
    <w:rsid w:val="00C00D66"/>
    <w:rsid w:val="00C00F3E"/>
    <w:rsid w:val="00C01043"/>
    <w:rsid w:val="00C0109F"/>
    <w:rsid w:val="00C01453"/>
    <w:rsid w:val="00C0174D"/>
    <w:rsid w:val="00C019A9"/>
    <w:rsid w:val="00C01CA7"/>
    <w:rsid w:val="00C022D6"/>
    <w:rsid w:val="00C025B1"/>
    <w:rsid w:val="00C025D2"/>
    <w:rsid w:val="00C02AD3"/>
    <w:rsid w:val="00C02C96"/>
    <w:rsid w:val="00C02D63"/>
    <w:rsid w:val="00C02F3E"/>
    <w:rsid w:val="00C030C8"/>
    <w:rsid w:val="00C03350"/>
    <w:rsid w:val="00C03599"/>
    <w:rsid w:val="00C03AFF"/>
    <w:rsid w:val="00C03D45"/>
    <w:rsid w:val="00C03D4B"/>
    <w:rsid w:val="00C03EFF"/>
    <w:rsid w:val="00C03FBB"/>
    <w:rsid w:val="00C04C72"/>
    <w:rsid w:val="00C04FA4"/>
    <w:rsid w:val="00C05F61"/>
    <w:rsid w:val="00C06443"/>
    <w:rsid w:val="00C06478"/>
    <w:rsid w:val="00C06872"/>
    <w:rsid w:val="00C06C06"/>
    <w:rsid w:val="00C06E1B"/>
    <w:rsid w:val="00C070C9"/>
    <w:rsid w:val="00C0712B"/>
    <w:rsid w:val="00C0724E"/>
    <w:rsid w:val="00C073FC"/>
    <w:rsid w:val="00C075F9"/>
    <w:rsid w:val="00C07A7B"/>
    <w:rsid w:val="00C07C53"/>
    <w:rsid w:val="00C10582"/>
    <w:rsid w:val="00C10751"/>
    <w:rsid w:val="00C10953"/>
    <w:rsid w:val="00C111B9"/>
    <w:rsid w:val="00C117EC"/>
    <w:rsid w:val="00C11954"/>
    <w:rsid w:val="00C11A57"/>
    <w:rsid w:val="00C11D09"/>
    <w:rsid w:val="00C11D37"/>
    <w:rsid w:val="00C12638"/>
    <w:rsid w:val="00C127D9"/>
    <w:rsid w:val="00C12844"/>
    <w:rsid w:val="00C132D9"/>
    <w:rsid w:val="00C13605"/>
    <w:rsid w:val="00C13618"/>
    <w:rsid w:val="00C139BE"/>
    <w:rsid w:val="00C13DCD"/>
    <w:rsid w:val="00C143B7"/>
    <w:rsid w:val="00C1487A"/>
    <w:rsid w:val="00C14BAD"/>
    <w:rsid w:val="00C14CA1"/>
    <w:rsid w:val="00C1503F"/>
    <w:rsid w:val="00C15153"/>
    <w:rsid w:val="00C1529B"/>
    <w:rsid w:val="00C1543C"/>
    <w:rsid w:val="00C15475"/>
    <w:rsid w:val="00C1688D"/>
    <w:rsid w:val="00C169B2"/>
    <w:rsid w:val="00C169E2"/>
    <w:rsid w:val="00C16A4E"/>
    <w:rsid w:val="00C16AFA"/>
    <w:rsid w:val="00C16D35"/>
    <w:rsid w:val="00C16F5A"/>
    <w:rsid w:val="00C171F9"/>
    <w:rsid w:val="00C1773A"/>
    <w:rsid w:val="00C179B8"/>
    <w:rsid w:val="00C17D85"/>
    <w:rsid w:val="00C17E26"/>
    <w:rsid w:val="00C20630"/>
    <w:rsid w:val="00C2083E"/>
    <w:rsid w:val="00C20EF9"/>
    <w:rsid w:val="00C211A7"/>
    <w:rsid w:val="00C211A8"/>
    <w:rsid w:val="00C2176E"/>
    <w:rsid w:val="00C218EB"/>
    <w:rsid w:val="00C21DC3"/>
    <w:rsid w:val="00C22125"/>
    <w:rsid w:val="00C22744"/>
    <w:rsid w:val="00C22A2A"/>
    <w:rsid w:val="00C22A3F"/>
    <w:rsid w:val="00C22B3B"/>
    <w:rsid w:val="00C22B42"/>
    <w:rsid w:val="00C22BBE"/>
    <w:rsid w:val="00C22DAB"/>
    <w:rsid w:val="00C238B7"/>
    <w:rsid w:val="00C238D7"/>
    <w:rsid w:val="00C23ACE"/>
    <w:rsid w:val="00C23DAB"/>
    <w:rsid w:val="00C244F0"/>
    <w:rsid w:val="00C248CA"/>
    <w:rsid w:val="00C24AF5"/>
    <w:rsid w:val="00C24B25"/>
    <w:rsid w:val="00C24C48"/>
    <w:rsid w:val="00C24E8C"/>
    <w:rsid w:val="00C25717"/>
    <w:rsid w:val="00C25A47"/>
    <w:rsid w:val="00C25D08"/>
    <w:rsid w:val="00C2619C"/>
    <w:rsid w:val="00C263E2"/>
    <w:rsid w:val="00C268B1"/>
    <w:rsid w:val="00C26ED1"/>
    <w:rsid w:val="00C27078"/>
    <w:rsid w:val="00C274C8"/>
    <w:rsid w:val="00C27564"/>
    <w:rsid w:val="00C27711"/>
    <w:rsid w:val="00C277D0"/>
    <w:rsid w:val="00C277FE"/>
    <w:rsid w:val="00C27F76"/>
    <w:rsid w:val="00C27FFE"/>
    <w:rsid w:val="00C3083C"/>
    <w:rsid w:val="00C3173A"/>
    <w:rsid w:val="00C31BE8"/>
    <w:rsid w:val="00C31C2A"/>
    <w:rsid w:val="00C31F89"/>
    <w:rsid w:val="00C32536"/>
    <w:rsid w:val="00C3294F"/>
    <w:rsid w:val="00C32A0F"/>
    <w:rsid w:val="00C330B2"/>
    <w:rsid w:val="00C332EA"/>
    <w:rsid w:val="00C334B9"/>
    <w:rsid w:val="00C3361A"/>
    <w:rsid w:val="00C33896"/>
    <w:rsid w:val="00C33A04"/>
    <w:rsid w:val="00C33B53"/>
    <w:rsid w:val="00C3439D"/>
    <w:rsid w:val="00C34861"/>
    <w:rsid w:val="00C34FEA"/>
    <w:rsid w:val="00C35211"/>
    <w:rsid w:val="00C35258"/>
    <w:rsid w:val="00C35437"/>
    <w:rsid w:val="00C35620"/>
    <w:rsid w:val="00C35CA8"/>
    <w:rsid w:val="00C3678D"/>
    <w:rsid w:val="00C367E0"/>
    <w:rsid w:val="00C36B3B"/>
    <w:rsid w:val="00C379A8"/>
    <w:rsid w:val="00C37EAD"/>
    <w:rsid w:val="00C37FB3"/>
    <w:rsid w:val="00C405B8"/>
    <w:rsid w:val="00C40E68"/>
    <w:rsid w:val="00C4100F"/>
    <w:rsid w:val="00C4163F"/>
    <w:rsid w:val="00C416D1"/>
    <w:rsid w:val="00C41837"/>
    <w:rsid w:val="00C41C14"/>
    <w:rsid w:val="00C42A0B"/>
    <w:rsid w:val="00C42CEA"/>
    <w:rsid w:val="00C42E60"/>
    <w:rsid w:val="00C43233"/>
    <w:rsid w:val="00C43E67"/>
    <w:rsid w:val="00C43F07"/>
    <w:rsid w:val="00C44264"/>
    <w:rsid w:val="00C445C7"/>
    <w:rsid w:val="00C45364"/>
    <w:rsid w:val="00C454DD"/>
    <w:rsid w:val="00C4564E"/>
    <w:rsid w:val="00C45948"/>
    <w:rsid w:val="00C45BC2"/>
    <w:rsid w:val="00C46768"/>
    <w:rsid w:val="00C4686B"/>
    <w:rsid w:val="00C468B0"/>
    <w:rsid w:val="00C475B8"/>
    <w:rsid w:val="00C4771B"/>
    <w:rsid w:val="00C50370"/>
    <w:rsid w:val="00C5059E"/>
    <w:rsid w:val="00C50A70"/>
    <w:rsid w:val="00C50AE6"/>
    <w:rsid w:val="00C50C25"/>
    <w:rsid w:val="00C51433"/>
    <w:rsid w:val="00C51487"/>
    <w:rsid w:val="00C52444"/>
    <w:rsid w:val="00C528F9"/>
    <w:rsid w:val="00C52DC6"/>
    <w:rsid w:val="00C52E5C"/>
    <w:rsid w:val="00C52E8D"/>
    <w:rsid w:val="00C535D2"/>
    <w:rsid w:val="00C535D7"/>
    <w:rsid w:val="00C5380D"/>
    <w:rsid w:val="00C538B0"/>
    <w:rsid w:val="00C53E3A"/>
    <w:rsid w:val="00C53E5F"/>
    <w:rsid w:val="00C53FE0"/>
    <w:rsid w:val="00C542C7"/>
    <w:rsid w:val="00C543A7"/>
    <w:rsid w:val="00C54810"/>
    <w:rsid w:val="00C54BA7"/>
    <w:rsid w:val="00C54D9E"/>
    <w:rsid w:val="00C55307"/>
    <w:rsid w:val="00C55D32"/>
    <w:rsid w:val="00C55F69"/>
    <w:rsid w:val="00C562F9"/>
    <w:rsid w:val="00C563B7"/>
    <w:rsid w:val="00C56E1D"/>
    <w:rsid w:val="00C57315"/>
    <w:rsid w:val="00C573FE"/>
    <w:rsid w:val="00C576FC"/>
    <w:rsid w:val="00C57997"/>
    <w:rsid w:val="00C57AE4"/>
    <w:rsid w:val="00C6004D"/>
    <w:rsid w:val="00C60303"/>
    <w:rsid w:val="00C607D0"/>
    <w:rsid w:val="00C6088B"/>
    <w:rsid w:val="00C60891"/>
    <w:rsid w:val="00C60C67"/>
    <w:rsid w:val="00C60DBC"/>
    <w:rsid w:val="00C60DDD"/>
    <w:rsid w:val="00C60E56"/>
    <w:rsid w:val="00C610CD"/>
    <w:rsid w:val="00C6110B"/>
    <w:rsid w:val="00C61724"/>
    <w:rsid w:val="00C61B85"/>
    <w:rsid w:val="00C61E72"/>
    <w:rsid w:val="00C6217D"/>
    <w:rsid w:val="00C626CC"/>
    <w:rsid w:val="00C62DAD"/>
    <w:rsid w:val="00C62FEE"/>
    <w:rsid w:val="00C636D8"/>
    <w:rsid w:val="00C6373D"/>
    <w:rsid w:val="00C63B6D"/>
    <w:rsid w:val="00C63E7E"/>
    <w:rsid w:val="00C63FFA"/>
    <w:rsid w:val="00C65178"/>
    <w:rsid w:val="00C6537E"/>
    <w:rsid w:val="00C65CF3"/>
    <w:rsid w:val="00C65DDD"/>
    <w:rsid w:val="00C662A2"/>
    <w:rsid w:val="00C66492"/>
    <w:rsid w:val="00C666D6"/>
    <w:rsid w:val="00C66A57"/>
    <w:rsid w:val="00C670CF"/>
    <w:rsid w:val="00C671AC"/>
    <w:rsid w:val="00C674D5"/>
    <w:rsid w:val="00C67832"/>
    <w:rsid w:val="00C7023A"/>
    <w:rsid w:val="00C70513"/>
    <w:rsid w:val="00C70565"/>
    <w:rsid w:val="00C70641"/>
    <w:rsid w:val="00C7079A"/>
    <w:rsid w:val="00C70CCF"/>
    <w:rsid w:val="00C70FC9"/>
    <w:rsid w:val="00C7143C"/>
    <w:rsid w:val="00C71723"/>
    <w:rsid w:val="00C7199F"/>
    <w:rsid w:val="00C719C4"/>
    <w:rsid w:val="00C72A92"/>
    <w:rsid w:val="00C731A6"/>
    <w:rsid w:val="00C731FA"/>
    <w:rsid w:val="00C73341"/>
    <w:rsid w:val="00C73400"/>
    <w:rsid w:val="00C73678"/>
    <w:rsid w:val="00C73A2E"/>
    <w:rsid w:val="00C74353"/>
    <w:rsid w:val="00C74641"/>
    <w:rsid w:val="00C7517F"/>
    <w:rsid w:val="00C753C9"/>
    <w:rsid w:val="00C75802"/>
    <w:rsid w:val="00C7581B"/>
    <w:rsid w:val="00C75888"/>
    <w:rsid w:val="00C75D0F"/>
    <w:rsid w:val="00C76002"/>
    <w:rsid w:val="00C76163"/>
    <w:rsid w:val="00C76425"/>
    <w:rsid w:val="00C7705D"/>
    <w:rsid w:val="00C77366"/>
    <w:rsid w:val="00C7779D"/>
    <w:rsid w:val="00C80391"/>
    <w:rsid w:val="00C803BA"/>
    <w:rsid w:val="00C80490"/>
    <w:rsid w:val="00C80DB2"/>
    <w:rsid w:val="00C80F7A"/>
    <w:rsid w:val="00C811A8"/>
    <w:rsid w:val="00C81C43"/>
    <w:rsid w:val="00C81E24"/>
    <w:rsid w:val="00C81EA8"/>
    <w:rsid w:val="00C8218C"/>
    <w:rsid w:val="00C821F5"/>
    <w:rsid w:val="00C8232F"/>
    <w:rsid w:val="00C8248D"/>
    <w:rsid w:val="00C82629"/>
    <w:rsid w:val="00C828B8"/>
    <w:rsid w:val="00C83268"/>
    <w:rsid w:val="00C837AF"/>
    <w:rsid w:val="00C83962"/>
    <w:rsid w:val="00C83D48"/>
    <w:rsid w:val="00C83F65"/>
    <w:rsid w:val="00C83FE5"/>
    <w:rsid w:val="00C84048"/>
    <w:rsid w:val="00C84590"/>
    <w:rsid w:val="00C84662"/>
    <w:rsid w:val="00C85250"/>
    <w:rsid w:val="00C854F9"/>
    <w:rsid w:val="00C85DD4"/>
    <w:rsid w:val="00C86266"/>
    <w:rsid w:val="00C863CA"/>
    <w:rsid w:val="00C86420"/>
    <w:rsid w:val="00C868C8"/>
    <w:rsid w:val="00C86913"/>
    <w:rsid w:val="00C86A28"/>
    <w:rsid w:val="00C86C3C"/>
    <w:rsid w:val="00C86E0D"/>
    <w:rsid w:val="00C870A6"/>
    <w:rsid w:val="00C8727A"/>
    <w:rsid w:val="00C87383"/>
    <w:rsid w:val="00C8759A"/>
    <w:rsid w:val="00C8778B"/>
    <w:rsid w:val="00C878FC"/>
    <w:rsid w:val="00C9006D"/>
    <w:rsid w:val="00C900F8"/>
    <w:rsid w:val="00C90420"/>
    <w:rsid w:val="00C90B4A"/>
    <w:rsid w:val="00C90C82"/>
    <w:rsid w:val="00C9141B"/>
    <w:rsid w:val="00C91D86"/>
    <w:rsid w:val="00C9237C"/>
    <w:rsid w:val="00C9239D"/>
    <w:rsid w:val="00C928A0"/>
    <w:rsid w:val="00C92E3B"/>
    <w:rsid w:val="00C932B9"/>
    <w:rsid w:val="00C94167"/>
    <w:rsid w:val="00C9443D"/>
    <w:rsid w:val="00C944FE"/>
    <w:rsid w:val="00C948C7"/>
    <w:rsid w:val="00C94B5A"/>
    <w:rsid w:val="00C94CD4"/>
    <w:rsid w:val="00C94F74"/>
    <w:rsid w:val="00C950A2"/>
    <w:rsid w:val="00C951FA"/>
    <w:rsid w:val="00C959A6"/>
    <w:rsid w:val="00C96029"/>
    <w:rsid w:val="00C9683C"/>
    <w:rsid w:val="00C96A18"/>
    <w:rsid w:val="00C9719D"/>
    <w:rsid w:val="00C977F5"/>
    <w:rsid w:val="00C97864"/>
    <w:rsid w:val="00CA043D"/>
    <w:rsid w:val="00CA050C"/>
    <w:rsid w:val="00CA0F4D"/>
    <w:rsid w:val="00CA14C3"/>
    <w:rsid w:val="00CA18B5"/>
    <w:rsid w:val="00CA1BE8"/>
    <w:rsid w:val="00CA2156"/>
    <w:rsid w:val="00CA2372"/>
    <w:rsid w:val="00CA23A7"/>
    <w:rsid w:val="00CA25D8"/>
    <w:rsid w:val="00CA288F"/>
    <w:rsid w:val="00CA28C5"/>
    <w:rsid w:val="00CA2B9A"/>
    <w:rsid w:val="00CA2E1C"/>
    <w:rsid w:val="00CA3036"/>
    <w:rsid w:val="00CA3186"/>
    <w:rsid w:val="00CA3C15"/>
    <w:rsid w:val="00CA3CCE"/>
    <w:rsid w:val="00CA3E8C"/>
    <w:rsid w:val="00CA411C"/>
    <w:rsid w:val="00CA45DE"/>
    <w:rsid w:val="00CA4E4E"/>
    <w:rsid w:val="00CA554E"/>
    <w:rsid w:val="00CA5594"/>
    <w:rsid w:val="00CA5772"/>
    <w:rsid w:val="00CA5D36"/>
    <w:rsid w:val="00CA630A"/>
    <w:rsid w:val="00CA6320"/>
    <w:rsid w:val="00CA6CB2"/>
    <w:rsid w:val="00CA6E06"/>
    <w:rsid w:val="00CA70E5"/>
    <w:rsid w:val="00CA7EC0"/>
    <w:rsid w:val="00CA7FAD"/>
    <w:rsid w:val="00CB02A6"/>
    <w:rsid w:val="00CB0530"/>
    <w:rsid w:val="00CB0ADE"/>
    <w:rsid w:val="00CB0B62"/>
    <w:rsid w:val="00CB0C31"/>
    <w:rsid w:val="00CB136F"/>
    <w:rsid w:val="00CB1E1F"/>
    <w:rsid w:val="00CB1FE1"/>
    <w:rsid w:val="00CB2016"/>
    <w:rsid w:val="00CB25FE"/>
    <w:rsid w:val="00CB26D9"/>
    <w:rsid w:val="00CB3D64"/>
    <w:rsid w:val="00CB4180"/>
    <w:rsid w:val="00CB4355"/>
    <w:rsid w:val="00CB44C2"/>
    <w:rsid w:val="00CB46F9"/>
    <w:rsid w:val="00CB479F"/>
    <w:rsid w:val="00CB4AEC"/>
    <w:rsid w:val="00CB4EF2"/>
    <w:rsid w:val="00CB541B"/>
    <w:rsid w:val="00CB549C"/>
    <w:rsid w:val="00CB56D6"/>
    <w:rsid w:val="00CB59A0"/>
    <w:rsid w:val="00CB5A63"/>
    <w:rsid w:val="00CB6040"/>
    <w:rsid w:val="00CB6298"/>
    <w:rsid w:val="00CB6774"/>
    <w:rsid w:val="00CB6B06"/>
    <w:rsid w:val="00CB7017"/>
    <w:rsid w:val="00CB738F"/>
    <w:rsid w:val="00CB73AD"/>
    <w:rsid w:val="00CB73FD"/>
    <w:rsid w:val="00CB74C0"/>
    <w:rsid w:val="00CB75E4"/>
    <w:rsid w:val="00CB7C59"/>
    <w:rsid w:val="00CC000B"/>
    <w:rsid w:val="00CC018E"/>
    <w:rsid w:val="00CC01B5"/>
    <w:rsid w:val="00CC0241"/>
    <w:rsid w:val="00CC038B"/>
    <w:rsid w:val="00CC0C8C"/>
    <w:rsid w:val="00CC0E42"/>
    <w:rsid w:val="00CC1866"/>
    <w:rsid w:val="00CC1E31"/>
    <w:rsid w:val="00CC2080"/>
    <w:rsid w:val="00CC2415"/>
    <w:rsid w:val="00CC29C8"/>
    <w:rsid w:val="00CC2AE8"/>
    <w:rsid w:val="00CC2FD6"/>
    <w:rsid w:val="00CC2FFF"/>
    <w:rsid w:val="00CC30D2"/>
    <w:rsid w:val="00CC31AB"/>
    <w:rsid w:val="00CC3342"/>
    <w:rsid w:val="00CC33BA"/>
    <w:rsid w:val="00CC33D1"/>
    <w:rsid w:val="00CC34FF"/>
    <w:rsid w:val="00CC35B5"/>
    <w:rsid w:val="00CC38BD"/>
    <w:rsid w:val="00CC39AC"/>
    <w:rsid w:val="00CC3F25"/>
    <w:rsid w:val="00CC4068"/>
    <w:rsid w:val="00CC437A"/>
    <w:rsid w:val="00CC48E4"/>
    <w:rsid w:val="00CC5133"/>
    <w:rsid w:val="00CC524C"/>
    <w:rsid w:val="00CC531C"/>
    <w:rsid w:val="00CC58E1"/>
    <w:rsid w:val="00CC5BD2"/>
    <w:rsid w:val="00CC5D23"/>
    <w:rsid w:val="00CC73CB"/>
    <w:rsid w:val="00CC7B1E"/>
    <w:rsid w:val="00CD01E0"/>
    <w:rsid w:val="00CD0558"/>
    <w:rsid w:val="00CD05E4"/>
    <w:rsid w:val="00CD0998"/>
    <w:rsid w:val="00CD0D2F"/>
    <w:rsid w:val="00CD11BF"/>
    <w:rsid w:val="00CD1878"/>
    <w:rsid w:val="00CD19C7"/>
    <w:rsid w:val="00CD1C9F"/>
    <w:rsid w:val="00CD1F5E"/>
    <w:rsid w:val="00CD2130"/>
    <w:rsid w:val="00CD25E8"/>
    <w:rsid w:val="00CD27B7"/>
    <w:rsid w:val="00CD28D8"/>
    <w:rsid w:val="00CD2A4F"/>
    <w:rsid w:val="00CD2F05"/>
    <w:rsid w:val="00CD2FD8"/>
    <w:rsid w:val="00CD30A6"/>
    <w:rsid w:val="00CD3D4F"/>
    <w:rsid w:val="00CD3E29"/>
    <w:rsid w:val="00CD4035"/>
    <w:rsid w:val="00CD43FE"/>
    <w:rsid w:val="00CD440B"/>
    <w:rsid w:val="00CD4709"/>
    <w:rsid w:val="00CD4B07"/>
    <w:rsid w:val="00CD4DE5"/>
    <w:rsid w:val="00CD52EE"/>
    <w:rsid w:val="00CD5310"/>
    <w:rsid w:val="00CD586E"/>
    <w:rsid w:val="00CD5CC6"/>
    <w:rsid w:val="00CD6159"/>
    <w:rsid w:val="00CD64C9"/>
    <w:rsid w:val="00CD67AC"/>
    <w:rsid w:val="00CD6896"/>
    <w:rsid w:val="00CD705B"/>
    <w:rsid w:val="00CD7146"/>
    <w:rsid w:val="00CD7CDC"/>
    <w:rsid w:val="00CD7E81"/>
    <w:rsid w:val="00CE00B8"/>
    <w:rsid w:val="00CE0187"/>
    <w:rsid w:val="00CE060F"/>
    <w:rsid w:val="00CE0805"/>
    <w:rsid w:val="00CE0C74"/>
    <w:rsid w:val="00CE0D22"/>
    <w:rsid w:val="00CE105E"/>
    <w:rsid w:val="00CE1498"/>
    <w:rsid w:val="00CE1744"/>
    <w:rsid w:val="00CE1D0C"/>
    <w:rsid w:val="00CE26E0"/>
    <w:rsid w:val="00CE27FB"/>
    <w:rsid w:val="00CE2895"/>
    <w:rsid w:val="00CE2B70"/>
    <w:rsid w:val="00CE2BC7"/>
    <w:rsid w:val="00CE2C7B"/>
    <w:rsid w:val="00CE3325"/>
    <w:rsid w:val="00CE349B"/>
    <w:rsid w:val="00CE398C"/>
    <w:rsid w:val="00CE41A1"/>
    <w:rsid w:val="00CE4284"/>
    <w:rsid w:val="00CE4511"/>
    <w:rsid w:val="00CE455F"/>
    <w:rsid w:val="00CE4611"/>
    <w:rsid w:val="00CE4998"/>
    <w:rsid w:val="00CE4F1F"/>
    <w:rsid w:val="00CE51B3"/>
    <w:rsid w:val="00CE5679"/>
    <w:rsid w:val="00CE63B9"/>
    <w:rsid w:val="00CE66EB"/>
    <w:rsid w:val="00CE7040"/>
    <w:rsid w:val="00CE73BE"/>
    <w:rsid w:val="00CE73F7"/>
    <w:rsid w:val="00CE7420"/>
    <w:rsid w:val="00CE7AB2"/>
    <w:rsid w:val="00CE7B3D"/>
    <w:rsid w:val="00CF04AB"/>
    <w:rsid w:val="00CF05DC"/>
    <w:rsid w:val="00CF06BC"/>
    <w:rsid w:val="00CF1007"/>
    <w:rsid w:val="00CF126D"/>
    <w:rsid w:val="00CF12A9"/>
    <w:rsid w:val="00CF14D8"/>
    <w:rsid w:val="00CF15D1"/>
    <w:rsid w:val="00CF194A"/>
    <w:rsid w:val="00CF1B87"/>
    <w:rsid w:val="00CF1BE4"/>
    <w:rsid w:val="00CF1FCA"/>
    <w:rsid w:val="00CF244B"/>
    <w:rsid w:val="00CF25DB"/>
    <w:rsid w:val="00CF25ED"/>
    <w:rsid w:val="00CF28BC"/>
    <w:rsid w:val="00CF2D10"/>
    <w:rsid w:val="00CF3130"/>
    <w:rsid w:val="00CF3274"/>
    <w:rsid w:val="00CF35A0"/>
    <w:rsid w:val="00CF3CF7"/>
    <w:rsid w:val="00CF407E"/>
    <w:rsid w:val="00CF4155"/>
    <w:rsid w:val="00CF41CF"/>
    <w:rsid w:val="00CF53B9"/>
    <w:rsid w:val="00CF55BF"/>
    <w:rsid w:val="00CF5A37"/>
    <w:rsid w:val="00CF5C65"/>
    <w:rsid w:val="00CF68C6"/>
    <w:rsid w:val="00CF696E"/>
    <w:rsid w:val="00CF6B4C"/>
    <w:rsid w:val="00CF6C1B"/>
    <w:rsid w:val="00CF6C87"/>
    <w:rsid w:val="00CF716A"/>
    <w:rsid w:val="00CF7224"/>
    <w:rsid w:val="00CF72BF"/>
    <w:rsid w:val="00CF731E"/>
    <w:rsid w:val="00CF7356"/>
    <w:rsid w:val="00CF74F3"/>
    <w:rsid w:val="00CF78B4"/>
    <w:rsid w:val="00CF7CE7"/>
    <w:rsid w:val="00D0001B"/>
    <w:rsid w:val="00D0091B"/>
    <w:rsid w:val="00D00B49"/>
    <w:rsid w:val="00D00B94"/>
    <w:rsid w:val="00D00E7B"/>
    <w:rsid w:val="00D0110D"/>
    <w:rsid w:val="00D02010"/>
    <w:rsid w:val="00D0212E"/>
    <w:rsid w:val="00D02684"/>
    <w:rsid w:val="00D0276C"/>
    <w:rsid w:val="00D0289C"/>
    <w:rsid w:val="00D03226"/>
    <w:rsid w:val="00D03471"/>
    <w:rsid w:val="00D0376A"/>
    <w:rsid w:val="00D03B33"/>
    <w:rsid w:val="00D03B67"/>
    <w:rsid w:val="00D03C3E"/>
    <w:rsid w:val="00D03EB7"/>
    <w:rsid w:val="00D044A2"/>
    <w:rsid w:val="00D0470A"/>
    <w:rsid w:val="00D04FA8"/>
    <w:rsid w:val="00D05087"/>
    <w:rsid w:val="00D050C0"/>
    <w:rsid w:val="00D05205"/>
    <w:rsid w:val="00D05854"/>
    <w:rsid w:val="00D05F43"/>
    <w:rsid w:val="00D06157"/>
    <w:rsid w:val="00D06263"/>
    <w:rsid w:val="00D06976"/>
    <w:rsid w:val="00D069D7"/>
    <w:rsid w:val="00D06F26"/>
    <w:rsid w:val="00D06FAD"/>
    <w:rsid w:val="00D0717D"/>
    <w:rsid w:val="00D071E9"/>
    <w:rsid w:val="00D073AD"/>
    <w:rsid w:val="00D075FB"/>
    <w:rsid w:val="00D07B4B"/>
    <w:rsid w:val="00D07D92"/>
    <w:rsid w:val="00D10007"/>
    <w:rsid w:val="00D100C1"/>
    <w:rsid w:val="00D1021A"/>
    <w:rsid w:val="00D10272"/>
    <w:rsid w:val="00D109B5"/>
    <w:rsid w:val="00D10B66"/>
    <w:rsid w:val="00D111DF"/>
    <w:rsid w:val="00D11946"/>
    <w:rsid w:val="00D11C11"/>
    <w:rsid w:val="00D11C7A"/>
    <w:rsid w:val="00D124A0"/>
    <w:rsid w:val="00D12552"/>
    <w:rsid w:val="00D12EAD"/>
    <w:rsid w:val="00D13764"/>
    <w:rsid w:val="00D1391D"/>
    <w:rsid w:val="00D143E9"/>
    <w:rsid w:val="00D14431"/>
    <w:rsid w:val="00D147BD"/>
    <w:rsid w:val="00D14832"/>
    <w:rsid w:val="00D14A5B"/>
    <w:rsid w:val="00D14D6C"/>
    <w:rsid w:val="00D14D77"/>
    <w:rsid w:val="00D14D84"/>
    <w:rsid w:val="00D14EDC"/>
    <w:rsid w:val="00D15069"/>
    <w:rsid w:val="00D15420"/>
    <w:rsid w:val="00D159A7"/>
    <w:rsid w:val="00D159ED"/>
    <w:rsid w:val="00D15A43"/>
    <w:rsid w:val="00D162FB"/>
    <w:rsid w:val="00D16527"/>
    <w:rsid w:val="00D169DA"/>
    <w:rsid w:val="00D16E07"/>
    <w:rsid w:val="00D17439"/>
    <w:rsid w:val="00D17BB0"/>
    <w:rsid w:val="00D17D0F"/>
    <w:rsid w:val="00D17FBE"/>
    <w:rsid w:val="00D2033D"/>
    <w:rsid w:val="00D2049B"/>
    <w:rsid w:val="00D20574"/>
    <w:rsid w:val="00D20611"/>
    <w:rsid w:val="00D20737"/>
    <w:rsid w:val="00D207AD"/>
    <w:rsid w:val="00D2093E"/>
    <w:rsid w:val="00D20B6F"/>
    <w:rsid w:val="00D21138"/>
    <w:rsid w:val="00D21323"/>
    <w:rsid w:val="00D217A1"/>
    <w:rsid w:val="00D21890"/>
    <w:rsid w:val="00D21E59"/>
    <w:rsid w:val="00D22429"/>
    <w:rsid w:val="00D225C3"/>
    <w:rsid w:val="00D22B07"/>
    <w:rsid w:val="00D23008"/>
    <w:rsid w:val="00D230E1"/>
    <w:rsid w:val="00D23389"/>
    <w:rsid w:val="00D23B30"/>
    <w:rsid w:val="00D23E03"/>
    <w:rsid w:val="00D23F2F"/>
    <w:rsid w:val="00D23FF5"/>
    <w:rsid w:val="00D24E7C"/>
    <w:rsid w:val="00D24EFD"/>
    <w:rsid w:val="00D25070"/>
    <w:rsid w:val="00D25980"/>
    <w:rsid w:val="00D259E0"/>
    <w:rsid w:val="00D25FBA"/>
    <w:rsid w:val="00D2602D"/>
    <w:rsid w:val="00D26082"/>
    <w:rsid w:val="00D2615D"/>
    <w:rsid w:val="00D266A9"/>
    <w:rsid w:val="00D26759"/>
    <w:rsid w:val="00D26AE8"/>
    <w:rsid w:val="00D26EA2"/>
    <w:rsid w:val="00D27495"/>
    <w:rsid w:val="00D27679"/>
    <w:rsid w:val="00D2779B"/>
    <w:rsid w:val="00D27A8A"/>
    <w:rsid w:val="00D303C2"/>
    <w:rsid w:val="00D30497"/>
    <w:rsid w:val="00D30599"/>
    <w:rsid w:val="00D305C1"/>
    <w:rsid w:val="00D30620"/>
    <w:rsid w:val="00D30901"/>
    <w:rsid w:val="00D30BAF"/>
    <w:rsid w:val="00D310B3"/>
    <w:rsid w:val="00D3185F"/>
    <w:rsid w:val="00D3196C"/>
    <w:rsid w:val="00D319A1"/>
    <w:rsid w:val="00D3215C"/>
    <w:rsid w:val="00D32271"/>
    <w:rsid w:val="00D3227D"/>
    <w:rsid w:val="00D323E4"/>
    <w:rsid w:val="00D325DD"/>
    <w:rsid w:val="00D327BA"/>
    <w:rsid w:val="00D336D5"/>
    <w:rsid w:val="00D33E84"/>
    <w:rsid w:val="00D34418"/>
    <w:rsid w:val="00D34647"/>
    <w:rsid w:val="00D34AED"/>
    <w:rsid w:val="00D34D53"/>
    <w:rsid w:val="00D34EDC"/>
    <w:rsid w:val="00D34EF4"/>
    <w:rsid w:val="00D353DA"/>
    <w:rsid w:val="00D355D3"/>
    <w:rsid w:val="00D358F2"/>
    <w:rsid w:val="00D35C08"/>
    <w:rsid w:val="00D35C77"/>
    <w:rsid w:val="00D361BF"/>
    <w:rsid w:val="00D36236"/>
    <w:rsid w:val="00D36400"/>
    <w:rsid w:val="00D374DE"/>
    <w:rsid w:val="00D3769F"/>
    <w:rsid w:val="00D379AA"/>
    <w:rsid w:val="00D37A36"/>
    <w:rsid w:val="00D37CB0"/>
    <w:rsid w:val="00D37EA3"/>
    <w:rsid w:val="00D400F4"/>
    <w:rsid w:val="00D4039A"/>
    <w:rsid w:val="00D405FB"/>
    <w:rsid w:val="00D40DAD"/>
    <w:rsid w:val="00D4150D"/>
    <w:rsid w:val="00D417F6"/>
    <w:rsid w:val="00D41A4F"/>
    <w:rsid w:val="00D41FE5"/>
    <w:rsid w:val="00D42384"/>
    <w:rsid w:val="00D4295B"/>
    <w:rsid w:val="00D42AF3"/>
    <w:rsid w:val="00D42BBC"/>
    <w:rsid w:val="00D42D7D"/>
    <w:rsid w:val="00D42E2E"/>
    <w:rsid w:val="00D43059"/>
    <w:rsid w:val="00D4335A"/>
    <w:rsid w:val="00D43759"/>
    <w:rsid w:val="00D43BFE"/>
    <w:rsid w:val="00D440C7"/>
    <w:rsid w:val="00D44F48"/>
    <w:rsid w:val="00D450B3"/>
    <w:rsid w:val="00D452E9"/>
    <w:rsid w:val="00D4554D"/>
    <w:rsid w:val="00D45949"/>
    <w:rsid w:val="00D45DE9"/>
    <w:rsid w:val="00D4642D"/>
    <w:rsid w:val="00D46EE1"/>
    <w:rsid w:val="00D470B9"/>
    <w:rsid w:val="00D473C2"/>
    <w:rsid w:val="00D50423"/>
    <w:rsid w:val="00D505BB"/>
    <w:rsid w:val="00D5092B"/>
    <w:rsid w:val="00D50AE6"/>
    <w:rsid w:val="00D50B21"/>
    <w:rsid w:val="00D50BE4"/>
    <w:rsid w:val="00D5172B"/>
    <w:rsid w:val="00D51923"/>
    <w:rsid w:val="00D51B67"/>
    <w:rsid w:val="00D520A1"/>
    <w:rsid w:val="00D52124"/>
    <w:rsid w:val="00D521C3"/>
    <w:rsid w:val="00D527A5"/>
    <w:rsid w:val="00D52975"/>
    <w:rsid w:val="00D52BC4"/>
    <w:rsid w:val="00D5302F"/>
    <w:rsid w:val="00D53953"/>
    <w:rsid w:val="00D5399E"/>
    <w:rsid w:val="00D53F5F"/>
    <w:rsid w:val="00D5482D"/>
    <w:rsid w:val="00D54D2C"/>
    <w:rsid w:val="00D54DEB"/>
    <w:rsid w:val="00D552CA"/>
    <w:rsid w:val="00D55546"/>
    <w:rsid w:val="00D55811"/>
    <w:rsid w:val="00D55B32"/>
    <w:rsid w:val="00D562EE"/>
    <w:rsid w:val="00D5686B"/>
    <w:rsid w:val="00D5691C"/>
    <w:rsid w:val="00D56E34"/>
    <w:rsid w:val="00D5764D"/>
    <w:rsid w:val="00D576F8"/>
    <w:rsid w:val="00D57710"/>
    <w:rsid w:val="00D57A0B"/>
    <w:rsid w:val="00D57B7D"/>
    <w:rsid w:val="00D60288"/>
    <w:rsid w:val="00D6045D"/>
    <w:rsid w:val="00D605FD"/>
    <w:rsid w:val="00D60DFB"/>
    <w:rsid w:val="00D611CE"/>
    <w:rsid w:val="00D612B2"/>
    <w:rsid w:val="00D620F0"/>
    <w:rsid w:val="00D62837"/>
    <w:rsid w:val="00D62869"/>
    <w:rsid w:val="00D62C1C"/>
    <w:rsid w:val="00D62CDC"/>
    <w:rsid w:val="00D63B69"/>
    <w:rsid w:val="00D63B98"/>
    <w:rsid w:val="00D63DF9"/>
    <w:rsid w:val="00D63E33"/>
    <w:rsid w:val="00D6492F"/>
    <w:rsid w:val="00D64F49"/>
    <w:rsid w:val="00D6517D"/>
    <w:rsid w:val="00D66044"/>
    <w:rsid w:val="00D662CF"/>
    <w:rsid w:val="00D66469"/>
    <w:rsid w:val="00D6666B"/>
    <w:rsid w:val="00D66A96"/>
    <w:rsid w:val="00D66D9B"/>
    <w:rsid w:val="00D6774E"/>
    <w:rsid w:val="00D677BC"/>
    <w:rsid w:val="00D67929"/>
    <w:rsid w:val="00D67E93"/>
    <w:rsid w:val="00D7015C"/>
    <w:rsid w:val="00D702EA"/>
    <w:rsid w:val="00D70339"/>
    <w:rsid w:val="00D705FC"/>
    <w:rsid w:val="00D7091A"/>
    <w:rsid w:val="00D70E2A"/>
    <w:rsid w:val="00D71337"/>
    <w:rsid w:val="00D71878"/>
    <w:rsid w:val="00D71F90"/>
    <w:rsid w:val="00D725BA"/>
    <w:rsid w:val="00D7267E"/>
    <w:rsid w:val="00D72A8F"/>
    <w:rsid w:val="00D72D89"/>
    <w:rsid w:val="00D739DB"/>
    <w:rsid w:val="00D73F9C"/>
    <w:rsid w:val="00D7414F"/>
    <w:rsid w:val="00D741E0"/>
    <w:rsid w:val="00D7424E"/>
    <w:rsid w:val="00D74351"/>
    <w:rsid w:val="00D748F9"/>
    <w:rsid w:val="00D749CC"/>
    <w:rsid w:val="00D74AD0"/>
    <w:rsid w:val="00D7508C"/>
    <w:rsid w:val="00D7560D"/>
    <w:rsid w:val="00D75647"/>
    <w:rsid w:val="00D756C7"/>
    <w:rsid w:val="00D7584D"/>
    <w:rsid w:val="00D75A47"/>
    <w:rsid w:val="00D76354"/>
    <w:rsid w:val="00D7663E"/>
    <w:rsid w:val="00D76828"/>
    <w:rsid w:val="00D76A2A"/>
    <w:rsid w:val="00D7706A"/>
    <w:rsid w:val="00D77397"/>
    <w:rsid w:val="00D77561"/>
    <w:rsid w:val="00D77716"/>
    <w:rsid w:val="00D77AD7"/>
    <w:rsid w:val="00D77BB7"/>
    <w:rsid w:val="00D77D85"/>
    <w:rsid w:val="00D77DD1"/>
    <w:rsid w:val="00D80789"/>
    <w:rsid w:val="00D809E0"/>
    <w:rsid w:val="00D810BB"/>
    <w:rsid w:val="00D81306"/>
    <w:rsid w:val="00D813A4"/>
    <w:rsid w:val="00D81715"/>
    <w:rsid w:val="00D81BEC"/>
    <w:rsid w:val="00D81BFE"/>
    <w:rsid w:val="00D81D4C"/>
    <w:rsid w:val="00D82184"/>
    <w:rsid w:val="00D8222F"/>
    <w:rsid w:val="00D824D6"/>
    <w:rsid w:val="00D82727"/>
    <w:rsid w:val="00D82CC6"/>
    <w:rsid w:val="00D82CC9"/>
    <w:rsid w:val="00D83104"/>
    <w:rsid w:val="00D8324A"/>
    <w:rsid w:val="00D83308"/>
    <w:rsid w:val="00D835BF"/>
    <w:rsid w:val="00D8373C"/>
    <w:rsid w:val="00D83772"/>
    <w:rsid w:val="00D8378C"/>
    <w:rsid w:val="00D83815"/>
    <w:rsid w:val="00D8388D"/>
    <w:rsid w:val="00D83C3E"/>
    <w:rsid w:val="00D83C40"/>
    <w:rsid w:val="00D83E93"/>
    <w:rsid w:val="00D83FE0"/>
    <w:rsid w:val="00D84116"/>
    <w:rsid w:val="00D84145"/>
    <w:rsid w:val="00D841C7"/>
    <w:rsid w:val="00D84C20"/>
    <w:rsid w:val="00D84C67"/>
    <w:rsid w:val="00D84F2D"/>
    <w:rsid w:val="00D853A7"/>
    <w:rsid w:val="00D85AE7"/>
    <w:rsid w:val="00D8609B"/>
    <w:rsid w:val="00D86131"/>
    <w:rsid w:val="00D86962"/>
    <w:rsid w:val="00D86B10"/>
    <w:rsid w:val="00D86C8A"/>
    <w:rsid w:val="00D86CA9"/>
    <w:rsid w:val="00D86ED1"/>
    <w:rsid w:val="00D872F6"/>
    <w:rsid w:val="00D8737A"/>
    <w:rsid w:val="00D87892"/>
    <w:rsid w:val="00D903E5"/>
    <w:rsid w:val="00D905A5"/>
    <w:rsid w:val="00D906F6"/>
    <w:rsid w:val="00D907A4"/>
    <w:rsid w:val="00D909A0"/>
    <w:rsid w:val="00D90FAE"/>
    <w:rsid w:val="00D9146F"/>
    <w:rsid w:val="00D9187F"/>
    <w:rsid w:val="00D918DF"/>
    <w:rsid w:val="00D91A2B"/>
    <w:rsid w:val="00D920CE"/>
    <w:rsid w:val="00D921C5"/>
    <w:rsid w:val="00D924BA"/>
    <w:rsid w:val="00D92687"/>
    <w:rsid w:val="00D92737"/>
    <w:rsid w:val="00D929E7"/>
    <w:rsid w:val="00D92D4C"/>
    <w:rsid w:val="00D93A70"/>
    <w:rsid w:val="00D93F97"/>
    <w:rsid w:val="00D93FD3"/>
    <w:rsid w:val="00D9405C"/>
    <w:rsid w:val="00D94097"/>
    <w:rsid w:val="00D9427E"/>
    <w:rsid w:val="00D94709"/>
    <w:rsid w:val="00D947ED"/>
    <w:rsid w:val="00D94C2E"/>
    <w:rsid w:val="00D94C76"/>
    <w:rsid w:val="00D95460"/>
    <w:rsid w:val="00D954B0"/>
    <w:rsid w:val="00D95CCD"/>
    <w:rsid w:val="00D95E26"/>
    <w:rsid w:val="00D96325"/>
    <w:rsid w:val="00D965DD"/>
    <w:rsid w:val="00D96881"/>
    <w:rsid w:val="00D96C89"/>
    <w:rsid w:val="00D970D5"/>
    <w:rsid w:val="00D9712F"/>
    <w:rsid w:val="00D97330"/>
    <w:rsid w:val="00D9762E"/>
    <w:rsid w:val="00D97659"/>
    <w:rsid w:val="00D9785A"/>
    <w:rsid w:val="00D97C5C"/>
    <w:rsid w:val="00DA0116"/>
    <w:rsid w:val="00DA01DE"/>
    <w:rsid w:val="00DA0D82"/>
    <w:rsid w:val="00DA0FB0"/>
    <w:rsid w:val="00DA1035"/>
    <w:rsid w:val="00DA1421"/>
    <w:rsid w:val="00DA1537"/>
    <w:rsid w:val="00DA17EF"/>
    <w:rsid w:val="00DA1817"/>
    <w:rsid w:val="00DA2E57"/>
    <w:rsid w:val="00DA30D6"/>
    <w:rsid w:val="00DA3223"/>
    <w:rsid w:val="00DA3268"/>
    <w:rsid w:val="00DA3480"/>
    <w:rsid w:val="00DA382E"/>
    <w:rsid w:val="00DA38F8"/>
    <w:rsid w:val="00DA38FE"/>
    <w:rsid w:val="00DA3C81"/>
    <w:rsid w:val="00DA3DC8"/>
    <w:rsid w:val="00DA4B0F"/>
    <w:rsid w:val="00DA4BD7"/>
    <w:rsid w:val="00DA4CE3"/>
    <w:rsid w:val="00DA52B4"/>
    <w:rsid w:val="00DA5856"/>
    <w:rsid w:val="00DA63FC"/>
    <w:rsid w:val="00DA6E70"/>
    <w:rsid w:val="00DA71A7"/>
    <w:rsid w:val="00DA722E"/>
    <w:rsid w:val="00DA7331"/>
    <w:rsid w:val="00DA776B"/>
    <w:rsid w:val="00DA79D1"/>
    <w:rsid w:val="00DA7D22"/>
    <w:rsid w:val="00DA7DE8"/>
    <w:rsid w:val="00DA7E14"/>
    <w:rsid w:val="00DB00AD"/>
    <w:rsid w:val="00DB0458"/>
    <w:rsid w:val="00DB07CE"/>
    <w:rsid w:val="00DB132E"/>
    <w:rsid w:val="00DB166D"/>
    <w:rsid w:val="00DB199F"/>
    <w:rsid w:val="00DB1EFC"/>
    <w:rsid w:val="00DB1FA2"/>
    <w:rsid w:val="00DB1FBA"/>
    <w:rsid w:val="00DB20A0"/>
    <w:rsid w:val="00DB27E2"/>
    <w:rsid w:val="00DB2853"/>
    <w:rsid w:val="00DB29A0"/>
    <w:rsid w:val="00DB29F3"/>
    <w:rsid w:val="00DB2FD3"/>
    <w:rsid w:val="00DB41C1"/>
    <w:rsid w:val="00DB43AC"/>
    <w:rsid w:val="00DB4AAF"/>
    <w:rsid w:val="00DB4C1D"/>
    <w:rsid w:val="00DB53E6"/>
    <w:rsid w:val="00DB55B1"/>
    <w:rsid w:val="00DB564F"/>
    <w:rsid w:val="00DB588A"/>
    <w:rsid w:val="00DB5B2B"/>
    <w:rsid w:val="00DB5D0E"/>
    <w:rsid w:val="00DB5EC2"/>
    <w:rsid w:val="00DB5EC3"/>
    <w:rsid w:val="00DB62C5"/>
    <w:rsid w:val="00DB6876"/>
    <w:rsid w:val="00DB6AA1"/>
    <w:rsid w:val="00DB6BBD"/>
    <w:rsid w:val="00DB6D34"/>
    <w:rsid w:val="00DB709B"/>
    <w:rsid w:val="00DB72F5"/>
    <w:rsid w:val="00DB7A9A"/>
    <w:rsid w:val="00DB7AD3"/>
    <w:rsid w:val="00DB7D2C"/>
    <w:rsid w:val="00DB7EB2"/>
    <w:rsid w:val="00DC01D2"/>
    <w:rsid w:val="00DC0407"/>
    <w:rsid w:val="00DC0781"/>
    <w:rsid w:val="00DC1312"/>
    <w:rsid w:val="00DC1425"/>
    <w:rsid w:val="00DC14CE"/>
    <w:rsid w:val="00DC18AF"/>
    <w:rsid w:val="00DC1BE4"/>
    <w:rsid w:val="00DC1C01"/>
    <w:rsid w:val="00DC1DFA"/>
    <w:rsid w:val="00DC2103"/>
    <w:rsid w:val="00DC2958"/>
    <w:rsid w:val="00DC2A3A"/>
    <w:rsid w:val="00DC2B89"/>
    <w:rsid w:val="00DC2BD5"/>
    <w:rsid w:val="00DC2CB3"/>
    <w:rsid w:val="00DC2DB0"/>
    <w:rsid w:val="00DC2FED"/>
    <w:rsid w:val="00DC343F"/>
    <w:rsid w:val="00DC3AEE"/>
    <w:rsid w:val="00DC3C13"/>
    <w:rsid w:val="00DC46F2"/>
    <w:rsid w:val="00DC4C72"/>
    <w:rsid w:val="00DC4E83"/>
    <w:rsid w:val="00DC4F17"/>
    <w:rsid w:val="00DC4FA1"/>
    <w:rsid w:val="00DC553F"/>
    <w:rsid w:val="00DC5648"/>
    <w:rsid w:val="00DC5A16"/>
    <w:rsid w:val="00DC5AAD"/>
    <w:rsid w:val="00DC5FF3"/>
    <w:rsid w:val="00DC607B"/>
    <w:rsid w:val="00DC6317"/>
    <w:rsid w:val="00DC6348"/>
    <w:rsid w:val="00DC64D3"/>
    <w:rsid w:val="00DC6A1E"/>
    <w:rsid w:val="00DC6B2A"/>
    <w:rsid w:val="00DC6FF0"/>
    <w:rsid w:val="00DC7178"/>
    <w:rsid w:val="00DC7844"/>
    <w:rsid w:val="00DC7A5F"/>
    <w:rsid w:val="00DD06A9"/>
    <w:rsid w:val="00DD0CB8"/>
    <w:rsid w:val="00DD0ECE"/>
    <w:rsid w:val="00DD150F"/>
    <w:rsid w:val="00DD15C3"/>
    <w:rsid w:val="00DD1600"/>
    <w:rsid w:val="00DD187F"/>
    <w:rsid w:val="00DD1939"/>
    <w:rsid w:val="00DD1AED"/>
    <w:rsid w:val="00DD1B65"/>
    <w:rsid w:val="00DD1E17"/>
    <w:rsid w:val="00DD2457"/>
    <w:rsid w:val="00DD2965"/>
    <w:rsid w:val="00DD31BB"/>
    <w:rsid w:val="00DD32F9"/>
    <w:rsid w:val="00DD3302"/>
    <w:rsid w:val="00DD360B"/>
    <w:rsid w:val="00DD36D6"/>
    <w:rsid w:val="00DD3AAF"/>
    <w:rsid w:val="00DD3F0F"/>
    <w:rsid w:val="00DD4225"/>
    <w:rsid w:val="00DD4239"/>
    <w:rsid w:val="00DD44BA"/>
    <w:rsid w:val="00DD4D0C"/>
    <w:rsid w:val="00DD5C39"/>
    <w:rsid w:val="00DD5FB6"/>
    <w:rsid w:val="00DD60F7"/>
    <w:rsid w:val="00DD6154"/>
    <w:rsid w:val="00DD6238"/>
    <w:rsid w:val="00DD6B9A"/>
    <w:rsid w:val="00DD6FDD"/>
    <w:rsid w:val="00DD747A"/>
    <w:rsid w:val="00DD7758"/>
    <w:rsid w:val="00DD776D"/>
    <w:rsid w:val="00DE00A6"/>
    <w:rsid w:val="00DE02AB"/>
    <w:rsid w:val="00DE0AD5"/>
    <w:rsid w:val="00DE13BD"/>
    <w:rsid w:val="00DE1534"/>
    <w:rsid w:val="00DE1B56"/>
    <w:rsid w:val="00DE1BFF"/>
    <w:rsid w:val="00DE1D9D"/>
    <w:rsid w:val="00DE1F21"/>
    <w:rsid w:val="00DE21B3"/>
    <w:rsid w:val="00DE25DD"/>
    <w:rsid w:val="00DE28EB"/>
    <w:rsid w:val="00DE2D69"/>
    <w:rsid w:val="00DE2F65"/>
    <w:rsid w:val="00DE30AC"/>
    <w:rsid w:val="00DE3603"/>
    <w:rsid w:val="00DE363B"/>
    <w:rsid w:val="00DE3E17"/>
    <w:rsid w:val="00DE428D"/>
    <w:rsid w:val="00DE46A0"/>
    <w:rsid w:val="00DE475E"/>
    <w:rsid w:val="00DE483B"/>
    <w:rsid w:val="00DE5088"/>
    <w:rsid w:val="00DE5D34"/>
    <w:rsid w:val="00DE5D3E"/>
    <w:rsid w:val="00DE5DDF"/>
    <w:rsid w:val="00DE5E8E"/>
    <w:rsid w:val="00DE5F55"/>
    <w:rsid w:val="00DE6117"/>
    <w:rsid w:val="00DE616C"/>
    <w:rsid w:val="00DE64A0"/>
    <w:rsid w:val="00DE6778"/>
    <w:rsid w:val="00DE6823"/>
    <w:rsid w:val="00DE6C9A"/>
    <w:rsid w:val="00DE6DB1"/>
    <w:rsid w:val="00DE6E75"/>
    <w:rsid w:val="00DE73A8"/>
    <w:rsid w:val="00DE7682"/>
    <w:rsid w:val="00DE78DC"/>
    <w:rsid w:val="00DE7E84"/>
    <w:rsid w:val="00DF01B6"/>
    <w:rsid w:val="00DF05B1"/>
    <w:rsid w:val="00DF09B4"/>
    <w:rsid w:val="00DF0A45"/>
    <w:rsid w:val="00DF10E8"/>
    <w:rsid w:val="00DF15C9"/>
    <w:rsid w:val="00DF1C6D"/>
    <w:rsid w:val="00DF1E78"/>
    <w:rsid w:val="00DF1F76"/>
    <w:rsid w:val="00DF2049"/>
    <w:rsid w:val="00DF20B2"/>
    <w:rsid w:val="00DF2198"/>
    <w:rsid w:val="00DF243A"/>
    <w:rsid w:val="00DF2674"/>
    <w:rsid w:val="00DF2676"/>
    <w:rsid w:val="00DF26AD"/>
    <w:rsid w:val="00DF26C9"/>
    <w:rsid w:val="00DF2BC3"/>
    <w:rsid w:val="00DF3440"/>
    <w:rsid w:val="00DF3930"/>
    <w:rsid w:val="00DF3C5A"/>
    <w:rsid w:val="00DF3CC6"/>
    <w:rsid w:val="00DF3D7F"/>
    <w:rsid w:val="00DF3DF7"/>
    <w:rsid w:val="00DF3E5C"/>
    <w:rsid w:val="00DF3F4E"/>
    <w:rsid w:val="00DF401E"/>
    <w:rsid w:val="00DF41D3"/>
    <w:rsid w:val="00DF465D"/>
    <w:rsid w:val="00DF477D"/>
    <w:rsid w:val="00DF4A60"/>
    <w:rsid w:val="00DF4BE5"/>
    <w:rsid w:val="00DF5AA9"/>
    <w:rsid w:val="00DF6425"/>
    <w:rsid w:val="00DF646A"/>
    <w:rsid w:val="00DF68F0"/>
    <w:rsid w:val="00DF695F"/>
    <w:rsid w:val="00DF6D30"/>
    <w:rsid w:val="00DF6EF7"/>
    <w:rsid w:val="00DF78CB"/>
    <w:rsid w:val="00DF799B"/>
    <w:rsid w:val="00E0018F"/>
    <w:rsid w:val="00E005F1"/>
    <w:rsid w:val="00E007B0"/>
    <w:rsid w:val="00E00D71"/>
    <w:rsid w:val="00E013DE"/>
    <w:rsid w:val="00E020F3"/>
    <w:rsid w:val="00E025FA"/>
    <w:rsid w:val="00E02F18"/>
    <w:rsid w:val="00E0301C"/>
    <w:rsid w:val="00E036AA"/>
    <w:rsid w:val="00E0381D"/>
    <w:rsid w:val="00E03BDE"/>
    <w:rsid w:val="00E03C07"/>
    <w:rsid w:val="00E04164"/>
    <w:rsid w:val="00E049C8"/>
    <w:rsid w:val="00E04A12"/>
    <w:rsid w:val="00E0504E"/>
    <w:rsid w:val="00E051A5"/>
    <w:rsid w:val="00E051E7"/>
    <w:rsid w:val="00E052B5"/>
    <w:rsid w:val="00E05D9E"/>
    <w:rsid w:val="00E05F47"/>
    <w:rsid w:val="00E066D3"/>
    <w:rsid w:val="00E067B3"/>
    <w:rsid w:val="00E069BF"/>
    <w:rsid w:val="00E06BD8"/>
    <w:rsid w:val="00E06EF8"/>
    <w:rsid w:val="00E079D6"/>
    <w:rsid w:val="00E10637"/>
    <w:rsid w:val="00E1069B"/>
    <w:rsid w:val="00E110EC"/>
    <w:rsid w:val="00E11916"/>
    <w:rsid w:val="00E11BE4"/>
    <w:rsid w:val="00E11EDC"/>
    <w:rsid w:val="00E11F69"/>
    <w:rsid w:val="00E12463"/>
    <w:rsid w:val="00E12736"/>
    <w:rsid w:val="00E12BBF"/>
    <w:rsid w:val="00E13708"/>
    <w:rsid w:val="00E13831"/>
    <w:rsid w:val="00E1476D"/>
    <w:rsid w:val="00E14B11"/>
    <w:rsid w:val="00E14B31"/>
    <w:rsid w:val="00E155F1"/>
    <w:rsid w:val="00E1609E"/>
    <w:rsid w:val="00E1632A"/>
    <w:rsid w:val="00E16816"/>
    <w:rsid w:val="00E16B0C"/>
    <w:rsid w:val="00E16C33"/>
    <w:rsid w:val="00E17032"/>
    <w:rsid w:val="00E17169"/>
    <w:rsid w:val="00E172DA"/>
    <w:rsid w:val="00E173CA"/>
    <w:rsid w:val="00E174F3"/>
    <w:rsid w:val="00E17AB1"/>
    <w:rsid w:val="00E17B98"/>
    <w:rsid w:val="00E203F3"/>
    <w:rsid w:val="00E2063C"/>
    <w:rsid w:val="00E21B95"/>
    <w:rsid w:val="00E21C8E"/>
    <w:rsid w:val="00E21DCC"/>
    <w:rsid w:val="00E22446"/>
    <w:rsid w:val="00E22577"/>
    <w:rsid w:val="00E229DC"/>
    <w:rsid w:val="00E22C6B"/>
    <w:rsid w:val="00E22CC4"/>
    <w:rsid w:val="00E22F5C"/>
    <w:rsid w:val="00E234C0"/>
    <w:rsid w:val="00E238F8"/>
    <w:rsid w:val="00E23EAD"/>
    <w:rsid w:val="00E23F9C"/>
    <w:rsid w:val="00E2412E"/>
    <w:rsid w:val="00E24261"/>
    <w:rsid w:val="00E24E7E"/>
    <w:rsid w:val="00E24FFC"/>
    <w:rsid w:val="00E251AF"/>
    <w:rsid w:val="00E25410"/>
    <w:rsid w:val="00E254AE"/>
    <w:rsid w:val="00E2575A"/>
    <w:rsid w:val="00E259EA"/>
    <w:rsid w:val="00E25A85"/>
    <w:rsid w:val="00E25EBF"/>
    <w:rsid w:val="00E26B40"/>
    <w:rsid w:val="00E26E4F"/>
    <w:rsid w:val="00E26F05"/>
    <w:rsid w:val="00E26FB8"/>
    <w:rsid w:val="00E270DF"/>
    <w:rsid w:val="00E27372"/>
    <w:rsid w:val="00E274DB"/>
    <w:rsid w:val="00E27981"/>
    <w:rsid w:val="00E27D1B"/>
    <w:rsid w:val="00E3021C"/>
    <w:rsid w:val="00E30236"/>
    <w:rsid w:val="00E304C2"/>
    <w:rsid w:val="00E309B9"/>
    <w:rsid w:val="00E3169E"/>
    <w:rsid w:val="00E31C53"/>
    <w:rsid w:val="00E322FD"/>
    <w:rsid w:val="00E323B7"/>
    <w:rsid w:val="00E323EA"/>
    <w:rsid w:val="00E3245E"/>
    <w:rsid w:val="00E32EB4"/>
    <w:rsid w:val="00E3321F"/>
    <w:rsid w:val="00E332B9"/>
    <w:rsid w:val="00E338EE"/>
    <w:rsid w:val="00E33F8C"/>
    <w:rsid w:val="00E3447F"/>
    <w:rsid w:val="00E34CE6"/>
    <w:rsid w:val="00E3526E"/>
    <w:rsid w:val="00E3598F"/>
    <w:rsid w:val="00E35C41"/>
    <w:rsid w:val="00E363C4"/>
    <w:rsid w:val="00E366B3"/>
    <w:rsid w:val="00E36701"/>
    <w:rsid w:val="00E36B99"/>
    <w:rsid w:val="00E36F21"/>
    <w:rsid w:val="00E36FFA"/>
    <w:rsid w:val="00E37482"/>
    <w:rsid w:val="00E375BD"/>
    <w:rsid w:val="00E3773C"/>
    <w:rsid w:val="00E3787A"/>
    <w:rsid w:val="00E37C12"/>
    <w:rsid w:val="00E403E6"/>
    <w:rsid w:val="00E40519"/>
    <w:rsid w:val="00E40604"/>
    <w:rsid w:val="00E40672"/>
    <w:rsid w:val="00E40773"/>
    <w:rsid w:val="00E40922"/>
    <w:rsid w:val="00E41775"/>
    <w:rsid w:val="00E41D06"/>
    <w:rsid w:val="00E422BC"/>
    <w:rsid w:val="00E4274D"/>
    <w:rsid w:val="00E42823"/>
    <w:rsid w:val="00E42D8A"/>
    <w:rsid w:val="00E4357B"/>
    <w:rsid w:val="00E43BFD"/>
    <w:rsid w:val="00E44303"/>
    <w:rsid w:val="00E448F5"/>
    <w:rsid w:val="00E44F9E"/>
    <w:rsid w:val="00E4512A"/>
    <w:rsid w:val="00E459C4"/>
    <w:rsid w:val="00E45CC6"/>
    <w:rsid w:val="00E4635C"/>
    <w:rsid w:val="00E4644A"/>
    <w:rsid w:val="00E46AD2"/>
    <w:rsid w:val="00E4737C"/>
    <w:rsid w:val="00E507CD"/>
    <w:rsid w:val="00E50D0D"/>
    <w:rsid w:val="00E51162"/>
    <w:rsid w:val="00E51236"/>
    <w:rsid w:val="00E51238"/>
    <w:rsid w:val="00E513B6"/>
    <w:rsid w:val="00E51407"/>
    <w:rsid w:val="00E514DE"/>
    <w:rsid w:val="00E5155F"/>
    <w:rsid w:val="00E51727"/>
    <w:rsid w:val="00E51D12"/>
    <w:rsid w:val="00E5219D"/>
    <w:rsid w:val="00E5238E"/>
    <w:rsid w:val="00E52428"/>
    <w:rsid w:val="00E5290C"/>
    <w:rsid w:val="00E52C51"/>
    <w:rsid w:val="00E53617"/>
    <w:rsid w:val="00E5362F"/>
    <w:rsid w:val="00E53BE9"/>
    <w:rsid w:val="00E53D5E"/>
    <w:rsid w:val="00E540AB"/>
    <w:rsid w:val="00E54C3B"/>
    <w:rsid w:val="00E54ED5"/>
    <w:rsid w:val="00E553A0"/>
    <w:rsid w:val="00E55865"/>
    <w:rsid w:val="00E5589E"/>
    <w:rsid w:val="00E55D26"/>
    <w:rsid w:val="00E55D8C"/>
    <w:rsid w:val="00E55DC9"/>
    <w:rsid w:val="00E56109"/>
    <w:rsid w:val="00E56790"/>
    <w:rsid w:val="00E577F3"/>
    <w:rsid w:val="00E57942"/>
    <w:rsid w:val="00E57C36"/>
    <w:rsid w:val="00E60420"/>
    <w:rsid w:val="00E6046C"/>
    <w:rsid w:val="00E6081A"/>
    <w:rsid w:val="00E60A6D"/>
    <w:rsid w:val="00E60ECC"/>
    <w:rsid w:val="00E60F44"/>
    <w:rsid w:val="00E61219"/>
    <w:rsid w:val="00E625C9"/>
    <w:rsid w:val="00E62832"/>
    <w:rsid w:val="00E62BD8"/>
    <w:rsid w:val="00E63365"/>
    <w:rsid w:val="00E634A2"/>
    <w:rsid w:val="00E6359E"/>
    <w:rsid w:val="00E63835"/>
    <w:rsid w:val="00E63B51"/>
    <w:rsid w:val="00E63FE1"/>
    <w:rsid w:val="00E6471A"/>
    <w:rsid w:val="00E64747"/>
    <w:rsid w:val="00E64A3F"/>
    <w:rsid w:val="00E65CE9"/>
    <w:rsid w:val="00E6623D"/>
    <w:rsid w:val="00E6670E"/>
    <w:rsid w:val="00E66D9B"/>
    <w:rsid w:val="00E6708E"/>
    <w:rsid w:val="00E6710A"/>
    <w:rsid w:val="00E6786D"/>
    <w:rsid w:val="00E67E64"/>
    <w:rsid w:val="00E70801"/>
    <w:rsid w:val="00E708A7"/>
    <w:rsid w:val="00E70B90"/>
    <w:rsid w:val="00E70D61"/>
    <w:rsid w:val="00E70F5D"/>
    <w:rsid w:val="00E71012"/>
    <w:rsid w:val="00E713C7"/>
    <w:rsid w:val="00E7149C"/>
    <w:rsid w:val="00E7177A"/>
    <w:rsid w:val="00E71955"/>
    <w:rsid w:val="00E71AA0"/>
    <w:rsid w:val="00E71B6B"/>
    <w:rsid w:val="00E71B6C"/>
    <w:rsid w:val="00E72591"/>
    <w:rsid w:val="00E72846"/>
    <w:rsid w:val="00E72940"/>
    <w:rsid w:val="00E72D18"/>
    <w:rsid w:val="00E72DD0"/>
    <w:rsid w:val="00E72FE9"/>
    <w:rsid w:val="00E738CB"/>
    <w:rsid w:val="00E73B0A"/>
    <w:rsid w:val="00E73B38"/>
    <w:rsid w:val="00E73CE4"/>
    <w:rsid w:val="00E7441D"/>
    <w:rsid w:val="00E74520"/>
    <w:rsid w:val="00E7460C"/>
    <w:rsid w:val="00E74614"/>
    <w:rsid w:val="00E74BA4"/>
    <w:rsid w:val="00E74BE6"/>
    <w:rsid w:val="00E757F2"/>
    <w:rsid w:val="00E75A3C"/>
    <w:rsid w:val="00E75DD4"/>
    <w:rsid w:val="00E75FFD"/>
    <w:rsid w:val="00E7603A"/>
    <w:rsid w:val="00E761DB"/>
    <w:rsid w:val="00E76B20"/>
    <w:rsid w:val="00E77C52"/>
    <w:rsid w:val="00E80539"/>
    <w:rsid w:val="00E80EB2"/>
    <w:rsid w:val="00E81055"/>
    <w:rsid w:val="00E81730"/>
    <w:rsid w:val="00E81B70"/>
    <w:rsid w:val="00E81E83"/>
    <w:rsid w:val="00E82594"/>
    <w:rsid w:val="00E82E8B"/>
    <w:rsid w:val="00E833E2"/>
    <w:rsid w:val="00E836BA"/>
    <w:rsid w:val="00E83A1A"/>
    <w:rsid w:val="00E83CCC"/>
    <w:rsid w:val="00E83FB3"/>
    <w:rsid w:val="00E8415A"/>
    <w:rsid w:val="00E8438D"/>
    <w:rsid w:val="00E846AB"/>
    <w:rsid w:val="00E849D3"/>
    <w:rsid w:val="00E84A16"/>
    <w:rsid w:val="00E84BBF"/>
    <w:rsid w:val="00E84F0E"/>
    <w:rsid w:val="00E84FF1"/>
    <w:rsid w:val="00E856A1"/>
    <w:rsid w:val="00E86262"/>
    <w:rsid w:val="00E86396"/>
    <w:rsid w:val="00E8682F"/>
    <w:rsid w:val="00E86841"/>
    <w:rsid w:val="00E86E16"/>
    <w:rsid w:val="00E86EB2"/>
    <w:rsid w:val="00E870CB"/>
    <w:rsid w:val="00E871FF"/>
    <w:rsid w:val="00E872DE"/>
    <w:rsid w:val="00E87507"/>
    <w:rsid w:val="00E87649"/>
    <w:rsid w:val="00E87BD8"/>
    <w:rsid w:val="00E87E18"/>
    <w:rsid w:val="00E901CC"/>
    <w:rsid w:val="00E903BE"/>
    <w:rsid w:val="00E90C86"/>
    <w:rsid w:val="00E91076"/>
    <w:rsid w:val="00E91221"/>
    <w:rsid w:val="00E919F3"/>
    <w:rsid w:val="00E91ED3"/>
    <w:rsid w:val="00E92003"/>
    <w:rsid w:val="00E92789"/>
    <w:rsid w:val="00E92937"/>
    <w:rsid w:val="00E9294B"/>
    <w:rsid w:val="00E92CA0"/>
    <w:rsid w:val="00E92D33"/>
    <w:rsid w:val="00E9386B"/>
    <w:rsid w:val="00E94106"/>
    <w:rsid w:val="00E941AC"/>
    <w:rsid w:val="00E94213"/>
    <w:rsid w:val="00E94895"/>
    <w:rsid w:val="00E94A86"/>
    <w:rsid w:val="00E95A9D"/>
    <w:rsid w:val="00E95B8D"/>
    <w:rsid w:val="00E96104"/>
    <w:rsid w:val="00E96237"/>
    <w:rsid w:val="00E96995"/>
    <w:rsid w:val="00E96D2B"/>
    <w:rsid w:val="00E970B6"/>
    <w:rsid w:val="00E979AE"/>
    <w:rsid w:val="00E97BCF"/>
    <w:rsid w:val="00E97EEB"/>
    <w:rsid w:val="00E97FD3"/>
    <w:rsid w:val="00EA04D6"/>
    <w:rsid w:val="00EA04EA"/>
    <w:rsid w:val="00EA06DC"/>
    <w:rsid w:val="00EA0823"/>
    <w:rsid w:val="00EA0948"/>
    <w:rsid w:val="00EA0CCB"/>
    <w:rsid w:val="00EA0CFD"/>
    <w:rsid w:val="00EA0D6E"/>
    <w:rsid w:val="00EA160E"/>
    <w:rsid w:val="00EA1821"/>
    <w:rsid w:val="00EA21FC"/>
    <w:rsid w:val="00EA2353"/>
    <w:rsid w:val="00EA251F"/>
    <w:rsid w:val="00EA2704"/>
    <w:rsid w:val="00EA29ED"/>
    <w:rsid w:val="00EA3106"/>
    <w:rsid w:val="00EA36F0"/>
    <w:rsid w:val="00EA3931"/>
    <w:rsid w:val="00EA4A83"/>
    <w:rsid w:val="00EA4B31"/>
    <w:rsid w:val="00EA4B6F"/>
    <w:rsid w:val="00EA4E7E"/>
    <w:rsid w:val="00EA4F83"/>
    <w:rsid w:val="00EA5807"/>
    <w:rsid w:val="00EA59C9"/>
    <w:rsid w:val="00EA61AF"/>
    <w:rsid w:val="00EA6223"/>
    <w:rsid w:val="00EA6562"/>
    <w:rsid w:val="00EA674F"/>
    <w:rsid w:val="00EA688D"/>
    <w:rsid w:val="00EA6C2D"/>
    <w:rsid w:val="00EA6E35"/>
    <w:rsid w:val="00EA70F7"/>
    <w:rsid w:val="00EA7326"/>
    <w:rsid w:val="00EA756C"/>
    <w:rsid w:val="00EA7893"/>
    <w:rsid w:val="00EB0350"/>
    <w:rsid w:val="00EB0483"/>
    <w:rsid w:val="00EB04F0"/>
    <w:rsid w:val="00EB0AED"/>
    <w:rsid w:val="00EB0DCF"/>
    <w:rsid w:val="00EB10A5"/>
    <w:rsid w:val="00EB11FE"/>
    <w:rsid w:val="00EB12A3"/>
    <w:rsid w:val="00EB14E2"/>
    <w:rsid w:val="00EB1777"/>
    <w:rsid w:val="00EB1B79"/>
    <w:rsid w:val="00EB1E13"/>
    <w:rsid w:val="00EB1F22"/>
    <w:rsid w:val="00EB227D"/>
    <w:rsid w:val="00EB2356"/>
    <w:rsid w:val="00EB2F0A"/>
    <w:rsid w:val="00EB2FAD"/>
    <w:rsid w:val="00EB3C1D"/>
    <w:rsid w:val="00EB407C"/>
    <w:rsid w:val="00EB40E9"/>
    <w:rsid w:val="00EB4768"/>
    <w:rsid w:val="00EB53ED"/>
    <w:rsid w:val="00EB5A7F"/>
    <w:rsid w:val="00EB5BD9"/>
    <w:rsid w:val="00EB5FDF"/>
    <w:rsid w:val="00EB64B1"/>
    <w:rsid w:val="00EB656F"/>
    <w:rsid w:val="00EB65D8"/>
    <w:rsid w:val="00EB667F"/>
    <w:rsid w:val="00EB6BD4"/>
    <w:rsid w:val="00EB7481"/>
    <w:rsid w:val="00EB77C5"/>
    <w:rsid w:val="00EB78DF"/>
    <w:rsid w:val="00EB7C94"/>
    <w:rsid w:val="00EC0267"/>
    <w:rsid w:val="00EC038A"/>
    <w:rsid w:val="00EC08FA"/>
    <w:rsid w:val="00EC118C"/>
    <w:rsid w:val="00EC12DC"/>
    <w:rsid w:val="00EC1470"/>
    <w:rsid w:val="00EC1CBD"/>
    <w:rsid w:val="00EC1D2F"/>
    <w:rsid w:val="00EC224C"/>
    <w:rsid w:val="00EC27CB"/>
    <w:rsid w:val="00EC2FB2"/>
    <w:rsid w:val="00EC331F"/>
    <w:rsid w:val="00EC3433"/>
    <w:rsid w:val="00EC3450"/>
    <w:rsid w:val="00EC3B23"/>
    <w:rsid w:val="00EC4492"/>
    <w:rsid w:val="00EC44D1"/>
    <w:rsid w:val="00EC4F8A"/>
    <w:rsid w:val="00EC508B"/>
    <w:rsid w:val="00EC5148"/>
    <w:rsid w:val="00EC51A0"/>
    <w:rsid w:val="00EC5516"/>
    <w:rsid w:val="00EC5957"/>
    <w:rsid w:val="00EC59E1"/>
    <w:rsid w:val="00EC60FC"/>
    <w:rsid w:val="00EC6569"/>
    <w:rsid w:val="00EC666B"/>
    <w:rsid w:val="00EC6BCD"/>
    <w:rsid w:val="00EC6BFC"/>
    <w:rsid w:val="00EC6D62"/>
    <w:rsid w:val="00EC6EFE"/>
    <w:rsid w:val="00EC6FAE"/>
    <w:rsid w:val="00EC74C8"/>
    <w:rsid w:val="00EC77F7"/>
    <w:rsid w:val="00EC78F7"/>
    <w:rsid w:val="00EC7F2A"/>
    <w:rsid w:val="00ED0129"/>
    <w:rsid w:val="00ED03FD"/>
    <w:rsid w:val="00ED041C"/>
    <w:rsid w:val="00ED0D5D"/>
    <w:rsid w:val="00ED1240"/>
    <w:rsid w:val="00ED141E"/>
    <w:rsid w:val="00ED1A86"/>
    <w:rsid w:val="00ED1CFB"/>
    <w:rsid w:val="00ED1E4D"/>
    <w:rsid w:val="00ED2107"/>
    <w:rsid w:val="00ED257E"/>
    <w:rsid w:val="00ED278D"/>
    <w:rsid w:val="00ED32E5"/>
    <w:rsid w:val="00ED34EA"/>
    <w:rsid w:val="00ED42D1"/>
    <w:rsid w:val="00ED47BE"/>
    <w:rsid w:val="00ED4B91"/>
    <w:rsid w:val="00ED4B96"/>
    <w:rsid w:val="00ED4CBA"/>
    <w:rsid w:val="00ED4D88"/>
    <w:rsid w:val="00ED4EF1"/>
    <w:rsid w:val="00ED4F62"/>
    <w:rsid w:val="00ED51A6"/>
    <w:rsid w:val="00ED55E8"/>
    <w:rsid w:val="00ED5E1B"/>
    <w:rsid w:val="00ED6325"/>
    <w:rsid w:val="00ED658D"/>
    <w:rsid w:val="00ED7741"/>
    <w:rsid w:val="00EE01A0"/>
    <w:rsid w:val="00EE042D"/>
    <w:rsid w:val="00EE047C"/>
    <w:rsid w:val="00EE0686"/>
    <w:rsid w:val="00EE108B"/>
    <w:rsid w:val="00EE13ED"/>
    <w:rsid w:val="00EE14E2"/>
    <w:rsid w:val="00EE1535"/>
    <w:rsid w:val="00EE1B3C"/>
    <w:rsid w:val="00EE1BDD"/>
    <w:rsid w:val="00EE1CF9"/>
    <w:rsid w:val="00EE2097"/>
    <w:rsid w:val="00EE2280"/>
    <w:rsid w:val="00EE2E65"/>
    <w:rsid w:val="00EE3017"/>
    <w:rsid w:val="00EE3153"/>
    <w:rsid w:val="00EE3205"/>
    <w:rsid w:val="00EE32A2"/>
    <w:rsid w:val="00EE32FE"/>
    <w:rsid w:val="00EE399B"/>
    <w:rsid w:val="00EE3C70"/>
    <w:rsid w:val="00EE3EDC"/>
    <w:rsid w:val="00EE4672"/>
    <w:rsid w:val="00EE49A7"/>
    <w:rsid w:val="00EE4C76"/>
    <w:rsid w:val="00EE4E5F"/>
    <w:rsid w:val="00EE4E70"/>
    <w:rsid w:val="00EE4F3A"/>
    <w:rsid w:val="00EE5081"/>
    <w:rsid w:val="00EE5208"/>
    <w:rsid w:val="00EE52D6"/>
    <w:rsid w:val="00EE55A1"/>
    <w:rsid w:val="00EE5856"/>
    <w:rsid w:val="00EE5B8C"/>
    <w:rsid w:val="00EE5D99"/>
    <w:rsid w:val="00EE5F69"/>
    <w:rsid w:val="00EE6198"/>
    <w:rsid w:val="00EE642C"/>
    <w:rsid w:val="00EE6623"/>
    <w:rsid w:val="00EE6904"/>
    <w:rsid w:val="00EE6BA1"/>
    <w:rsid w:val="00EE760C"/>
    <w:rsid w:val="00EE7F67"/>
    <w:rsid w:val="00EF030D"/>
    <w:rsid w:val="00EF0744"/>
    <w:rsid w:val="00EF0BDE"/>
    <w:rsid w:val="00EF0D7C"/>
    <w:rsid w:val="00EF11E4"/>
    <w:rsid w:val="00EF16F7"/>
    <w:rsid w:val="00EF1712"/>
    <w:rsid w:val="00EF18A8"/>
    <w:rsid w:val="00EF1B0A"/>
    <w:rsid w:val="00EF2223"/>
    <w:rsid w:val="00EF35D8"/>
    <w:rsid w:val="00EF45EB"/>
    <w:rsid w:val="00EF56EC"/>
    <w:rsid w:val="00EF612A"/>
    <w:rsid w:val="00EF61A9"/>
    <w:rsid w:val="00EF6498"/>
    <w:rsid w:val="00EF664E"/>
    <w:rsid w:val="00EF74F2"/>
    <w:rsid w:val="00EF7649"/>
    <w:rsid w:val="00EF786F"/>
    <w:rsid w:val="00EF7EEF"/>
    <w:rsid w:val="00F003CF"/>
    <w:rsid w:val="00F00417"/>
    <w:rsid w:val="00F0082A"/>
    <w:rsid w:val="00F013A5"/>
    <w:rsid w:val="00F01F3A"/>
    <w:rsid w:val="00F02BD6"/>
    <w:rsid w:val="00F02E5F"/>
    <w:rsid w:val="00F038AA"/>
    <w:rsid w:val="00F03ED3"/>
    <w:rsid w:val="00F04028"/>
    <w:rsid w:val="00F0434E"/>
    <w:rsid w:val="00F04724"/>
    <w:rsid w:val="00F04962"/>
    <w:rsid w:val="00F04981"/>
    <w:rsid w:val="00F04A78"/>
    <w:rsid w:val="00F04CA4"/>
    <w:rsid w:val="00F04E74"/>
    <w:rsid w:val="00F0516E"/>
    <w:rsid w:val="00F054F1"/>
    <w:rsid w:val="00F05644"/>
    <w:rsid w:val="00F059A3"/>
    <w:rsid w:val="00F05B36"/>
    <w:rsid w:val="00F05B72"/>
    <w:rsid w:val="00F05DE3"/>
    <w:rsid w:val="00F06184"/>
    <w:rsid w:val="00F062A1"/>
    <w:rsid w:val="00F064BF"/>
    <w:rsid w:val="00F06848"/>
    <w:rsid w:val="00F06851"/>
    <w:rsid w:val="00F068F4"/>
    <w:rsid w:val="00F06D18"/>
    <w:rsid w:val="00F07153"/>
    <w:rsid w:val="00F0777E"/>
    <w:rsid w:val="00F079A0"/>
    <w:rsid w:val="00F10023"/>
    <w:rsid w:val="00F101CD"/>
    <w:rsid w:val="00F102AC"/>
    <w:rsid w:val="00F10983"/>
    <w:rsid w:val="00F10EA7"/>
    <w:rsid w:val="00F11167"/>
    <w:rsid w:val="00F11540"/>
    <w:rsid w:val="00F116D5"/>
    <w:rsid w:val="00F1173C"/>
    <w:rsid w:val="00F11F47"/>
    <w:rsid w:val="00F122E9"/>
    <w:rsid w:val="00F125CB"/>
    <w:rsid w:val="00F1284B"/>
    <w:rsid w:val="00F12873"/>
    <w:rsid w:val="00F12BC0"/>
    <w:rsid w:val="00F12C8D"/>
    <w:rsid w:val="00F12E7C"/>
    <w:rsid w:val="00F131D5"/>
    <w:rsid w:val="00F13365"/>
    <w:rsid w:val="00F13A2C"/>
    <w:rsid w:val="00F13B11"/>
    <w:rsid w:val="00F13C00"/>
    <w:rsid w:val="00F13D46"/>
    <w:rsid w:val="00F13FA8"/>
    <w:rsid w:val="00F1405D"/>
    <w:rsid w:val="00F14114"/>
    <w:rsid w:val="00F1424D"/>
    <w:rsid w:val="00F14318"/>
    <w:rsid w:val="00F14757"/>
    <w:rsid w:val="00F14EC9"/>
    <w:rsid w:val="00F1514F"/>
    <w:rsid w:val="00F1522F"/>
    <w:rsid w:val="00F152F9"/>
    <w:rsid w:val="00F15CCF"/>
    <w:rsid w:val="00F15D05"/>
    <w:rsid w:val="00F15E84"/>
    <w:rsid w:val="00F163A2"/>
    <w:rsid w:val="00F16D13"/>
    <w:rsid w:val="00F172C0"/>
    <w:rsid w:val="00F17306"/>
    <w:rsid w:val="00F17326"/>
    <w:rsid w:val="00F173D5"/>
    <w:rsid w:val="00F1757E"/>
    <w:rsid w:val="00F176ED"/>
    <w:rsid w:val="00F17ADF"/>
    <w:rsid w:val="00F17C21"/>
    <w:rsid w:val="00F20006"/>
    <w:rsid w:val="00F208EC"/>
    <w:rsid w:val="00F20FF5"/>
    <w:rsid w:val="00F213FB"/>
    <w:rsid w:val="00F21B2A"/>
    <w:rsid w:val="00F21D36"/>
    <w:rsid w:val="00F21ED1"/>
    <w:rsid w:val="00F2365F"/>
    <w:rsid w:val="00F23763"/>
    <w:rsid w:val="00F23C1F"/>
    <w:rsid w:val="00F23F86"/>
    <w:rsid w:val="00F240E3"/>
    <w:rsid w:val="00F2416B"/>
    <w:rsid w:val="00F241CE"/>
    <w:rsid w:val="00F24260"/>
    <w:rsid w:val="00F24662"/>
    <w:rsid w:val="00F247DD"/>
    <w:rsid w:val="00F25037"/>
    <w:rsid w:val="00F2511E"/>
    <w:rsid w:val="00F252D2"/>
    <w:rsid w:val="00F25484"/>
    <w:rsid w:val="00F258D4"/>
    <w:rsid w:val="00F25BC3"/>
    <w:rsid w:val="00F2608E"/>
    <w:rsid w:val="00F261FF"/>
    <w:rsid w:val="00F26502"/>
    <w:rsid w:val="00F26B12"/>
    <w:rsid w:val="00F27010"/>
    <w:rsid w:val="00F272A4"/>
    <w:rsid w:val="00F27634"/>
    <w:rsid w:val="00F277BE"/>
    <w:rsid w:val="00F2788C"/>
    <w:rsid w:val="00F3049D"/>
    <w:rsid w:val="00F30B19"/>
    <w:rsid w:val="00F30FBA"/>
    <w:rsid w:val="00F30FEA"/>
    <w:rsid w:val="00F31767"/>
    <w:rsid w:val="00F317A5"/>
    <w:rsid w:val="00F31869"/>
    <w:rsid w:val="00F31D2C"/>
    <w:rsid w:val="00F325F0"/>
    <w:rsid w:val="00F336B3"/>
    <w:rsid w:val="00F337D6"/>
    <w:rsid w:val="00F33844"/>
    <w:rsid w:val="00F339DE"/>
    <w:rsid w:val="00F34013"/>
    <w:rsid w:val="00F348A9"/>
    <w:rsid w:val="00F34A39"/>
    <w:rsid w:val="00F34BC2"/>
    <w:rsid w:val="00F34DDD"/>
    <w:rsid w:val="00F34DF5"/>
    <w:rsid w:val="00F35E61"/>
    <w:rsid w:val="00F36209"/>
    <w:rsid w:val="00F366D2"/>
    <w:rsid w:val="00F36A12"/>
    <w:rsid w:val="00F36D0D"/>
    <w:rsid w:val="00F376A6"/>
    <w:rsid w:val="00F379B9"/>
    <w:rsid w:val="00F4086A"/>
    <w:rsid w:val="00F40DDD"/>
    <w:rsid w:val="00F41443"/>
    <w:rsid w:val="00F41902"/>
    <w:rsid w:val="00F4212C"/>
    <w:rsid w:val="00F42243"/>
    <w:rsid w:val="00F422E8"/>
    <w:rsid w:val="00F423C8"/>
    <w:rsid w:val="00F42954"/>
    <w:rsid w:val="00F42A61"/>
    <w:rsid w:val="00F42B96"/>
    <w:rsid w:val="00F42E0C"/>
    <w:rsid w:val="00F431AE"/>
    <w:rsid w:val="00F43E09"/>
    <w:rsid w:val="00F43EE4"/>
    <w:rsid w:val="00F43FB4"/>
    <w:rsid w:val="00F4458E"/>
    <w:rsid w:val="00F4468A"/>
    <w:rsid w:val="00F4500A"/>
    <w:rsid w:val="00F45AD2"/>
    <w:rsid w:val="00F46073"/>
    <w:rsid w:val="00F46432"/>
    <w:rsid w:val="00F468BF"/>
    <w:rsid w:val="00F47224"/>
    <w:rsid w:val="00F47A7C"/>
    <w:rsid w:val="00F47E76"/>
    <w:rsid w:val="00F47E89"/>
    <w:rsid w:val="00F504CE"/>
    <w:rsid w:val="00F5074D"/>
    <w:rsid w:val="00F50816"/>
    <w:rsid w:val="00F5083D"/>
    <w:rsid w:val="00F50C1A"/>
    <w:rsid w:val="00F50C36"/>
    <w:rsid w:val="00F50F2B"/>
    <w:rsid w:val="00F5130E"/>
    <w:rsid w:val="00F5160E"/>
    <w:rsid w:val="00F51627"/>
    <w:rsid w:val="00F5168E"/>
    <w:rsid w:val="00F52C5F"/>
    <w:rsid w:val="00F52D48"/>
    <w:rsid w:val="00F53593"/>
    <w:rsid w:val="00F538ED"/>
    <w:rsid w:val="00F54459"/>
    <w:rsid w:val="00F5446D"/>
    <w:rsid w:val="00F5488B"/>
    <w:rsid w:val="00F5511C"/>
    <w:rsid w:val="00F551AC"/>
    <w:rsid w:val="00F555F6"/>
    <w:rsid w:val="00F55844"/>
    <w:rsid w:val="00F5588F"/>
    <w:rsid w:val="00F566F7"/>
    <w:rsid w:val="00F5677F"/>
    <w:rsid w:val="00F569DF"/>
    <w:rsid w:val="00F56C21"/>
    <w:rsid w:val="00F56C3B"/>
    <w:rsid w:val="00F570B7"/>
    <w:rsid w:val="00F57B16"/>
    <w:rsid w:val="00F60007"/>
    <w:rsid w:val="00F60027"/>
    <w:rsid w:val="00F6004F"/>
    <w:rsid w:val="00F602AA"/>
    <w:rsid w:val="00F604DE"/>
    <w:rsid w:val="00F60572"/>
    <w:rsid w:val="00F60674"/>
    <w:rsid w:val="00F60B55"/>
    <w:rsid w:val="00F60E7A"/>
    <w:rsid w:val="00F6100B"/>
    <w:rsid w:val="00F616E5"/>
    <w:rsid w:val="00F61948"/>
    <w:rsid w:val="00F61C7B"/>
    <w:rsid w:val="00F61D3F"/>
    <w:rsid w:val="00F61F33"/>
    <w:rsid w:val="00F62453"/>
    <w:rsid w:val="00F62589"/>
    <w:rsid w:val="00F62790"/>
    <w:rsid w:val="00F628D8"/>
    <w:rsid w:val="00F6291D"/>
    <w:rsid w:val="00F62EC8"/>
    <w:rsid w:val="00F630E5"/>
    <w:rsid w:val="00F63582"/>
    <w:rsid w:val="00F63778"/>
    <w:rsid w:val="00F6377C"/>
    <w:rsid w:val="00F63801"/>
    <w:rsid w:val="00F6388C"/>
    <w:rsid w:val="00F63982"/>
    <w:rsid w:val="00F63A74"/>
    <w:rsid w:val="00F63A76"/>
    <w:rsid w:val="00F63AF3"/>
    <w:rsid w:val="00F63C0C"/>
    <w:rsid w:val="00F640D2"/>
    <w:rsid w:val="00F64202"/>
    <w:rsid w:val="00F64451"/>
    <w:rsid w:val="00F650F9"/>
    <w:rsid w:val="00F656A2"/>
    <w:rsid w:val="00F65745"/>
    <w:rsid w:val="00F659BC"/>
    <w:rsid w:val="00F6671A"/>
    <w:rsid w:val="00F66B56"/>
    <w:rsid w:val="00F66D57"/>
    <w:rsid w:val="00F67046"/>
    <w:rsid w:val="00F6707B"/>
    <w:rsid w:val="00F6757B"/>
    <w:rsid w:val="00F677C2"/>
    <w:rsid w:val="00F67A20"/>
    <w:rsid w:val="00F7023A"/>
    <w:rsid w:val="00F703FC"/>
    <w:rsid w:val="00F703FE"/>
    <w:rsid w:val="00F707E0"/>
    <w:rsid w:val="00F7093A"/>
    <w:rsid w:val="00F70E59"/>
    <w:rsid w:val="00F7107F"/>
    <w:rsid w:val="00F7119F"/>
    <w:rsid w:val="00F71291"/>
    <w:rsid w:val="00F71321"/>
    <w:rsid w:val="00F71462"/>
    <w:rsid w:val="00F71772"/>
    <w:rsid w:val="00F719CF"/>
    <w:rsid w:val="00F71C17"/>
    <w:rsid w:val="00F71E0F"/>
    <w:rsid w:val="00F71F48"/>
    <w:rsid w:val="00F729FB"/>
    <w:rsid w:val="00F72A38"/>
    <w:rsid w:val="00F72BA5"/>
    <w:rsid w:val="00F72C1B"/>
    <w:rsid w:val="00F72DDB"/>
    <w:rsid w:val="00F72EA4"/>
    <w:rsid w:val="00F7312A"/>
    <w:rsid w:val="00F73227"/>
    <w:rsid w:val="00F732C8"/>
    <w:rsid w:val="00F73786"/>
    <w:rsid w:val="00F73869"/>
    <w:rsid w:val="00F73874"/>
    <w:rsid w:val="00F73E17"/>
    <w:rsid w:val="00F7407A"/>
    <w:rsid w:val="00F744E0"/>
    <w:rsid w:val="00F74566"/>
    <w:rsid w:val="00F74CF5"/>
    <w:rsid w:val="00F75123"/>
    <w:rsid w:val="00F756B5"/>
    <w:rsid w:val="00F75A38"/>
    <w:rsid w:val="00F762DF"/>
    <w:rsid w:val="00F762FB"/>
    <w:rsid w:val="00F763CB"/>
    <w:rsid w:val="00F764A2"/>
    <w:rsid w:val="00F76949"/>
    <w:rsid w:val="00F77181"/>
    <w:rsid w:val="00F773B1"/>
    <w:rsid w:val="00F774BA"/>
    <w:rsid w:val="00F7791C"/>
    <w:rsid w:val="00F77D61"/>
    <w:rsid w:val="00F77EA8"/>
    <w:rsid w:val="00F77FB4"/>
    <w:rsid w:val="00F80364"/>
    <w:rsid w:val="00F806E1"/>
    <w:rsid w:val="00F80EA6"/>
    <w:rsid w:val="00F813B1"/>
    <w:rsid w:val="00F8148C"/>
    <w:rsid w:val="00F81538"/>
    <w:rsid w:val="00F81824"/>
    <w:rsid w:val="00F81A6F"/>
    <w:rsid w:val="00F81E8E"/>
    <w:rsid w:val="00F82322"/>
    <w:rsid w:val="00F82561"/>
    <w:rsid w:val="00F82666"/>
    <w:rsid w:val="00F831F7"/>
    <w:rsid w:val="00F83345"/>
    <w:rsid w:val="00F841D8"/>
    <w:rsid w:val="00F84340"/>
    <w:rsid w:val="00F84B68"/>
    <w:rsid w:val="00F84EF5"/>
    <w:rsid w:val="00F84F5D"/>
    <w:rsid w:val="00F85432"/>
    <w:rsid w:val="00F8545E"/>
    <w:rsid w:val="00F8570D"/>
    <w:rsid w:val="00F85A12"/>
    <w:rsid w:val="00F85AE9"/>
    <w:rsid w:val="00F86CAD"/>
    <w:rsid w:val="00F86DB5"/>
    <w:rsid w:val="00F87083"/>
    <w:rsid w:val="00F870CA"/>
    <w:rsid w:val="00F87D67"/>
    <w:rsid w:val="00F90207"/>
    <w:rsid w:val="00F9054D"/>
    <w:rsid w:val="00F91000"/>
    <w:rsid w:val="00F91957"/>
    <w:rsid w:val="00F920CD"/>
    <w:rsid w:val="00F9211B"/>
    <w:rsid w:val="00F9224F"/>
    <w:rsid w:val="00F924D4"/>
    <w:rsid w:val="00F924FB"/>
    <w:rsid w:val="00F9267B"/>
    <w:rsid w:val="00F9271B"/>
    <w:rsid w:val="00F9277F"/>
    <w:rsid w:val="00F92860"/>
    <w:rsid w:val="00F92983"/>
    <w:rsid w:val="00F92DD5"/>
    <w:rsid w:val="00F932FE"/>
    <w:rsid w:val="00F93336"/>
    <w:rsid w:val="00F936F9"/>
    <w:rsid w:val="00F93847"/>
    <w:rsid w:val="00F94798"/>
    <w:rsid w:val="00F94BF2"/>
    <w:rsid w:val="00F94C3B"/>
    <w:rsid w:val="00F95277"/>
    <w:rsid w:val="00F95749"/>
    <w:rsid w:val="00F95EB0"/>
    <w:rsid w:val="00F95F14"/>
    <w:rsid w:val="00F9616F"/>
    <w:rsid w:val="00F964B1"/>
    <w:rsid w:val="00F96703"/>
    <w:rsid w:val="00F968DB"/>
    <w:rsid w:val="00F97478"/>
    <w:rsid w:val="00F974AA"/>
    <w:rsid w:val="00F97616"/>
    <w:rsid w:val="00F97790"/>
    <w:rsid w:val="00F97EF7"/>
    <w:rsid w:val="00FA03D6"/>
    <w:rsid w:val="00FA0B00"/>
    <w:rsid w:val="00FA0B0B"/>
    <w:rsid w:val="00FA1077"/>
    <w:rsid w:val="00FA147B"/>
    <w:rsid w:val="00FA14C7"/>
    <w:rsid w:val="00FA18C8"/>
    <w:rsid w:val="00FA2413"/>
    <w:rsid w:val="00FA29ED"/>
    <w:rsid w:val="00FA2AB0"/>
    <w:rsid w:val="00FA2F37"/>
    <w:rsid w:val="00FA3264"/>
    <w:rsid w:val="00FA333A"/>
    <w:rsid w:val="00FA3671"/>
    <w:rsid w:val="00FA387B"/>
    <w:rsid w:val="00FA4036"/>
    <w:rsid w:val="00FA46CF"/>
    <w:rsid w:val="00FA4B11"/>
    <w:rsid w:val="00FA4D44"/>
    <w:rsid w:val="00FA5012"/>
    <w:rsid w:val="00FA572B"/>
    <w:rsid w:val="00FA5ACE"/>
    <w:rsid w:val="00FA5AF4"/>
    <w:rsid w:val="00FA682B"/>
    <w:rsid w:val="00FA68EC"/>
    <w:rsid w:val="00FA7180"/>
    <w:rsid w:val="00FA73C6"/>
    <w:rsid w:val="00FA7494"/>
    <w:rsid w:val="00FA7588"/>
    <w:rsid w:val="00FA798A"/>
    <w:rsid w:val="00FA7CFA"/>
    <w:rsid w:val="00FA7F87"/>
    <w:rsid w:val="00FB0EC2"/>
    <w:rsid w:val="00FB12AF"/>
    <w:rsid w:val="00FB1526"/>
    <w:rsid w:val="00FB17D2"/>
    <w:rsid w:val="00FB2187"/>
    <w:rsid w:val="00FB2401"/>
    <w:rsid w:val="00FB2463"/>
    <w:rsid w:val="00FB2684"/>
    <w:rsid w:val="00FB2D21"/>
    <w:rsid w:val="00FB2EF4"/>
    <w:rsid w:val="00FB2F9D"/>
    <w:rsid w:val="00FB34B1"/>
    <w:rsid w:val="00FB35BE"/>
    <w:rsid w:val="00FB3C6E"/>
    <w:rsid w:val="00FB3D2D"/>
    <w:rsid w:val="00FB41F7"/>
    <w:rsid w:val="00FB461D"/>
    <w:rsid w:val="00FB4786"/>
    <w:rsid w:val="00FB4795"/>
    <w:rsid w:val="00FB4BB7"/>
    <w:rsid w:val="00FB4CFC"/>
    <w:rsid w:val="00FB50A7"/>
    <w:rsid w:val="00FB5311"/>
    <w:rsid w:val="00FB56F0"/>
    <w:rsid w:val="00FB5708"/>
    <w:rsid w:val="00FB6015"/>
    <w:rsid w:val="00FB64B5"/>
    <w:rsid w:val="00FB664B"/>
    <w:rsid w:val="00FB6C77"/>
    <w:rsid w:val="00FB6D5D"/>
    <w:rsid w:val="00FB6DC5"/>
    <w:rsid w:val="00FB7292"/>
    <w:rsid w:val="00FB7481"/>
    <w:rsid w:val="00FB7A2D"/>
    <w:rsid w:val="00FB7C1C"/>
    <w:rsid w:val="00FB7D1C"/>
    <w:rsid w:val="00FC0123"/>
    <w:rsid w:val="00FC019F"/>
    <w:rsid w:val="00FC022F"/>
    <w:rsid w:val="00FC0382"/>
    <w:rsid w:val="00FC07F7"/>
    <w:rsid w:val="00FC0FC0"/>
    <w:rsid w:val="00FC1EBD"/>
    <w:rsid w:val="00FC20A2"/>
    <w:rsid w:val="00FC24E1"/>
    <w:rsid w:val="00FC2B09"/>
    <w:rsid w:val="00FC2BA7"/>
    <w:rsid w:val="00FC2C7C"/>
    <w:rsid w:val="00FC2D24"/>
    <w:rsid w:val="00FC2D68"/>
    <w:rsid w:val="00FC32BD"/>
    <w:rsid w:val="00FC32D6"/>
    <w:rsid w:val="00FC32DD"/>
    <w:rsid w:val="00FC3667"/>
    <w:rsid w:val="00FC3E84"/>
    <w:rsid w:val="00FC3F33"/>
    <w:rsid w:val="00FC40A8"/>
    <w:rsid w:val="00FC430D"/>
    <w:rsid w:val="00FC467F"/>
    <w:rsid w:val="00FC54E3"/>
    <w:rsid w:val="00FC6283"/>
    <w:rsid w:val="00FC6419"/>
    <w:rsid w:val="00FC6B61"/>
    <w:rsid w:val="00FC7012"/>
    <w:rsid w:val="00FC70F1"/>
    <w:rsid w:val="00FC72F1"/>
    <w:rsid w:val="00FC7904"/>
    <w:rsid w:val="00FC7C0A"/>
    <w:rsid w:val="00FC7C94"/>
    <w:rsid w:val="00FD03FF"/>
    <w:rsid w:val="00FD0B83"/>
    <w:rsid w:val="00FD0ED0"/>
    <w:rsid w:val="00FD186E"/>
    <w:rsid w:val="00FD2015"/>
    <w:rsid w:val="00FD24EC"/>
    <w:rsid w:val="00FD26C5"/>
    <w:rsid w:val="00FD2960"/>
    <w:rsid w:val="00FD2D20"/>
    <w:rsid w:val="00FD38F0"/>
    <w:rsid w:val="00FD3B44"/>
    <w:rsid w:val="00FD4B24"/>
    <w:rsid w:val="00FD4BA7"/>
    <w:rsid w:val="00FD4D4F"/>
    <w:rsid w:val="00FD5098"/>
    <w:rsid w:val="00FD5276"/>
    <w:rsid w:val="00FD612F"/>
    <w:rsid w:val="00FD619F"/>
    <w:rsid w:val="00FD6289"/>
    <w:rsid w:val="00FD63B9"/>
    <w:rsid w:val="00FD73FE"/>
    <w:rsid w:val="00FD7482"/>
    <w:rsid w:val="00FD7516"/>
    <w:rsid w:val="00FD77E3"/>
    <w:rsid w:val="00FD78DA"/>
    <w:rsid w:val="00FD798E"/>
    <w:rsid w:val="00FD79CA"/>
    <w:rsid w:val="00FD7D42"/>
    <w:rsid w:val="00FE02A6"/>
    <w:rsid w:val="00FE05AE"/>
    <w:rsid w:val="00FE079A"/>
    <w:rsid w:val="00FE0A71"/>
    <w:rsid w:val="00FE0B3B"/>
    <w:rsid w:val="00FE1396"/>
    <w:rsid w:val="00FE17A1"/>
    <w:rsid w:val="00FE1BDA"/>
    <w:rsid w:val="00FE2570"/>
    <w:rsid w:val="00FE2670"/>
    <w:rsid w:val="00FE2FFC"/>
    <w:rsid w:val="00FE366A"/>
    <w:rsid w:val="00FE3674"/>
    <w:rsid w:val="00FE3A1F"/>
    <w:rsid w:val="00FE3A7D"/>
    <w:rsid w:val="00FE48F8"/>
    <w:rsid w:val="00FE4BF2"/>
    <w:rsid w:val="00FE4E29"/>
    <w:rsid w:val="00FE4E3C"/>
    <w:rsid w:val="00FE4F5F"/>
    <w:rsid w:val="00FE50DD"/>
    <w:rsid w:val="00FE54CE"/>
    <w:rsid w:val="00FE57E5"/>
    <w:rsid w:val="00FE5C24"/>
    <w:rsid w:val="00FE5C48"/>
    <w:rsid w:val="00FE5F03"/>
    <w:rsid w:val="00FE5FAA"/>
    <w:rsid w:val="00FE68F3"/>
    <w:rsid w:val="00FE68F4"/>
    <w:rsid w:val="00FE6E87"/>
    <w:rsid w:val="00FE6F27"/>
    <w:rsid w:val="00FE739B"/>
    <w:rsid w:val="00FE74CC"/>
    <w:rsid w:val="00FE7622"/>
    <w:rsid w:val="00FF015D"/>
    <w:rsid w:val="00FF0166"/>
    <w:rsid w:val="00FF0194"/>
    <w:rsid w:val="00FF0A41"/>
    <w:rsid w:val="00FF0ABD"/>
    <w:rsid w:val="00FF13AB"/>
    <w:rsid w:val="00FF14EC"/>
    <w:rsid w:val="00FF14F2"/>
    <w:rsid w:val="00FF157E"/>
    <w:rsid w:val="00FF183F"/>
    <w:rsid w:val="00FF1AD3"/>
    <w:rsid w:val="00FF1C87"/>
    <w:rsid w:val="00FF2371"/>
    <w:rsid w:val="00FF2A88"/>
    <w:rsid w:val="00FF2C11"/>
    <w:rsid w:val="00FF2C89"/>
    <w:rsid w:val="00FF2DC8"/>
    <w:rsid w:val="00FF2E3C"/>
    <w:rsid w:val="00FF33D1"/>
    <w:rsid w:val="00FF3D02"/>
    <w:rsid w:val="00FF3E48"/>
    <w:rsid w:val="00FF3F82"/>
    <w:rsid w:val="00FF403F"/>
    <w:rsid w:val="00FF4975"/>
    <w:rsid w:val="00FF4E3A"/>
    <w:rsid w:val="00FF56E4"/>
    <w:rsid w:val="00FF6033"/>
    <w:rsid w:val="00FF61C0"/>
    <w:rsid w:val="00FF648A"/>
    <w:rsid w:val="00FF66EB"/>
    <w:rsid w:val="00FF679D"/>
    <w:rsid w:val="00FF7061"/>
    <w:rsid w:val="00FF759B"/>
    <w:rsid w:val="00FF7675"/>
    <w:rsid w:val="00FF79BF"/>
    <w:rsid w:val="00FF7D25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6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0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0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0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0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0E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D11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B1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70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6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0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0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0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0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0E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D11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B1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70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W. Liu</dc:creator>
  <cp:keywords/>
  <dc:description/>
  <cp:lastModifiedBy>Gary W. Liu</cp:lastModifiedBy>
  <cp:revision>21</cp:revision>
  <dcterms:created xsi:type="dcterms:W3CDTF">2019-09-12T18:56:00Z</dcterms:created>
  <dcterms:modified xsi:type="dcterms:W3CDTF">2020-07-19T21:39:00Z</dcterms:modified>
</cp:coreProperties>
</file>